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0695F" w14:textId="3261855E" w:rsidR="00927359" w:rsidRPr="000C53BF" w:rsidRDefault="004D58A7" w:rsidP="0081795D">
      <w:pPr>
        <w:spacing w:line="360" w:lineRule="auto"/>
        <w:jc w:val="both"/>
        <w:rPr>
          <w:rFonts w:ascii="Arial" w:eastAsia="SimSun" w:hAnsi="Arial" w:cs="Arial"/>
          <w:b/>
          <w:noProof/>
          <w:color w:val="000000"/>
          <w:kern w:val="0"/>
          <w:lang w:val="en-US" w:eastAsia="zh-CN" w:bidi="en-US"/>
          <w14:ligatures w14:val="none"/>
        </w:rPr>
      </w:pPr>
      <w:r w:rsidRPr="000C53BF">
        <w:rPr>
          <w:rFonts w:ascii="Arial" w:eastAsia="SimSun" w:hAnsi="Arial" w:cs="Arial"/>
          <w:b/>
          <w:noProof/>
          <w:color w:val="000000"/>
          <w:kern w:val="0"/>
          <w:lang w:val="en-US" w:eastAsia="zh-CN" w:bidi="en-US"/>
          <w14:ligatures w14:val="none"/>
        </w:rPr>
        <w:t>Supplementary material</w:t>
      </w:r>
      <w:r w:rsidR="00E65718" w:rsidRPr="000C53BF">
        <w:rPr>
          <w:rFonts w:ascii="Arial" w:eastAsia="SimSun" w:hAnsi="Arial" w:cs="Arial"/>
          <w:b/>
          <w:noProof/>
          <w:color w:val="000000"/>
          <w:kern w:val="0"/>
          <w:lang w:val="en-US" w:eastAsia="zh-CN" w:bidi="en-US"/>
          <w14:ligatures w14:val="none"/>
        </w:rPr>
        <w:t>: tables</w:t>
      </w:r>
    </w:p>
    <w:p w14:paraId="3B57C5AC" w14:textId="77777777" w:rsidR="00E65718" w:rsidRPr="000C53BF" w:rsidRDefault="00E65718" w:rsidP="0081795D">
      <w:pPr>
        <w:spacing w:line="360" w:lineRule="auto"/>
        <w:jc w:val="both"/>
        <w:rPr>
          <w:rFonts w:ascii="Arial" w:eastAsia="SimSun" w:hAnsi="Arial" w:cs="Arial"/>
          <w:b/>
          <w:noProof/>
          <w:color w:val="000000"/>
          <w:kern w:val="0"/>
          <w:lang w:val="en-US" w:eastAsia="zh-CN" w:bidi="en-US"/>
          <w14:ligatures w14:val="none"/>
        </w:rPr>
      </w:pPr>
    </w:p>
    <w:p w14:paraId="7BCB3F14" w14:textId="2111F772" w:rsidR="00281876" w:rsidRPr="000C53BF" w:rsidRDefault="00281876" w:rsidP="0081795D">
      <w:pPr>
        <w:spacing w:after="60" w:line="360" w:lineRule="auto"/>
        <w:jc w:val="both"/>
        <w:rPr>
          <w:rFonts w:ascii="Arial" w:eastAsia="SimSun" w:hAnsi="Arial" w:cs="Arial"/>
          <w:b/>
          <w:bCs/>
          <w:noProof/>
          <w:color w:val="000000"/>
          <w:kern w:val="0"/>
          <w:lang w:val="en-US" w:eastAsia="zh-CN" w:bidi="en-US"/>
          <w14:ligatures w14:val="none"/>
        </w:rPr>
      </w:pPr>
      <w:r w:rsidRPr="000C53BF">
        <w:rPr>
          <w:rFonts w:ascii="Arial" w:eastAsia="SimSun" w:hAnsi="Arial" w:cs="Arial"/>
          <w:b/>
          <w:bCs/>
          <w:noProof/>
          <w:color w:val="000000"/>
          <w:kern w:val="0"/>
          <w:lang w:val="en-US" w:eastAsia="zh-CN" w:bidi="en-US"/>
          <w14:ligatures w14:val="none"/>
        </w:rPr>
        <w:t>Prolonged mechanical ventilation in critically ill patients: six-month mortality, care pathways, and quality of life</w:t>
      </w:r>
    </w:p>
    <w:p w14:paraId="3D503493" w14:textId="77777777" w:rsidR="00927359" w:rsidRPr="000C53BF" w:rsidRDefault="00927359" w:rsidP="0081795D">
      <w:pPr>
        <w:spacing w:after="60" w:line="360" w:lineRule="auto"/>
        <w:jc w:val="both"/>
        <w:rPr>
          <w:rFonts w:ascii="Arial" w:eastAsia="SimSun" w:hAnsi="Arial" w:cs="Arial"/>
          <w:b/>
          <w:bCs/>
          <w:noProof/>
          <w:color w:val="000000"/>
          <w:kern w:val="0"/>
          <w:lang w:val="en-US" w:eastAsia="zh-CN" w:bidi="en-US"/>
          <w14:ligatures w14:val="none"/>
        </w:rPr>
      </w:pPr>
    </w:p>
    <w:p w14:paraId="3F3FDC06" w14:textId="52AA2EE5" w:rsidR="00281876" w:rsidRPr="000C53BF" w:rsidRDefault="00281876" w:rsidP="0081795D">
      <w:pPr>
        <w:spacing w:after="60" w:line="360" w:lineRule="auto"/>
        <w:jc w:val="both"/>
        <w:rPr>
          <w:rFonts w:ascii="Arial" w:eastAsia="SimSun" w:hAnsi="Arial" w:cs="Arial"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</w:pPr>
      <w:r w:rsidRPr="000C53BF">
        <w:rPr>
          <w:rFonts w:ascii="Arial" w:eastAsia="SimSun" w:hAnsi="Arial" w:cs="Arial"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>Nicolas Paul, MD MSc</w:t>
      </w:r>
      <w:r w:rsidRPr="000C53BF">
        <w:rPr>
          <w:rFonts w:ascii="Arial" w:eastAsia="SimSun" w:hAnsi="Arial" w:cs="Arial"/>
          <w:noProof/>
          <w:color w:val="000000"/>
          <w:kern w:val="0"/>
          <w:sz w:val="20"/>
          <w:szCs w:val="20"/>
          <w:vertAlign w:val="superscript"/>
          <w:lang w:val="en-US" w:eastAsia="zh-CN" w:bidi="en-US"/>
          <w14:ligatures w14:val="none"/>
        </w:rPr>
        <w:t>1</w:t>
      </w:r>
      <w:r w:rsidRPr="000C53BF">
        <w:rPr>
          <w:rFonts w:ascii="Arial" w:eastAsia="SimSun" w:hAnsi="Arial" w:cs="Arial"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>, Elena Ribet Buse, MD</w:t>
      </w:r>
      <w:r w:rsidRPr="000C53BF">
        <w:rPr>
          <w:rFonts w:ascii="Arial" w:eastAsia="SimSun" w:hAnsi="Arial" w:cs="Arial"/>
          <w:noProof/>
          <w:color w:val="000000"/>
          <w:kern w:val="0"/>
          <w:sz w:val="20"/>
          <w:szCs w:val="20"/>
          <w:vertAlign w:val="superscript"/>
          <w:lang w:val="en-US" w:eastAsia="zh-CN" w:bidi="en-US"/>
          <w14:ligatures w14:val="none"/>
        </w:rPr>
        <w:t>1</w:t>
      </w:r>
      <w:r w:rsidRPr="000C53BF">
        <w:rPr>
          <w:rFonts w:ascii="Arial" w:eastAsia="SimSun" w:hAnsi="Arial" w:cs="Arial"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>, Julius J. Grunow, MD</w:t>
      </w:r>
      <w:r w:rsidRPr="000C53BF">
        <w:rPr>
          <w:rFonts w:ascii="Arial" w:eastAsia="SimSun" w:hAnsi="Arial" w:cs="Arial"/>
          <w:noProof/>
          <w:color w:val="000000"/>
          <w:kern w:val="0"/>
          <w:sz w:val="20"/>
          <w:szCs w:val="20"/>
          <w:vertAlign w:val="superscript"/>
          <w:lang w:val="en-US" w:eastAsia="zh-CN" w:bidi="en-US"/>
          <w14:ligatures w14:val="none"/>
        </w:rPr>
        <w:t>1</w:t>
      </w:r>
      <w:r w:rsidRPr="000C53BF">
        <w:rPr>
          <w:rFonts w:ascii="Arial" w:eastAsia="SimSun" w:hAnsi="Arial" w:cs="Arial"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>, Stefan J. Schaller, MD MBA</w:t>
      </w:r>
      <w:r w:rsidRPr="000C53BF">
        <w:rPr>
          <w:rFonts w:ascii="Arial" w:eastAsia="SimSun" w:hAnsi="Arial" w:cs="Arial"/>
          <w:noProof/>
          <w:color w:val="000000"/>
          <w:kern w:val="0"/>
          <w:sz w:val="20"/>
          <w:szCs w:val="20"/>
          <w:vertAlign w:val="superscript"/>
          <w:lang w:val="en-US" w:eastAsia="zh-CN" w:bidi="en-US"/>
          <w14:ligatures w14:val="none"/>
        </w:rPr>
        <w:t>1</w:t>
      </w:r>
      <w:r w:rsidR="005B4A1A" w:rsidRPr="000C53BF">
        <w:rPr>
          <w:rFonts w:ascii="Arial" w:eastAsia="SimSun" w:hAnsi="Arial" w:cs="Arial"/>
          <w:noProof/>
          <w:color w:val="000000"/>
          <w:kern w:val="0"/>
          <w:sz w:val="20"/>
          <w:szCs w:val="20"/>
          <w:vertAlign w:val="superscript"/>
          <w:lang w:val="en-US" w:eastAsia="zh-CN" w:bidi="en-US"/>
          <w14:ligatures w14:val="none"/>
        </w:rPr>
        <w:t>,2</w:t>
      </w:r>
      <w:r w:rsidRPr="000C53BF">
        <w:rPr>
          <w:rFonts w:ascii="Arial" w:eastAsia="SimSun" w:hAnsi="Arial" w:cs="Arial"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>, Claudia D. Spies, MD</w:t>
      </w:r>
      <w:r w:rsidRPr="000C53BF">
        <w:rPr>
          <w:rFonts w:ascii="Arial" w:eastAsia="SimSun" w:hAnsi="Arial" w:cs="Arial"/>
          <w:noProof/>
          <w:color w:val="000000"/>
          <w:kern w:val="0"/>
          <w:sz w:val="20"/>
          <w:szCs w:val="20"/>
          <w:vertAlign w:val="superscript"/>
          <w:lang w:val="en-US" w:eastAsia="zh-CN" w:bidi="en-US"/>
          <w14:ligatures w14:val="none"/>
        </w:rPr>
        <w:t>1</w:t>
      </w:r>
      <w:r w:rsidRPr="000C53BF">
        <w:rPr>
          <w:rFonts w:ascii="Arial" w:eastAsia="SimSun" w:hAnsi="Arial" w:cs="Arial"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>, Andreas Edel, MD</w:t>
      </w:r>
      <w:r w:rsidRPr="000C53BF">
        <w:rPr>
          <w:rFonts w:ascii="Arial" w:eastAsia="SimSun" w:hAnsi="Arial" w:cs="Arial"/>
          <w:noProof/>
          <w:color w:val="000000"/>
          <w:kern w:val="0"/>
          <w:sz w:val="20"/>
          <w:szCs w:val="20"/>
          <w:vertAlign w:val="superscript"/>
          <w:lang w:val="en-US" w:eastAsia="zh-CN" w:bidi="en-US"/>
          <w14:ligatures w14:val="none"/>
        </w:rPr>
        <w:t>1</w:t>
      </w:r>
      <w:r w:rsidRPr="000C53BF">
        <w:rPr>
          <w:rFonts w:ascii="Arial" w:eastAsia="SimSun" w:hAnsi="Arial" w:cs="Arial"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>, Björn Weiss, MD</w:t>
      </w:r>
      <w:r w:rsidRPr="000C53BF">
        <w:rPr>
          <w:rFonts w:ascii="Arial" w:eastAsia="SimSun" w:hAnsi="Arial" w:cs="Arial"/>
          <w:noProof/>
          <w:color w:val="000000"/>
          <w:kern w:val="0"/>
          <w:sz w:val="20"/>
          <w:szCs w:val="20"/>
          <w:vertAlign w:val="superscript"/>
          <w:lang w:val="en-US" w:eastAsia="zh-CN" w:bidi="en-US"/>
          <w14:ligatures w14:val="none"/>
        </w:rPr>
        <w:t>1,*</w:t>
      </w:r>
    </w:p>
    <w:p w14:paraId="48B30225" w14:textId="77777777" w:rsidR="00927359" w:rsidRPr="000C53BF" w:rsidRDefault="00927359" w:rsidP="0081795D">
      <w:pPr>
        <w:spacing w:after="160" w:line="360" w:lineRule="auto"/>
        <w:jc w:val="both"/>
        <w:rPr>
          <w:rFonts w:ascii="Arial" w:eastAsia="SimSun" w:hAnsi="Arial" w:cs="Arial"/>
          <w:bCs/>
          <w:noProof/>
          <w:color w:val="000000"/>
          <w:kern w:val="0"/>
          <w:sz w:val="20"/>
          <w:szCs w:val="20"/>
          <w:vertAlign w:val="superscript"/>
          <w:lang w:val="en-US" w:eastAsia="zh-CN" w:bidi="en-US"/>
          <w14:ligatures w14:val="none"/>
        </w:rPr>
      </w:pPr>
    </w:p>
    <w:p w14:paraId="514441A4" w14:textId="534B04A9" w:rsidR="00927359" w:rsidRPr="000C53BF" w:rsidRDefault="00070A07" w:rsidP="0081795D">
      <w:pPr>
        <w:spacing w:line="360" w:lineRule="auto"/>
        <w:jc w:val="both"/>
        <w:rPr>
          <w:rFonts w:ascii="Arial" w:eastAsia="SimSun" w:hAnsi="Arial" w:cs="Arial"/>
          <w:bCs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</w:pPr>
      <w:r w:rsidRPr="000C53BF">
        <w:rPr>
          <w:rFonts w:ascii="Arial" w:eastAsia="SimSun" w:hAnsi="Arial" w:cs="Arial"/>
          <w:bCs/>
          <w:noProof/>
          <w:color w:val="000000"/>
          <w:kern w:val="0"/>
          <w:sz w:val="20"/>
          <w:szCs w:val="20"/>
          <w:vertAlign w:val="superscript"/>
          <w:lang w:val="en-US" w:eastAsia="zh-CN" w:bidi="en-US"/>
          <w14:ligatures w14:val="none"/>
        </w:rPr>
        <w:t xml:space="preserve">1 </w:t>
      </w:r>
      <w:r w:rsidRPr="000C53BF">
        <w:rPr>
          <w:rFonts w:ascii="Arial" w:eastAsia="SimSun" w:hAnsi="Arial" w:cs="Arial"/>
          <w:bCs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>Charité – Universitätsmedizin Berlin, corporate member of Freie Universität Berlin and Humboldt-Universität zu Berlin, Department of Anesthesiology and Intensive Care Medicine (CCM/CVK), Berlin, Germany</w:t>
      </w:r>
    </w:p>
    <w:p w14:paraId="3C0C9E5E" w14:textId="469F342E" w:rsidR="007750F7" w:rsidRPr="000C53BF" w:rsidRDefault="005B4A1A" w:rsidP="0081795D">
      <w:pPr>
        <w:spacing w:line="360" w:lineRule="auto"/>
        <w:jc w:val="both"/>
        <w:rPr>
          <w:rFonts w:ascii="Arial" w:eastAsia="Calibri" w:hAnsi="Arial" w:cs="Arial"/>
          <w:kern w:val="0"/>
          <w:sz w:val="20"/>
          <w:szCs w:val="22"/>
          <w:lang w:val="en-US"/>
          <w14:ligatures w14:val="none"/>
        </w:rPr>
      </w:pPr>
      <w:r w:rsidRPr="000C53BF">
        <w:rPr>
          <w:rFonts w:ascii="Arial" w:eastAsia="Calibri" w:hAnsi="Arial" w:cs="Arial"/>
          <w:kern w:val="0"/>
          <w:sz w:val="20"/>
          <w:szCs w:val="22"/>
          <w:vertAlign w:val="superscript"/>
          <w:lang w:val="en-US"/>
          <w14:ligatures w14:val="none"/>
        </w:rPr>
        <w:t xml:space="preserve">2 </w:t>
      </w:r>
      <w:r w:rsidRPr="000C53BF">
        <w:rPr>
          <w:rFonts w:ascii="Arial" w:eastAsia="Calibri" w:hAnsi="Arial" w:cs="Arial"/>
          <w:kern w:val="0"/>
          <w:sz w:val="20"/>
          <w:szCs w:val="22"/>
          <w:lang w:val="en-US"/>
          <w14:ligatures w14:val="none"/>
        </w:rPr>
        <w:t xml:space="preserve">Medical University of Vienna, Department of </w:t>
      </w:r>
      <w:proofErr w:type="spellStart"/>
      <w:r w:rsidRPr="000C53BF">
        <w:rPr>
          <w:rFonts w:ascii="Arial" w:eastAsia="Calibri" w:hAnsi="Arial" w:cs="Arial"/>
          <w:kern w:val="0"/>
          <w:sz w:val="20"/>
          <w:szCs w:val="22"/>
          <w:lang w:val="en-US"/>
          <w14:ligatures w14:val="none"/>
        </w:rPr>
        <w:t>Anaesthesia</w:t>
      </w:r>
      <w:proofErr w:type="spellEnd"/>
      <w:r w:rsidRPr="000C53BF">
        <w:rPr>
          <w:rFonts w:ascii="Arial" w:eastAsia="Calibri" w:hAnsi="Arial" w:cs="Arial"/>
          <w:kern w:val="0"/>
          <w:sz w:val="20"/>
          <w:szCs w:val="22"/>
          <w:lang w:val="en-US"/>
          <w14:ligatures w14:val="none"/>
        </w:rPr>
        <w:t xml:space="preserve">, Intensive Care Medicine and Pain Medicine, Clinical Division of General </w:t>
      </w:r>
      <w:proofErr w:type="spellStart"/>
      <w:r w:rsidRPr="000C53BF">
        <w:rPr>
          <w:rFonts w:ascii="Arial" w:eastAsia="Calibri" w:hAnsi="Arial" w:cs="Arial"/>
          <w:kern w:val="0"/>
          <w:sz w:val="20"/>
          <w:szCs w:val="22"/>
          <w:lang w:val="en-US"/>
          <w14:ligatures w14:val="none"/>
        </w:rPr>
        <w:t>Anaesthesia</w:t>
      </w:r>
      <w:proofErr w:type="spellEnd"/>
      <w:r w:rsidRPr="000C53BF">
        <w:rPr>
          <w:rFonts w:ascii="Arial" w:eastAsia="Calibri" w:hAnsi="Arial" w:cs="Arial"/>
          <w:kern w:val="0"/>
          <w:sz w:val="20"/>
          <w:szCs w:val="22"/>
          <w:lang w:val="en-US"/>
          <w14:ligatures w14:val="none"/>
        </w:rPr>
        <w:t xml:space="preserve"> and Intensive Care Medicine, Vienna, Austria</w:t>
      </w:r>
    </w:p>
    <w:p w14:paraId="48F89FA1" w14:textId="7DFE0A66" w:rsidR="007750F7" w:rsidRPr="000C53BF" w:rsidRDefault="007750F7" w:rsidP="0081795D">
      <w:pPr>
        <w:spacing w:line="360" w:lineRule="auto"/>
        <w:jc w:val="both"/>
        <w:rPr>
          <w:rFonts w:ascii="Arial" w:eastAsia="Calibri" w:hAnsi="Arial" w:cs="Arial"/>
          <w:kern w:val="0"/>
          <w:sz w:val="20"/>
          <w:szCs w:val="22"/>
          <w:lang w:val="en-US"/>
          <w14:ligatures w14:val="none"/>
        </w:rPr>
      </w:pPr>
      <w:r w:rsidRPr="000C53BF">
        <w:rPr>
          <w:rFonts w:ascii="Arial" w:eastAsia="Calibri" w:hAnsi="Arial" w:cs="Arial"/>
          <w:kern w:val="0"/>
          <w:sz w:val="20"/>
          <w:szCs w:val="22"/>
          <w:lang w:val="en-US"/>
          <w14:ligatures w14:val="none"/>
        </w:rPr>
        <w:t>* Corresponding author</w:t>
      </w:r>
    </w:p>
    <w:p w14:paraId="1C34E2E5" w14:textId="1B362BFE" w:rsidR="00927359" w:rsidRPr="000C53BF" w:rsidRDefault="00927359" w:rsidP="00927359">
      <w:pPr>
        <w:spacing w:line="360" w:lineRule="auto"/>
        <w:rPr>
          <w:rFonts w:ascii="Arial" w:eastAsia="SimSun" w:hAnsi="Arial" w:cs="Arial"/>
          <w:bCs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</w:pPr>
    </w:p>
    <w:p w14:paraId="6FF66856" w14:textId="77777777" w:rsidR="00032675" w:rsidRPr="000C53BF" w:rsidRDefault="00032675" w:rsidP="00927359">
      <w:pPr>
        <w:spacing w:line="360" w:lineRule="auto"/>
        <w:rPr>
          <w:rFonts w:ascii="Arial" w:eastAsia="SimSun" w:hAnsi="Arial" w:cs="Arial"/>
          <w:bCs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</w:pPr>
    </w:p>
    <w:p w14:paraId="63715A70" w14:textId="77777777" w:rsidR="003F5479" w:rsidRPr="000C53BF" w:rsidRDefault="003F5479" w:rsidP="00927359">
      <w:pPr>
        <w:spacing w:line="360" w:lineRule="auto"/>
        <w:rPr>
          <w:rFonts w:ascii="Arial" w:eastAsia="SimSun" w:hAnsi="Arial" w:cs="Arial"/>
          <w:bCs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</w:pPr>
    </w:p>
    <w:p w14:paraId="2595796D" w14:textId="77777777" w:rsidR="005558DA" w:rsidRPr="000C53BF" w:rsidRDefault="005558DA" w:rsidP="00927359">
      <w:pPr>
        <w:spacing w:line="360" w:lineRule="auto"/>
        <w:rPr>
          <w:rFonts w:ascii="Arial" w:eastAsia="SimSun" w:hAnsi="Arial" w:cs="Arial"/>
          <w:bCs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</w:pPr>
    </w:p>
    <w:p w14:paraId="32D7AC46" w14:textId="6A83CF5E" w:rsidR="00BA1DC1" w:rsidRPr="000C53BF" w:rsidRDefault="00BA1DC1" w:rsidP="00125884">
      <w:pPr>
        <w:spacing w:after="160" w:line="276" w:lineRule="auto"/>
        <w:jc w:val="both"/>
        <w:rPr>
          <w:rFonts w:ascii="Arial" w:eastAsia="SimSun" w:hAnsi="Arial" w:cs="Arial"/>
          <w:b/>
          <w:noProof/>
          <w:color w:val="000000"/>
          <w:kern w:val="0"/>
          <w:sz w:val="22"/>
          <w:szCs w:val="22"/>
          <w:lang w:val="en-US" w:eastAsia="zh-CN" w:bidi="en-US"/>
          <w14:ligatures w14:val="none"/>
        </w:rPr>
      </w:pPr>
      <w:r w:rsidRPr="000C53BF">
        <w:rPr>
          <w:rFonts w:ascii="Arial" w:eastAsia="SimSun" w:hAnsi="Arial" w:cs="Arial"/>
          <w:b/>
          <w:noProof/>
          <w:color w:val="000000"/>
          <w:kern w:val="0"/>
          <w:sz w:val="22"/>
          <w:szCs w:val="22"/>
          <w:lang w:val="en-US" w:eastAsia="zh-CN" w:bidi="en-US"/>
          <w14:ligatures w14:val="none"/>
        </w:rPr>
        <w:t>Supplemental tables:</w:t>
      </w:r>
    </w:p>
    <w:p w14:paraId="052BFDCD" w14:textId="69A5796C" w:rsidR="00D625F4" w:rsidRPr="000C53BF" w:rsidRDefault="00D625F4" w:rsidP="00125884">
      <w:pPr>
        <w:spacing w:after="160" w:line="276" w:lineRule="auto"/>
        <w:ind w:left="709" w:hanging="709"/>
        <w:jc w:val="both"/>
        <w:rPr>
          <w:rFonts w:ascii="Arial" w:eastAsia="SimSun" w:hAnsi="Arial" w:cs="Arial"/>
          <w:bCs/>
          <w:iCs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</w:pPr>
      <w:r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 xml:space="preserve">p. </w:t>
      </w:r>
      <w:r w:rsidR="005558DA"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>2</w:t>
      </w:r>
      <w:r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ab/>
        <w:t xml:space="preserve">e-Table 1. </w:t>
      </w:r>
      <w:r w:rsidR="00680EE2" w:rsidRPr="000C53BF">
        <w:rPr>
          <w:rFonts w:ascii="Arial" w:eastAsia="SimSun" w:hAnsi="Arial" w:cs="Arial"/>
          <w:bCs/>
          <w:iCs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>Instrument set used at follow-up examinations.</w:t>
      </w:r>
    </w:p>
    <w:p w14:paraId="3F3162A6" w14:textId="2C93FE23" w:rsidR="00E712D5" w:rsidRPr="000C53BF" w:rsidRDefault="00E712D5" w:rsidP="00125884">
      <w:pPr>
        <w:spacing w:after="160" w:line="276" w:lineRule="auto"/>
        <w:ind w:left="709" w:hanging="709"/>
        <w:jc w:val="both"/>
        <w:rPr>
          <w:rFonts w:ascii="Arial" w:eastAsia="SimSun" w:hAnsi="Arial" w:cs="Arial"/>
          <w:bCs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</w:pPr>
      <w:r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 xml:space="preserve">p. </w:t>
      </w:r>
      <w:r w:rsidR="005558DA"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>3</w:t>
      </w:r>
      <w:r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ab/>
      </w:r>
      <w:r w:rsidR="0094456E"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>e-</w:t>
      </w:r>
      <w:r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 xml:space="preserve">Table </w:t>
      </w:r>
      <w:r w:rsidR="006B3AC7"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>2</w:t>
      </w:r>
      <w:r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 xml:space="preserve">. </w:t>
      </w:r>
      <w:r w:rsidRPr="000C53BF">
        <w:rPr>
          <w:rFonts w:ascii="Arial" w:eastAsia="SimSun" w:hAnsi="Arial" w:cs="Arial"/>
          <w:bCs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>Definitions of care locations considered in the analysis.</w:t>
      </w:r>
    </w:p>
    <w:p w14:paraId="16F8D4D8" w14:textId="37C105B0" w:rsidR="00BA1DC1" w:rsidRPr="000C53BF" w:rsidRDefault="00BA1DC1" w:rsidP="00125884">
      <w:pPr>
        <w:spacing w:after="160" w:line="276" w:lineRule="auto"/>
        <w:ind w:left="709" w:hanging="709"/>
        <w:jc w:val="both"/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</w:pPr>
      <w:r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 xml:space="preserve">p. </w:t>
      </w:r>
      <w:r w:rsidR="00B8430C"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>4</w:t>
      </w:r>
      <w:r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ab/>
      </w:r>
      <w:r w:rsidR="0094456E"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>e-</w:t>
      </w:r>
      <w:r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 xml:space="preserve">Table </w:t>
      </w:r>
      <w:r w:rsidR="006B3AC7"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>3</w:t>
      </w:r>
      <w:r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 xml:space="preserve">. </w:t>
      </w:r>
      <w:r w:rsidR="00FD6C35" w:rsidRPr="000C53BF">
        <w:rPr>
          <w:rFonts w:ascii="Arial" w:eastAsia="Calibri" w:hAnsi="Arial" w:cs="Arial"/>
          <w:kern w:val="0"/>
          <w:sz w:val="20"/>
          <w:szCs w:val="22"/>
          <w:lang w:val="en-US"/>
          <w14:ligatures w14:val="none"/>
        </w:rPr>
        <w:t xml:space="preserve">Baseline characteristics </w:t>
      </w:r>
      <w:r w:rsidR="00FD6C35" w:rsidRPr="000C53BF">
        <w:rPr>
          <w:rFonts w:ascii="Arial" w:eastAsia="Calibri" w:hAnsi="Arial" w:cs="Arial"/>
          <w:iCs/>
          <w:kern w:val="0"/>
          <w:sz w:val="20"/>
          <w:szCs w:val="22"/>
          <w:lang w:val="en-US" w:bidi="en-US"/>
          <w14:ligatures w14:val="none"/>
        </w:rPr>
        <w:t xml:space="preserve">of patients in the Enhanced Recovery after Intensive Care trial who met </w:t>
      </w:r>
      <w:r w:rsidR="00FD6C35" w:rsidRPr="000C53BF">
        <w:rPr>
          <w:rFonts w:ascii="Arial" w:eastAsia="Calibri" w:hAnsi="Arial" w:cs="Arial"/>
          <w:kern w:val="0"/>
          <w:sz w:val="20"/>
          <w:szCs w:val="22"/>
          <w:lang w:val="en-US"/>
          <w14:ligatures w14:val="none"/>
        </w:rPr>
        <w:t xml:space="preserve">the </w:t>
      </w:r>
      <w:r w:rsidR="00F91AEA" w:rsidRPr="000C53BF">
        <w:rPr>
          <w:rFonts w:ascii="Arial" w:eastAsia="Calibri" w:hAnsi="Arial" w:cs="Arial"/>
          <w:kern w:val="0"/>
          <w:sz w:val="20"/>
          <w:szCs w:val="22"/>
          <w:lang w:val="en-US"/>
          <w14:ligatures w14:val="none"/>
        </w:rPr>
        <w:t>ventilation</w:t>
      </w:r>
      <w:r w:rsidR="00FD6C35" w:rsidRPr="000C53BF">
        <w:rPr>
          <w:rFonts w:ascii="Arial" w:eastAsia="Calibri" w:hAnsi="Arial" w:cs="Arial"/>
          <w:kern w:val="0"/>
          <w:sz w:val="20"/>
          <w:szCs w:val="22"/>
          <w:lang w:val="en-US"/>
          <w14:ligatures w14:val="none"/>
        </w:rPr>
        <w:t xml:space="preserve"> criteria and were either treated in the two academic ICU clusters analy</w:t>
      </w:r>
      <w:r w:rsidR="006F447C" w:rsidRPr="000C53BF">
        <w:rPr>
          <w:rFonts w:ascii="Arial" w:eastAsia="Calibri" w:hAnsi="Arial" w:cs="Arial"/>
          <w:kern w:val="0"/>
          <w:sz w:val="20"/>
          <w:szCs w:val="22"/>
          <w:lang w:val="en-US"/>
          <w14:ligatures w14:val="none"/>
        </w:rPr>
        <w:t>z</w:t>
      </w:r>
      <w:r w:rsidR="00FD6C35" w:rsidRPr="000C53BF">
        <w:rPr>
          <w:rFonts w:ascii="Arial" w:eastAsia="Calibri" w:hAnsi="Arial" w:cs="Arial"/>
          <w:kern w:val="0"/>
          <w:sz w:val="20"/>
          <w:szCs w:val="22"/>
          <w:lang w:val="en-US"/>
          <w14:ligatures w14:val="none"/>
        </w:rPr>
        <w:t>ed or in the remaining eight ICU clusters.</w:t>
      </w:r>
    </w:p>
    <w:p w14:paraId="225610EB" w14:textId="69B57182" w:rsidR="0047699B" w:rsidRPr="000C53BF" w:rsidRDefault="00BA1DC1" w:rsidP="00125884">
      <w:pPr>
        <w:adjustRightInd w:val="0"/>
        <w:snapToGrid w:val="0"/>
        <w:spacing w:after="160" w:line="276" w:lineRule="auto"/>
        <w:ind w:left="709" w:hanging="709"/>
        <w:jc w:val="both"/>
        <w:rPr>
          <w:rFonts w:ascii="Arial" w:eastAsia="Calibri" w:hAnsi="Arial" w:cs="Arial"/>
          <w:bCs/>
          <w:iCs/>
          <w:kern w:val="0"/>
          <w:sz w:val="20"/>
          <w:szCs w:val="22"/>
          <w:lang w:val="en-US" w:bidi="en-US"/>
          <w14:ligatures w14:val="none"/>
        </w:rPr>
      </w:pPr>
      <w:r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 xml:space="preserve">p. </w:t>
      </w:r>
      <w:r w:rsidR="00B8430C"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>5</w:t>
      </w:r>
      <w:r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 xml:space="preserve"> </w:t>
      </w:r>
      <w:r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ab/>
      </w:r>
      <w:r w:rsidR="0094456E"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>e-</w:t>
      </w:r>
      <w:r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 xml:space="preserve">Table </w:t>
      </w:r>
      <w:r w:rsidR="006B3AC7"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>4</w:t>
      </w:r>
      <w:r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 xml:space="preserve">. </w:t>
      </w:r>
      <w:r w:rsidR="0047699B" w:rsidRPr="000C53BF">
        <w:rPr>
          <w:rFonts w:ascii="Arial" w:eastAsia="Calibri" w:hAnsi="Arial" w:cs="Arial"/>
          <w:iCs/>
          <w:kern w:val="0"/>
          <w:sz w:val="20"/>
          <w:szCs w:val="22"/>
          <w:lang w:val="en-US" w:bidi="en-US"/>
          <w14:ligatures w14:val="none"/>
        </w:rPr>
        <w:t xml:space="preserve">Baseline characteristics and trajectories during ICU stay for those </w:t>
      </w:r>
      <w:r w:rsidR="0047699B" w:rsidRPr="000C53BF">
        <w:rPr>
          <w:rFonts w:ascii="Arial" w:eastAsia="Calibri" w:hAnsi="Arial" w:cs="Arial"/>
          <w:bCs/>
          <w:iCs/>
          <w:kern w:val="0"/>
          <w:sz w:val="20"/>
          <w:szCs w:val="22"/>
          <w:lang w:val="en-US" w:bidi="en-US"/>
          <w14:ligatures w14:val="none"/>
        </w:rPr>
        <w:t>discharged alive from the ICU (</w:t>
      </w:r>
      <w:r w:rsidR="004E451C" w:rsidRPr="000C53BF">
        <w:rPr>
          <w:rFonts w:ascii="Arial" w:eastAsia="Calibri" w:hAnsi="Arial" w:cs="Arial"/>
          <w:bCs/>
          <w:iCs/>
          <w:kern w:val="0"/>
          <w:sz w:val="20"/>
          <w:szCs w:val="22"/>
          <w:lang w:val="en-US" w:bidi="en-US"/>
          <w14:ligatures w14:val="none"/>
        </w:rPr>
        <w:t xml:space="preserve">N </w:t>
      </w:r>
      <w:r w:rsidR="0047699B" w:rsidRPr="000C53BF">
        <w:rPr>
          <w:rFonts w:ascii="Arial" w:eastAsia="Calibri" w:hAnsi="Arial" w:cs="Arial"/>
          <w:bCs/>
          <w:iCs/>
          <w:kern w:val="0"/>
          <w:sz w:val="20"/>
          <w:szCs w:val="22"/>
          <w:lang w:val="en-US" w:bidi="en-US"/>
          <w14:ligatures w14:val="none"/>
        </w:rPr>
        <w:t>=</w:t>
      </w:r>
      <w:r w:rsidR="004E451C" w:rsidRPr="000C53BF">
        <w:rPr>
          <w:rFonts w:ascii="Arial" w:eastAsia="Calibri" w:hAnsi="Arial" w:cs="Arial"/>
          <w:bCs/>
          <w:iCs/>
          <w:kern w:val="0"/>
          <w:sz w:val="20"/>
          <w:szCs w:val="22"/>
          <w:lang w:val="en-US" w:bidi="en-US"/>
          <w14:ligatures w14:val="none"/>
        </w:rPr>
        <w:t xml:space="preserve"> </w:t>
      </w:r>
      <w:r w:rsidR="0047699B" w:rsidRPr="000C53BF">
        <w:rPr>
          <w:rFonts w:ascii="Arial" w:eastAsia="Calibri" w:hAnsi="Arial" w:cs="Arial"/>
          <w:bCs/>
          <w:iCs/>
          <w:kern w:val="0"/>
          <w:sz w:val="20"/>
          <w:szCs w:val="22"/>
          <w:lang w:val="en-US" w:bidi="en-US"/>
          <w14:ligatures w14:val="none"/>
        </w:rPr>
        <w:t>69).</w:t>
      </w:r>
    </w:p>
    <w:p w14:paraId="4475BB17" w14:textId="15343769" w:rsidR="00B97D18" w:rsidRPr="000C53BF" w:rsidRDefault="00BA1DC1" w:rsidP="00125884">
      <w:pPr>
        <w:adjustRightInd w:val="0"/>
        <w:snapToGrid w:val="0"/>
        <w:spacing w:after="160" w:line="276" w:lineRule="auto"/>
        <w:ind w:left="709" w:hanging="709"/>
        <w:jc w:val="both"/>
        <w:rPr>
          <w:rFonts w:ascii="Arial" w:eastAsia="Calibri" w:hAnsi="Arial" w:cs="Arial"/>
          <w:b/>
          <w:bCs/>
          <w:iCs/>
          <w:kern w:val="0"/>
          <w:sz w:val="20"/>
          <w:szCs w:val="20"/>
          <w:lang w:val="en-US" w:bidi="en-US"/>
          <w14:ligatures w14:val="none"/>
        </w:rPr>
      </w:pPr>
      <w:r w:rsidRPr="000C53BF">
        <w:rPr>
          <w:rFonts w:ascii="Arial" w:eastAsia="Calibri" w:hAnsi="Arial" w:cs="Arial"/>
          <w:b/>
          <w:bCs/>
          <w:iCs/>
          <w:kern w:val="0"/>
          <w:sz w:val="20"/>
          <w:szCs w:val="20"/>
          <w:lang w:val="en-US" w:bidi="en-US"/>
          <w14:ligatures w14:val="none"/>
        </w:rPr>
        <w:t xml:space="preserve">p. </w:t>
      </w:r>
      <w:r w:rsidR="00B8430C" w:rsidRPr="000C53BF">
        <w:rPr>
          <w:rFonts w:ascii="Arial" w:eastAsia="Calibri" w:hAnsi="Arial" w:cs="Arial"/>
          <w:b/>
          <w:bCs/>
          <w:iCs/>
          <w:kern w:val="0"/>
          <w:sz w:val="20"/>
          <w:szCs w:val="20"/>
          <w:lang w:val="en-US" w:bidi="en-US"/>
          <w14:ligatures w14:val="none"/>
        </w:rPr>
        <w:t>6</w:t>
      </w:r>
      <w:r w:rsidRPr="000C53BF">
        <w:rPr>
          <w:rFonts w:ascii="Arial" w:eastAsia="Calibri" w:hAnsi="Arial" w:cs="Arial"/>
          <w:b/>
          <w:bCs/>
          <w:iCs/>
          <w:kern w:val="0"/>
          <w:sz w:val="20"/>
          <w:szCs w:val="20"/>
          <w:lang w:val="en-US" w:bidi="en-US"/>
          <w14:ligatures w14:val="none"/>
        </w:rPr>
        <w:tab/>
      </w:r>
      <w:r w:rsidR="0094456E"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>e-</w:t>
      </w:r>
      <w:r w:rsidRPr="000C53BF">
        <w:rPr>
          <w:rFonts w:ascii="Arial" w:eastAsia="Calibri" w:hAnsi="Arial" w:cs="Arial"/>
          <w:b/>
          <w:bCs/>
          <w:iCs/>
          <w:kern w:val="0"/>
          <w:sz w:val="20"/>
          <w:szCs w:val="20"/>
          <w:lang w:val="en-US" w:bidi="en-US"/>
          <w14:ligatures w14:val="none"/>
        </w:rPr>
        <w:t xml:space="preserve">Table </w:t>
      </w:r>
      <w:r w:rsidR="006B3AC7" w:rsidRPr="000C53BF">
        <w:rPr>
          <w:rFonts w:ascii="Arial" w:eastAsia="Calibri" w:hAnsi="Arial" w:cs="Arial"/>
          <w:b/>
          <w:bCs/>
          <w:iCs/>
          <w:kern w:val="0"/>
          <w:sz w:val="20"/>
          <w:szCs w:val="20"/>
          <w:lang w:val="en-US" w:bidi="en-US"/>
          <w14:ligatures w14:val="none"/>
        </w:rPr>
        <w:t>5</w:t>
      </w:r>
      <w:r w:rsidRPr="000C53BF">
        <w:rPr>
          <w:rFonts w:ascii="Arial" w:eastAsia="Calibri" w:hAnsi="Arial" w:cs="Arial"/>
          <w:b/>
          <w:bCs/>
          <w:iCs/>
          <w:kern w:val="0"/>
          <w:sz w:val="20"/>
          <w:szCs w:val="20"/>
          <w:lang w:val="en-US" w:bidi="en-US"/>
          <w14:ligatures w14:val="none"/>
        </w:rPr>
        <w:t xml:space="preserve">. </w:t>
      </w:r>
      <w:r w:rsidR="00E2755C" w:rsidRPr="000C53BF">
        <w:rPr>
          <w:rFonts w:ascii="Arial" w:eastAsia="Calibri" w:hAnsi="Arial" w:cs="Arial"/>
          <w:iCs/>
          <w:kern w:val="0"/>
          <w:sz w:val="20"/>
          <w:szCs w:val="20"/>
          <w:lang w:val="en-US" w:bidi="en-US"/>
          <w14:ligatures w14:val="none"/>
        </w:rPr>
        <w:t>Baseline characteristics and outcome variables of study patients enrolled in the control phase and intervention phase of the ERIC trial (</w:t>
      </w:r>
      <w:r w:rsidR="004E451C" w:rsidRPr="000C53BF">
        <w:rPr>
          <w:rFonts w:ascii="Arial" w:eastAsia="Calibri" w:hAnsi="Arial" w:cs="Arial"/>
          <w:iCs/>
          <w:kern w:val="0"/>
          <w:sz w:val="20"/>
          <w:szCs w:val="20"/>
          <w:lang w:val="en-US" w:bidi="en-US"/>
          <w14:ligatures w14:val="none"/>
        </w:rPr>
        <w:t xml:space="preserve">N </w:t>
      </w:r>
      <w:r w:rsidR="00E2755C" w:rsidRPr="000C53BF">
        <w:rPr>
          <w:rFonts w:ascii="Arial" w:eastAsia="Calibri" w:hAnsi="Arial" w:cs="Arial"/>
          <w:iCs/>
          <w:kern w:val="0"/>
          <w:sz w:val="20"/>
          <w:szCs w:val="20"/>
          <w:lang w:val="en-US" w:bidi="en-US"/>
          <w14:ligatures w14:val="none"/>
        </w:rPr>
        <w:t>=</w:t>
      </w:r>
      <w:r w:rsidR="004E451C" w:rsidRPr="000C53BF">
        <w:rPr>
          <w:rFonts w:ascii="Arial" w:eastAsia="Calibri" w:hAnsi="Arial" w:cs="Arial"/>
          <w:iCs/>
          <w:kern w:val="0"/>
          <w:sz w:val="20"/>
          <w:szCs w:val="20"/>
          <w:lang w:val="en-US" w:bidi="en-US"/>
          <w14:ligatures w14:val="none"/>
        </w:rPr>
        <w:t xml:space="preserve"> </w:t>
      </w:r>
      <w:r w:rsidR="00E2755C" w:rsidRPr="000C53BF">
        <w:rPr>
          <w:rFonts w:ascii="Arial" w:eastAsia="Calibri" w:hAnsi="Arial" w:cs="Arial"/>
          <w:iCs/>
          <w:kern w:val="0"/>
          <w:sz w:val="20"/>
          <w:szCs w:val="20"/>
          <w:lang w:val="en-US" w:bidi="en-US"/>
          <w14:ligatures w14:val="none"/>
        </w:rPr>
        <w:t>90).</w:t>
      </w:r>
    </w:p>
    <w:p w14:paraId="186E0EC2" w14:textId="05E350CE" w:rsidR="00BA1DC1" w:rsidRPr="000C53BF" w:rsidRDefault="00B97D18" w:rsidP="00125884">
      <w:pPr>
        <w:adjustRightInd w:val="0"/>
        <w:snapToGrid w:val="0"/>
        <w:spacing w:after="160" w:line="276" w:lineRule="auto"/>
        <w:ind w:left="709" w:hanging="709"/>
        <w:jc w:val="both"/>
        <w:rPr>
          <w:rFonts w:ascii="Arial" w:eastAsia="Calibri" w:hAnsi="Arial" w:cs="Arial"/>
          <w:iCs/>
          <w:kern w:val="0"/>
          <w:sz w:val="20"/>
          <w:szCs w:val="22"/>
          <w:lang w:val="en-US" w:bidi="en-US"/>
          <w14:ligatures w14:val="none"/>
        </w:rPr>
      </w:pPr>
      <w:r w:rsidRPr="000C53BF">
        <w:rPr>
          <w:rFonts w:ascii="Arial" w:eastAsia="Calibri" w:hAnsi="Arial" w:cs="Arial"/>
          <w:b/>
          <w:bCs/>
          <w:iCs/>
          <w:kern w:val="0"/>
          <w:sz w:val="20"/>
          <w:szCs w:val="20"/>
          <w:lang w:val="en-US" w:bidi="en-US"/>
          <w14:ligatures w14:val="none"/>
        </w:rPr>
        <w:t xml:space="preserve">p. </w:t>
      </w:r>
      <w:r w:rsidR="00B8430C" w:rsidRPr="000C53BF">
        <w:rPr>
          <w:rFonts w:ascii="Arial" w:eastAsia="Calibri" w:hAnsi="Arial" w:cs="Arial"/>
          <w:b/>
          <w:bCs/>
          <w:iCs/>
          <w:kern w:val="0"/>
          <w:sz w:val="20"/>
          <w:szCs w:val="20"/>
          <w:lang w:val="en-US" w:bidi="en-US"/>
          <w14:ligatures w14:val="none"/>
        </w:rPr>
        <w:t>7</w:t>
      </w:r>
      <w:r w:rsidRPr="000C53BF">
        <w:rPr>
          <w:rFonts w:ascii="Arial" w:eastAsia="Calibri" w:hAnsi="Arial" w:cs="Arial"/>
          <w:b/>
          <w:bCs/>
          <w:iCs/>
          <w:kern w:val="0"/>
          <w:sz w:val="20"/>
          <w:szCs w:val="20"/>
          <w:lang w:val="en-US" w:bidi="en-US"/>
          <w14:ligatures w14:val="none"/>
        </w:rPr>
        <w:tab/>
        <w:t xml:space="preserve">e-Table 6. </w:t>
      </w:r>
      <w:r w:rsidR="00FD6C35" w:rsidRPr="000C53BF">
        <w:rPr>
          <w:rFonts w:ascii="Arial" w:eastAsia="Calibri" w:hAnsi="Arial" w:cs="Arial"/>
          <w:iCs/>
          <w:kern w:val="0"/>
          <w:sz w:val="20"/>
          <w:szCs w:val="22"/>
          <w:lang w:val="en-US" w:bidi="en-US"/>
          <w14:ligatures w14:val="none"/>
        </w:rPr>
        <w:t>Cumulative patient days alive spent at each care place within six months after ICU discharge.</w:t>
      </w:r>
      <w:r w:rsidR="005B3B56" w:rsidRPr="000C53BF">
        <w:rPr>
          <w:rFonts w:ascii="Arial" w:eastAsia="Calibri" w:hAnsi="Arial" w:cs="Arial"/>
          <w:iCs/>
          <w:kern w:val="0"/>
          <w:sz w:val="20"/>
          <w:szCs w:val="22"/>
          <w:lang w:val="en-US" w:bidi="en-US"/>
          <w14:ligatures w14:val="none"/>
        </w:rPr>
        <w:t xml:space="preserve"> </w:t>
      </w:r>
    </w:p>
    <w:p w14:paraId="5138D835" w14:textId="55210A54" w:rsidR="00BA1DC1" w:rsidRPr="000C53BF" w:rsidRDefault="00BA1DC1" w:rsidP="00125884">
      <w:pPr>
        <w:spacing w:after="160" w:line="276" w:lineRule="auto"/>
        <w:ind w:left="709" w:hanging="709"/>
        <w:jc w:val="both"/>
        <w:rPr>
          <w:rFonts w:ascii="Arial" w:eastAsia="Calibri" w:hAnsi="Arial" w:cs="Arial"/>
          <w:iCs/>
          <w:kern w:val="0"/>
          <w:sz w:val="20"/>
          <w:szCs w:val="22"/>
          <w:lang w:val="en-US" w:bidi="en-US"/>
          <w14:ligatures w14:val="none"/>
        </w:rPr>
      </w:pPr>
      <w:r w:rsidRPr="000C53BF">
        <w:rPr>
          <w:rFonts w:ascii="Arial" w:eastAsia="Calibri" w:hAnsi="Arial" w:cs="Arial"/>
          <w:b/>
          <w:bCs/>
          <w:iCs/>
          <w:kern w:val="0"/>
          <w:sz w:val="20"/>
          <w:szCs w:val="22"/>
          <w:lang w:val="en-US" w:bidi="en-US"/>
          <w14:ligatures w14:val="none"/>
        </w:rPr>
        <w:t xml:space="preserve">p. </w:t>
      </w:r>
      <w:r w:rsidR="00B8430C" w:rsidRPr="000C53BF">
        <w:rPr>
          <w:rFonts w:ascii="Arial" w:eastAsia="Calibri" w:hAnsi="Arial" w:cs="Arial"/>
          <w:b/>
          <w:bCs/>
          <w:iCs/>
          <w:kern w:val="0"/>
          <w:sz w:val="20"/>
          <w:szCs w:val="22"/>
          <w:lang w:val="en-US" w:bidi="en-US"/>
          <w14:ligatures w14:val="none"/>
        </w:rPr>
        <w:t>8</w:t>
      </w:r>
      <w:r w:rsidRPr="000C53BF">
        <w:rPr>
          <w:rFonts w:ascii="Arial" w:eastAsia="Calibri" w:hAnsi="Arial" w:cs="Arial"/>
          <w:b/>
          <w:bCs/>
          <w:iCs/>
          <w:kern w:val="0"/>
          <w:sz w:val="20"/>
          <w:szCs w:val="22"/>
          <w:lang w:val="en-US" w:bidi="en-US"/>
          <w14:ligatures w14:val="none"/>
        </w:rPr>
        <w:tab/>
      </w:r>
      <w:r w:rsidR="0094456E"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>e-</w:t>
      </w:r>
      <w:r w:rsidRPr="000C53BF">
        <w:rPr>
          <w:rFonts w:ascii="Arial" w:eastAsia="Calibri" w:hAnsi="Arial" w:cs="Arial"/>
          <w:b/>
          <w:bCs/>
          <w:iCs/>
          <w:kern w:val="0"/>
          <w:sz w:val="20"/>
          <w:szCs w:val="22"/>
          <w:lang w:val="en-US" w:bidi="en-US"/>
          <w14:ligatures w14:val="none"/>
        </w:rPr>
        <w:t xml:space="preserve">Table </w:t>
      </w:r>
      <w:r w:rsidR="00BA0A1A" w:rsidRPr="000C53BF">
        <w:rPr>
          <w:rFonts w:ascii="Arial" w:eastAsia="Calibri" w:hAnsi="Arial" w:cs="Arial"/>
          <w:b/>
          <w:bCs/>
          <w:iCs/>
          <w:kern w:val="0"/>
          <w:sz w:val="20"/>
          <w:szCs w:val="22"/>
          <w:lang w:val="en-US" w:bidi="en-US"/>
          <w14:ligatures w14:val="none"/>
        </w:rPr>
        <w:t>7</w:t>
      </w:r>
      <w:r w:rsidRPr="000C53BF">
        <w:rPr>
          <w:rFonts w:ascii="Arial" w:eastAsia="Calibri" w:hAnsi="Arial" w:cs="Arial"/>
          <w:b/>
          <w:bCs/>
          <w:iCs/>
          <w:kern w:val="0"/>
          <w:sz w:val="20"/>
          <w:szCs w:val="22"/>
          <w:lang w:val="en-US" w:bidi="en-US"/>
          <w14:ligatures w14:val="none"/>
        </w:rPr>
        <w:t xml:space="preserve">. </w:t>
      </w:r>
      <w:r w:rsidR="00FD6C35" w:rsidRPr="000C53BF">
        <w:rPr>
          <w:rFonts w:ascii="Arial" w:eastAsia="Calibri" w:hAnsi="Arial" w:cs="Arial"/>
          <w:bCs/>
          <w:iCs/>
          <w:kern w:val="0"/>
          <w:sz w:val="20"/>
          <w:szCs w:val="22"/>
          <w:lang w:val="en-US" w:bidi="en-US"/>
          <w14:ligatures w14:val="none"/>
        </w:rPr>
        <w:t>Characteristics and outcomes of patients by health-related quality of life grouping after six months (</w:t>
      </w:r>
      <w:r w:rsidR="004E451C" w:rsidRPr="000C53BF">
        <w:rPr>
          <w:rFonts w:ascii="Arial" w:eastAsia="Calibri" w:hAnsi="Arial" w:cs="Arial"/>
          <w:bCs/>
          <w:iCs/>
          <w:kern w:val="0"/>
          <w:sz w:val="20"/>
          <w:szCs w:val="22"/>
          <w:lang w:val="en-US" w:bidi="en-US"/>
          <w14:ligatures w14:val="none"/>
        </w:rPr>
        <w:t xml:space="preserve">N </w:t>
      </w:r>
      <w:r w:rsidR="00FD6C35" w:rsidRPr="000C53BF">
        <w:rPr>
          <w:rFonts w:ascii="Arial" w:eastAsia="Calibri" w:hAnsi="Arial" w:cs="Arial"/>
          <w:bCs/>
          <w:iCs/>
          <w:kern w:val="0"/>
          <w:sz w:val="20"/>
          <w:szCs w:val="22"/>
          <w:lang w:val="en-US" w:bidi="en-US"/>
          <w14:ligatures w14:val="none"/>
        </w:rPr>
        <w:t>=</w:t>
      </w:r>
      <w:r w:rsidR="004E451C" w:rsidRPr="000C53BF">
        <w:rPr>
          <w:rFonts w:ascii="Arial" w:eastAsia="Calibri" w:hAnsi="Arial" w:cs="Arial"/>
          <w:bCs/>
          <w:iCs/>
          <w:kern w:val="0"/>
          <w:sz w:val="20"/>
          <w:szCs w:val="22"/>
          <w:lang w:val="en-US" w:bidi="en-US"/>
          <w14:ligatures w14:val="none"/>
        </w:rPr>
        <w:t xml:space="preserve"> </w:t>
      </w:r>
      <w:r w:rsidR="00FD6C35" w:rsidRPr="000C53BF">
        <w:rPr>
          <w:rFonts w:ascii="Arial" w:eastAsia="Calibri" w:hAnsi="Arial" w:cs="Arial"/>
          <w:bCs/>
          <w:iCs/>
          <w:kern w:val="0"/>
          <w:sz w:val="20"/>
          <w:szCs w:val="22"/>
          <w:lang w:val="en-US" w:bidi="en-US"/>
          <w14:ligatures w14:val="none"/>
        </w:rPr>
        <w:t>86).</w:t>
      </w:r>
    </w:p>
    <w:p w14:paraId="206B7464" w14:textId="77777777" w:rsidR="00BA1DC1" w:rsidRPr="000C53BF" w:rsidRDefault="00BA1DC1" w:rsidP="00125884">
      <w:pPr>
        <w:adjustRightInd w:val="0"/>
        <w:snapToGrid w:val="0"/>
        <w:spacing w:after="160" w:line="276" w:lineRule="auto"/>
        <w:ind w:left="709" w:hanging="709"/>
        <w:jc w:val="both"/>
        <w:rPr>
          <w:rFonts w:ascii="Arial" w:hAnsi="Arial"/>
          <w:iCs/>
          <w:kern w:val="0"/>
          <w:sz w:val="20"/>
          <w:szCs w:val="20"/>
          <w:lang w:val="en-US" w:bidi="en-US"/>
          <w14:ligatures w14:val="none"/>
        </w:rPr>
      </w:pPr>
    </w:p>
    <w:p w14:paraId="016D1F8F" w14:textId="7589D2FE" w:rsidR="00BE5C67" w:rsidRPr="000C53BF" w:rsidRDefault="00BE5C67" w:rsidP="00032675">
      <w:pPr>
        <w:spacing w:after="160" w:line="276" w:lineRule="auto"/>
        <w:jc w:val="both"/>
        <w:rPr>
          <w:rFonts w:ascii="Arial" w:eastAsia="Calibri" w:hAnsi="Arial" w:cs="Arial"/>
          <w:b/>
          <w:bCs/>
          <w:kern w:val="0"/>
          <w:sz w:val="20"/>
          <w:szCs w:val="20"/>
          <w:lang w:val="en-US"/>
          <w14:ligatures w14:val="none"/>
        </w:rPr>
        <w:sectPr w:rsidR="00BE5C67" w:rsidRPr="000C53BF" w:rsidSect="006B7E69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77E4F10" w14:textId="77777777" w:rsidR="00AF2185" w:rsidRPr="000C53BF" w:rsidRDefault="00AF2185" w:rsidP="00BE5C67">
      <w:pPr>
        <w:spacing w:after="160" w:line="259" w:lineRule="auto"/>
        <w:rPr>
          <w:rFonts w:ascii="Arial" w:eastAsia="SimSun" w:hAnsi="Arial" w:cs="Arial"/>
          <w:bCs/>
          <w:iCs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</w:pPr>
      <w:r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lastRenderedPageBreak/>
        <w:t xml:space="preserve">e-Table 1. </w:t>
      </w:r>
      <w:r w:rsidRPr="000C53BF">
        <w:rPr>
          <w:rFonts w:ascii="Arial" w:eastAsia="SimSun" w:hAnsi="Arial" w:cs="Arial"/>
          <w:bCs/>
          <w:iCs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t>Instrument set used at follow-up examinations.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819"/>
        <w:gridCol w:w="1820"/>
      </w:tblGrid>
      <w:tr w:rsidR="005F7758" w:rsidRPr="000C53BF" w14:paraId="69349B7C" w14:textId="77777777" w:rsidTr="008D56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12" w:space="0" w:color="auto"/>
              <w:bottom w:val="single" w:sz="4" w:space="0" w:color="auto"/>
            </w:tcBorders>
          </w:tcPr>
          <w:p w14:paraId="65B5DCBF" w14:textId="6C99DB08" w:rsidR="005F7758" w:rsidRPr="000C53BF" w:rsidRDefault="005F7758" w:rsidP="00521A18">
            <w:pPr>
              <w:spacing w:line="259" w:lineRule="auto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Instrument</w:t>
            </w:r>
          </w:p>
        </w:tc>
        <w:tc>
          <w:tcPr>
            <w:tcW w:w="1819" w:type="dxa"/>
            <w:tcBorders>
              <w:top w:val="single" w:sz="12" w:space="0" w:color="auto"/>
              <w:bottom w:val="single" w:sz="4" w:space="0" w:color="auto"/>
            </w:tcBorders>
          </w:tcPr>
          <w:p w14:paraId="1B7F074B" w14:textId="3991BDC6" w:rsidR="005F7758" w:rsidRPr="000C53BF" w:rsidRDefault="005F7758" w:rsidP="005A538F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Follow-up 1 (after three months)</w:t>
            </w:r>
          </w:p>
        </w:tc>
        <w:tc>
          <w:tcPr>
            <w:tcW w:w="1820" w:type="dxa"/>
            <w:tcBorders>
              <w:top w:val="single" w:sz="12" w:space="0" w:color="auto"/>
              <w:bottom w:val="single" w:sz="4" w:space="0" w:color="auto"/>
            </w:tcBorders>
          </w:tcPr>
          <w:p w14:paraId="0CE285D3" w14:textId="2AE451AE" w:rsidR="005F7758" w:rsidRPr="000C53BF" w:rsidRDefault="005F7758" w:rsidP="005A538F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Follow-up 2 (after six months)</w:t>
            </w:r>
          </w:p>
        </w:tc>
      </w:tr>
      <w:tr w:rsidR="005F7758" w:rsidRPr="000C53BF" w14:paraId="33713E90" w14:textId="77777777" w:rsidTr="00F97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4" w:space="0" w:color="auto"/>
              <w:bottom w:val="none" w:sz="0" w:space="0" w:color="auto"/>
            </w:tcBorders>
          </w:tcPr>
          <w:p w14:paraId="223DC7DA" w14:textId="7D2337F7" w:rsidR="005F7758" w:rsidRPr="000C53BF" w:rsidRDefault="00A07A8C" w:rsidP="00521A18">
            <w:pPr>
              <w:spacing w:line="259" w:lineRule="auto"/>
              <w:jc w:val="both"/>
              <w:rPr>
                <w:rFonts w:ascii="Arial" w:eastAsia="Calibri" w:hAnsi="Arial" w:cs="Arial"/>
                <w:b w:val="0"/>
                <w:bCs w:val="0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b w:val="0"/>
                <w:bCs w:val="0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Cognition</w:t>
            </w:r>
          </w:p>
        </w:tc>
        <w:tc>
          <w:tcPr>
            <w:tcW w:w="1819" w:type="dxa"/>
            <w:tcBorders>
              <w:top w:val="single" w:sz="4" w:space="0" w:color="auto"/>
              <w:bottom w:val="none" w:sz="0" w:space="0" w:color="auto"/>
            </w:tcBorders>
          </w:tcPr>
          <w:p w14:paraId="58BB3286" w14:textId="77777777" w:rsidR="005F7758" w:rsidRPr="000C53BF" w:rsidRDefault="005F7758" w:rsidP="00521A18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20" w:type="dxa"/>
            <w:tcBorders>
              <w:top w:val="single" w:sz="4" w:space="0" w:color="auto"/>
              <w:bottom w:val="none" w:sz="0" w:space="0" w:color="auto"/>
            </w:tcBorders>
          </w:tcPr>
          <w:p w14:paraId="3728CDF0" w14:textId="7DA5B26E" w:rsidR="005F7758" w:rsidRPr="000C53BF" w:rsidRDefault="005F7758" w:rsidP="00521A18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5F7758" w:rsidRPr="000C53BF" w14:paraId="386236B7" w14:textId="77777777" w:rsidTr="008D56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1A79F401" w14:textId="77AE0C9D" w:rsidR="005F7758" w:rsidRPr="000C53BF" w:rsidRDefault="00156516" w:rsidP="00A77F0E">
            <w:pPr>
              <w:spacing w:line="259" w:lineRule="auto"/>
              <w:ind w:left="175"/>
              <w:jc w:val="both"/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0C53BF"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  <w:t>MiniCog</w:t>
            </w:r>
            <w:proofErr w:type="spellEnd"/>
          </w:p>
        </w:tc>
        <w:tc>
          <w:tcPr>
            <w:tcW w:w="1819" w:type="dxa"/>
          </w:tcPr>
          <w:p w14:paraId="6D642CDE" w14:textId="535B27E6" w:rsidR="005F7758" w:rsidRPr="000C53BF" w:rsidRDefault="00B90D17" w:rsidP="003A32B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X</w:t>
            </w:r>
          </w:p>
        </w:tc>
        <w:tc>
          <w:tcPr>
            <w:tcW w:w="1820" w:type="dxa"/>
          </w:tcPr>
          <w:p w14:paraId="53928E19" w14:textId="6B168250" w:rsidR="005F7758" w:rsidRPr="000C53BF" w:rsidRDefault="00B90D17" w:rsidP="003A32B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X</w:t>
            </w:r>
          </w:p>
        </w:tc>
      </w:tr>
      <w:tr w:rsidR="00156516" w:rsidRPr="000C53BF" w14:paraId="6E2F56C8" w14:textId="77777777" w:rsidTr="00F97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one" w:sz="0" w:space="0" w:color="auto"/>
              <w:bottom w:val="none" w:sz="0" w:space="0" w:color="auto"/>
            </w:tcBorders>
          </w:tcPr>
          <w:p w14:paraId="063262F8" w14:textId="4208D9DE" w:rsidR="00156516" w:rsidRPr="000C53BF" w:rsidRDefault="006F3293" w:rsidP="00A77F0E">
            <w:pPr>
              <w:spacing w:line="259" w:lineRule="auto"/>
              <w:ind w:left="175"/>
              <w:jc w:val="both"/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  <w:t>Animal Naming</w:t>
            </w:r>
          </w:p>
        </w:tc>
        <w:tc>
          <w:tcPr>
            <w:tcW w:w="1819" w:type="dxa"/>
            <w:tcBorders>
              <w:top w:val="none" w:sz="0" w:space="0" w:color="auto"/>
              <w:bottom w:val="none" w:sz="0" w:space="0" w:color="auto"/>
            </w:tcBorders>
          </w:tcPr>
          <w:p w14:paraId="560B7086" w14:textId="4AC56032" w:rsidR="00156516" w:rsidRPr="000C53BF" w:rsidRDefault="00B90D17" w:rsidP="003A32B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X</w:t>
            </w:r>
          </w:p>
        </w:tc>
        <w:tc>
          <w:tcPr>
            <w:tcW w:w="1820" w:type="dxa"/>
            <w:tcBorders>
              <w:top w:val="none" w:sz="0" w:space="0" w:color="auto"/>
              <w:bottom w:val="none" w:sz="0" w:space="0" w:color="auto"/>
            </w:tcBorders>
          </w:tcPr>
          <w:p w14:paraId="0FE8B9DF" w14:textId="469B3176" w:rsidR="00156516" w:rsidRPr="000C53BF" w:rsidRDefault="00B90D17" w:rsidP="003A32B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X</w:t>
            </w:r>
          </w:p>
        </w:tc>
      </w:tr>
      <w:tr w:rsidR="006F3293" w:rsidRPr="000C53BF" w14:paraId="4B470019" w14:textId="77777777" w:rsidTr="008D56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5DF10BE1" w14:textId="6495AE21" w:rsidR="006F3293" w:rsidRPr="000C53BF" w:rsidRDefault="00264666" w:rsidP="00A77F0E">
            <w:pPr>
              <w:spacing w:line="259" w:lineRule="auto"/>
              <w:ind w:left="175"/>
              <w:jc w:val="both"/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  <w:t>Repeatable Battery for the Assessment of Neuropsychological Status</w:t>
            </w:r>
            <w:r w:rsidR="00873438" w:rsidRPr="000C53BF"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  <w:t xml:space="preserve"> (RBANS)</w:t>
            </w:r>
          </w:p>
        </w:tc>
        <w:tc>
          <w:tcPr>
            <w:tcW w:w="1819" w:type="dxa"/>
          </w:tcPr>
          <w:p w14:paraId="03619AD9" w14:textId="77777777" w:rsidR="006F3293" w:rsidRPr="000C53BF" w:rsidRDefault="006F3293" w:rsidP="003A32B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20" w:type="dxa"/>
          </w:tcPr>
          <w:p w14:paraId="527E1DB8" w14:textId="23E0D610" w:rsidR="006F3293" w:rsidRPr="000C53BF" w:rsidRDefault="00D67169" w:rsidP="003A32B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X</w:t>
            </w:r>
          </w:p>
        </w:tc>
      </w:tr>
      <w:tr w:rsidR="006F3293" w:rsidRPr="000C53BF" w14:paraId="0FE28A47" w14:textId="77777777" w:rsidTr="00F97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one" w:sz="0" w:space="0" w:color="auto"/>
              <w:bottom w:val="none" w:sz="0" w:space="0" w:color="auto"/>
            </w:tcBorders>
          </w:tcPr>
          <w:p w14:paraId="30D13BEF" w14:textId="597C66AE" w:rsidR="006F3293" w:rsidRPr="000C53BF" w:rsidRDefault="004733CD" w:rsidP="00A77F0E">
            <w:pPr>
              <w:spacing w:line="259" w:lineRule="auto"/>
              <w:ind w:left="175"/>
              <w:jc w:val="both"/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  <w:t>Trail Making Test A and B</w:t>
            </w:r>
            <w:r w:rsidR="00873438" w:rsidRPr="000C53BF"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  <w:t xml:space="preserve"> (TMT A/B)</w:t>
            </w:r>
          </w:p>
        </w:tc>
        <w:tc>
          <w:tcPr>
            <w:tcW w:w="1819" w:type="dxa"/>
            <w:tcBorders>
              <w:top w:val="none" w:sz="0" w:space="0" w:color="auto"/>
              <w:bottom w:val="none" w:sz="0" w:space="0" w:color="auto"/>
            </w:tcBorders>
          </w:tcPr>
          <w:p w14:paraId="65F51FE1" w14:textId="77777777" w:rsidR="006F3293" w:rsidRPr="000C53BF" w:rsidRDefault="006F3293" w:rsidP="003A32B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20" w:type="dxa"/>
            <w:tcBorders>
              <w:top w:val="none" w:sz="0" w:space="0" w:color="auto"/>
              <w:bottom w:val="none" w:sz="0" w:space="0" w:color="auto"/>
            </w:tcBorders>
          </w:tcPr>
          <w:p w14:paraId="07D4F5B3" w14:textId="0380DE7C" w:rsidR="006F3293" w:rsidRPr="000C53BF" w:rsidRDefault="00D67169" w:rsidP="003A32B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X</w:t>
            </w:r>
          </w:p>
        </w:tc>
      </w:tr>
      <w:tr w:rsidR="005F7758" w:rsidRPr="000C53BF" w14:paraId="38451B4C" w14:textId="77777777" w:rsidTr="008D56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2AD9D7F5" w14:textId="170CE16B" w:rsidR="005F7758" w:rsidRPr="000C53BF" w:rsidRDefault="00A07A8C" w:rsidP="00521A18">
            <w:pPr>
              <w:spacing w:line="259" w:lineRule="auto"/>
              <w:jc w:val="both"/>
              <w:rPr>
                <w:rFonts w:ascii="Arial" w:eastAsia="Calibri" w:hAnsi="Arial" w:cs="Arial"/>
                <w:b w:val="0"/>
                <w:bCs w:val="0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b w:val="0"/>
                <w:bCs w:val="0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Mental health</w:t>
            </w:r>
          </w:p>
        </w:tc>
        <w:tc>
          <w:tcPr>
            <w:tcW w:w="1819" w:type="dxa"/>
          </w:tcPr>
          <w:p w14:paraId="20B1BB5F" w14:textId="77777777" w:rsidR="005F7758" w:rsidRPr="000C53BF" w:rsidRDefault="005F7758" w:rsidP="003A32B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820" w:type="dxa"/>
          </w:tcPr>
          <w:p w14:paraId="023EA4CE" w14:textId="122E9909" w:rsidR="005F7758" w:rsidRPr="000C53BF" w:rsidRDefault="005F7758" w:rsidP="003A32B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:rsidR="005F7758" w:rsidRPr="000C53BF" w14:paraId="6805E5A7" w14:textId="77777777" w:rsidTr="00F97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one" w:sz="0" w:space="0" w:color="auto"/>
              <w:bottom w:val="none" w:sz="0" w:space="0" w:color="auto"/>
            </w:tcBorders>
          </w:tcPr>
          <w:p w14:paraId="4E350FBF" w14:textId="3A4B0633" w:rsidR="005F7758" w:rsidRPr="000C53BF" w:rsidRDefault="00E31034" w:rsidP="00A77F0E">
            <w:pPr>
              <w:ind w:left="175"/>
              <w:jc w:val="both"/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  <w:t>Patient Health Questionnaire-4</w:t>
            </w:r>
            <w:r w:rsidR="00873438" w:rsidRPr="000C53BF"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  <w:t xml:space="preserve"> (PHQ-4)</w:t>
            </w:r>
          </w:p>
        </w:tc>
        <w:tc>
          <w:tcPr>
            <w:tcW w:w="1819" w:type="dxa"/>
            <w:tcBorders>
              <w:top w:val="none" w:sz="0" w:space="0" w:color="auto"/>
              <w:bottom w:val="none" w:sz="0" w:space="0" w:color="auto"/>
            </w:tcBorders>
          </w:tcPr>
          <w:p w14:paraId="23ACECD4" w14:textId="01E3F725" w:rsidR="005F7758" w:rsidRPr="000C53BF" w:rsidRDefault="00D67169" w:rsidP="003A32B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X</w:t>
            </w:r>
          </w:p>
        </w:tc>
        <w:tc>
          <w:tcPr>
            <w:tcW w:w="1820" w:type="dxa"/>
            <w:tcBorders>
              <w:top w:val="none" w:sz="0" w:space="0" w:color="auto"/>
              <w:bottom w:val="none" w:sz="0" w:space="0" w:color="auto"/>
            </w:tcBorders>
          </w:tcPr>
          <w:p w14:paraId="64A9FAC3" w14:textId="6C62C1AD" w:rsidR="005F7758" w:rsidRPr="000C53BF" w:rsidRDefault="005F7758" w:rsidP="003A32B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E31034" w:rsidRPr="000C53BF" w14:paraId="4FB0E8EC" w14:textId="77777777" w:rsidTr="008D56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18A2897F" w14:textId="73794268" w:rsidR="00E31034" w:rsidRPr="000C53BF" w:rsidRDefault="00E31034" w:rsidP="00A77F0E">
            <w:pPr>
              <w:ind w:left="175"/>
              <w:jc w:val="both"/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  <w:t>Patient Health Questionnaire-8</w:t>
            </w:r>
            <w:r w:rsidR="00873438" w:rsidRPr="000C53BF"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  <w:t xml:space="preserve"> (PHQ-8)</w:t>
            </w:r>
          </w:p>
        </w:tc>
        <w:tc>
          <w:tcPr>
            <w:tcW w:w="1819" w:type="dxa"/>
          </w:tcPr>
          <w:p w14:paraId="2E819811" w14:textId="77777777" w:rsidR="00E31034" w:rsidRPr="000C53BF" w:rsidRDefault="00E31034" w:rsidP="003A32B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20" w:type="dxa"/>
          </w:tcPr>
          <w:p w14:paraId="3CB3903B" w14:textId="218CED7B" w:rsidR="00E31034" w:rsidRPr="000C53BF" w:rsidRDefault="00D67169" w:rsidP="003A32B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X</w:t>
            </w:r>
          </w:p>
        </w:tc>
      </w:tr>
      <w:tr w:rsidR="00E31034" w:rsidRPr="000C53BF" w14:paraId="10F35A25" w14:textId="77777777" w:rsidTr="00F97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one" w:sz="0" w:space="0" w:color="auto"/>
              <w:bottom w:val="none" w:sz="0" w:space="0" w:color="auto"/>
            </w:tcBorders>
          </w:tcPr>
          <w:p w14:paraId="58E817EC" w14:textId="1E44F69F" w:rsidR="00E31034" w:rsidRPr="000C53BF" w:rsidRDefault="00BA1BFB" w:rsidP="00A77F0E">
            <w:pPr>
              <w:ind w:left="175"/>
              <w:jc w:val="both"/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  <w:t>Generalized Anxiety Disorder-7</w:t>
            </w:r>
            <w:r w:rsidR="00873438" w:rsidRPr="000C53BF"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  <w:t xml:space="preserve"> (GAD-7)</w:t>
            </w:r>
          </w:p>
        </w:tc>
        <w:tc>
          <w:tcPr>
            <w:tcW w:w="1819" w:type="dxa"/>
            <w:tcBorders>
              <w:top w:val="none" w:sz="0" w:space="0" w:color="auto"/>
              <w:bottom w:val="none" w:sz="0" w:space="0" w:color="auto"/>
            </w:tcBorders>
          </w:tcPr>
          <w:p w14:paraId="5AEA9A37" w14:textId="77777777" w:rsidR="00E31034" w:rsidRPr="000C53BF" w:rsidRDefault="00E31034" w:rsidP="003A32B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20" w:type="dxa"/>
            <w:tcBorders>
              <w:top w:val="none" w:sz="0" w:space="0" w:color="auto"/>
              <w:bottom w:val="none" w:sz="0" w:space="0" w:color="auto"/>
            </w:tcBorders>
          </w:tcPr>
          <w:p w14:paraId="752B15E1" w14:textId="367F5384" w:rsidR="00E31034" w:rsidRPr="000C53BF" w:rsidRDefault="00D67169" w:rsidP="003A32B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X</w:t>
            </w:r>
          </w:p>
        </w:tc>
      </w:tr>
      <w:tr w:rsidR="00E31034" w:rsidRPr="000C53BF" w14:paraId="13EB470C" w14:textId="77777777" w:rsidTr="008D56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7BC2A88E" w14:textId="3282BC92" w:rsidR="00E31034" w:rsidRPr="000C53BF" w:rsidRDefault="00BA1BFB" w:rsidP="00A77F0E">
            <w:pPr>
              <w:ind w:left="175"/>
              <w:jc w:val="both"/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  <w:t>Impact of Event Scale-Revised</w:t>
            </w:r>
            <w:r w:rsidR="00873438" w:rsidRPr="000C53BF"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  <w:t xml:space="preserve"> (IES-R)</w:t>
            </w:r>
          </w:p>
        </w:tc>
        <w:tc>
          <w:tcPr>
            <w:tcW w:w="1819" w:type="dxa"/>
          </w:tcPr>
          <w:p w14:paraId="75C94DFD" w14:textId="77777777" w:rsidR="00E31034" w:rsidRPr="000C53BF" w:rsidRDefault="00E31034" w:rsidP="003A32B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20" w:type="dxa"/>
          </w:tcPr>
          <w:p w14:paraId="46C1CD3C" w14:textId="4DB3B28A" w:rsidR="00E31034" w:rsidRPr="000C53BF" w:rsidRDefault="00D67169" w:rsidP="003A32B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X</w:t>
            </w:r>
          </w:p>
        </w:tc>
      </w:tr>
      <w:tr w:rsidR="005F7758" w:rsidRPr="000C53BF" w14:paraId="473CB5A2" w14:textId="77777777" w:rsidTr="00F97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one" w:sz="0" w:space="0" w:color="auto"/>
              <w:bottom w:val="none" w:sz="0" w:space="0" w:color="auto"/>
            </w:tcBorders>
          </w:tcPr>
          <w:p w14:paraId="45481734" w14:textId="389EAEDF" w:rsidR="005F7758" w:rsidRPr="000C53BF" w:rsidRDefault="00A07A8C" w:rsidP="00521A18">
            <w:pPr>
              <w:spacing w:line="259" w:lineRule="auto"/>
              <w:jc w:val="both"/>
              <w:rPr>
                <w:rFonts w:ascii="Arial" w:eastAsia="Calibri" w:hAnsi="Arial" w:cs="Arial"/>
                <w:b w:val="0"/>
                <w:bCs w:val="0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b w:val="0"/>
                <w:bCs w:val="0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Mobility</w:t>
            </w:r>
          </w:p>
        </w:tc>
        <w:tc>
          <w:tcPr>
            <w:tcW w:w="1819" w:type="dxa"/>
            <w:tcBorders>
              <w:top w:val="none" w:sz="0" w:space="0" w:color="auto"/>
              <w:bottom w:val="none" w:sz="0" w:space="0" w:color="auto"/>
            </w:tcBorders>
          </w:tcPr>
          <w:p w14:paraId="4A08F49B" w14:textId="77777777" w:rsidR="005F7758" w:rsidRPr="000C53BF" w:rsidRDefault="005F7758" w:rsidP="003A32B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20" w:type="dxa"/>
            <w:tcBorders>
              <w:top w:val="none" w:sz="0" w:space="0" w:color="auto"/>
              <w:bottom w:val="none" w:sz="0" w:space="0" w:color="auto"/>
            </w:tcBorders>
          </w:tcPr>
          <w:p w14:paraId="79AEF011" w14:textId="0523D0AB" w:rsidR="005F7758" w:rsidRPr="000C53BF" w:rsidRDefault="005F7758" w:rsidP="003A32B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5F7758" w:rsidRPr="000C53BF" w14:paraId="42EDE923" w14:textId="77777777" w:rsidTr="008D56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7F10F29F" w14:textId="35296AF3" w:rsidR="005F7758" w:rsidRPr="000C53BF" w:rsidRDefault="006F3293" w:rsidP="00A77F0E">
            <w:pPr>
              <w:spacing w:line="259" w:lineRule="auto"/>
              <w:ind w:left="175"/>
              <w:jc w:val="both"/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  <w:t>Timed Up-and-Go</w:t>
            </w:r>
            <w:r w:rsidR="00873438" w:rsidRPr="000C53BF"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  <w:t xml:space="preserve"> (TUG)</w:t>
            </w:r>
          </w:p>
        </w:tc>
        <w:tc>
          <w:tcPr>
            <w:tcW w:w="1819" w:type="dxa"/>
          </w:tcPr>
          <w:p w14:paraId="1D67A65F" w14:textId="3770DFEF" w:rsidR="005F7758" w:rsidRPr="000C53BF" w:rsidRDefault="00D67169" w:rsidP="003A32B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X</w:t>
            </w:r>
          </w:p>
        </w:tc>
        <w:tc>
          <w:tcPr>
            <w:tcW w:w="1820" w:type="dxa"/>
          </w:tcPr>
          <w:p w14:paraId="4838B7BF" w14:textId="01D52BD5" w:rsidR="005F7758" w:rsidRPr="000C53BF" w:rsidRDefault="00D67169" w:rsidP="003A32B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X</w:t>
            </w:r>
          </w:p>
        </w:tc>
      </w:tr>
      <w:tr w:rsidR="006F3293" w:rsidRPr="000C53BF" w14:paraId="553EBA10" w14:textId="77777777" w:rsidTr="00F97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one" w:sz="0" w:space="0" w:color="auto"/>
              <w:bottom w:val="none" w:sz="0" w:space="0" w:color="auto"/>
            </w:tcBorders>
          </w:tcPr>
          <w:p w14:paraId="7AA9022A" w14:textId="22AC8AFB" w:rsidR="006F3293" w:rsidRPr="000C53BF" w:rsidRDefault="006F3293" w:rsidP="00A77F0E">
            <w:pPr>
              <w:spacing w:line="259" w:lineRule="auto"/>
              <w:ind w:left="175"/>
              <w:jc w:val="both"/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  <w:t>Handgrip Strength</w:t>
            </w:r>
            <w:r w:rsidR="00873438" w:rsidRPr="000C53BF"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  <w:t xml:space="preserve"> (HGS)</w:t>
            </w:r>
          </w:p>
        </w:tc>
        <w:tc>
          <w:tcPr>
            <w:tcW w:w="1819" w:type="dxa"/>
            <w:tcBorders>
              <w:top w:val="none" w:sz="0" w:space="0" w:color="auto"/>
              <w:bottom w:val="none" w:sz="0" w:space="0" w:color="auto"/>
            </w:tcBorders>
          </w:tcPr>
          <w:p w14:paraId="40C50B14" w14:textId="004B9218" w:rsidR="006F3293" w:rsidRPr="000C53BF" w:rsidRDefault="00D67169" w:rsidP="003A32B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X</w:t>
            </w:r>
          </w:p>
        </w:tc>
        <w:tc>
          <w:tcPr>
            <w:tcW w:w="1820" w:type="dxa"/>
            <w:tcBorders>
              <w:top w:val="none" w:sz="0" w:space="0" w:color="auto"/>
              <w:bottom w:val="none" w:sz="0" w:space="0" w:color="auto"/>
            </w:tcBorders>
          </w:tcPr>
          <w:p w14:paraId="6246E7FD" w14:textId="69FF39BB" w:rsidR="006F3293" w:rsidRPr="000C53BF" w:rsidRDefault="00D67169" w:rsidP="003A32B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X</w:t>
            </w:r>
          </w:p>
        </w:tc>
      </w:tr>
      <w:tr w:rsidR="006F3293" w:rsidRPr="000C53BF" w14:paraId="72CD9653" w14:textId="77777777" w:rsidTr="008D56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11AF422B" w14:textId="2528219A" w:rsidR="006F3293" w:rsidRPr="000C53BF" w:rsidRDefault="004733CD" w:rsidP="00A77F0E">
            <w:pPr>
              <w:spacing w:line="259" w:lineRule="auto"/>
              <w:ind w:left="175"/>
              <w:jc w:val="both"/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  <w:t>2-Minute Walk Test</w:t>
            </w:r>
            <w:r w:rsidR="00873438" w:rsidRPr="000C53BF"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  <w:t xml:space="preserve"> (2</w:t>
            </w:r>
            <w:r w:rsidR="00E446E3" w:rsidRPr="000C53BF"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  <w:t>-</w:t>
            </w:r>
            <w:r w:rsidR="00873438" w:rsidRPr="000C53BF"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  <w:t>MWT)</w:t>
            </w:r>
          </w:p>
        </w:tc>
        <w:tc>
          <w:tcPr>
            <w:tcW w:w="1819" w:type="dxa"/>
          </w:tcPr>
          <w:p w14:paraId="0B8A33C8" w14:textId="77777777" w:rsidR="006F3293" w:rsidRPr="000C53BF" w:rsidRDefault="006F3293" w:rsidP="003A32B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20" w:type="dxa"/>
          </w:tcPr>
          <w:p w14:paraId="4FF1300F" w14:textId="6E305405" w:rsidR="006F3293" w:rsidRPr="000C53BF" w:rsidRDefault="00D67169" w:rsidP="003A32B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X</w:t>
            </w:r>
          </w:p>
        </w:tc>
      </w:tr>
      <w:tr w:rsidR="006F3293" w:rsidRPr="000C53BF" w14:paraId="35D1CF19" w14:textId="77777777" w:rsidTr="00F97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one" w:sz="0" w:space="0" w:color="auto"/>
              <w:bottom w:val="none" w:sz="0" w:space="0" w:color="auto"/>
            </w:tcBorders>
          </w:tcPr>
          <w:p w14:paraId="4BF08C51" w14:textId="716D9E2A" w:rsidR="006F3293" w:rsidRPr="000C53BF" w:rsidRDefault="00873438" w:rsidP="00A77F0E">
            <w:pPr>
              <w:spacing w:line="259" w:lineRule="auto"/>
              <w:ind w:left="175"/>
              <w:jc w:val="both"/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  <w:t>Short Physical Performance Battery (SPPB)</w:t>
            </w:r>
          </w:p>
        </w:tc>
        <w:tc>
          <w:tcPr>
            <w:tcW w:w="1819" w:type="dxa"/>
            <w:tcBorders>
              <w:top w:val="none" w:sz="0" w:space="0" w:color="auto"/>
              <w:bottom w:val="none" w:sz="0" w:space="0" w:color="auto"/>
            </w:tcBorders>
          </w:tcPr>
          <w:p w14:paraId="6643E03B" w14:textId="77777777" w:rsidR="006F3293" w:rsidRPr="000C53BF" w:rsidRDefault="006F3293" w:rsidP="003A32B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20" w:type="dxa"/>
            <w:tcBorders>
              <w:top w:val="none" w:sz="0" w:space="0" w:color="auto"/>
              <w:bottom w:val="none" w:sz="0" w:space="0" w:color="auto"/>
            </w:tcBorders>
          </w:tcPr>
          <w:p w14:paraId="54FE2B59" w14:textId="4F143196" w:rsidR="006F3293" w:rsidRPr="000C53BF" w:rsidRDefault="00D67169" w:rsidP="003A32B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X</w:t>
            </w:r>
          </w:p>
        </w:tc>
      </w:tr>
      <w:tr w:rsidR="00A07A8C" w:rsidRPr="000C53BF" w14:paraId="050A1F82" w14:textId="77777777" w:rsidTr="008D56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219AA751" w14:textId="0501F929" w:rsidR="00A07A8C" w:rsidRPr="000C53BF" w:rsidRDefault="00A07A8C" w:rsidP="00521A18">
            <w:pPr>
              <w:spacing w:line="259" w:lineRule="auto"/>
              <w:jc w:val="both"/>
              <w:rPr>
                <w:rFonts w:ascii="Arial" w:eastAsia="Calibri" w:hAnsi="Arial" w:cs="Arial"/>
                <w:b w:val="0"/>
                <w:bCs w:val="0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b w:val="0"/>
                <w:bCs w:val="0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Health-related quality of life</w:t>
            </w:r>
          </w:p>
        </w:tc>
        <w:tc>
          <w:tcPr>
            <w:tcW w:w="1819" w:type="dxa"/>
          </w:tcPr>
          <w:p w14:paraId="4511917D" w14:textId="77777777" w:rsidR="00A07A8C" w:rsidRPr="000C53BF" w:rsidRDefault="00A07A8C" w:rsidP="003A32B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20" w:type="dxa"/>
          </w:tcPr>
          <w:p w14:paraId="4E0731B1" w14:textId="77777777" w:rsidR="00A07A8C" w:rsidRPr="000C53BF" w:rsidRDefault="00A07A8C" w:rsidP="003A32B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A07A8C" w:rsidRPr="000C53BF" w14:paraId="43BCB881" w14:textId="77777777" w:rsidTr="00F97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one" w:sz="0" w:space="0" w:color="auto"/>
              <w:bottom w:val="none" w:sz="0" w:space="0" w:color="auto"/>
            </w:tcBorders>
          </w:tcPr>
          <w:p w14:paraId="35F667CE" w14:textId="3E53CC77" w:rsidR="00A07A8C" w:rsidRPr="000C53BF" w:rsidRDefault="00264666" w:rsidP="00A77F0E">
            <w:pPr>
              <w:spacing w:line="259" w:lineRule="auto"/>
              <w:ind w:left="175"/>
              <w:jc w:val="both"/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  <w:t>EQ-5D-5L</w:t>
            </w:r>
          </w:p>
        </w:tc>
        <w:tc>
          <w:tcPr>
            <w:tcW w:w="1819" w:type="dxa"/>
            <w:tcBorders>
              <w:top w:val="none" w:sz="0" w:space="0" w:color="auto"/>
              <w:bottom w:val="none" w:sz="0" w:space="0" w:color="auto"/>
            </w:tcBorders>
          </w:tcPr>
          <w:p w14:paraId="48F90867" w14:textId="0F9DC9AB" w:rsidR="00A07A8C" w:rsidRPr="000C53BF" w:rsidRDefault="00E446E3" w:rsidP="003A32B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X</w:t>
            </w:r>
          </w:p>
        </w:tc>
        <w:tc>
          <w:tcPr>
            <w:tcW w:w="1820" w:type="dxa"/>
            <w:tcBorders>
              <w:top w:val="none" w:sz="0" w:space="0" w:color="auto"/>
              <w:bottom w:val="none" w:sz="0" w:space="0" w:color="auto"/>
            </w:tcBorders>
          </w:tcPr>
          <w:p w14:paraId="14C42499" w14:textId="334E6BDB" w:rsidR="00A07A8C" w:rsidRPr="000C53BF" w:rsidRDefault="00E446E3" w:rsidP="003A32B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X</w:t>
            </w:r>
          </w:p>
        </w:tc>
      </w:tr>
      <w:tr w:rsidR="00A07A8C" w:rsidRPr="000C53BF" w14:paraId="0F9BBB1A" w14:textId="77777777" w:rsidTr="008D56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1C83DBEC" w14:textId="6015D59D" w:rsidR="00A07A8C" w:rsidRPr="000C53BF" w:rsidRDefault="00A07A8C" w:rsidP="00A77F0E">
            <w:pPr>
              <w:spacing w:line="259" w:lineRule="auto"/>
              <w:jc w:val="both"/>
              <w:rPr>
                <w:rFonts w:ascii="Arial" w:eastAsia="Calibri" w:hAnsi="Arial" w:cs="Arial"/>
                <w:b w:val="0"/>
                <w:bCs w:val="0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b w:val="0"/>
                <w:bCs w:val="0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Disability</w:t>
            </w:r>
          </w:p>
        </w:tc>
        <w:tc>
          <w:tcPr>
            <w:tcW w:w="1819" w:type="dxa"/>
          </w:tcPr>
          <w:p w14:paraId="09989D97" w14:textId="77777777" w:rsidR="00A07A8C" w:rsidRPr="000C53BF" w:rsidRDefault="00A07A8C" w:rsidP="003A32B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20" w:type="dxa"/>
          </w:tcPr>
          <w:p w14:paraId="3EE26DD1" w14:textId="77777777" w:rsidR="00A07A8C" w:rsidRPr="000C53BF" w:rsidRDefault="00A07A8C" w:rsidP="003A32B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A07A8C" w:rsidRPr="000C53BF" w14:paraId="4E7E0657" w14:textId="77777777" w:rsidTr="00F97E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one" w:sz="0" w:space="0" w:color="auto"/>
              <w:bottom w:val="none" w:sz="0" w:space="0" w:color="auto"/>
            </w:tcBorders>
          </w:tcPr>
          <w:p w14:paraId="31D57B53" w14:textId="531E5EE5" w:rsidR="00A07A8C" w:rsidRPr="000C53BF" w:rsidRDefault="00A07A8C" w:rsidP="00A77F0E">
            <w:pPr>
              <w:spacing w:line="259" w:lineRule="auto"/>
              <w:ind w:left="175"/>
              <w:jc w:val="both"/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  <w:t>WHO Disability Assessment Schedule 2.0</w:t>
            </w:r>
            <w:r w:rsidR="00873438" w:rsidRPr="000C53BF"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  <w:t xml:space="preserve"> (WHODAS 2.0)</w:t>
            </w:r>
          </w:p>
        </w:tc>
        <w:tc>
          <w:tcPr>
            <w:tcW w:w="1819" w:type="dxa"/>
            <w:tcBorders>
              <w:top w:val="none" w:sz="0" w:space="0" w:color="auto"/>
              <w:bottom w:val="none" w:sz="0" w:space="0" w:color="auto"/>
            </w:tcBorders>
          </w:tcPr>
          <w:p w14:paraId="65E8E31D" w14:textId="41985FE7" w:rsidR="00A07A8C" w:rsidRPr="000C53BF" w:rsidRDefault="00E446E3" w:rsidP="003A32B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X</w:t>
            </w:r>
          </w:p>
        </w:tc>
        <w:tc>
          <w:tcPr>
            <w:tcW w:w="1820" w:type="dxa"/>
            <w:tcBorders>
              <w:top w:val="none" w:sz="0" w:space="0" w:color="auto"/>
              <w:bottom w:val="none" w:sz="0" w:space="0" w:color="auto"/>
            </w:tcBorders>
          </w:tcPr>
          <w:p w14:paraId="325DAB36" w14:textId="628C7604" w:rsidR="00A07A8C" w:rsidRPr="000C53BF" w:rsidRDefault="00E446E3" w:rsidP="003A32B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X</w:t>
            </w:r>
          </w:p>
        </w:tc>
      </w:tr>
      <w:tr w:rsidR="004A2C49" w:rsidRPr="000C53BF" w14:paraId="0DAAE999" w14:textId="77777777" w:rsidTr="00835E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13E9252B" w14:textId="6BB3179C" w:rsidR="004A2C49" w:rsidRPr="000C53BF" w:rsidRDefault="004A2C49" w:rsidP="004A2C49">
            <w:pPr>
              <w:spacing w:line="259" w:lineRule="auto"/>
              <w:jc w:val="both"/>
              <w:rPr>
                <w:rFonts w:ascii="Arial" w:eastAsia="Calibri" w:hAnsi="Arial" w:cs="Arial"/>
                <w:b w:val="0"/>
                <w:bCs w:val="0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b w:val="0"/>
                <w:bCs w:val="0"/>
                <w:i/>
                <w:iCs/>
                <w:kern w:val="0"/>
                <w:sz w:val="18"/>
                <w:szCs w:val="18"/>
                <w:lang w:val="en-US"/>
                <w14:ligatures w14:val="none"/>
              </w:rPr>
              <w:t>Subjective health</w:t>
            </w:r>
          </w:p>
        </w:tc>
        <w:tc>
          <w:tcPr>
            <w:tcW w:w="1819" w:type="dxa"/>
          </w:tcPr>
          <w:p w14:paraId="72439CFD" w14:textId="77777777" w:rsidR="004A2C49" w:rsidRPr="000C53BF" w:rsidRDefault="004A2C49" w:rsidP="003A32B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820" w:type="dxa"/>
          </w:tcPr>
          <w:p w14:paraId="26EA82DC" w14:textId="77777777" w:rsidR="004A2C49" w:rsidRPr="000C53BF" w:rsidRDefault="004A2C49" w:rsidP="003A32BC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4A2C49" w:rsidRPr="000C53BF" w14:paraId="500AF1DC" w14:textId="77777777" w:rsidTr="00835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none" w:sz="0" w:space="0" w:color="auto"/>
              <w:bottom w:val="single" w:sz="12" w:space="0" w:color="auto"/>
            </w:tcBorders>
          </w:tcPr>
          <w:p w14:paraId="6E179D81" w14:textId="3C8FDB86" w:rsidR="004A2C49" w:rsidRPr="000C53BF" w:rsidRDefault="004A2C49" w:rsidP="00A77F0E">
            <w:pPr>
              <w:spacing w:line="259" w:lineRule="auto"/>
              <w:ind w:left="175"/>
              <w:jc w:val="both"/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  <w:t xml:space="preserve">Items on subjective mental and physical health </w:t>
            </w:r>
            <w:r w:rsidR="00734225" w:rsidRPr="000C53BF"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  <w:t>before and after the ICU and specific health concerns</w:t>
            </w:r>
          </w:p>
        </w:tc>
        <w:tc>
          <w:tcPr>
            <w:tcW w:w="1819" w:type="dxa"/>
            <w:tcBorders>
              <w:top w:val="none" w:sz="0" w:space="0" w:color="auto"/>
              <w:bottom w:val="single" w:sz="12" w:space="0" w:color="auto"/>
            </w:tcBorders>
          </w:tcPr>
          <w:p w14:paraId="1B025497" w14:textId="75E56EC1" w:rsidR="004A2C49" w:rsidRPr="000C53BF" w:rsidRDefault="00734225" w:rsidP="003A32B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X</w:t>
            </w:r>
          </w:p>
        </w:tc>
        <w:tc>
          <w:tcPr>
            <w:tcW w:w="1820" w:type="dxa"/>
            <w:tcBorders>
              <w:top w:val="none" w:sz="0" w:space="0" w:color="auto"/>
              <w:bottom w:val="single" w:sz="12" w:space="0" w:color="auto"/>
            </w:tcBorders>
          </w:tcPr>
          <w:p w14:paraId="4373E452" w14:textId="7DD6E276" w:rsidR="004A2C49" w:rsidRPr="000C53BF" w:rsidRDefault="00734225" w:rsidP="003A32BC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  <w:t>X</w:t>
            </w:r>
          </w:p>
        </w:tc>
      </w:tr>
    </w:tbl>
    <w:p w14:paraId="6435BD1C" w14:textId="306AAF91" w:rsidR="00AF2185" w:rsidRPr="000C53BF" w:rsidRDefault="00443030" w:rsidP="00443030">
      <w:pPr>
        <w:spacing w:before="40" w:after="160"/>
        <w:rPr>
          <w:rFonts w:ascii="Arial" w:eastAsia="SimSun" w:hAnsi="Arial" w:cs="Arial"/>
          <w:bCs/>
          <w:iCs/>
          <w:noProof/>
          <w:color w:val="000000"/>
          <w:kern w:val="0"/>
          <w:sz w:val="18"/>
          <w:szCs w:val="18"/>
          <w:lang w:val="en-US" w:eastAsia="zh-CN" w:bidi="en-US"/>
          <w14:ligatures w14:val="none"/>
        </w:rPr>
      </w:pPr>
      <w:r w:rsidRPr="000C53BF">
        <w:rPr>
          <w:rFonts w:ascii="Arial" w:eastAsia="SimSun" w:hAnsi="Arial" w:cs="Arial"/>
          <w:bCs/>
          <w:iCs/>
          <w:noProof/>
          <w:color w:val="000000"/>
          <w:kern w:val="0"/>
          <w:sz w:val="18"/>
          <w:szCs w:val="18"/>
          <w:lang w:val="en-US" w:eastAsia="zh-CN" w:bidi="en-US"/>
          <w14:ligatures w14:val="none"/>
        </w:rPr>
        <w:t>The assessments are described in</w:t>
      </w:r>
      <w:r w:rsidRPr="000C53BF">
        <w:rPr>
          <w:lang w:val="en-US"/>
        </w:rPr>
        <w:t xml:space="preserve"> </w:t>
      </w:r>
      <w:r w:rsidRPr="000C53BF">
        <w:rPr>
          <w:rFonts w:ascii="Arial" w:eastAsia="SimSun" w:hAnsi="Arial" w:cs="Arial"/>
          <w:bCs/>
          <w:iCs/>
          <w:noProof/>
          <w:color w:val="000000"/>
          <w:kern w:val="0"/>
          <w:sz w:val="18"/>
          <w:szCs w:val="18"/>
          <w:lang w:val="en-US" w:eastAsia="zh-CN" w:bidi="en-US"/>
          <w14:ligatures w14:val="none"/>
        </w:rPr>
        <w:t xml:space="preserve">Spies CD, Krampe H, Paul N, et al: Instruments to measure outcomes of post-intensive care syndrome in outpatient care settings – </w:t>
      </w:r>
      <w:r w:rsidR="00002095" w:rsidRPr="000C53BF">
        <w:rPr>
          <w:rFonts w:ascii="Arial" w:eastAsia="SimSun" w:hAnsi="Arial" w:cs="Arial"/>
          <w:bCs/>
          <w:iCs/>
          <w:noProof/>
          <w:color w:val="000000"/>
          <w:kern w:val="0"/>
          <w:sz w:val="18"/>
          <w:szCs w:val="18"/>
          <w:lang w:val="en-US" w:eastAsia="zh-CN" w:bidi="en-US"/>
          <w14:ligatures w14:val="none"/>
        </w:rPr>
        <w:t>r</w:t>
      </w:r>
      <w:r w:rsidRPr="000C53BF">
        <w:rPr>
          <w:rFonts w:ascii="Arial" w:eastAsia="SimSun" w:hAnsi="Arial" w:cs="Arial"/>
          <w:bCs/>
          <w:iCs/>
          <w:noProof/>
          <w:color w:val="000000"/>
          <w:kern w:val="0"/>
          <w:sz w:val="18"/>
          <w:szCs w:val="18"/>
          <w:lang w:val="en-US" w:eastAsia="zh-CN" w:bidi="en-US"/>
          <w14:ligatures w14:val="none"/>
        </w:rPr>
        <w:t>esults of an expert consensus and feasibility field test. J Intensive Care Soc 2021; 22(2):159-174. doi:10.1177/1751143720923597. ICU, intensive care unit.</w:t>
      </w:r>
    </w:p>
    <w:p w14:paraId="576C7D94" w14:textId="77777777" w:rsidR="00AF2185" w:rsidRPr="000C53BF" w:rsidRDefault="00AF2185" w:rsidP="00443030">
      <w:pPr>
        <w:spacing w:after="160"/>
        <w:rPr>
          <w:rFonts w:ascii="Arial" w:eastAsia="SimSun" w:hAnsi="Arial" w:cs="Arial"/>
          <w:bCs/>
          <w:iCs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</w:pPr>
    </w:p>
    <w:p w14:paraId="195340BA" w14:textId="7E5DD457" w:rsidR="00AF2185" w:rsidRPr="000C53BF" w:rsidRDefault="00AF2185" w:rsidP="00BE5C67">
      <w:pPr>
        <w:spacing w:after="160" w:line="259" w:lineRule="auto"/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sectPr w:rsidR="00AF2185" w:rsidRPr="000C53BF" w:rsidSect="006B7E6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D56AB0A" w14:textId="275AB42D" w:rsidR="004450E9" w:rsidRPr="000C53BF" w:rsidRDefault="0077186D" w:rsidP="00BE5C67">
      <w:pPr>
        <w:spacing w:after="160" w:line="259" w:lineRule="auto"/>
        <w:rPr>
          <w:rFonts w:ascii="Arial" w:eastAsia="Calibri" w:hAnsi="Arial" w:cs="Arial"/>
          <w:kern w:val="0"/>
          <w:sz w:val="20"/>
          <w:szCs w:val="22"/>
          <w:lang w:val="en-US"/>
          <w14:ligatures w14:val="none"/>
        </w:rPr>
      </w:pPr>
      <w:r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lastRenderedPageBreak/>
        <w:t>e-</w:t>
      </w:r>
      <w:r w:rsidR="00130D9C" w:rsidRPr="000C53BF">
        <w:rPr>
          <w:rFonts w:ascii="Arial" w:eastAsia="Calibri" w:hAnsi="Arial" w:cs="Arial"/>
          <w:b/>
          <w:bCs/>
          <w:kern w:val="0"/>
          <w:sz w:val="20"/>
          <w:szCs w:val="22"/>
          <w:lang w:val="en-US"/>
          <w14:ligatures w14:val="none"/>
        </w:rPr>
        <w:t xml:space="preserve">Table </w:t>
      </w:r>
      <w:r w:rsidR="00AF2185" w:rsidRPr="000C53BF">
        <w:rPr>
          <w:rFonts w:ascii="Arial" w:eastAsia="Calibri" w:hAnsi="Arial" w:cs="Arial"/>
          <w:b/>
          <w:bCs/>
          <w:kern w:val="0"/>
          <w:sz w:val="20"/>
          <w:szCs w:val="22"/>
          <w:lang w:val="en-US"/>
          <w14:ligatures w14:val="none"/>
        </w:rPr>
        <w:t>2</w:t>
      </w:r>
      <w:r w:rsidR="00130D9C" w:rsidRPr="000C53BF">
        <w:rPr>
          <w:rFonts w:ascii="Arial" w:eastAsia="Calibri" w:hAnsi="Arial" w:cs="Arial"/>
          <w:b/>
          <w:bCs/>
          <w:kern w:val="0"/>
          <w:sz w:val="20"/>
          <w:szCs w:val="22"/>
          <w:lang w:val="en-US"/>
          <w14:ligatures w14:val="none"/>
        </w:rPr>
        <w:t xml:space="preserve">. </w:t>
      </w:r>
      <w:r w:rsidR="00130D9C" w:rsidRPr="000C53BF">
        <w:rPr>
          <w:rFonts w:ascii="Arial" w:eastAsia="Calibri" w:hAnsi="Arial" w:cs="Arial"/>
          <w:kern w:val="0"/>
          <w:sz w:val="20"/>
          <w:szCs w:val="22"/>
          <w:lang w:val="en-US"/>
          <w14:ligatures w14:val="none"/>
        </w:rPr>
        <w:t>Definition</w:t>
      </w:r>
      <w:r w:rsidR="00875FA3" w:rsidRPr="000C53BF">
        <w:rPr>
          <w:rFonts w:ascii="Arial" w:eastAsia="Calibri" w:hAnsi="Arial" w:cs="Arial"/>
          <w:kern w:val="0"/>
          <w:sz w:val="20"/>
          <w:szCs w:val="22"/>
          <w:lang w:val="en-US"/>
          <w14:ligatures w14:val="none"/>
        </w:rPr>
        <w:t>s of care locations considered in the analysis.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7315"/>
      </w:tblGrid>
      <w:tr w:rsidR="00B85CC7" w:rsidRPr="000C53BF" w14:paraId="723EEE6B" w14:textId="77777777" w:rsidTr="008213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7443634B" w14:textId="399A0A44" w:rsidR="00B85CC7" w:rsidRPr="000C53BF" w:rsidRDefault="00686D26" w:rsidP="00920C55">
            <w:pPr>
              <w:spacing w:line="259" w:lineRule="auto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Care location</w:t>
            </w:r>
          </w:p>
        </w:tc>
        <w:tc>
          <w:tcPr>
            <w:tcW w:w="7315" w:type="dxa"/>
            <w:tcBorders>
              <w:top w:val="single" w:sz="12" w:space="0" w:color="auto"/>
              <w:bottom w:val="single" w:sz="4" w:space="0" w:color="auto"/>
            </w:tcBorders>
          </w:tcPr>
          <w:p w14:paraId="5845363F" w14:textId="325D7C80" w:rsidR="00B85CC7" w:rsidRPr="000C53BF" w:rsidRDefault="00686D26" w:rsidP="00920C55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finition</w:t>
            </w:r>
          </w:p>
        </w:tc>
      </w:tr>
      <w:tr w:rsidR="00061E17" w:rsidRPr="000C53BF" w14:paraId="17CD155E" w14:textId="77777777" w:rsidTr="00821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none" w:sz="0" w:space="0" w:color="auto"/>
            </w:tcBorders>
          </w:tcPr>
          <w:p w14:paraId="13E033F9" w14:textId="2568D5AC" w:rsidR="00061E17" w:rsidRPr="000C53BF" w:rsidRDefault="00061E17" w:rsidP="00920C55">
            <w:pPr>
              <w:spacing w:line="259" w:lineRule="auto"/>
              <w:jc w:val="both"/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b w:val="0"/>
                <w:bCs w:val="0"/>
                <w:sz w:val="18"/>
                <w:szCs w:val="18"/>
                <w:lang w:val="en-US"/>
              </w:rPr>
              <w:t>Home</w:t>
            </w:r>
          </w:p>
        </w:tc>
        <w:tc>
          <w:tcPr>
            <w:tcW w:w="7315" w:type="dxa"/>
            <w:tcBorders>
              <w:top w:val="single" w:sz="4" w:space="0" w:color="auto"/>
              <w:bottom w:val="none" w:sz="0" w:space="0" w:color="auto"/>
            </w:tcBorders>
          </w:tcPr>
          <w:p w14:paraId="1B3693B4" w14:textId="52E0C82A" w:rsidR="00061E17" w:rsidRPr="000C53BF" w:rsidRDefault="00686D26" w:rsidP="00920C55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</w:t>
            </w:r>
            <w:r w:rsidR="00061E1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etting where the patient resides either independently or with family members</w:t>
            </w:r>
            <w:r w:rsidR="00920C55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,</w:t>
            </w:r>
            <w:r w:rsidR="00061E1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 without the presence of 24-hour on-site medical or nursing staff. </w:t>
            </w:r>
            <w:r w:rsidR="00FD6874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Patients may receive frequent visits from a home care service. </w:t>
            </w:r>
            <w:r w:rsidR="006277B2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L</w:t>
            </w:r>
            <w:r w:rsidR="00061E1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ong-term </w:t>
            </w:r>
            <w:r w:rsidR="006277B2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invasive </w:t>
            </w:r>
            <w:r w:rsidR="00061E1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mechanical ventilation</w:t>
            </w:r>
            <w:r w:rsidR="006277B2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 may be </w:t>
            </w:r>
            <w:r w:rsidR="00836588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provided at home</w:t>
            </w:r>
            <w:r w:rsidR="00061E1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. </w:t>
            </w:r>
            <w:r w:rsidR="00FD6874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P</w:t>
            </w:r>
            <w:r w:rsidR="00DC695C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atient</w:t>
            </w:r>
            <w:r w:rsidR="00FD6874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 may</w:t>
            </w:r>
            <w:r w:rsidR="00DC695C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 w:rsidR="0040184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also </w:t>
            </w:r>
            <w:r w:rsidR="00DC695C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relocate </w:t>
            </w:r>
            <w:r w:rsidR="00864F40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to a new home </w:t>
            </w:r>
            <w:r w:rsidR="00DC695C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after hospital discharge.</w:t>
            </w:r>
          </w:p>
        </w:tc>
      </w:tr>
      <w:tr w:rsidR="00061E17" w:rsidRPr="000C53BF" w14:paraId="0EA452FF" w14:textId="77777777" w:rsidTr="00821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1B97ABC" w14:textId="07F61955" w:rsidR="00061E17" w:rsidRPr="000C53BF" w:rsidRDefault="00061E17" w:rsidP="00920C55">
            <w:pPr>
              <w:spacing w:line="259" w:lineRule="auto"/>
              <w:jc w:val="both"/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b w:val="0"/>
                <w:bCs w:val="0"/>
                <w:sz w:val="18"/>
                <w:szCs w:val="18"/>
                <w:lang w:val="en-US"/>
              </w:rPr>
              <w:t>Nursing home</w:t>
            </w:r>
          </w:p>
        </w:tc>
        <w:tc>
          <w:tcPr>
            <w:tcW w:w="7315" w:type="dxa"/>
          </w:tcPr>
          <w:p w14:paraId="33A651FE" w14:textId="5931D85E" w:rsidR="00061E17" w:rsidRPr="000C53BF" w:rsidRDefault="00D039C2" w:rsidP="00920C55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R</w:t>
            </w:r>
            <w:r w:rsidR="00061E1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esidential facility staffed with medical </w:t>
            </w:r>
            <w:r w:rsidR="0040184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and/</w:t>
            </w:r>
            <w:r w:rsidR="00061E1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or nursing personnel available </w:t>
            </w:r>
            <w:r w:rsidR="0040184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around-the-clock</w:t>
            </w:r>
            <w:r w:rsidR="00061E1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. Unlike rehabilitation and weaning facilities, there is no therapeutic objective; the focus is on providing long-term care. </w:t>
            </w:r>
            <w:r w:rsidR="00F03F98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N</w:t>
            </w:r>
            <w:r w:rsidR="00061E1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ursing homes may also accommodate patients requiring long-term mechanical ventilation.</w:t>
            </w:r>
            <w:r w:rsidR="0048101C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 Weaning from invasive mechanical ventilation is not an objective </w:t>
            </w:r>
            <w:r w:rsidR="004F52BA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of a nursing home.</w:t>
            </w:r>
          </w:p>
        </w:tc>
      </w:tr>
      <w:tr w:rsidR="00061E17" w:rsidRPr="000C53BF" w14:paraId="76F35C03" w14:textId="77777777" w:rsidTr="00821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110AC52" w14:textId="007E54F9" w:rsidR="00061E17" w:rsidRPr="000C53BF" w:rsidRDefault="00061E17" w:rsidP="00920C55">
            <w:pPr>
              <w:spacing w:line="259" w:lineRule="auto"/>
              <w:jc w:val="both"/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b w:val="0"/>
                <w:bCs w:val="0"/>
                <w:sz w:val="18"/>
                <w:szCs w:val="18"/>
                <w:lang w:val="en-US"/>
              </w:rPr>
              <w:t>Rehabilitation facility</w:t>
            </w:r>
          </w:p>
        </w:tc>
        <w:tc>
          <w:tcPr>
            <w:tcW w:w="7315" w:type="dxa"/>
            <w:tcBorders>
              <w:top w:val="none" w:sz="0" w:space="0" w:color="auto"/>
              <w:bottom w:val="none" w:sz="0" w:space="0" w:color="auto"/>
            </w:tcBorders>
          </w:tcPr>
          <w:p w14:paraId="07AF9BA9" w14:textId="0CB3334C" w:rsidR="00061E17" w:rsidRPr="000C53BF" w:rsidRDefault="00D039C2" w:rsidP="00920C55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F</w:t>
            </w:r>
            <w:r w:rsidR="00061E1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acility dedicated to the patient’s recovery with the aim of improving </w:t>
            </w:r>
            <w:r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his</w:t>
            </w:r>
            <w:r w:rsidR="00061E1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 w:rsidR="0017742A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or her </w:t>
            </w:r>
            <w:r w:rsidR="00061E1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health status </w:t>
            </w:r>
            <w:r w:rsidR="002C4D9E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and of</w:t>
            </w:r>
            <w:r w:rsidR="00061E1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 facilitat</w:t>
            </w:r>
            <w:r w:rsidR="002C4D9E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ing</w:t>
            </w:r>
            <w:r w:rsidR="00061E1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 discharge either to their home or to a </w:t>
            </w:r>
            <w:r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nursing home</w:t>
            </w:r>
            <w:r w:rsidR="00061E1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. </w:t>
            </w:r>
            <w:r w:rsidR="0093330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Weaning from invasive mechanical ventilation is not </w:t>
            </w:r>
            <w:r w:rsidR="004F52BA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a</w:t>
            </w:r>
            <w:r w:rsidR="0093330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 primary goal of a rehabilitation facility</w:t>
            </w:r>
            <w:r w:rsidR="0029712A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 (although it may or may not happen </w:t>
            </w:r>
            <w:r w:rsidR="004F52BA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during a patient’s stay in</w:t>
            </w:r>
            <w:r w:rsidR="0029712A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 this </w:t>
            </w:r>
            <w:r w:rsidR="004F52BA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care location).</w:t>
            </w:r>
          </w:p>
        </w:tc>
      </w:tr>
      <w:tr w:rsidR="00061E17" w:rsidRPr="000C53BF" w14:paraId="0D42D1A9" w14:textId="77777777" w:rsidTr="00821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11DD313" w14:textId="3A2BCC9B" w:rsidR="00061E17" w:rsidRPr="000C53BF" w:rsidRDefault="00B85CC7" w:rsidP="00920C55">
            <w:pPr>
              <w:jc w:val="both"/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b w:val="0"/>
                <w:bCs w:val="0"/>
                <w:sz w:val="18"/>
                <w:szCs w:val="18"/>
                <w:lang w:val="en-US"/>
              </w:rPr>
              <w:t>Weaning cent</w:t>
            </w:r>
            <w:r w:rsidR="001123FC" w:rsidRPr="000C53BF">
              <w:rPr>
                <w:rFonts w:ascii="Arial" w:eastAsia="Calibri" w:hAnsi="Arial" w:cs="Arial"/>
                <w:b w:val="0"/>
                <w:bCs w:val="0"/>
                <w:sz w:val="18"/>
                <w:szCs w:val="18"/>
                <w:lang w:val="en-US"/>
              </w:rPr>
              <w:t>er</w:t>
            </w:r>
          </w:p>
        </w:tc>
        <w:tc>
          <w:tcPr>
            <w:tcW w:w="7315" w:type="dxa"/>
          </w:tcPr>
          <w:p w14:paraId="20378700" w14:textId="2C930F88" w:rsidR="00061E17" w:rsidRPr="000C53BF" w:rsidRDefault="00E95D37" w:rsidP="00920C55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A</w:t>
            </w:r>
            <w:r w:rsidR="00061E1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ny facility or unit, regardless of its formal designation, where the primary goal of the patient's transfer is wean</w:t>
            </w:r>
            <w:r w:rsidR="00BC5EB0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ing</w:t>
            </w:r>
            <w:r w:rsidR="00061E1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 from </w:t>
            </w:r>
            <w:r w:rsidR="00D6062C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invasive </w:t>
            </w:r>
            <w:r w:rsidR="00061E1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mechanical ventilation. Th</w:t>
            </w:r>
            <w:r w:rsidR="00BC5EB0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is</w:t>
            </w:r>
            <w:r w:rsidR="00061E1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 classification is based on the </w:t>
            </w:r>
            <w:r w:rsidR="00BC5EB0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primary care</w:t>
            </w:r>
            <w:r w:rsidR="00061E1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 objective, </w:t>
            </w:r>
            <w:r w:rsidR="00BC5EB0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irrespective of</w:t>
            </w:r>
            <w:r w:rsidR="00061E1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 the facility's usual function or </w:t>
            </w:r>
            <w:r w:rsidR="00436CA8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labelling</w:t>
            </w:r>
            <w:r w:rsidR="00061E1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.</w:t>
            </w:r>
          </w:p>
        </w:tc>
      </w:tr>
      <w:tr w:rsidR="00061E17" w:rsidRPr="000C53BF" w14:paraId="402877E4" w14:textId="77777777" w:rsidTr="008213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771FEE2" w14:textId="3EFC5035" w:rsidR="00061E17" w:rsidRPr="000C53BF" w:rsidRDefault="00B85CC7" w:rsidP="00920C55">
            <w:pPr>
              <w:spacing w:line="259" w:lineRule="auto"/>
              <w:jc w:val="both"/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b w:val="0"/>
                <w:bCs w:val="0"/>
                <w:sz w:val="18"/>
                <w:szCs w:val="18"/>
                <w:lang w:val="en-US"/>
              </w:rPr>
              <w:t>Ward</w:t>
            </w:r>
          </w:p>
        </w:tc>
        <w:tc>
          <w:tcPr>
            <w:tcW w:w="7315" w:type="dxa"/>
            <w:tcBorders>
              <w:top w:val="none" w:sz="0" w:space="0" w:color="auto"/>
              <w:bottom w:val="none" w:sz="0" w:space="0" w:color="auto"/>
            </w:tcBorders>
          </w:tcPr>
          <w:p w14:paraId="4B4C10AC" w14:textId="54786387" w:rsidR="00061E17" w:rsidRPr="000C53BF" w:rsidRDefault="00436CA8" w:rsidP="00920C55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Section</w:t>
            </w:r>
            <w:r w:rsidR="00061E1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 within an acute care hospital where patients are </w:t>
            </w:r>
            <w:r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neither</w:t>
            </w:r>
            <w:r w:rsidR="00061E1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 continuously monitored </w:t>
            </w:r>
            <w:r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nor</w:t>
            </w:r>
            <w:r w:rsidR="00061E1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 mechanical</w:t>
            </w:r>
            <w:r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ly ventilated</w:t>
            </w:r>
            <w:r w:rsidR="00061E1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.</w:t>
            </w:r>
          </w:p>
        </w:tc>
      </w:tr>
      <w:tr w:rsidR="00061E17" w:rsidRPr="000C53BF" w14:paraId="743CE9D9" w14:textId="77777777" w:rsidTr="008213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12" w:space="0" w:color="auto"/>
            </w:tcBorders>
          </w:tcPr>
          <w:p w14:paraId="6B8C44C3" w14:textId="4F3D3D77" w:rsidR="00061E17" w:rsidRPr="000C53BF" w:rsidRDefault="00B85CC7" w:rsidP="00920C55">
            <w:pPr>
              <w:spacing w:line="259" w:lineRule="auto"/>
              <w:jc w:val="both"/>
              <w:rPr>
                <w:rFonts w:ascii="Arial" w:eastAsia="Calibri" w:hAnsi="Arial" w:cs="Arial"/>
                <w:b w:val="0"/>
                <w:bCs w:val="0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eastAsia="Calibri" w:hAnsi="Arial" w:cs="Arial"/>
                <w:b w:val="0"/>
                <w:bCs w:val="0"/>
                <w:sz w:val="18"/>
                <w:szCs w:val="18"/>
                <w:lang w:val="en-US"/>
              </w:rPr>
              <w:t>Intensive care unit</w:t>
            </w:r>
          </w:p>
        </w:tc>
        <w:tc>
          <w:tcPr>
            <w:tcW w:w="7315" w:type="dxa"/>
            <w:tcBorders>
              <w:bottom w:val="single" w:sz="12" w:space="0" w:color="auto"/>
            </w:tcBorders>
          </w:tcPr>
          <w:p w14:paraId="7F36CBFF" w14:textId="6379E1C1" w:rsidR="00061E17" w:rsidRPr="000C53BF" w:rsidRDefault="0082139A" w:rsidP="00920C55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Care location</w:t>
            </w:r>
            <w:r w:rsidR="00061E1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 equipped for continuous patient monitoring and capable of providing invasive mechanical ventilation</w:t>
            </w:r>
            <w:r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.</w:t>
            </w:r>
            <w:r w:rsidR="00061E1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C</w:t>
            </w:r>
            <w:r w:rsidR="00061E17"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>ritically ill patients receive treatment</w:t>
            </w:r>
            <w:r w:rsidRPr="000C53BF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 here.</w:t>
            </w:r>
          </w:p>
        </w:tc>
      </w:tr>
    </w:tbl>
    <w:p w14:paraId="219EE457" w14:textId="121DDB88" w:rsidR="00875FA3" w:rsidRPr="000C53BF" w:rsidRDefault="00875FA3" w:rsidP="00BE5C67">
      <w:pPr>
        <w:spacing w:after="160" w:line="259" w:lineRule="auto"/>
        <w:rPr>
          <w:rFonts w:ascii="Arial" w:eastAsia="Calibri" w:hAnsi="Arial" w:cs="Arial"/>
          <w:b/>
          <w:bCs/>
          <w:kern w:val="0"/>
          <w:sz w:val="20"/>
          <w:szCs w:val="22"/>
          <w:lang w:val="en-US"/>
          <w14:ligatures w14:val="none"/>
        </w:rPr>
        <w:sectPr w:rsidR="00875FA3" w:rsidRPr="000C53BF" w:rsidSect="006B7E6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DB497DA" w14:textId="4CF8E7A5" w:rsidR="00BE5C67" w:rsidRPr="000C53BF" w:rsidRDefault="0077186D" w:rsidP="00BE5C67">
      <w:pPr>
        <w:spacing w:after="160" w:line="259" w:lineRule="auto"/>
        <w:rPr>
          <w:rFonts w:ascii="Arial" w:eastAsia="Calibri" w:hAnsi="Arial" w:cs="Arial"/>
          <w:iCs/>
          <w:kern w:val="0"/>
          <w:sz w:val="20"/>
          <w:szCs w:val="22"/>
          <w:lang w:val="en-US" w:bidi="en-US"/>
          <w14:ligatures w14:val="none"/>
        </w:rPr>
      </w:pPr>
      <w:r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lastRenderedPageBreak/>
        <w:t>e-</w:t>
      </w:r>
      <w:r w:rsidR="00BE5C67" w:rsidRPr="000C53BF">
        <w:rPr>
          <w:rFonts w:ascii="Arial" w:eastAsia="Calibri" w:hAnsi="Arial" w:cs="Arial"/>
          <w:b/>
          <w:bCs/>
          <w:kern w:val="0"/>
          <w:sz w:val="20"/>
          <w:szCs w:val="22"/>
          <w:lang w:val="en-US"/>
          <w14:ligatures w14:val="none"/>
        </w:rPr>
        <w:t xml:space="preserve">Table </w:t>
      </w:r>
      <w:r w:rsidR="00AF2185" w:rsidRPr="000C53BF">
        <w:rPr>
          <w:rFonts w:ascii="Arial" w:eastAsia="Calibri" w:hAnsi="Arial" w:cs="Arial"/>
          <w:b/>
          <w:bCs/>
          <w:kern w:val="0"/>
          <w:sz w:val="20"/>
          <w:szCs w:val="22"/>
          <w:lang w:val="en-US"/>
          <w14:ligatures w14:val="none"/>
        </w:rPr>
        <w:t>3</w:t>
      </w:r>
      <w:r w:rsidR="00BE5C67" w:rsidRPr="000C53BF">
        <w:rPr>
          <w:rFonts w:ascii="Arial" w:eastAsia="Calibri" w:hAnsi="Arial" w:cs="Arial"/>
          <w:b/>
          <w:bCs/>
          <w:kern w:val="0"/>
          <w:sz w:val="20"/>
          <w:szCs w:val="22"/>
          <w:lang w:val="en-US"/>
          <w14:ligatures w14:val="none"/>
        </w:rPr>
        <w:t xml:space="preserve">. </w:t>
      </w:r>
      <w:r w:rsidR="00BE5C67" w:rsidRPr="000C53BF">
        <w:rPr>
          <w:rFonts w:ascii="Arial" w:eastAsia="Calibri" w:hAnsi="Arial" w:cs="Arial"/>
          <w:kern w:val="0"/>
          <w:sz w:val="20"/>
          <w:szCs w:val="22"/>
          <w:lang w:val="en-US"/>
          <w14:ligatures w14:val="none"/>
        </w:rPr>
        <w:t xml:space="preserve">Baseline characteristics </w:t>
      </w:r>
      <w:r w:rsidR="00BE5C67" w:rsidRPr="000C53BF">
        <w:rPr>
          <w:rFonts w:ascii="Arial" w:eastAsia="Calibri" w:hAnsi="Arial" w:cs="Arial"/>
          <w:iCs/>
          <w:kern w:val="0"/>
          <w:sz w:val="20"/>
          <w:szCs w:val="22"/>
          <w:lang w:val="en-US" w:bidi="en-US"/>
          <w14:ligatures w14:val="none"/>
        </w:rPr>
        <w:t xml:space="preserve">of patients in the Enhanced Recovery after Intensive Care trial who met </w:t>
      </w:r>
      <w:r w:rsidR="00BE5C67" w:rsidRPr="000C53BF">
        <w:rPr>
          <w:rFonts w:ascii="Arial" w:eastAsia="Calibri" w:hAnsi="Arial" w:cs="Arial"/>
          <w:kern w:val="0"/>
          <w:sz w:val="20"/>
          <w:szCs w:val="22"/>
          <w:lang w:val="en-US"/>
          <w14:ligatures w14:val="none"/>
        </w:rPr>
        <w:t xml:space="preserve">the </w:t>
      </w:r>
      <w:r w:rsidR="001307F4" w:rsidRPr="000C53BF">
        <w:rPr>
          <w:rFonts w:ascii="Arial" w:eastAsia="Calibri" w:hAnsi="Arial" w:cs="Arial"/>
          <w:kern w:val="0"/>
          <w:sz w:val="20"/>
          <w:szCs w:val="22"/>
          <w:lang w:val="en-US"/>
          <w14:ligatures w14:val="none"/>
        </w:rPr>
        <w:t>ventilation</w:t>
      </w:r>
      <w:r w:rsidR="00BE5C67" w:rsidRPr="000C53BF">
        <w:rPr>
          <w:rFonts w:ascii="Arial" w:eastAsia="Calibri" w:hAnsi="Arial" w:cs="Arial"/>
          <w:kern w:val="0"/>
          <w:sz w:val="20"/>
          <w:szCs w:val="22"/>
          <w:lang w:val="en-US"/>
          <w14:ligatures w14:val="none"/>
        </w:rPr>
        <w:t xml:space="preserve"> criteria and were either treated in the two academic ICU clusters analy</w:t>
      </w:r>
      <w:r w:rsidR="006F447C" w:rsidRPr="000C53BF">
        <w:rPr>
          <w:rFonts w:ascii="Arial" w:eastAsia="Calibri" w:hAnsi="Arial" w:cs="Arial"/>
          <w:kern w:val="0"/>
          <w:sz w:val="20"/>
          <w:szCs w:val="22"/>
          <w:lang w:val="en-US"/>
          <w14:ligatures w14:val="none"/>
        </w:rPr>
        <w:t>z</w:t>
      </w:r>
      <w:r w:rsidR="00BE5C67" w:rsidRPr="000C53BF">
        <w:rPr>
          <w:rFonts w:ascii="Arial" w:eastAsia="Calibri" w:hAnsi="Arial" w:cs="Arial"/>
          <w:kern w:val="0"/>
          <w:sz w:val="20"/>
          <w:szCs w:val="22"/>
          <w:lang w:val="en-US"/>
          <w14:ligatures w14:val="none"/>
        </w:rPr>
        <w:t>ed or in the remaining eight ICU clust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1559"/>
        <w:gridCol w:w="1875"/>
        <w:gridCol w:w="772"/>
      </w:tblGrid>
      <w:tr w:rsidR="00BE5C67" w:rsidRPr="000C53BF" w14:paraId="1F20CA41" w14:textId="77777777" w:rsidTr="008358D3">
        <w:trPr>
          <w:trHeight w:val="20"/>
        </w:trPr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4326F52" w14:textId="77777777" w:rsidR="00BE5C67" w:rsidRPr="000C53BF" w:rsidRDefault="00BE5C67" w:rsidP="00BE5C67">
            <w:pPr>
              <w:rPr>
                <w:rFonts w:ascii="Arial" w:eastAsia="Calibri" w:hAnsi="Arial" w:cs="Arial"/>
                <w:b/>
                <w:bCs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b/>
                <w:bCs/>
                <w:iCs/>
                <w:sz w:val="18"/>
                <w:szCs w:val="18"/>
                <w:lang w:val="en-US" w:bidi="en-US"/>
              </w:rPr>
              <w:t>Variabl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DE5708F" w14:textId="48143FD8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b/>
                <w:bCs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Two included academic ICU clusters (n</w:t>
            </w:r>
            <w:r w:rsidR="00C21592" w:rsidRPr="000C53BF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=</w:t>
            </w:r>
            <w:r w:rsidR="00C21592" w:rsidRPr="000C53BF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90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261BFAA3" w14:textId="49800A90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b/>
                <w:bCs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b/>
                <w:bCs/>
                <w:iCs/>
                <w:sz w:val="18"/>
                <w:szCs w:val="18"/>
                <w:lang w:val="en-US" w:bidi="en-US"/>
              </w:rPr>
              <w:t>Remaining eight ICU clusters (n</w:t>
            </w:r>
            <w:r w:rsidR="00C21592" w:rsidRPr="000C53BF">
              <w:rPr>
                <w:rFonts w:ascii="Arial" w:eastAsia="Calibri" w:hAnsi="Arial" w:cs="Arial"/>
                <w:b/>
                <w:bCs/>
                <w:iCs/>
                <w:sz w:val="18"/>
                <w:szCs w:val="18"/>
                <w:lang w:val="en-US" w:bidi="en-US"/>
              </w:rPr>
              <w:t xml:space="preserve"> </w:t>
            </w:r>
            <w:r w:rsidRPr="000C53BF">
              <w:rPr>
                <w:rFonts w:ascii="Arial" w:eastAsia="Calibri" w:hAnsi="Arial" w:cs="Arial"/>
                <w:b/>
                <w:bCs/>
                <w:iCs/>
                <w:sz w:val="18"/>
                <w:szCs w:val="18"/>
                <w:lang w:val="en-US" w:bidi="en-US"/>
              </w:rPr>
              <w:t>=</w:t>
            </w:r>
            <w:r w:rsidR="00C21592" w:rsidRPr="000C53BF">
              <w:rPr>
                <w:rFonts w:ascii="Arial" w:eastAsia="Calibri" w:hAnsi="Arial" w:cs="Arial"/>
                <w:b/>
                <w:bCs/>
                <w:iCs/>
                <w:sz w:val="18"/>
                <w:szCs w:val="18"/>
                <w:lang w:val="en-US" w:bidi="en-US"/>
              </w:rPr>
              <w:t xml:space="preserve"> </w:t>
            </w:r>
            <w:r w:rsidRPr="000C53BF">
              <w:rPr>
                <w:rFonts w:ascii="Arial" w:eastAsia="Calibri" w:hAnsi="Arial" w:cs="Arial"/>
                <w:b/>
                <w:bCs/>
                <w:iCs/>
                <w:sz w:val="18"/>
                <w:szCs w:val="18"/>
                <w:lang w:val="en-US" w:bidi="en-US"/>
              </w:rPr>
              <w:t>93)</w:t>
            </w:r>
          </w:p>
        </w:tc>
        <w:tc>
          <w:tcPr>
            <w:tcW w:w="187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A6B0D25" w14:textId="02DABBD2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b/>
                <w:bCs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b/>
                <w:bCs/>
                <w:iCs/>
                <w:sz w:val="18"/>
                <w:szCs w:val="18"/>
                <w:lang w:val="en-US" w:bidi="en-US"/>
              </w:rPr>
              <w:t>All patients (</w:t>
            </w:r>
            <w:r w:rsidR="00C21592" w:rsidRPr="000C53BF">
              <w:rPr>
                <w:rFonts w:ascii="Arial" w:eastAsia="Calibri" w:hAnsi="Arial" w:cs="Arial"/>
                <w:b/>
                <w:bCs/>
                <w:iCs/>
                <w:sz w:val="18"/>
                <w:szCs w:val="18"/>
                <w:lang w:val="en-US" w:bidi="en-US"/>
              </w:rPr>
              <w:t xml:space="preserve">N </w:t>
            </w:r>
            <w:r w:rsidRPr="000C53BF">
              <w:rPr>
                <w:rFonts w:ascii="Arial" w:eastAsia="Calibri" w:hAnsi="Arial" w:cs="Arial"/>
                <w:b/>
                <w:bCs/>
                <w:iCs/>
                <w:sz w:val="18"/>
                <w:szCs w:val="18"/>
                <w:lang w:val="en-US" w:bidi="en-US"/>
              </w:rPr>
              <w:t>=</w:t>
            </w:r>
            <w:r w:rsidR="00C21592" w:rsidRPr="000C53BF">
              <w:rPr>
                <w:rFonts w:ascii="Arial" w:eastAsia="Calibri" w:hAnsi="Arial" w:cs="Arial"/>
                <w:b/>
                <w:bCs/>
                <w:iCs/>
                <w:sz w:val="18"/>
                <w:szCs w:val="18"/>
                <w:lang w:val="en-US" w:bidi="en-US"/>
              </w:rPr>
              <w:t xml:space="preserve"> </w:t>
            </w:r>
            <w:r w:rsidRPr="000C53BF">
              <w:rPr>
                <w:rFonts w:ascii="Arial" w:eastAsia="Calibri" w:hAnsi="Arial" w:cs="Arial"/>
                <w:b/>
                <w:bCs/>
                <w:iCs/>
                <w:sz w:val="18"/>
                <w:szCs w:val="18"/>
                <w:lang w:val="en-US" w:bidi="en-US"/>
              </w:rPr>
              <w:t>183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7E3F453" w14:textId="77777777" w:rsidR="00BE5C67" w:rsidRPr="000C53BF" w:rsidRDefault="00BE5C67" w:rsidP="008358D3">
            <w:pPr>
              <w:jc w:val="center"/>
              <w:rPr>
                <w:rFonts w:ascii="Arial" w:eastAsia="Calibri" w:hAnsi="Arial" w:cs="Arial"/>
                <w:b/>
                <w:bCs/>
                <w:i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b/>
                <w:bCs/>
                <w:i/>
                <w:sz w:val="18"/>
                <w:szCs w:val="18"/>
                <w:lang w:val="en-US" w:bidi="en-US"/>
              </w:rPr>
              <w:t>p</w:t>
            </w:r>
          </w:p>
        </w:tc>
      </w:tr>
      <w:tr w:rsidR="00BE5C67" w:rsidRPr="000C53BF" w14:paraId="2EB49C73" w14:textId="77777777" w:rsidTr="008358D3">
        <w:trPr>
          <w:trHeight w:val="20"/>
        </w:trPr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14:paraId="47FBD8A2" w14:textId="77777777" w:rsidR="00BE5C67" w:rsidRPr="000C53BF" w:rsidRDefault="00BE5C67" w:rsidP="00BE5C67">
            <w:pPr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Sex, ma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23B2A176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63 (70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6E8E0D8" w14:textId="1FEADCA6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64 (69%) (n</w:t>
            </w:r>
            <w:r w:rsidR="004E451C"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 xml:space="preserve"> </w:t>
            </w: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=</w:t>
            </w:r>
            <w:r w:rsidR="004E451C"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 xml:space="preserve"> </w:t>
            </w: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92)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noWrap/>
          </w:tcPr>
          <w:p w14:paraId="7F06820D" w14:textId="279A9D9C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27 (69%) (n</w:t>
            </w:r>
            <w:r w:rsidR="004E451C"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 xml:space="preserve"> </w:t>
            </w: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=</w:t>
            </w:r>
            <w:r w:rsidR="004E451C"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 xml:space="preserve"> </w:t>
            </w: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8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7B826C8" w14:textId="77777777" w:rsidR="00BE5C67" w:rsidRPr="000C53BF" w:rsidRDefault="00BE5C67" w:rsidP="008358D3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0.949</w:t>
            </w:r>
          </w:p>
        </w:tc>
      </w:tr>
      <w:tr w:rsidR="00BE5C67" w:rsidRPr="000C53BF" w14:paraId="1D785C4F" w14:textId="77777777" w:rsidTr="008358D3">
        <w:trPr>
          <w:trHeight w:val="20"/>
        </w:trPr>
        <w:tc>
          <w:tcPr>
            <w:tcW w:w="3119" w:type="dxa"/>
            <w:noWrap/>
            <w:hideMark/>
          </w:tcPr>
          <w:p w14:paraId="61E2C0CA" w14:textId="7AAEA354" w:rsidR="00BE5C67" w:rsidRPr="000C53BF" w:rsidRDefault="00BE5C67" w:rsidP="00BE5C67">
            <w:pPr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Age, y</w:t>
            </w:r>
          </w:p>
        </w:tc>
        <w:tc>
          <w:tcPr>
            <w:tcW w:w="1701" w:type="dxa"/>
            <w:noWrap/>
            <w:hideMark/>
          </w:tcPr>
          <w:p w14:paraId="530AFD7E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69 [57, 78]</w:t>
            </w:r>
          </w:p>
        </w:tc>
        <w:tc>
          <w:tcPr>
            <w:tcW w:w="1559" w:type="dxa"/>
          </w:tcPr>
          <w:p w14:paraId="67ABAB21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65 [54, 74]</w:t>
            </w:r>
          </w:p>
        </w:tc>
        <w:tc>
          <w:tcPr>
            <w:tcW w:w="1875" w:type="dxa"/>
            <w:noWrap/>
            <w:hideMark/>
          </w:tcPr>
          <w:p w14:paraId="3FD10175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67 [55.5, 75.5]</w:t>
            </w:r>
          </w:p>
        </w:tc>
        <w:tc>
          <w:tcPr>
            <w:tcW w:w="0" w:type="auto"/>
            <w:noWrap/>
            <w:hideMark/>
          </w:tcPr>
          <w:p w14:paraId="5031B1A1" w14:textId="77777777" w:rsidR="00BE5C67" w:rsidRPr="000C53BF" w:rsidRDefault="00BE5C67" w:rsidP="008358D3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0.239</w:t>
            </w:r>
          </w:p>
        </w:tc>
      </w:tr>
      <w:tr w:rsidR="00BE5C67" w:rsidRPr="000C53BF" w14:paraId="63DC6AB2" w14:textId="77777777" w:rsidTr="008358D3">
        <w:trPr>
          <w:trHeight w:val="20"/>
        </w:trPr>
        <w:tc>
          <w:tcPr>
            <w:tcW w:w="3119" w:type="dxa"/>
            <w:noWrap/>
          </w:tcPr>
          <w:p w14:paraId="2D7A0EFA" w14:textId="77777777" w:rsidR="00BE5C67" w:rsidRPr="000C53BF" w:rsidRDefault="00BE5C67" w:rsidP="00BE5C67">
            <w:pPr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ICU admission mode</w:t>
            </w:r>
          </w:p>
        </w:tc>
        <w:tc>
          <w:tcPr>
            <w:tcW w:w="1701" w:type="dxa"/>
            <w:noWrap/>
          </w:tcPr>
          <w:p w14:paraId="3E9D6337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</w:p>
        </w:tc>
        <w:tc>
          <w:tcPr>
            <w:tcW w:w="1559" w:type="dxa"/>
          </w:tcPr>
          <w:p w14:paraId="36F3F904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</w:p>
        </w:tc>
        <w:tc>
          <w:tcPr>
            <w:tcW w:w="1875" w:type="dxa"/>
            <w:noWrap/>
          </w:tcPr>
          <w:p w14:paraId="48A4E598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</w:p>
        </w:tc>
        <w:tc>
          <w:tcPr>
            <w:tcW w:w="0" w:type="auto"/>
            <w:noWrap/>
          </w:tcPr>
          <w:p w14:paraId="7908DB92" w14:textId="77777777" w:rsidR="00BE5C67" w:rsidRPr="000C53BF" w:rsidRDefault="00BE5C67" w:rsidP="008358D3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</w:p>
        </w:tc>
      </w:tr>
      <w:tr w:rsidR="00BE5C67" w:rsidRPr="000C53BF" w14:paraId="742915C6" w14:textId="77777777" w:rsidTr="008358D3">
        <w:trPr>
          <w:trHeight w:val="20"/>
        </w:trPr>
        <w:tc>
          <w:tcPr>
            <w:tcW w:w="3119" w:type="dxa"/>
            <w:noWrap/>
            <w:hideMark/>
          </w:tcPr>
          <w:p w14:paraId="19F615D8" w14:textId="77777777" w:rsidR="00BE5C67" w:rsidRPr="000C53BF" w:rsidRDefault="00BE5C67" w:rsidP="00BE5C67">
            <w:pPr>
              <w:ind w:left="170" w:right="176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Emergency room</w:t>
            </w:r>
          </w:p>
        </w:tc>
        <w:tc>
          <w:tcPr>
            <w:tcW w:w="1701" w:type="dxa"/>
            <w:noWrap/>
            <w:hideMark/>
          </w:tcPr>
          <w:p w14:paraId="10B0B785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20 (22%)</w:t>
            </w:r>
          </w:p>
        </w:tc>
        <w:tc>
          <w:tcPr>
            <w:tcW w:w="1559" w:type="dxa"/>
          </w:tcPr>
          <w:p w14:paraId="667D17B2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34 (37%)</w:t>
            </w:r>
          </w:p>
        </w:tc>
        <w:tc>
          <w:tcPr>
            <w:tcW w:w="1875" w:type="dxa"/>
            <w:noWrap/>
            <w:hideMark/>
          </w:tcPr>
          <w:p w14:paraId="6802F236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54 (30%)</w:t>
            </w:r>
          </w:p>
        </w:tc>
        <w:tc>
          <w:tcPr>
            <w:tcW w:w="0" w:type="auto"/>
            <w:vMerge w:val="restart"/>
            <w:noWrap/>
            <w:hideMark/>
          </w:tcPr>
          <w:p w14:paraId="5412E6B2" w14:textId="77777777" w:rsidR="00BE5C67" w:rsidRPr="000C53BF" w:rsidRDefault="00BE5C67" w:rsidP="008358D3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0.07</w:t>
            </w:r>
          </w:p>
        </w:tc>
      </w:tr>
      <w:tr w:rsidR="00BE5C67" w:rsidRPr="000C53BF" w14:paraId="0DF7EB23" w14:textId="77777777" w:rsidTr="008358D3">
        <w:trPr>
          <w:trHeight w:val="20"/>
        </w:trPr>
        <w:tc>
          <w:tcPr>
            <w:tcW w:w="3119" w:type="dxa"/>
            <w:noWrap/>
            <w:hideMark/>
          </w:tcPr>
          <w:p w14:paraId="67354856" w14:textId="77777777" w:rsidR="00BE5C67" w:rsidRPr="000C53BF" w:rsidRDefault="00BE5C67" w:rsidP="00BE5C67">
            <w:pPr>
              <w:ind w:left="170" w:right="176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Operating room</w:t>
            </w:r>
          </w:p>
        </w:tc>
        <w:tc>
          <w:tcPr>
            <w:tcW w:w="1701" w:type="dxa"/>
            <w:noWrap/>
            <w:hideMark/>
          </w:tcPr>
          <w:p w14:paraId="0224EB61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35 (39%)</w:t>
            </w:r>
          </w:p>
        </w:tc>
        <w:tc>
          <w:tcPr>
            <w:tcW w:w="1559" w:type="dxa"/>
          </w:tcPr>
          <w:p w14:paraId="5D669D70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9 (20%)</w:t>
            </w:r>
          </w:p>
        </w:tc>
        <w:tc>
          <w:tcPr>
            <w:tcW w:w="1875" w:type="dxa"/>
            <w:noWrap/>
            <w:hideMark/>
          </w:tcPr>
          <w:p w14:paraId="44B2AA2E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54 (30%)</w:t>
            </w:r>
          </w:p>
        </w:tc>
        <w:tc>
          <w:tcPr>
            <w:tcW w:w="0" w:type="auto"/>
            <w:vMerge/>
            <w:noWrap/>
            <w:hideMark/>
          </w:tcPr>
          <w:p w14:paraId="1537850C" w14:textId="77777777" w:rsidR="00BE5C67" w:rsidRPr="000C53BF" w:rsidRDefault="00BE5C67" w:rsidP="008358D3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</w:p>
        </w:tc>
      </w:tr>
      <w:tr w:rsidR="00BE5C67" w:rsidRPr="000C53BF" w14:paraId="199C2D40" w14:textId="77777777" w:rsidTr="008358D3">
        <w:trPr>
          <w:trHeight w:val="20"/>
        </w:trPr>
        <w:tc>
          <w:tcPr>
            <w:tcW w:w="3119" w:type="dxa"/>
            <w:noWrap/>
            <w:hideMark/>
          </w:tcPr>
          <w:p w14:paraId="7B046604" w14:textId="77777777" w:rsidR="00BE5C67" w:rsidRPr="000C53BF" w:rsidRDefault="00BE5C67" w:rsidP="00BE5C67">
            <w:pPr>
              <w:ind w:left="170" w:right="176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Ward</w:t>
            </w:r>
          </w:p>
        </w:tc>
        <w:tc>
          <w:tcPr>
            <w:tcW w:w="1701" w:type="dxa"/>
            <w:noWrap/>
            <w:hideMark/>
          </w:tcPr>
          <w:p w14:paraId="72CAB284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4 (16%)</w:t>
            </w:r>
          </w:p>
        </w:tc>
        <w:tc>
          <w:tcPr>
            <w:tcW w:w="1559" w:type="dxa"/>
          </w:tcPr>
          <w:p w14:paraId="652F76F3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6 (17%)</w:t>
            </w:r>
          </w:p>
        </w:tc>
        <w:tc>
          <w:tcPr>
            <w:tcW w:w="1875" w:type="dxa"/>
            <w:noWrap/>
            <w:hideMark/>
          </w:tcPr>
          <w:p w14:paraId="68F33200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30 (16%)</w:t>
            </w:r>
          </w:p>
        </w:tc>
        <w:tc>
          <w:tcPr>
            <w:tcW w:w="0" w:type="auto"/>
            <w:vMerge/>
            <w:noWrap/>
            <w:hideMark/>
          </w:tcPr>
          <w:p w14:paraId="54D20F27" w14:textId="77777777" w:rsidR="00BE5C67" w:rsidRPr="000C53BF" w:rsidRDefault="00BE5C67" w:rsidP="008358D3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</w:p>
        </w:tc>
      </w:tr>
      <w:tr w:rsidR="00BE5C67" w:rsidRPr="000C53BF" w14:paraId="3F18D66E" w14:textId="77777777" w:rsidTr="008358D3">
        <w:trPr>
          <w:trHeight w:val="20"/>
        </w:trPr>
        <w:tc>
          <w:tcPr>
            <w:tcW w:w="3119" w:type="dxa"/>
            <w:noWrap/>
            <w:hideMark/>
          </w:tcPr>
          <w:p w14:paraId="1780C12D" w14:textId="77777777" w:rsidR="00BE5C67" w:rsidRPr="000C53BF" w:rsidRDefault="00BE5C67" w:rsidP="00BE5C67">
            <w:pPr>
              <w:ind w:left="170" w:right="176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Other ICU</w:t>
            </w:r>
          </w:p>
        </w:tc>
        <w:tc>
          <w:tcPr>
            <w:tcW w:w="1701" w:type="dxa"/>
            <w:noWrap/>
            <w:hideMark/>
          </w:tcPr>
          <w:p w14:paraId="417F956B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0 (11%)</w:t>
            </w:r>
          </w:p>
        </w:tc>
        <w:tc>
          <w:tcPr>
            <w:tcW w:w="1559" w:type="dxa"/>
          </w:tcPr>
          <w:p w14:paraId="5693FAF1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1 (12%)</w:t>
            </w:r>
          </w:p>
        </w:tc>
        <w:tc>
          <w:tcPr>
            <w:tcW w:w="1875" w:type="dxa"/>
            <w:noWrap/>
            <w:hideMark/>
          </w:tcPr>
          <w:p w14:paraId="060EDDED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21 (11%)</w:t>
            </w:r>
          </w:p>
        </w:tc>
        <w:tc>
          <w:tcPr>
            <w:tcW w:w="0" w:type="auto"/>
            <w:vMerge/>
            <w:noWrap/>
            <w:hideMark/>
          </w:tcPr>
          <w:p w14:paraId="03646F92" w14:textId="77777777" w:rsidR="00BE5C67" w:rsidRPr="000C53BF" w:rsidRDefault="00BE5C67" w:rsidP="008358D3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</w:p>
        </w:tc>
      </w:tr>
      <w:tr w:rsidR="00BE5C67" w:rsidRPr="000C53BF" w14:paraId="6A75C0EB" w14:textId="77777777" w:rsidTr="008358D3">
        <w:trPr>
          <w:trHeight w:val="20"/>
        </w:trPr>
        <w:tc>
          <w:tcPr>
            <w:tcW w:w="3119" w:type="dxa"/>
            <w:noWrap/>
            <w:hideMark/>
          </w:tcPr>
          <w:p w14:paraId="36E7221D" w14:textId="77777777" w:rsidR="00BE5C67" w:rsidRPr="000C53BF" w:rsidRDefault="00BE5C67" w:rsidP="00BE5C67">
            <w:pPr>
              <w:ind w:left="170" w:right="176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External</w:t>
            </w:r>
          </w:p>
        </w:tc>
        <w:tc>
          <w:tcPr>
            <w:tcW w:w="1701" w:type="dxa"/>
            <w:noWrap/>
            <w:hideMark/>
          </w:tcPr>
          <w:p w14:paraId="5C147871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1 (12%)</w:t>
            </w:r>
          </w:p>
        </w:tc>
        <w:tc>
          <w:tcPr>
            <w:tcW w:w="1559" w:type="dxa"/>
          </w:tcPr>
          <w:p w14:paraId="185D72F3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3 (14%)</w:t>
            </w:r>
          </w:p>
        </w:tc>
        <w:tc>
          <w:tcPr>
            <w:tcW w:w="1875" w:type="dxa"/>
            <w:noWrap/>
            <w:hideMark/>
          </w:tcPr>
          <w:p w14:paraId="540F9D55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24 (13%)</w:t>
            </w:r>
          </w:p>
        </w:tc>
        <w:tc>
          <w:tcPr>
            <w:tcW w:w="0" w:type="auto"/>
            <w:vMerge/>
            <w:noWrap/>
            <w:hideMark/>
          </w:tcPr>
          <w:p w14:paraId="7613A389" w14:textId="77777777" w:rsidR="00BE5C67" w:rsidRPr="000C53BF" w:rsidRDefault="00BE5C67" w:rsidP="008358D3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</w:p>
        </w:tc>
      </w:tr>
      <w:tr w:rsidR="00BE5C67" w:rsidRPr="000C53BF" w14:paraId="285BC57C" w14:textId="77777777" w:rsidTr="008358D3">
        <w:trPr>
          <w:trHeight w:val="20"/>
        </w:trPr>
        <w:tc>
          <w:tcPr>
            <w:tcW w:w="3119" w:type="dxa"/>
            <w:noWrap/>
            <w:hideMark/>
          </w:tcPr>
          <w:p w14:paraId="4276E4D7" w14:textId="77777777" w:rsidR="00BE5C67" w:rsidRPr="000C53BF" w:rsidRDefault="00BE5C67" w:rsidP="00BE5C67">
            <w:pPr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ICU admission diagnosis</w:t>
            </w:r>
          </w:p>
        </w:tc>
        <w:tc>
          <w:tcPr>
            <w:tcW w:w="1701" w:type="dxa"/>
          </w:tcPr>
          <w:p w14:paraId="6635F467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</w:p>
        </w:tc>
        <w:tc>
          <w:tcPr>
            <w:tcW w:w="1559" w:type="dxa"/>
          </w:tcPr>
          <w:p w14:paraId="3EEE0DA0" w14:textId="78A9542B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(n</w:t>
            </w:r>
            <w:r w:rsidR="004E451C"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 xml:space="preserve"> </w:t>
            </w: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=</w:t>
            </w:r>
            <w:r w:rsidR="004E451C"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 xml:space="preserve"> </w:t>
            </w: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90)</w:t>
            </w:r>
          </w:p>
        </w:tc>
        <w:tc>
          <w:tcPr>
            <w:tcW w:w="1875" w:type="dxa"/>
          </w:tcPr>
          <w:p w14:paraId="4D8D96C7" w14:textId="3EDCDE21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(n</w:t>
            </w:r>
            <w:r w:rsidR="004E451C"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 xml:space="preserve"> </w:t>
            </w: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=</w:t>
            </w:r>
            <w:r w:rsidR="004E451C"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 xml:space="preserve"> </w:t>
            </w: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80)</w:t>
            </w:r>
          </w:p>
        </w:tc>
        <w:tc>
          <w:tcPr>
            <w:tcW w:w="0" w:type="auto"/>
          </w:tcPr>
          <w:p w14:paraId="4BDE4076" w14:textId="77777777" w:rsidR="00BE5C67" w:rsidRPr="000C53BF" w:rsidRDefault="00BE5C67" w:rsidP="008358D3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</w:p>
        </w:tc>
      </w:tr>
      <w:tr w:rsidR="00BE5C67" w:rsidRPr="000C53BF" w14:paraId="05696B49" w14:textId="77777777" w:rsidTr="008358D3">
        <w:trPr>
          <w:trHeight w:val="20"/>
        </w:trPr>
        <w:tc>
          <w:tcPr>
            <w:tcW w:w="3119" w:type="dxa"/>
            <w:noWrap/>
            <w:hideMark/>
          </w:tcPr>
          <w:p w14:paraId="63B3FEFC" w14:textId="77777777" w:rsidR="00BE5C67" w:rsidRPr="000C53BF" w:rsidRDefault="00BE5C67" w:rsidP="00BE5C67">
            <w:pPr>
              <w:ind w:left="170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Respiratory</w:t>
            </w:r>
          </w:p>
        </w:tc>
        <w:tc>
          <w:tcPr>
            <w:tcW w:w="1701" w:type="dxa"/>
            <w:noWrap/>
            <w:hideMark/>
          </w:tcPr>
          <w:p w14:paraId="0B49FAB1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1 (12%)</w:t>
            </w:r>
          </w:p>
        </w:tc>
        <w:tc>
          <w:tcPr>
            <w:tcW w:w="1559" w:type="dxa"/>
          </w:tcPr>
          <w:p w14:paraId="3023166B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7 (18%)</w:t>
            </w:r>
          </w:p>
        </w:tc>
        <w:tc>
          <w:tcPr>
            <w:tcW w:w="1875" w:type="dxa"/>
            <w:noWrap/>
            <w:hideMark/>
          </w:tcPr>
          <w:p w14:paraId="4D1FD09A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28 (15%)</w:t>
            </w:r>
          </w:p>
        </w:tc>
        <w:tc>
          <w:tcPr>
            <w:tcW w:w="0" w:type="auto"/>
            <w:vMerge w:val="restart"/>
            <w:noWrap/>
            <w:hideMark/>
          </w:tcPr>
          <w:p w14:paraId="58927398" w14:textId="77777777" w:rsidR="00BE5C67" w:rsidRPr="000C53BF" w:rsidRDefault="00BE5C67" w:rsidP="008358D3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0.774</w:t>
            </w:r>
          </w:p>
        </w:tc>
      </w:tr>
      <w:tr w:rsidR="00BE5C67" w:rsidRPr="000C53BF" w14:paraId="07F1A85C" w14:textId="77777777" w:rsidTr="008358D3">
        <w:trPr>
          <w:trHeight w:val="20"/>
        </w:trPr>
        <w:tc>
          <w:tcPr>
            <w:tcW w:w="3119" w:type="dxa"/>
            <w:noWrap/>
            <w:hideMark/>
          </w:tcPr>
          <w:p w14:paraId="38457390" w14:textId="77777777" w:rsidR="00BE5C67" w:rsidRPr="000C53BF" w:rsidRDefault="00BE5C67" w:rsidP="00BE5C67">
            <w:pPr>
              <w:ind w:left="170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Sepsis/infection</w:t>
            </w:r>
          </w:p>
        </w:tc>
        <w:tc>
          <w:tcPr>
            <w:tcW w:w="1701" w:type="dxa"/>
            <w:noWrap/>
            <w:hideMark/>
          </w:tcPr>
          <w:p w14:paraId="5B6F1CF3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7 (19%)</w:t>
            </w:r>
          </w:p>
        </w:tc>
        <w:tc>
          <w:tcPr>
            <w:tcW w:w="1559" w:type="dxa"/>
          </w:tcPr>
          <w:p w14:paraId="50B6749D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22 (24%)</w:t>
            </w:r>
          </w:p>
        </w:tc>
        <w:tc>
          <w:tcPr>
            <w:tcW w:w="1875" w:type="dxa"/>
            <w:noWrap/>
            <w:hideMark/>
          </w:tcPr>
          <w:p w14:paraId="02A478D1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39 (21%)</w:t>
            </w:r>
          </w:p>
        </w:tc>
        <w:tc>
          <w:tcPr>
            <w:tcW w:w="0" w:type="auto"/>
            <w:vMerge/>
            <w:noWrap/>
            <w:hideMark/>
          </w:tcPr>
          <w:p w14:paraId="7ABB8BDD" w14:textId="77777777" w:rsidR="00BE5C67" w:rsidRPr="000C53BF" w:rsidRDefault="00BE5C67" w:rsidP="008358D3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</w:p>
        </w:tc>
      </w:tr>
      <w:tr w:rsidR="00BE5C67" w:rsidRPr="000C53BF" w14:paraId="021B4F09" w14:textId="77777777" w:rsidTr="008358D3">
        <w:trPr>
          <w:trHeight w:val="20"/>
        </w:trPr>
        <w:tc>
          <w:tcPr>
            <w:tcW w:w="3119" w:type="dxa"/>
            <w:noWrap/>
            <w:hideMark/>
          </w:tcPr>
          <w:p w14:paraId="5CD47A68" w14:textId="77777777" w:rsidR="00BE5C67" w:rsidRPr="000C53BF" w:rsidRDefault="00BE5C67" w:rsidP="00BE5C67">
            <w:pPr>
              <w:ind w:left="170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Gastrointestinal</w:t>
            </w:r>
          </w:p>
        </w:tc>
        <w:tc>
          <w:tcPr>
            <w:tcW w:w="1701" w:type="dxa"/>
            <w:noWrap/>
            <w:hideMark/>
          </w:tcPr>
          <w:p w14:paraId="5E68CF55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9 (10%)</w:t>
            </w:r>
          </w:p>
        </w:tc>
        <w:tc>
          <w:tcPr>
            <w:tcW w:w="1559" w:type="dxa"/>
          </w:tcPr>
          <w:p w14:paraId="75E6CAC4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8 (9%)</w:t>
            </w:r>
          </w:p>
        </w:tc>
        <w:tc>
          <w:tcPr>
            <w:tcW w:w="1875" w:type="dxa"/>
            <w:noWrap/>
            <w:hideMark/>
          </w:tcPr>
          <w:p w14:paraId="31FDA7B5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7 (9%)</w:t>
            </w:r>
          </w:p>
        </w:tc>
        <w:tc>
          <w:tcPr>
            <w:tcW w:w="0" w:type="auto"/>
            <w:vMerge/>
            <w:noWrap/>
            <w:hideMark/>
          </w:tcPr>
          <w:p w14:paraId="6B1790CF" w14:textId="77777777" w:rsidR="00BE5C67" w:rsidRPr="000C53BF" w:rsidRDefault="00BE5C67" w:rsidP="008358D3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</w:p>
        </w:tc>
      </w:tr>
      <w:tr w:rsidR="00BE5C67" w:rsidRPr="000C53BF" w14:paraId="331E4671" w14:textId="77777777" w:rsidTr="008358D3">
        <w:trPr>
          <w:trHeight w:val="20"/>
        </w:trPr>
        <w:tc>
          <w:tcPr>
            <w:tcW w:w="3119" w:type="dxa"/>
            <w:noWrap/>
            <w:hideMark/>
          </w:tcPr>
          <w:p w14:paraId="6CB3CD3B" w14:textId="77777777" w:rsidR="00BE5C67" w:rsidRPr="000C53BF" w:rsidRDefault="00BE5C67" w:rsidP="00BE5C67">
            <w:pPr>
              <w:ind w:left="170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Cardiovascular</w:t>
            </w:r>
          </w:p>
        </w:tc>
        <w:tc>
          <w:tcPr>
            <w:tcW w:w="1701" w:type="dxa"/>
            <w:noWrap/>
            <w:hideMark/>
          </w:tcPr>
          <w:p w14:paraId="48D53CC8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8 (20%)</w:t>
            </w:r>
          </w:p>
        </w:tc>
        <w:tc>
          <w:tcPr>
            <w:tcW w:w="1559" w:type="dxa"/>
          </w:tcPr>
          <w:p w14:paraId="3789A83D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7 (18%)</w:t>
            </w:r>
          </w:p>
        </w:tc>
        <w:tc>
          <w:tcPr>
            <w:tcW w:w="1875" w:type="dxa"/>
            <w:noWrap/>
            <w:hideMark/>
          </w:tcPr>
          <w:p w14:paraId="3707EEFF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35 (19%)</w:t>
            </w:r>
          </w:p>
        </w:tc>
        <w:tc>
          <w:tcPr>
            <w:tcW w:w="0" w:type="auto"/>
            <w:vMerge/>
            <w:noWrap/>
            <w:hideMark/>
          </w:tcPr>
          <w:p w14:paraId="46688760" w14:textId="77777777" w:rsidR="00BE5C67" w:rsidRPr="000C53BF" w:rsidRDefault="00BE5C67" w:rsidP="008358D3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</w:p>
        </w:tc>
      </w:tr>
      <w:tr w:rsidR="00BE5C67" w:rsidRPr="000C53BF" w14:paraId="2DC4B63C" w14:textId="77777777" w:rsidTr="008358D3">
        <w:trPr>
          <w:trHeight w:val="20"/>
        </w:trPr>
        <w:tc>
          <w:tcPr>
            <w:tcW w:w="3119" w:type="dxa"/>
            <w:noWrap/>
            <w:hideMark/>
          </w:tcPr>
          <w:p w14:paraId="2B812B5A" w14:textId="77777777" w:rsidR="00BE5C67" w:rsidRPr="000C53BF" w:rsidRDefault="00BE5C67" w:rsidP="00BE5C67">
            <w:pPr>
              <w:ind w:left="170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Trauma</w:t>
            </w:r>
          </w:p>
        </w:tc>
        <w:tc>
          <w:tcPr>
            <w:tcW w:w="1701" w:type="dxa"/>
            <w:noWrap/>
            <w:hideMark/>
          </w:tcPr>
          <w:p w14:paraId="1568EE6B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3 (14%)</w:t>
            </w:r>
          </w:p>
        </w:tc>
        <w:tc>
          <w:tcPr>
            <w:tcW w:w="1559" w:type="dxa"/>
          </w:tcPr>
          <w:p w14:paraId="758F46B9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7 (8%)</w:t>
            </w:r>
          </w:p>
        </w:tc>
        <w:tc>
          <w:tcPr>
            <w:tcW w:w="1875" w:type="dxa"/>
            <w:noWrap/>
            <w:hideMark/>
          </w:tcPr>
          <w:p w14:paraId="14992ED5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20 (11%)</w:t>
            </w:r>
          </w:p>
        </w:tc>
        <w:tc>
          <w:tcPr>
            <w:tcW w:w="0" w:type="auto"/>
            <w:vMerge/>
            <w:noWrap/>
            <w:hideMark/>
          </w:tcPr>
          <w:p w14:paraId="53A64C29" w14:textId="77777777" w:rsidR="00BE5C67" w:rsidRPr="000C53BF" w:rsidRDefault="00BE5C67" w:rsidP="008358D3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</w:p>
        </w:tc>
      </w:tr>
      <w:tr w:rsidR="00BE5C67" w:rsidRPr="000C53BF" w14:paraId="082A5D5F" w14:textId="77777777" w:rsidTr="008358D3">
        <w:trPr>
          <w:trHeight w:val="20"/>
        </w:trPr>
        <w:tc>
          <w:tcPr>
            <w:tcW w:w="3119" w:type="dxa"/>
            <w:noWrap/>
            <w:hideMark/>
          </w:tcPr>
          <w:p w14:paraId="6E8FE081" w14:textId="77777777" w:rsidR="00BE5C67" w:rsidRPr="000C53BF" w:rsidRDefault="00BE5C67" w:rsidP="00BE5C67">
            <w:pPr>
              <w:ind w:left="170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Neurologic</w:t>
            </w:r>
          </w:p>
        </w:tc>
        <w:tc>
          <w:tcPr>
            <w:tcW w:w="1701" w:type="dxa"/>
            <w:noWrap/>
            <w:hideMark/>
          </w:tcPr>
          <w:p w14:paraId="20A4A45C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5 (17%)</w:t>
            </w:r>
          </w:p>
        </w:tc>
        <w:tc>
          <w:tcPr>
            <w:tcW w:w="1559" w:type="dxa"/>
          </w:tcPr>
          <w:p w14:paraId="67421BAF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3 (14%)</w:t>
            </w:r>
          </w:p>
        </w:tc>
        <w:tc>
          <w:tcPr>
            <w:tcW w:w="1875" w:type="dxa"/>
            <w:noWrap/>
            <w:hideMark/>
          </w:tcPr>
          <w:p w14:paraId="6E2D069A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28 (15%)</w:t>
            </w:r>
          </w:p>
        </w:tc>
        <w:tc>
          <w:tcPr>
            <w:tcW w:w="0" w:type="auto"/>
            <w:vMerge/>
            <w:noWrap/>
            <w:hideMark/>
          </w:tcPr>
          <w:p w14:paraId="50632FB7" w14:textId="77777777" w:rsidR="00BE5C67" w:rsidRPr="000C53BF" w:rsidRDefault="00BE5C67" w:rsidP="008358D3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</w:p>
        </w:tc>
      </w:tr>
      <w:tr w:rsidR="00BE5C67" w:rsidRPr="000C53BF" w14:paraId="1682E999" w14:textId="77777777" w:rsidTr="008358D3">
        <w:trPr>
          <w:trHeight w:val="20"/>
        </w:trPr>
        <w:tc>
          <w:tcPr>
            <w:tcW w:w="3119" w:type="dxa"/>
            <w:noWrap/>
            <w:hideMark/>
          </w:tcPr>
          <w:p w14:paraId="5C4CA97A" w14:textId="77777777" w:rsidR="00BE5C67" w:rsidRPr="000C53BF" w:rsidRDefault="00BE5C67" w:rsidP="00BE5C67">
            <w:pPr>
              <w:ind w:left="170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Oncologic</w:t>
            </w:r>
          </w:p>
        </w:tc>
        <w:tc>
          <w:tcPr>
            <w:tcW w:w="1701" w:type="dxa"/>
            <w:noWrap/>
            <w:hideMark/>
          </w:tcPr>
          <w:p w14:paraId="040E8E5B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6 (7%)</w:t>
            </w:r>
          </w:p>
        </w:tc>
        <w:tc>
          <w:tcPr>
            <w:tcW w:w="1559" w:type="dxa"/>
          </w:tcPr>
          <w:p w14:paraId="3D77F527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5 (5%)</w:t>
            </w:r>
          </w:p>
        </w:tc>
        <w:tc>
          <w:tcPr>
            <w:tcW w:w="1875" w:type="dxa"/>
            <w:noWrap/>
            <w:hideMark/>
          </w:tcPr>
          <w:p w14:paraId="3E04A692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1 (6%)</w:t>
            </w:r>
          </w:p>
        </w:tc>
        <w:tc>
          <w:tcPr>
            <w:tcW w:w="0" w:type="auto"/>
            <w:vMerge/>
            <w:noWrap/>
            <w:hideMark/>
          </w:tcPr>
          <w:p w14:paraId="5376FADE" w14:textId="77777777" w:rsidR="00BE5C67" w:rsidRPr="000C53BF" w:rsidRDefault="00BE5C67" w:rsidP="008358D3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</w:p>
        </w:tc>
      </w:tr>
      <w:tr w:rsidR="00BE5C67" w:rsidRPr="000C53BF" w14:paraId="1380E61E" w14:textId="77777777" w:rsidTr="008358D3">
        <w:trPr>
          <w:trHeight w:val="20"/>
        </w:trPr>
        <w:tc>
          <w:tcPr>
            <w:tcW w:w="3119" w:type="dxa"/>
            <w:noWrap/>
            <w:hideMark/>
          </w:tcPr>
          <w:p w14:paraId="374848FB" w14:textId="77777777" w:rsidR="00BE5C67" w:rsidRPr="000C53BF" w:rsidRDefault="00BE5C67" w:rsidP="00BE5C67">
            <w:pPr>
              <w:ind w:left="170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Other</w:t>
            </w:r>
          </w:p>
        </w:tc>
        <w:tc>
          <w:tcPr>
            <w:tcW w:w="1701" w:type="dxa"/>
            <w:noWrap/>
            <w:hideMark/>
          </w:tcPr>
          <w:p w14:paraId="6B249A13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 (1%)</w:t>
            </w:r>
          </w:p>
        </w:tc>
        <w:tc>
          <w:tcPr>
            <w:tcW w:w="1559" w:type="dxa"/>
          </w:tcPr>
          <w:p w14:paraId="7637C362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 (1%)</w:t>
            </w:r>
          </w:p>
        </w:tc>
        <w:tc>
          <w:tcPr>
            <w:tcW w:w="1875" w:type="dxa"/>
            <w:noWrap/>
            <w:hideMark/>
          </w:tcPr>
          <w:p w14:paraId="544F89CD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2 (1%)</w:t>
            </w:r>
          </w:p>
        </w:tc>
        <w:tc>
          <w:tcPr>
            <w:tcW w:w="0" w:type="auto"/>
            <w:vMerge/>
            <w:noWrap/>
            <w:hideMark/>
          </w:tcPr>
          <w:p w14:paraId="0A66596A" w14:textId="77777777" w:rsidR="00BE5C67" w:rsidRPr="000C53BF" w:rsidRDefault="00BE5C67" w:rsidP="008358D3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</w:p>
        </w:tc>
      </w:tr>
      <w:tr w:rsidR="00BE5C67" w:rsidRPr="000C53BF" w14:paraId="76FDF0D0" w14:textId="77777777" w:rsidTr="008358D3">
        <w:trPr>
          <w:trHeight w:val="20"/>
        </w:trPr>
        <w:tc>
          <w:tcPr>
            <w:tcW w:w="3119" w:type="dxa"/>
            <w:noWrap/>
            <w:hideMark/>
          </w:tcPr>
          <w:p w14:paraId="5308BFA0" w14:textId="77777777" w:rsidR="00BE5C67" w:rsidRPr="000C53BF" w:rsidRDefault="00BE5C67" w:rsidP="00BE5C67">
            <w:pPr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SAPS II at admission</w:t>
            </w:r>
          </w:p>
        </w:tc>
        <w:tc>
          <w:tcPr>
            <w:tcW w:w="1701" w:type="dxa"/>
            <w:noWrap/>
            <w:hideMark/>
          </w:tcPr>
          <w:p w14:paraId="11AC35D8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49.5 [35.3, 61.8]</w:t>
            </w:r>
          </w:p>
        </w:tc>
        <w:tc>
          <w:tcPr>
            <w:tcW w:w="1559" w:type="dxa"/>
          </w:tcPr>
          <w:p w14:paraId="169A5558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42 [32, 51]</w:t>
            </w:r>
          </w:p>
        </w:tc>
        <w:tc>
          <w:tcPr>
            <w:tcW w:w="1875" w:type="dxa"/>
            <w:noWrap/>
            <w:hideMark/>
          </w:tcPr>
          <w:p w14:paraId="39C8DB73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45 [33, 55]</w:t>
            </w:r>
          </w:p>
        </w:tc>
        <w:tc>
          <w:tcPr>
            <w:tcW w:w="0" w:type="auto"/>
            <w:noWrap/>
            <w:hideMark/>
          </w:tcPr>
          <w:p w14:paraId="69979361" w14:textId="77777777" w:rsidR="00BE5C67" w:rsidRPr="000C53BF" w:rsidRDefault="00BE5C67" w:rsidP="008358D3">
            <w:pPr>
              <w:jc w:val="center"/>
              <w:rPr>
                <w:rFonts w:ascii="Arial" w:eastAsia="Calibri" w:hAnsi="Arial" w:cs="Arial"/>
                <w:b/>
                <w:bCs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b/>
                <w:bCs/>
                <w:iCs/>
                <w:sz w:val="18"/>
                <w:szCs w:val="18"/>
                <w:lang w:val="en-US" w:bidi="en-US"/>
              </w:rPr>
              <w:t>0.003</w:t>
            </w:r>
          </w:p>
        </w:tc>
      </w:tr>
      <w:tr w:rsidR="00BE5C67" w:rsidRPr="000C53BF" w14:paraId="5F45BF34" w14:textId="77777777" w:rsidTr="008358D3">
        <w:trPr>
          <w:trHeight w:val="20"/>
        </w:trPr>
        <w:tc>
          <w:tcPr>
            <w:tcW w:w="3119" w:type="dxa"/>
            <w:noWrap/>
            <w:hideMark/>
          </w:tcPr>
          <w:p w14:paraId="070C5014" w14:textId="77777777" w:rsidR="00BE5C67" w:rsidRPr="000C53BF" w:rsidRDefault="00BE5C67" w:rsidP="00BE5C67">
            <w:pPr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SOFA at admission</w:t>
            </w:r>
          </w:p>
        </w:tc>
        <w:tc>
          <w:tcPr>
            <w:tcW w:w="1701" w:type="dxa"/>
            <w:noWrap/>
            <w:hideMark/>
          </w:tcPr>
          <w:p w14:paraId="7E68D41F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0 [8, 12]</w:t>
            </w:r>
          </w:p>
        </w:tc>
        <w:tc>
          <w:tcPr>
            <w:tcW w:w="1559" w:type="dxa"/>
          </w:tcPr>
          <w:p w14:paraId="169EA6B2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7 [5, 9]</w:t>
            </w:r>
          </w:p>
        </w:tc>
        <w:tc>
          <w:tcPr>
            <w:tcW w:w="1875" w:type="dxa"/>
            <w:noWrap/>
            <w:hideMark/>
          </w:tcPr>
          <w:p w14:paraId="5F6DB0D6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8 [6, 11]</w:t>
            </w:r>
          </w:p>
        </w:tc>
        <w:tc>
          <w:tcPr>
            <w:tcW w:w="0" w:type="auto"/>
            <w:noWrap/>
            <w:hideMark/>
          </w:tcPr>
          <w:p w14:paraId="0E25E819" w14:textId="77777777" w:rsidR="00BE5C67" w:rsidRPr="000C53BF" w:rsidRDefault="00BE5C67" w:rsidP="008358D3">
            <w:pPr>
              <w:jc w:val="center"/>
              <w:rPr>
                <w:rFonts w:ascii="Arial" w:eastAsia="Calibri" w:hAnsi="Arial" w:cs="Arial"/>
                <w:b/>
                <w:bCs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b/>
                <w:bCs/>
                <w:iCs/>
                <w:sz w:val="18"/>
                <w:szCs w:val="18"/>
                <w:lang w:val="en-US" w:bidi="en-US"/>
              </w:rPr>
              <w:t>&lt;0.001</w:t>
            </w:r>
          </w:p>
        </w:tc>
      </w:tr>
      <w:tr w:rsidR="00BE5C67" w:rsidRPr="000C53BF" w14:paraId="508AD9A8" w14:textId="77777777" w:rsidTr="008358D3">
        <w:trPr>
          <w:trHeight w:val="20"/>
        </w:trPr>
        <w:tc>
          <w:tcPr>
            <w:tcW w:w="3119" w:type="dxa"/>
            <w:noWrap/>
            <w:hideMark/>
          </w:tcPr>
          <w:p w14:paraId="11C5099B" w14:textId="7E84976F" w:rsidR="00BE5C67" w:rsidRPr="000C53BF" w:rsidRDefault="00BE5C67" w:rsidP="00BE5C67">
            <w:pPr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ICU LOS, d</w:t>
            </w:r>
          </w:p>
        </w:tc>
        <w:tc>
          <w:tcPr>
            <w:tcW w:w="1701" w:type="dxa"/>
            <w:noWrap/>
            <w:hideMark/>
          </w:tcPr>
          <w:p w14:paraId="4F0E3F5F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31 [21.3, 45]</w:t>
            </w:r>
          </w:p>
        </w:tc>
        <w:tc>
          <w:tcPr>
            <w:tcW w:w="1559" w:type="dxa"/>
          </w:tcPr>
          <w:p w14:paraId="70A204F6" w14:textId="7575D2AE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30 [22.8, 41.5] (n</w:t>
            </w:r>
            <w:r w:rsidR="004E451C"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 xml:space="preserve"> </w:t>
            </w: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=</w:t>
            </w:r>
            <w:r w:rsidR="004E451C"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 xml:space="preserve"> </w:t>
            </w: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92)</w:t>
            </w:r>
          </w:p>
        </w:tc>
        <w:tc>
          <w:tcPr>
            <w:tcW w:w="1875" w:type="dxa"/>
            <w:noWrap/>
            <w:hideMark/>
          </w:tcPr>
          <w:p w14:paraId="12A54F53" w14:textId="2534454B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30 [22, 43.8] (n</w:t>
            </w:r>
            <w:r w:rsidR="004E451C"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 xml:space="preserve"> </w:t>
            </w: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=</w:t>
            </w:r>
            <w:r w:rsidR="004E451C"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 xml:space="preserve"> </w:t>
            </w: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82)</w:t>
            </w:r>
          </w:p>
        </w:tc>
        <w:tc>
          <w:tcPr>
            <w:tcW w:w="0" w:type="auto"/>
            <w:noWrap/>
            <w:hideMark/>
          </w:tcPr>
          <w:p w14:paraId="6AE0E3AA" w14:textId="77777777" w:rsidR="00BE5C67" w:rsidRPr="000C53BF" w:rsidRDefault="00BE5C67" w:rsidP="008358D3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0.96</w:t>
            </w:r>
          </w:p>
        </w:tc>
      </w:tr>
      <w:tr w:rsidR="00BE5C67" w:rsidRPr="000C53BF" w14:paraId="255DA0A4" w14:textId="77777777" w:rsidTr="008358D3">
        <w:trPr>
          <w:trHeight w:val="20"/>
        </w:trPr>
        <w:tc>
          <w:tcPr>
            <w:tcW w:w="3119" w:type="dxa"/>
            <w:noWrap/>
            <w:hideMark/>
          </w:tcPr>
          <w:p w14:paraId="79CCE742" w14:textId="68F7371A" w:rsidR="00BE5C67" w:rsidRPr="000C53BF" w:rsidRDefault="00BE5C67" w:rsidP="00BE5C67">
            <w:pPr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Total time ventilated during ICU stay, d</w:t>
            </w:r>
          </w:p>
        </w:tc>
        <w:tc>
          <w:tcPr>
            <w:tcW w:w="1701" w:type="dxa"/>
            <w:noWrap/>
            <w:hideMark/>
          </w:tcPr>
          <w:p w14:paraId="44D0B807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24 [14, 40]</w:t>
            </w:r>
          </w:p>
        </w:tc>
        <w:tc>
          <w:tcPr>
            <w:tcW w:w="1559" w:type="dxa"/>
          </w:tcPr>
          <w:p w14:paraId="1630B17F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8 [11, 25]</w:t>
            </w:r>
          </w:p>
        </w:tc>
        <w:tc>
          <w:tcPr>
            <w:tcW w:w="1875" w:type="dxa"/>
            <w:noWrap/>
            <w:hideMark/>
          </w:tcPr>
          <w:p w14:paraId="65161D84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21 [12, 34]</w:t>
            </w:r>
          </w:p>
        </w:tc>
        <w:tc>
          <w:tcPr>
            <w:tcW w:w="0" w:type="auto"/>
            <w:noWrap/>
            <w:hideMark/>
          </w:tcPr>
          <w:p w14:paraId="1C773CA1" w14:textId="77777777" w:rsidR="00BE5C67" w:rsidRPr="000C53BF" w:rsidRDefault="00BE5C67" w:rsidP="008358D3">
            <w:pPr>
              <w:jc w:val="center"/>
              <w:rPr>
                <w:rFonts w:ascii="Arial" w:eastAsia="Calibri" w:hAnsi="Arial" w:cs="Arial"/>
                <w:b/>
                <w:bCs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b/>
                <w:bCs/>
                <w:iCs/>
                <w:sz w:val="18"/>
                <w:szCs w:val="18"/>
                <w:lang w:val="en-US" w:bidi="en-US"/>
              </w:rPr>
              <w:t>0.002</w:t>
            </w:r>
          </w:p>
        </w:tc>
      </w:tr>
      <w:tr w:rsidR="00BE5C67" w:rsidRPr="000C53BF" w14:paraId="26FE18C2" w14:textId="77777777" w:rsidTr="008358D3">
        <w:trPr>
          <w:trHeight w:val="20"/>
        </w:trPr>
        <w:tc>
          <w:tcPr>
            <w:tcW w:w="3119" w:type="dxa"/>
            <w:noWrap/>
            <w:hideMark/>
          </w:tcPr>
          <w:p w14:paraId="13E8773E" w14:textId="52EECA0C" w:rsidR="00BE5C67" w:rsidRPr="000C53BF" w:rsidRDefault="00BE5C67" w:rsidP="00BE5C67">
            <w:pPr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Time intubated during ICU stay, d</w:t>
            </w:r>
          </w:p>
        </w:tc>
        <w:tc>
          <w:tcPr>
            <w:tcW w:w="1701" w:type="dxa"/>
            <w:noWrap/>
            <w:hideMark/>
          </w:tcPr>
          <w:p w14:paraId="583339D2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8.5 [3, 13.8]</w:t>
            </w:r>
          </w:p>
        </w:tc>
        <w:tc>
          <w:tcPr>
            <w:tcW w:w="1559" w:type="dxa"/>
          </w:tcPr>
          <w:p w14:paraId="403E2540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6 [3, 9]</w:t>
            </w:r>
          </w:p>
        </w:tc>
        <w:tc>
          <w:tcPr>
            <w:tcW w:w="1875" w:type="dxa"/>
            <w:noWrap/>
            <w:hideMark/>
          </w:tcPr>
          <w:p w14:paraId="2B27DAAC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7 [3, 11.5]</w:t>
            </w:r>
          </w:p>
        </w:tc>
        <w:tc>
          <w:tcPr>
            <w:tcW w:w="0" w:type="auto"/>
            <w:noWrap/>
            <w:hideMark/>
          </w:tcPr>
          <w:p w14:paraId="32FCCAD5" w14:textId="77777777" w:rsidR="00BE5C67" w:rsidRPr="000C53BF" w:rsidRDefault="00BE5C67" w:rsidP="008358D3">
            <w:pPr>
              <w:jc w:val="center"/>
              <w:rPr>
                <w:rFonts w:ascii="Arial" w:eastAsia="Calibri" w:hAnsi="Arial" w:cs="Arial"/>
                <w:b/>
                <w:bCs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b/>
                <w:bCs/>
                <w:iCs/>
                <w:sz w:val="18"/>
                <w:szCs w:val="18"/>
                <w:lang w:val="en-US" w:bidi="en-US"/>
              </w:rPr>
              <w:t>0.022</w:t>
            </w:r>
          </w:p>
        </w:tc>
      </w:tr>
      <w:tr w:rsidR="00BE5C67" w:rsidRPr="000C53BF" w14:paraId="2FF57EFB" w14:textId="77777777" w:rsidTr="008358D3">
        <w:trPr>
          <w:trHeight w:val="71"/>
        </w:trPr>
        <w:tc>
          <w:tcPr>
            <w:tcW w:w="3119" w:type="dxa"/>
            <w:noWrap/>
            <w:hideMark/>
          </w:tcPr>
          <w:p w14:paraId="7D0899F9" w14:textId="33CA9718" w:rsidR="00BE5C67" w:rsidRPr="000C53BF" w:rsidRDefault="00BE5C67" w:rsidP="00BE5C67">
            <w:pPr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Time with tracheostom</w:t>
            </w:r>
            <w:r w:rsidR="003504BA"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a</w:t>
            </w: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 xml:space="preserve"> during ICU stay, d</w:t>
            </w:r>
          </w:p>
        </w:tc>
        <w:tc>
          <w:tcPr>
            <w:tcW w:w="1701" w:type="dxa"/>
            <w:noWrap/>
            <w:hideMark/>
          </w:tcPr>
          <w:p w14:paraId="4E07DAF2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7 [5, 28]</w:t>
            </w:r>
          </w:p>
        </w:tc>
        <w:tc>
          <w:tcPr>
            <w:tcW w:w="1559" w:type="dxa"/>
          </w:tcPr>
          <w:p w14:paraId="1E674890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1 [5, 20]</w:t>
            </w:r>
          </w:p>
        </w:tc>
        <w:tc>
          <w:tcPr>
            <w:tcW w:w="1875" w:type="dxa"/>
            <w:noWrap/>
            <w:hideMark/>
          </w:tcPr>
          <w:p w14:paraId="7B577D32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2 [5, 25]</w:t>
            </w:r>
          </w:p>
        </w:tc>
        <w:tc>
          <w:tcPr>
            <w:tcW w:w="0" w:type="auto"/>
            <w:noWrap/>
            <w:hideMark/>
          </w:tcPr>
          <w:p w14:paraId="666AF2E7" w14:textId="77777777" w:rsidR="00BE5C67" w:rsidRPr="000C53BF" w:rsidRDefault="00BE5C67" w:rsidP="008358D3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0.06</w:t>
            </w:r>
          </w:p>
        </w:tc>
      </w:tr>
      <w:tr w:rsidR="00BE5C67" w:rsidRPr="000C53BF" w14:paraId="55BE57B3" w14:textId="77777777" w:rsidTr="008358D3">
        <w:trPr>
          <w:trHeight w:val="215"/>
        </w:trPr>
        <w:tc>
          <w:tcPr>
            <w:tcW w:w="3119" w:type="dxa"/>
            <w:noWrap/>
            <w:hideMark/>
          </w:tcPr>
          <w:p w14:paraId="5FADD98D" w14:textId="77777777" w:rsidR="00BE5C67" w:rsidRPr="000C53BF" w:rsidRDefault="00BE5C67" w:rsidP="00BE5C67">
            <w:pPr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ICU mortality</w:t>
            </w:r>
          </w:p>
        </w:tc>
        <w:tc>
          <w:tcPr>
            <w:tcW w:w="1701" w:type="dxa"/>
            <w:noWrap/>
            <w:hideMark/>
          </w:tcPr>
          <w:p w14:paraId="2B7FE38B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21 (23%)</w:t>
            </w:r>
          </w:p>
        </w:tc>
        <w:tc>
          <w:tcPr>
            <w:tcW w:w="1559" w:type="dxa"/>
          </w:tcPr>
          <w:p w14:paraId="644925DC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7 (18%)</w:t>
            </w:r>
          </w:p>
        </w:tc>
        <w:tc>
          <w:tcPr>
            <w:tcW w:w="1875" w:type="dxa"/>
            <w:noWrap/>
            <w:hideMark/>
          </w:tcPr>
          <w:p w14:paraId="653E4502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38 (21%)</w:t>
            </w:r>
          </w:p>
        </w:tc>
        <w:tc>
          <w:tcPr>
            <w:tcW w:w="0" w:type="auto"/>
            <w:noWrap/>
            <w:hideMark/>
          </w:tcPr>
          <w:p w14:paraId="20EA40A2" w14:textId="77777777" w:rsidR="00BE5C67" w:rsidRPr="000C53BF" w:rsidRDefault="00BE5C67" w:rsidP="008358D3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0.399</w:t>
            </w:r>
          </w:p>
        </w:tc>
      </w:tr>
      <w:tr w:rsidR="00BE5C67" w:rsidRPr="000C53BF" w14:paraId="0EA6336F" w14:textId="77777777" w:rsidTr="008358D3">
        <w:trPr>
          <w:trHeight w:val="20"/>
        </w:trPr>
        <w:tc>
          <w:tcPr>
            <w:tcW w:w="3119" w:type="dxa"/>
            <w:noWrap/>
            <w:hideMark/>
          </w:tcPr>
          <w:p w14:paraId="0237477F" w14:textId="77777777" w:rsidR="00BE5C67" w:rsidRPr="000C53BF" w:rsidRDefault="00BE5C67" w:rsidP="00BE5C67">
            <w:pPr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Hospital discharge disposition</w:t>
            </w:r>
          </w:p>
        </w:tc>
        <w:tc>
          <w:tcPr>
            <w:tcW w:w="1701" w:type="dxa"/>
          </w:tcPr>
          <w:p w14:paraId="1DBE81F8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b/>
                <w:bCs/>
                <w:iCs/>
                <w:sz w:val="18"/>
                <w:szCs w:val="18"/>
                <w:lang w:val="en-US" w:bidi="en-US"/>
              </w:rPr>
            </w:pPr>
          </w:p>
        </w:tc>
        <w:tc>
          <w:tcPr>
            <w:tcW w:w="1559" w:type="dxa"/>
          </w:tcPr>
          <w:p w14:paraId="308CCEBB" w14:textId="4B97E3CC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(n</w:t>
            </w:r>
            <w:r w:rsidR="004E451C"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 xml:space="preserve"> </w:t>
            </w: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=</w:t>
            </w:r>
            <w:r w:rsidR="004E451C"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 xml:space="preserve"> </w:t>
            </w: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92)</w:t>
            </w:r>
          </w:p>
        </w:tc>
        <w:tc>
          <w:tcPr>
            <w:tcW w:w="1875" w:type="dxa"/>
            <w:noWrap/>
            <w:hideMark/>
          </w:tcPr>
          <w:p w14:paraId="24E398ED" w14:textId="45CB34C9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(n</w:t>
            </w:r>
            <w:r w:rsidR="004E451C"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 xml:space="preserve"> </w:t>
            </w: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=</w:t>
            </w:r>
            <w:r w:rsidR="004E451C"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 xml:space="preserve"> </w:t>
            </w: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82)</w:t>
            </w:r>
          </w:p>
        </w:tc>
        <w:tc>
          <w:tcPr>
            <w:tcW w:w="0" w:type="auto"/>
            <w:noWrap/>
            <w:hideMark/>
          </w:tcPr>
          <w:p w14:paraId="4A6E9064" w14:textId="77777777" w:rsidR="00BE5C67" w:rsidRPr="000C53BF" w:rsidRDefault="00BE5C67" w:rsidP="008358D3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</w:p>
        </w:tc>
      </w:tr>
      <w:tr w:rsidR="00BE5C67" w:rsidRPr="000C53BF" w14:paraId="4ABF8DC9" w14:textId="77777777" w:rsidTr="008358D3">
        <w:trPr>
          <w:trHeight w:val="20"/>
        </w:trPr>
        <w:tc>
          <w:tcPr>
            <w:tcW w:w="3119" w:type="dxa"/>
            <w:noWrap/>
            <w:hideMark/>
          </w:tcPr>
          <w:p w14:paraId="190FDA68" w14:textId="77777777" w:rsidR="00BE5C67" w:rsidRPr="000C53BF" w:rsidRDefault="00BE5C67" w:rsidP="00BE5C67">
            <w:pPr>
              <w:ind w:left="170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Ward</w:t>
            </w:r>
          </w:p>
        </w:tc>
        <w:tc>
          <w:tcPr>
            <w:tcW w:w="1701" w:type="dxa"/>
            <w:noWrap/>
            <w:hideMark/>
          </w:tcPr>
          <w:p w14:paraId="103A7A49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6 (18%)</w:t>
            </w:r>
          </w:p>
        </w:tc>
        <w:tc>
          <w:tcPr>
            <w:tcW w:w="1559" w:type="dxa"/>
          </w:tcPr>
          <w:p w14:paraId="2E720655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34 (37%)</w:t>
            </w:r>
          </w:p>
        </w:tc>
        <w:tc>
          <w:tcPr>
            <w:tcW w:w="1875" w:type="dxa"/>
            <w:noWrap/>
            <w:hideMark/>
          </w:tcPr>
          <w:p w14:paraId="6769AD1D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50 (27%)</w:t>
            </w:r>
          </w:p>
        </w:tc>
        <w:tc>
          <w:tcPr>
            <w:tcW w:w="0" w:type="auto"/>
            <w:vMerge w:val="restart"/>
            <w:noWrap/>
            <w:hideMark/>
          </w:tcPr>
          <w:p w14:paraId="5C232140" w14:textId="77777777" w:rsidR="00BE5C67" w:rsidRPr="000C53BF" w:rsidRDefault="00BE5C67" w:rsidP="008358D3">
            <w:pPr>
              <w:jc w:val="center"/>
              <w:rPr>
                <w:rFonts w:ascii="Arial" w:eastAsia="Calibri" w:hAnsi="Arial" w:cs="Arial"/>
                <w:b/>
                <w:bCs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b/>
                <w:bCs/>
                <w:iCs/>
                <w:sz w:val="18"/>
                <w:szCs w:val="18"/>
                <w:lang w:val="en-US" w:bidi="en-US"/>
              </w:rPr>
              <w:t>&lt;0.001</w:t>
            </w:r>
          </w:p>
        </w:tc>
      </w:tr>
      <w:tr w:rsidR="00BE5C67" w:rsidRPr="000C53BF" w14:paraId="6733F9D3" w14:textId="77777777" w:rsidTr="009E02E0">
        <w:trPr>
          <w:trHeight w:val="20"/>
        </w:trPr>
        <w:tc>
          <w:tcPr>
            <w:tcW w:w="3119" w:type="dxa"/>
            <w:noWrap/>
            <w:hideMark/>
          </w:tcPr>
          <w:p w14:paraId="31AF2353" w14:textId="77777777" w:rsidR="00BE5C67" w:rsidRPr="000C53BF" w:rsidRDefault="00BE5C67" w:rsidP="00BE5C67">
            <w:pPr>
              <w:ind w:left="170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Other ICU</w:t>
            </w:r>
          </w:p>
        </w:tc>
        <w:tc>
          <w:tcPr>
            <w:tcW w:w="1701" w:type="dxa"/>
            <w:noWrap/>
            <w:hideMark/>
          </w:tcPr>
          <w:p w14:paraId="26EAEFAF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5 (6%)</w:t>
            </w:r>
          </w:p>
        </w:tc>
        <w:tc>
          <w:tcPr>
            <w:tcW w:w="1559" w:type="dxa"/>
          </w:tcPr>
          <w:p w14:paraId="1DF9DFD2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7 (18%)</w:t>
            </w:r>
          </w:p>
        </w:tc>
        <w:tc>
          <w:tcPr>
            <w:tcW w:w="1875" w:type="dxa"/>
            <w:noWrap/>
            <w:hideMark/>
          </w:tcPr>
          <w:p w14:paraId="160C4D90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22 (12%)</w:t>
            </w:r>
          </w:p>
        </w:tc>
        <w:tc>
          <w:tcPr>
            <w:tcW w:w="0" w:type="auto"/>
            <w:vMerge/>
            <w:noWrap/>
            <w:hideMark/>
          </w:tcPr>
          <w:p w14:paraId="710851B8" w14:textId="77777777" w:rsidR="00BE5C67" w:rsidRPr="000C53BF" w:rsidRDefault="00BE5C67" w:rsidP="00BE5C67">
            <w:pPr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</w:p>
        </w:tc>
      </w:tr>
      <w:tr w:rsidR="00BE5C67" w:rsidRPr="000C53BF" w14:paraId="2E72939A" w14:textId="77777777" w:rsidTr="009E02E0">
        <w:trPr>
          <w:trHeight w:val="20"/>
        </w:trPr>
        <w:tc>
          <w:tcPr>
            <w:tcW w:w="3119" w:type="dxa"/>
            <w:noWrap/>
            <w:hideMark/>
          </w:tcPr>
          <w:p w14:paraId="500408C4" w14:textId="7B793389" w:rsidR="00BE5C67" w:rsidRPr="000C53BF" w:rsidRDefault="00BE5C67" w:rsidP="00BE5C67">
            <w:pPr>
              <w:ind w:left="170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Rehabilitation (including weaning cent</w:t>
            </w:r>
            <w:r w:rsidR="001123FC"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er</w:t>
            </w: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s)</w:t>
            </w:r>
          </w:p>
        </w:tc>
        <w:tc>
          <w:tcPr>
            <w:tcW w:w="1701" w:type="dxa"/>
            <w:noWrap/>
            <w:hideMark/>
          </w:tcPr>
          <w:p w14:paraId="45D11D5F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45 (50%)</w:t>
            </w:r>
          </w:p>
        </w:tc>
        <w:tc>
          <w:tcPr>
            <w:tcW w:w="1559" w:type="dxa"/>
          </w:tcPr>
          <w:p w14:paraId="02609B02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24 (26%)</w:t>
            </w:r>
          </w:p>
        </w:tc>
        <w:tc>
          <w:tcPr>
            <w:tcW w:w="1875" w:type="dxa"/>
            <w:noWrap/>
            <w:hideMark/>
          </w:tcPr>
          <w:p w14:paraId="4F2758DE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69 (38%)</w:t>
            </w:r>
          </w:p>
        </w:tc>
        <w:tc>
          <w:tcPr>
            <w:tcW w:w="0" w:type="auto"/>
            <w:vMerge/>
            <w:noWrap/>
            <w:hideMark/>
          </w:tcPr>
          <w:p w14:paraId="33891EE2" w14:textId="77777777" w:rsidR="00BE5C67" w:rsidRPr="000C53BF" w:rsidRDefault="00BE5C67" w:rsidP="00BE5C67">
            <w:pPr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</w:p>
        </w:tc>
      </w:tr>
      <w:tr w:rsidR="00BE5C67" w:rsidRPr="000C53BF" w14:paraId="19AFBF6A" w14:textId="77777777" w:rsidTr="009E02E0">
        <w:trPr>
          <w:trHeight w:val="20"/>
        </w:trPr>
        <w:tc>
          <w:tcPr>
            <w:tcW w:w="3119" w:type="dxa"/>
            <w:noWrap/>
            <w:hideMark/>
          </w:tcPr>
          <w:p w14:paraId="7C954A11" w14:textId="77777777" w:rsidR="00BE5C67" w:rsidRPr="000C53BF" w:rsidRDefault="00BE5C67" w:rsidP="00BE5C67">
            <w:pPr>
              <w:ind w:left="170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Nursing home</w:t>
            </w:r>
          </w:p>
        </w:tc>
        <w:tc>
          <w:tcPr>
            <w:tcW w:w="1701" w:type="dxa"/>
            <w:noWrap/>
            <w:hideMark/>
          </w:tcPr>
          <w:p w14:paraId="06476730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3 (3%)</w:t>
            </w:r>
          </w:p>
        </w:tc>
        <w:tc>
          <w:tcPr>
            <w:tcW w:w="1559" w:type="dxa"/>
          </w:tcPr>
          <w:p w14:paraId="7C4E5D66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0 (0%)</w:t>
            </w:r>
          </w:p>
        </w:tc>
        <w:tc>
          <w:tcPr>
            <w:tcW w:w="1875" w:type="dxa"/>
            <w:noWrap/>
            <w:hideMark/>
          </w:tcPr>
          <w:p w14:paraId="6561FE66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3 (2%)</w:t>
            </w:r>
          </w:p>
        </w:tc>
        <w:tc>
          <w:tcPr>
            <w:tcW w:w="0" w:type="auto"/>
            <w:vMerge/>
            <w:noWrap/>
            <w:hideMark/>
          </w:tcPr>
          <w:p w14:paraId="7B698211" w14:textId="77777777" w:rsidR="00BE5C67" w:rsidRPr="000C53BF" w:rsidRDefault="00BE5C67" w:rsidP="00BE5C67">
            <w:pPr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</w:p>
        </w:tc>
      </w:tr>
      <w:tr w:rsidR="00BE5C67" w:rsidRPr="000C53BF" w14:paraId="35D3EF2B" w14:textId="77777777" w:rsidTr="009E02E0">
        <w:trPr>
          <w:trHeight w:val="20"/>
        </w:trPr>
        <w:tc>
          <w:tcPr>
            <w:tcW w:w="3119" w:type="dxa"/>
            <w:tcBorders>
              <w:bottom w:val="single" w:sz="12" w:space="0" w:color="auto"/>
            </w:tcBorders>
            <w:noWrap/>
            <w:hideMark/>
          </w:tcPr>
          <w:p w14:paraId="064EF517" w14:textId="77777777" w:rsidR="00BE5C67" w:rsidRPr="000C53BF" w:rsidRDefault="00BE5C67" w:rsidP="00BE5C67">
            <w:pPr>
              <w:ind w:left="170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Died at ICU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1E1D33F2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21 (23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15E946B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17 (18%)</w:t>
            </w:r>
          </w:p>
        </w:tc>
        <w:tc>
          <w:tcPr>
            <w:tcW w:w="1875" w:type="dxa"/>
            <w:tcBorders>
              <w:bottom w:val="single" w:sz="12" w:space="0" w:color="auto"/>
            </w:tcBorders>
            <w:noWrap/>
            <w:hideMark/>
          </w:tcPr>
          <w:p w14:paraId="0470ADFB" w14:textId="77777777" w:rsidR="00BE5C67" w:rsidRPr="000C53BF" w:rsidRDefault="00BE5C67" w:rsidP="009E02E0">
            <w:pPr>
              <w:jc w:val="center"/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  <w:t>38 (21%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noWrap/>
            <w:hideMark/>
          </w:tcPr>
          <w:p w14:paraId="71CF393E" w14:textId="77777777" w:rsidR="00BE5C67" w:rsidRPr="000C53BF" w:rsidRDefault="00BE5C67" w:rsidP="00BE5C67">
            <w:pPr>
              <w:rPr>
                <w:rFonts w:ascii="Arial" w:eastAsia="Calibri" w:hAnsi="Arial" w:cs="Arial"/>
                <w:iCs/>
                <w:sz w:val="18"/>
                <w:szCs w:val="18"/>
                <w:lang w:val="en-US" w:bidi="en-US"/>
              </w:rPr>
            </w:pPr>
          </w:p>
        </w:tc>
      </w:tr>
    </w:tbl>
    <w:p w14:paraId="5816FDD1" w14:textId="6745BA19" w:rsidR="00BE5C67" w:rsidRPr="000C53BF" w:rsidRDefault="00BE5C67" w:rsidP="004E3887">
      <w:pPr>
        <w:spacing w:before="40" w:after="160" w:line="259" w:lineRule="auto"/>
        <w:jc w:val="both"/>
        <w:rPr>
          <w:rFonts w:ascii="Arial" w:eastAsia="Calibri" w:hAnsi="Arial" w:cs="Arial"/>
          <w:kern w:val="0"/>
          <w:sz w:val="21"/>
          <w:lang w:val="en-US"/>
          <w14:ligatures w14:val="none"/>
        </w:rPr>
        <w:sectPr w:rsidR="00BE5C67" w:rsidRPr="000C53BF" w:rsidSect="006B7E6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>Median [</w:t>
      </w:r>
      <w:r w:rsidR="00206033" w:rsidRPr="000C53BF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>Q1, Q3</w:t>
      </w:r>
      <w:r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 xml:space="preserve">] or n (%). </w:t>
      </w:r>
      <w:r w:rsidR="000B26D1" w:rsidRPr="000C53BF">
        <w:rPr>
          <w:rFonts w:ascii="Arial" w:hAnsi="Arial" w:cs="Arial"/>
          <w:sz w:val="18"/>
          <w:szCs w:val="18"/>
          <w:lang w:val="en-US"/>
        </w:rPr>
        <w:t xml:space="preserve">Significant </w:t>
      </w:r>
      <w:r w:rsidR="000C53BF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0B26D1" w:rsidRPr="000C53BF">
        <w:rPr>
          <w:rFonts w:ascii="Arial" w:hAnsi="Arial" w:cs="Arial"/>
          <w:sz w:val="18"/>
          <w:szCs w:val="18"/>
          <w:lang w:val="en-US"/>
        </w:rPr>
        <w:t xml:space="preserve"> values (</w:t>
      </w:r>
      <w:r w:rsidR="00523B6C" w:rsidRPr="000C53BF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0B26D1" w:rsidRPr="000C53BF">
        <w:rPr>
          <w:rFonts w:ascii="Arial" w:hAnsi="Arial" w:cs="Arial"/>
          <w:sz w:val="18"/>
          <w:szCs w:val="18"/>
          <w:lang w:val="en-US"/>
        </w:rPr>
        <w:t>&lt;</w:t>
      </w:r>
      <w:r w:rsidR="00523B6C" w:rsidRPr="000C53BF">
        <w:rPr>
          <w:rFonts w:ascii="Arial" w:hAnsi="Arial" w:cs="Arial"/>
          <w:sz w:val="18"/>
          <w:szCs w:val="18"/>
          <w:lang w:val="en-US"/>
        </w:rPr>
        <w:t>0</w:t>
      </w:r>
      <w:r w:rsidR="000B26D1" w:rsidRPr="000C53BF">
        <w:rPr>
          <w:rFonts w:ascii="Arial" w:hAnsi="Arial" w:cs="Arial"/>
          <w:sz w:val="18"/>
          <w:szCs w:val="18"/>
          <w:lang w:val="en-US"/>
        </w:rPr>
        <w:t xml:space="preserve">.05) are highlighted in bold. </w:t>
      </w:r>
      <w:r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>Groups were compared using Pearson Chi</w:t>
      </w:r>
      <w:r w:rsidRPr="000C53BF">
        <w:rPr>
          <w:rFonts w:ascii="Arial" w:eastAsia="Calibri" w:hAnsi="Arial" w:cs="Arial"/>
          <w:kern w:val="0"/>
          <w:sz w:val="18"/>
          <w:szCs w:val="21"/>
          <w:vertAlign w:val="superscript"/>
          <w:lang w:val="en-US"/>
          <w14:ligatures w14:val="none"/>
        </w:rPr>
        <w:t>2</w:t>
      </w:r>
      <w:r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 xml:space="preserve"> test or Mann-Whitney U test. In case of missing values, n is indicated in parentheses. </w:t>
      </w:r>
      <w:r w:rsidR="00523B6C"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 xml:space="preserve">d </w:t>
      </w:r>
      <w:r w:rsidR="00C21592"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 xml:space="preserve">= days, </w:t>
      </w:r>
      <w:r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>ICU</w:t>
      </w:r>
      <w:r w:rsidR="004E3887"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 xml:space="preserve"> = </w:t>
      </w:r>
      <w:r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>intensive care unit; LOS</w:t>
      </w:r>
      <w:r w:rsidR="004E3887"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 xml:space="preserve"> = </w:t>
      </w:r>
      <w:r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 xml:space="preserve">length of stay; </w:t>
      </w:r>
      <w:r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>SAPS II</w:t>
      </w:r>
      <w:r w:rsidR="004E3887"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 xml:space="preserve"> = </w:t>
      </w:r>
      <w:r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>Simplified Acute Physiology Score II; SOFA</w:t>
      </w:r>
      <w:r w:rsidR="004E3887"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 xml:space="preserve"> = </w:t>
      </w:r>
      <w:r w:rsidR="000D2B11"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>S</w:t>
      </w:r>
      <w:r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 xml:space="preserve">equential </w:t>
      </w:r>
      <w:r w:rsidR="000D2B11"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>O</w:t>
      </w:r>
      <w:r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 xml:space="preserve">rgan </w:t>
      </w:r>
      <w:r w:rsidR="000D2B11"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>F</w:t>
      </w:r>
      <w:r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 xml:space="preserve">ailure </w:t>
      </w:r>
      <w:r w:rsidR="000D2B11"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>A</w:t>
      </w:r>
      <w:r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>ssessment score</w:t>
      </w:r>
      <w:r w:rsidR="004E3887"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 xml:space="preserve">; y </w:t>
      </w:r>
      <w:r w:rsidR="00C21592"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>= years.</w:t>
      </w:r>
    </w:p>
    <w:p w14:paraId="05142135" w14:textId="381AEE2D" w:rsidR="00BE5C67" w:rsidRPr="000C53BF" w:rsidRDefault="0077186D" w:rsidP="00BE5C67">
      <w:pPr>
        <w:spacing w:after="160" w:line="259" w:lineRule="auto"/>
        <w:rPr>
          <w:rFonts w:ascii="Arial" w:eastAsia="Calibri" w:hAnsi="Arial" w:cs="Arial"/>
          <w:b/>
          <w:bCs/>
          <w:kern w:val="0"/>
          <w:sz w:val="20"/>
          <w:szCs w:val="22"/>
          <w:lang w:val="en-US"/>
          <w14:ligatures w14:val="none"/>
        </w:rPr>
      </w:pPr>
      <w:r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lastRenderedPageBreak/>
        <w:t>e-</w:t>
      </w:r>
      <w:r w:rsidR="00BE5C67" w:rsidRPr="000C53BF">
        <w:rPr>
          <w:rFonts w:ascii="Arial" w:eastAsia="Calibri" w:hAnsi="Arial" w:cs="Arial"/>
          <w:b/>
          <w:bCs/>
          <w:kern w:val="0"/>
          <w:sz w:val="20"/>
          <w:szCs w:val="22"/>
          <w:lang w:val="en-US"/>
          <w14:ligatures w14:val="none"/>
        </w:rPr>
        <w:t xml:space="preserve">Table </w:t>
      </w:r>
      <w:r w:rsidR="00AF2185" w:rsidRPr="000C53BF">
        <w:rPr>
          <w:rFonts w:ascii="Arial" w:eastAsia="Calibri" w:hAnsi="Arial" w:cs="Arial"/>
          <w:b/>
          <w:bCs/>
          <w:kern w:val="0"/>
          <w:sz w:val="20"/>
          <w:szCs w:val="22"/>
          <w:lang w:val="en-US"/>
          <w14:ligatures w14:val="none"/>
        </w:rPr>
        <w:t>4</w:t>
      </w:r>
      <w:r w:rsidR="00BE5C67" w:rsidRPr="000C53BF">
        <w:rPr>
          <w:rFonts w:ascii="Arial" w:eastAsia="Calibri" w:hAnsi="Arial" w:cs="Arial"/>
          <w:b/>
          <w:bCs/>
          <w:kern w:val="0"/>
          <w:sz w:val="20"/>
          <w:szCs w:val="22"/>
          <w:lang w:val="en-US"/>
          <w14:ligatures w14:val="none"/>
        </w:rPr>
        <w:t xml:space="preserve">. </w:t>
      </w:r>
      <w:r w:rsidR="00BE5C67" w:rsidRPr="000C53BF">
        <w:rPr>
          <w:rFonts w:ascii="Arial" w:eastAsia="Calibri" w:hAnsi="Arial" w:cs="Arial"/>
          <w:iCs/>
          <w:kern w:val="0"/>
          <w:sz w:val="20"/>
          <w:szCs w:val="22"/>
          <w:lang w:val="en-US" w:bidi="en-US"/>
          <w14:ligatures w14:val="none"/>
        </w:rPr>
        <w:t>Baseline characteristic</w:t>
      </w:r>
      <w:r w:rsidR="00B211EC" w:rsidRPr="000C53BF">
        <w:rPr>
          <w:rFonts w:ascii="Arial" w:eastAsia="Calibri" w:hAnsi="Arial" w:cs="Arial"/>
          <w:iCs/>
          <w:kern w:val="0"/>
          <w:sz w:val="20"/>
          <w:szCs w:val="22"/>
          <w:lang w:val="en-US" w:bidi="en-US"/>
          <w14:ligatures w14:val="none"/>
        </w:rPr>
        <w:t>s</w:t>
      </w:r>
      <w:r w:rsidR="00BE5C67" w:rsidRPr="000C53BF">
        <w:rPr>
          <w:rFonts w:ascii="Arial" w:eastAsia="Calibri" w:hAnsi="Arial" w:cs="Arial"/>
          <w:iCs/>
          <w:kern w:val="0"/>
          <w:sz w:val="20"/>
          <w:szCs w:val="22"/>
          <w:lang w:val="en-US" w:bidi="en-US"/>
          <w14:ligatures w14:val="none"/>
        </w:rPr>
        <w:t xml:space="preserve"> </w:t>
      </w:r>
      <w:r w:rsidR="001678CB" w:rsidRPr="000C53BF">
        <w:rPr>
          <w:rFonts w:ascii="Arial" w:eastAsia="Calibri" w:hAnsi="Arial" w:cs="Arial"/>
          <w:iCs/>
          <w:kern w:val="0"/>
          <w:sz w:val="20"/>
          <w:szCs w:val="22"/>
          <w:lang w:val="en-US" w:bidi="en-US"/>
          <w14:ligatures w14:val="none"/>
        </w:rPr>
        <w:t xml:space="preserve">and trajectories during ICU stay </w:t>
      </w:r>
      <w:r w:rsidR="0047699B" w:rsidRPr="000C53BF">
        <w:rPr>
          <w:rFonts w:ascii="Arial" w:eastAsia="Calibri" w:hAnsi="Arial" w:cs="Arial"/>
          <w:iCs/>
          <w:kern w:val="0"/>
          <w:sz w:val="20"/>
          <w:szCs w:val="22"/>
          <w:lang w:val="en-US" w:bidi="en-US"/>
          <w14:ligatures w14:val="none"/>
        </w:rPr>
        <w:t>for</w:t>
      </w:r>
      <w:r w:rsidR="00BE5C67" w:rsidRPr="000C53BF">
        <w:rPr>
          <w:rFonts w:ascii="Arial" w:eastAsia="Calibri" w:hAnsi="Arial" w:cs="Arial"/>
          <w:iCs/>
          <w:kern w:val="0"/>
          <w:sz w:val="20"/>
          <w:szCs w:val="22"/>
          <w:lang w:val="en-US" w:bidi="en-US"/>
          <w14:ligatures w14:val="none"/>
        </w:rPr>
        <w:t xml:space="preserve"> those </w:t>
      </w:r>
      <w:r w:rsidR="00BE5C67" w:rsidRPr="000C53BF">
        <w:rPr>
          <w:rFonts w:ascii="Arial" w:eastAsia="Calibri" w:hAnsi="Arial" w:cs="Arial"/>
          <w:bCs/>
          <w:iCs/>
          <w:kern w:val="0"/>
          <w:sz w:val="20"/>
          <w:szCs w:val="22"/>
          <w:lang w:val="en-US" w:bidi="en-US"/>
          <w14:ligatures w14:val="none"/>
        </w:rPr>
        <w:t>discharged alive from the ICU (</w:t>
      </w:r>
      <w:r w:rsidR="00C21592" w:rsidRPr="000C53BF">
        <w:rPr>
          <w:rFonts w:ascii="Arial" w:eastAsia="Calibri" w:hAnsi="Arial" w:cs="Arial"/>
          <w:bCs/>
          <w:iCs/>
          <w:kern w:val="0"/>
          <w:sz w:val="20"/>
          <w:szCs w:val="22"/>
          <w:lang w:val="en-US" w:bidi="en-US"/>
          <w14:ligatures w14:val="none"/>
        </w:rPr>
        <w:t xml:space="preserve">N </w:t>
      </w:r>
      <w:r w:rsidR="00BE5C67" w:rsidRPr="000C53BF">
        <w:rPr>
          <w:rFonts w:ascii="Arial" w:eastAsia="Calibri" w:hAnsi="Arial" w:cs="Arial"/>
          <w:bCs/>
          <w:iCs/>
          <w:kern w:val="0"/>
          <w:sz w:val="20"/>
          <w:szCs w:val="22"/>
          <w:lang w:val="en-US" w:bidi="en-US"/>
          <w14:ligatures w14:val="none"/>
        </w:rPr>
        <w:t>=</w:t>
      </w:r>
      <w:r w:rsidR="00C21592" w:rsidRPr="000C53BF">
        <w:rPr>
          <w:rFonts w:ascii="Arial" w:eastAsia="Calibri" w:hAnsi="Arial" w:cs="Arial"/>
          <w:bCs/>
          <w:iCs/>
          <w:kern w:val="0"/>
          <w:sz w:val="20"/>
          <w:szCs w:val="22"/>
          <w:lang w:val="en-US" w:bidi="en-US"/>
          <w14:ligatures w14:val="none"/>
        </w:rPr>
        <w:t xml:space="preserve"> </w:t>
      </w:r>
      <w:r w:rsidR="00BE5C67" w:rsidRPr="000C53BF">
        <w:rPr>
          <w:rFonts w:ascii="Arial" w:eastAsia="Calibri" w:hAnsi="Arial" w:cs="Arial"/>
          <w:bCs/>
          <w:iCs/>
          <w:kern w:val="0"/>
          <w:sz w:val="20"/>
          <w:szCs w:val="22"/>
          <w:lang w:val="en-US" w:bidi="en-US"/>
          <w14:ligatures w14:val="none"/>
        </w:rPr>
        <w:t>69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1559"/>
        <w:gridCol w:w="1559"/>
        <w:gridCol w:w="1418"/>
        <w:gridCol w:w="799"/>
      </w:tblGrid>
      <w:tr w:rsidR="00BE5C67" w:rsidRPr="000C53BF" w14:paraId="3683A31F" w14:textId="77777777" w:rsidTr="008358D3">
        <w:tc>
          <w:tcPr>
            <w:tcW w:w="3681" w:type="dxa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704A9F67" w14:textId="77777777" w:rsidR="00BE5C67" w:rsidRPr="000C53BF" w:rsidRDefault="00BE5C67" w:rsidP="00BE5C67">
            <w:pPr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6EBE721E" w14:textId="77777777" w:rsidR="00C241CD" w:rsidRPr="000C53BF" w:rsidRDefault="00BE5C67" w:rsidP="008358D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0C53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 xml:space="preserve">ICU survivors not weaned from ventilation </w:t>
            </w:r>
          </w:p>
          <w:p w14:paraId="79D2389D" w14:textId="4E675F43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>(n</w:t>
            </w:r>
            <w:r w:rsidR="00C21592" w:rsidRPr="000C53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0C53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>=</w:t>
            </w:r>
            <w:r w:rsidR="00C21592" w:rsidRPr="000C53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0C53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>17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20FAEA08" w14:textId="77777777" w:rsidR="00C241CD" w:rsidRPr="000C53BF" w:rsidRDefault="00BE5C67" w:rsidP="008358D3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>ICU survivors weaned from ventilation</w:t>
            </w:r>
            <w:r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  <w:p w14:paraId="10D2C52A" w14:textId="1B2CCE81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(n</w:t>
            </w:r>
            <w:r w:rsidR="00C21592"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=</w:t>
            </w:r>
            <w:r w:rsidR="00C21592"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52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39C4E120" w14:textId="77777777" w:rsidR="00C241CD" w:rsidRPr="000C53BF" w:rsidRDefault="00BE5C67" w:rsidP="008358D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All </w:t>
            </w:r>
            <w:r w:rsidRPr="000C53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 xml:space="preserve">ICU survivors </w:t>
            </w:r>
          </w:p>
          <w:p w14:paraId="00E2A5EB" w14:textId="54F0ED1A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(</w:t>
            </w:r>
            <w:r w:rsidR="00C21592"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N </w:t>
            </w:r>
            <w:r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=</w:t>
            </w:r>
            <w:r w:rsidR="00C21592"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69)</w:t>
            </w:r>
          </w:p>
        </w:tc>
        <w:tc>
          <w:tcPr>
            <w:tcW w:w="799" w:type="dxa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1203CAB1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b/>
                <w:i/>
                <w:sz w:val="18"/>
                <w:szCs w:val="18"/>
                <w:lang w:val="en-US"/>
              </w:rPr>
              <w:t>p</w:t>
            </w:r>
          </w:p>
        </w:tc>
      </w:tr>
      <w:tr w:rsidR="00BE5C67" w:rsidRPr="000C53BF" w14:paraId="7A2CD0AC" w14:textId="77777777" w:rsidTr="008358D3">
        <w:tc>
          <w:tcPr>
            <w:tcW w:w="3681" w:type="dxa"/>
            <w:tcBorders>
              <w:top w:val="single" w:sz="2" w:space="0" w:color="auto"/>
            </w:tcBorders>
            <w:noWrap/>
          </w:tcPr>
          <w:p w14:paraId="7315B1CA" w14:textId="77777777" w:rsidR="00BE5C67" w:rsidRPr="000C53BF" w:rsidRDefault="00BE5C67" w:rsidP="00BE5C6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ex, male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noWrap/>
          </w:tcPr>
          <w:p w14:paraId="22528C85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1 (65%)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noWrap/>
          </w:tcPr>
          <w:p w14:paraId="53E580CA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6 (69%)</w:t>
            </w:r>
          </w:p>
        </w:tc>
        <w:tc>
          <w:tcPr>
            <w:tcW w:w="1418" w:type="dxa"/>
            <w:tcBorders>
              <w:top w:val="single" w:sz="2" w:space="0" w:color="auto"/>
            </w:tcBorders>
            <w:noWrap/>
          </w:tcPr>
          <w:p w14:paraId="268AA13F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7 (68%)</w:t>
            </w:r>
          </w:p>
        </w:tc>
        <w:tc>
          <w:tcPr>
            <w:tcW w:w="799" w:type="dxa"/>
            <w:tcBorders>
              <w:top w:val="single" w:sz="2" w:space="0" w:color="auto"/>
            </w:tcBorders>
            <w:noWrap/>
          </w:tcPr>
          <w:p w14:paraId="2F58BBE3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0.728</w:t>
            </w:r>
          </w:p>
        </w:tc>
      </w:tr>
      <w:tr w:rsidR="00BE5C67" w:rsidRPr="000C53BF" w14:paraId="585BE6F6" w14:textId="77777777" w:rsidTr="008358D3">
        <w:tc>
          <w:tcPr>
            <w:tcW w:w="3681" w:type="dxa"/>
            <w:noWrap/>
          </w:tcPr>
          <w:p w14:paraId="244E5531" w14:textId="7415E668" w:rsidR="00BE5C67" w:rsidRPr="000C53BF" w:rsidRDefault="00BE5C67" w:rsidP="00BE5C6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ge, y</w:t>
            </w:r>
          </w:p>
        </w:tc>
        <w:tc>
          <w:tcPr>
            <w:tcW w:w="1559" w:type="dxa"/>
            <w:noWrap/>
          </w:tcPr>
          <w:p w14:paraId="6C26F245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65 [53, 79]</w:t>
            </w:r>
          </w:p>
        </w:tc>
        <w:tc>
          <w:tcPr>
            <w:tcW w:w="1559" w:type="dxa"/>
            <w:noWrap/>
          </w:tcPr>
          <w:p w14:paraId="2D29271F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66.5 [56.5, 74.3]</w:t>
            </w:r>
          </w:p>
        </w:tc>
        <w:tc>
          <w:tcPr>
            <w:tcW w:w="1418" w:type="dxa"/>
            <w:noWrap/>
          </w:tcPr>
          <w:p w14:paraId="1ECE9306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66 [55, 76]</w:t>
            </w:r>
          </w:p>
        </w:tc>
        <w:tc>
          <w:tcPr>
            <w:tcW w:w="799" w:type="dxa"/>
            <w:noWrap/>
          </w:tcPr>
          <w:p w14:paraId="75EB20F2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0.994</w:t>
            </w:r>
          </w:p>
        </w:tc>
      </w:tr>
      <w:tr w:rsidR="00BE5C67" w:rsidRPr="000C53BF" w14:paraId="328471C8" w14:textId="77777777" w:rsidTr="008358D3">
        <w:tc>
          <w:tcPr>
            <w:tcW w:w="3681" w:type="dxa"/>
            <w:noWrap/>
          </w:tcPr>
          <w:p w14:paraId="58B85FBB" w14:textId="77777777" w:rsidR="00BE5C67" w:rsidRPr="000C53BF" w:rsidRDefault="00BE5C67" w:rsidP="00BE5C6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ICU admission mode</w:t>
            </w:r>
          </w:p>
        </w:tc>
        <w:tc>
          <w:tcPr>
            <w:tcW w:w="5335" w:type="dxa"/>
            <w:gridSpan w:val="4"/>
            <w:noWrap/>
          </w:tcPr>
          <w:p w14:paraId="343D6625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78281184" w14:textId="77777777" w:rsidTr="008358D3">
        <w:tc>
          <w:tcPr>
            <w:tcW w:w="3681" w:type="dxa"/>
            <w:noWrap/>
          </w:tcPr>
          <w:p w14:paraId="1E0DE56B" w14:textId="77777777" w:rsidR="00BE5C67" w:rsidRPr="000C53BF" w:rsidRDefault="00BE5C67" w:rsidP="00BE5C67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Emergency room</w:t>
            </w:r>
          </w:p>
        </w:tc>
        <w:tc>
          <w:tcPr>
            <w:tcW w:w="1559" w:type="dxa"/>
            <w:noWrap/>
          </w:tcPr>
          <w:p w14:paraId="1626F298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 (18%)</w:t>
            </w:r>
          </w:p>
        </w:tc>
        <w:tc>
          <w:tcPr>
            <w:tcW w:w="1559" w:type="dxa"/>
            <w:noWrap/>
          </w:tcPr>
          <w:p w14:paraId="6F3577F3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4 (27%)</w:t>
            </w:r>
          </w:p>
        </w:tc>
        <w:tc>
          <w:tcPr>
            <w:tcW w:w="1418" w:type="dxa"/>
            <w:noWrap/>
          </w:tcPr>
          <w:p w14:paraId="71479119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7 (25%)</w:t>
            </w:r>
          </w:p>
        </w:tc>
        <w:tc>
          <w:tcPr>
            <w:tcW w:w="799" w:type="dxa"/>
            <w:vMerge w:val="restart"/>
            <w:noWrap/>
          </w:tcPr>
          <w:p w14:paraId="6196549B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.333</w:t>
            </w:r>
          </w:p>
          <w:p w14:paraId="5F38A722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  <w:p w14:paraId="1B70A19D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  <w:p w14:paraId="4AF4CAD8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  <w:p w14:paraId="2C168CE6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2DC4B01E" w14:textId="77777777" w:rsidTr="008358D3">
        <w:tc>
          <w:tcPr>
            <w:tcW w:w="3681" w:type="dxa"/>
            <w:noWrap/>
          </w:tcPr>
          <w:p w14:paraId="3434FD79" w14:textId="77777777" w:rsidR="00BE5C67" w:rsidRPr="000C53BF" w:rsidRDefault="00BE5C67" w:rsidP="00BE5C67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Operating room</w:t>
            </w:r>
          </w:p>
        </w:tc>
        <w:tc>
          <w:tcPr>
            <w:tcW w:w="1559" w:type="dxa"/>
            <w:noWrap/>
          </w:tcPr>
          <w:p w14:paraId="6FECE2FF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6 (35%)</w:t>
            </w:r>
          </w:p>
        </w:tc>
        <w:tc>
          <w:tcPr>
            <w:tcW w:w="1559" w:type="dxa"/>
            <w:noWrap/>
          </w:tcPr>
          <w:p w14:paraId="6DCD3AE2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3 (44%)</w:t>
            </w:r>
          </w:p>
        </w:tc>
        <w:tc>
          <w:tcPr>
            <w:tcW w:w="1418" w:type="dxa"/>
            <w:noWrap/>
          </w:tcPr>
          <w:p w14:paraId="7558DFD1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9 (42%)</w:t>
            </w:r>
          </w:p>
        </w:tc>
        <w:tc>
          <w:tcPr>
            <w:tcW w:w="799" w:type="dxa"/>
            <w:vMerge/>
            <w:noWrap/>
          </w:tcPr>
          <w:p w14:paraId="6D8F4E88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566DF463" w14:textId="77777777" w:rsidTr="008358D3">
        <w:tc>
          <w:tcPr>
            <w:tcW w:w="3681" w:type="dxa"/>
            <w:noWrap/>
          </w:tcPr>
          <w:p w14:paraId="6DA53A59" w14:textId="77777777" w:rsidR="00BE5C67" w:rsidRPr="000C53BF" w:rsidRDefault="00BE5C67" w:rsidP="00BE5C67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Ward</w:t>
            </w:r>
          </w:p>
        </w:tc>
        <w:tc>
          <w:tcPr>
            <w:tcW w:w="1559" w:type="dxa"/>
            <w:noWrap/>
          </w:tcPr>
          <w:p w14:paraId="76BC6529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 (18%)</w:t>
            </w:r>
          </w:p>
        </w:tc>
        <w:tc>
          <w:tcPr>
            <w:tcW w:w="1559" w:type="dxa"/>
            <w:noWrap/>
          </w:tcPr>
          <w:p w14:paraId="3481C769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 (10%)</w:t>
            </w:r>
          </w:p>
        </w:tc>
        <w:tc>
          <w:tcPr>
            <w:tcW w:w="1418" w:type="dxa"/>
            <w:noWrap/>
          </w:tcPr>
          <w:p w14:paraId="71CBE82D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8 (12%)</w:t>
            </w:r>
          </w:p>
        </w:tc>
        <w:tc>
          <w:tcPr>
            <w:tcW w:w="799" w:type="dxa"/>
            <w:vMerge/>
            <w:noWrap/>
          </w:tcPr>
          <w:p w14:paraId="3696E8CE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59B38FCF" w14:textId="77777777" w:rsidTr="008358D3">
        <w:tc>
          <w:tcPr>
            <w:tcW w:w="3681" w:type="dxa"/>
            <w:noWrap/>
          </w:tcPr>
          <w:p w14:paraId="534553BA" w14:textId="77777777" w:rsidR="00BE5C67" w:rsidRPr="000C53BF" w:rsidRDefault="00BE5C67" w:rsidP="00BE5C67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Other ICU</w:t>
            </w:r>
          </w:p>
        </w:tc>
        <w:tc>
          <w:tcPr>
            <w:tcW w:w="1559" w:type="dxa"/>
            <w:noWrap/>
          </w:tcPr>
          <w:p w14:paraId="25A9F7A4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 (24%)</w:t>
            </w:r>
          </w:p>
        </w:tc>
        <w:tc>
          <w:tcPr>
            <w:tcW w:w="1559" w:type="dxa"/>
            <w:noWrap/>
          </w:tcPr>
          <w:p w14:paraId="048E05BB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 (8%)</w:t>
            </w:r>
          </w:p>
        </w:tc>
        <w:tc>
          <w:tcPr>
            <w:tcW w:w="1418" w:type="dxa"/>
            <w:noWrap/>
          </w:tcPr>
          <w:p w14:paraId="577E7E6B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8 (12%)</w:t>
            </w:r>
          </w:p>
        </w:tc>
        <w:tc>
          <w:tcPr>
            <w:tcW w:w="799" w:type="dxa"/>
            <w:vMerge/>
            <w:noWrap/>
          </w:tcPr>
          <w:p w14:paraId="2AC4C483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54D9C8CE" w14:textId="77777777" w:rsidTr="008358D3">
        <w:tc>
          <w:tcPr>
            <w:tcW w:w="3681" w:type="dxa"/>
            <w:noWrap/>
          </w:tcPr>
          <w:p w14:paraId="58A0D735" w14:textId="77777777" w:rsidR="00BE5C67" w:rsidRPr="000C53BF" w:rsidRDefault="00BE5C67" w:rsidP="00BE5C67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External</w:t>
            </w:r>
          </w:p>
        </w:tc>
        <w:tc>
          <w:tcPr>
            <w:tcW w:w="1559" w:type="dxa"/>
            <w:noWrap/>
          </w:tcPr>
          <w:p w14:paraId="2D6CF262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1 (6%)</w:t>
            </w:r>
          </w:p>
        </w:tc>
        <w:tc>
          <w:tcPr>
            <w:tcW w:w="1559" w:type="dxa"/>
            <w:noWrap/>
          </w:tcPr>
          <w:p w14:paraId="479B632E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6 (12%)</w:t>
            </w:r>
          </w:p>
        </w:tc>
        <w:tc>
          <w:tcPr>
            <w:tcW w:w="1418" w:type="dxa"/>
            <w:noWrap/>
          </w:tcPr>
          <w:p w14:paraId="2F38C3CA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7 (10%)</w:t>
            </w:r>
          </w:p>
        </w:tc>
        <w:tc>
          <w:tcPr>
            <w:tcW w:w="799" w:type="dxa"/>
            <w:vMerge/>
            <w:noWrap/>
          </w:tcPr>
          <w:p w14:paraId="2FBBDB53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28EB3CC4" w14:textId="77777777" w:rsidTr="008358D3">
        <w:tc>
          <w:tcPr>
            <w:tcW w:w="3681" w:type="dxa"/>
            <w:noWrap/>
          </w:tcPr>
          <w:p w14:paraId="41F975E1" w14:textId="77777777" w:rsidR="00BE5C67" w:rsidRPr="000C53BF" w:rsidRDefault="00BE5C67" w:rsidP="00BE5C6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ICU admission diagnosis</w:t>
            </w:r>
          </w:p>
        </w:tc>
        <w:tc>
          <w:tcPr>
            <w:tcW w:w="5335" w:type="dxa"/>
            <w:gridSpan w:val="4"/>
            <w:noWrap/>
          </w:tcPr>
          <w:p w14:paraId="1A2C19EC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29354E52" w14:textId="77777777" w:rsidTr="008358D3">
        <w:tc>
          <w:tcPr>
            <w:tcW w:w="3681" w:type="dxa"/>
            <w:noWrap/>
          </w:tcPr>
          <w:p w14:paraId="6386F05C" w14:textId="77777777" w:rsidR="00BE5C67" w:rsidRPr="000C53BF" w:rsidRDefault="00BE5C67" w:rsidP="00BE5C67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Respiratory</w:t>
            </w:r>
          </w:p>
        </w:tc>
        <w:tc>
          <w:tcPr>
            <w:tcW w:w="1559" w:type="dxa"/>
            <w:noWrap/>
          </w:tcPr>
          <w:p w14:paraId="4ABFEC5D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 (6%)</w:t>
            </w:r>
          </w:p>
        </w:tc>
        <w:tc>
          <w:tcPr>
            <w:tcW w:w="1559" w:type="dxa"/>
            <w:noWrap/>
          </w:tcPr>
          <w:p w14:paraId="3FDB77B0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6 (12%)</w:t>
            </w:r>
          </w:p>
        </w:tc>
        <w:tc>
          <w:tcPr>
            <w:tcW w:w="1418" w:type="dxa"/>
            <w:noWrap/>
          </w:tcPr>
          <w:p w14:paraId="618B74DA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7 (10%)</w:t>
            </w:r>
          </w:p>
        </w:tc>
        <w:tc>
          <w:tcPr>
            <w:tcW w:w="799" w:type="dxa"/>
            <w:vMerge w:val="restart"/>
            <w:noWrap/>
          </w:tcPr>
          <w:p w14:paraId="3E0EA7D6" w14:textId="77777777" w:rsidR="00BE5C67" w:rsidRPr="000C53BF" w:rsidRDefault="00BE5C67" w:rsidP="008358D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.334</w:t>
            </w:r>
          </w:p>
          <w:p w14:paraId="53499202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  <w:p w14:paraId="48734BB0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  <w:p w14:paraId="0A2B8D89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  <w:p w14:paraId="43E17824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  <w:p w14:paraId="3BCADFD6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  <w:p w14:paraId="70F9D7A7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  <w:p w14:paraId="3BD30360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3D962A33" w14:textId="77777777" w:rsidTr="008358D3">
        <w:tc>
          <w:tcPr>
            <w:tcW w:w="3681" w:type="dxa"/>
            <w:noWrap/>
          </w:tcPr>
          <w:p w14:paraId="7D0A6E76" w14:textId="77777777" w:rsidR="00BE5C67" w:rsidRPr="000C53BF" w:rsidRDefault="00BE5C67" w:rsidP="00BE5C67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epsis/infection</w:t>
            </w:r>
          </w:p>
        </w:tc>
        <w:tc>
          <w:tcPr>
            <w:tcW w:w="1559" w:type="dxa"/>
            <w:noWrap/>
          </w:tcPr>
          <w:p w14:paraId="143C9A6F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 (6%)</w:t>
            </w:r>
          </w:p>
        </w:tc>
        <w:tc>
          <w:tcPr>
            <w:tcW w:w="1559" w:type="dxa"/>
            <w:noWrap/>
          </w:tcPr>
          <w:p w14:paraId="73FD47A6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1 (21%)</w:t>
            </w:r>
          </w:p>
        </w:tc>
        <w:tc>
          <w:tcPr>
            <w:tcW w:w="1418" w:type="dxa"/>
            <w:noWrap/>
          </w:tcPr>
          <w:p w14:paraId="56B29567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2 (17%)</w:t>
            </w:r>
          </w:p>
        </w:tc>
        <w:tc>
          <w:tcPr>
            <w:tcW w:w="799" w:type="dxa"/>
            <w:vMerge/>
            <w:noWrap/>
          </w:tcPr>
          <w:p w14:paraId="1C1A720D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00494291" w14:textId="77777777" w:rsidTr="008358D3">
        <w:tc>
          <w:tcPr>
            <w:tcW w:w="3681" w:type="dxa"/>
            <w:noWrap/>
          </w:tcPr>
          <w:p w14:paraId="44DDB953" w14:textId="77777777" w:rsidR="00BE5C67" w:rsidRPr="000C53BF" w:rsidRDefault="00BE5C67" w:rsidP="00BE5C67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Gastrointestinal</w:t>
            </w:r>
          </w:p>
        </w:tc>
        <w:tc>
          <w:tcPr>
            <w:tcW w:w="1559" w:type="dxa"/>
            <w:noWrap/>
          </w:tcPr>
          <w:p w14:paraId="091B73FB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 (6%)</w:t>
            </w:r>
          </w:p>
        </w:tc>
        <w:tc>
          <w:tcPr>
            <w:tcW w:w="1559" w:type="dxa"/>
            <w:noWrap/>
          </w:tcPr>
          <w:p w14:paraId="7D3D1AF4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7 (13%)</w:t>
            </w:r>
          </w:p>
        </w:tc>
        <w:tc>
          <w:tcPr>
            <w:tcW w:w="1418" w:type="dxa"/>
            <w:noWrap/>
          </w:tcPr>
          <w:p w14:paraId="2C3FFA61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8 (12%)</w:t>
            </w:r>
          </w:p>
        </w:tc>
        <w:tc>
          <w:tcPr>
            <w:tcW w:w="799" w:type="dxa"/>
            <w:vMerge/>
            <w:noWrap/>
          </w:tcPr>
          <w:p w14:paraId="2D7518E8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32E36650" w14:textId="77777777" w:rsidTr="008358D3">
        <w:tc>
          <w:tcPr>
            <w:tcW w:w="3681" w:type="dxa"/>
            <w:noWrap/>
          </w:tcPr>
          <w:p w14:paraId="158B76B1" w14:textId="77777777" w:rsidR="00BE5C67" w:rsidRPr="000C53BF" w:rsidRDefault="00BE5C67" w:rsidP="00BE5C67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ardiovascular</w:t>
            </w:r>
          </w:p>
        </w:tc>
        <w:tc>
          <w:tcPr>
            <w:tcW w:w="1559" w:type="dxa"/>
            <w:noWrap/>
          </w:tcPr>
          <w:p w14:paraId="225518C1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 (24%)</w:t>
            </w:r>
          </w:p>
        </w:tc>
        <w:tc>
          <w:tcPr>
            <w:tcW w:w="1559" w:type="dxa"/>
            <w:noWrap/>
          </w:tcPr>
          <w:p w14:paraId="35A36BA7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7 (13%)</w:t>
            </w:r>
          </w:p>
        </w:tc>
        <w:tc>
          <w:tcPr>
            <w:tcW w:w="1418" w:type="dxa"/>
            <w:noWrap/>
          </w:tcPr>
          <w:p w14:paraId="5965B2EB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1 (16%)</w:t>
            </w:r>
          </w:p>
        </w:tc>
        <w:tc>
          <w:tcPr>
            <w:tcW w:w="799" w:type="dxa"/>
            <w:vMerge/>
            <w:noWrap/>
          </w:tcPr>
          <w:p w14:paraId="2D8DC5A0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55D92E26" w14:textId="77777777" w:rsidTr="008358D3">
        <w:tc>
          <w:tcPr>
            <w:tcW w:w="3681" w:type="dxa"/>
            <w:noWrap/>
          </w:tcPr>
          <w:p w14:paraId="58D8E713" w14:textId="77777777" w:rsidR="00BE5C67" w:rsidRPr="000C53BF" w:rsidRDefault="00BE5C67" w:rsidP="00BE5C67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rauma</w:t>
            </w:r>
          </w:p>
        </w:tc>
        <w:tc>
          <w:tcPr>
            <w:tcW w:w="1559" w:type="dxa"/>
            <w:noWrap/>
          </w:tcPr>
          <w:p w14:paraId="14259FD8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 (18%)</w:t>
            </w:r>
          </w:p>
        </w:tc>
        <w:tc>
          <w:tcPr>
            <w:tcW w:w="1559" w:type="dxa"/>
            <w:noWrap/>
          </w:tcPr>
          <w:p w14:paraId="0271D014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0 (19%)</w:t>
            </w:r>
          </w:p>
        </w:tc>
        <w:tc>
          <w:tcPr>
            <w:tcW w:w="1418" w:type="dxa"/>
            <w:noWrap/>
          </w:tcPr>
          <w:p w14:paraId="634841FE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3 (19%)</w:t>
            </w:r>
          </w:p>
        </w:tc>
        <w:tc>
          <w:tcPr>
            <w:tcW w:w="799" w:type="dxa"/>
            <w:vMerge/>
            <w:noWrap/>
          </w:tcPr>
          <w:p w14:paraId="661885FD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331C835C" w14:textId="77777777" w:rsidTr="008358D3">
        <w:tc>
          <w:tcPr>
            <w:tcW w:w="3681" w:type="dxa"/>
            <w:noWrap/>
          </w:tcPr>
          <w:p w14:paraId="07CC4F96" w14:textId="77777777" w:rsidR="00BE5C67" w:rsidRPr="000C53BF" w:rsidRDefault="00BE5C67" w:rsidP="00BE5C67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eurologic</w:t>
            </w:r>
          </w:p>
        </w:tc>
        <w:tc>
          <w:tcPr>
            <w:tcW w:w="1559" w:type="dxa"/>
            <w:noWrap/>
          </w:tcPr>
          <w:p w14:paraId="4415D08F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 (29%)</w:t>
            </w:r>
          </w:p>
        </w:tc>
        <w:tc>
          <w:tcPr>
            <w:tcW w:w="1559" w:type="dxa"/>
            <w:noWrap/>
          </w:tcPr>
          <w:p w14:paraId="13EED817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8 (15%)</w:t>
            </w:r>
          </w:p>
        </w:tc>
        <w:tc>
          <w:tcPr>
            <w:tcW w:w="1418" w:type="dxa"/>
            <w:noWrap/>
          </w:tcPr>
          <w:p w14:paraId="4CE4B189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3 (19%)</w:t>
            </w:r>
          </w:p>
        </w:tc>
        <w:tc>
          <w:tcPr>
            <w:tcW w:w="799" w:type="dxa"/>
            <w:vMerge/>
            <w:noWrap/>
          </w:tcPr>
          <w:p w14:paraId="7C7BC409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607AD435" w14:textId="77777777" w:rsidTr="008358D3">
        <w:tc>
          <w:tcPr>
            <w:tcW w:w="3681" w:type="dxa"/>
            <w:noWrap/>
          </w:tcPr>
          <w:p w14:paraId="67E81E16" w14:textId="77777777" w:rsidR="00BE5C67" w:rsidRPr="000C53BF" w:rsidRDefault="00BE5C67" w:rsidP="00BE5C67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Oncologic</w:t>
            </w:r>
          </w:p>
        </w:tc>
        <w:tc>
          <w:tcPr>
            <w:tcW w:w="1559" w:type="dxa"/>
            <w:noWrap/>
          </w:tcPr>
          <w:p w14:paraId="4ED71EA3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 (6%)</w:t>
            </w:r>
          </w:p>
        </w:tc>
        <w:tc>
          <w:tcPr>
            <w:tcW w:w="1559" w:type="dxa"/>
            <w:noWrap/>
          </w:tcPr>
          <w:p w14:paraId="2DBF3B97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 (6%)</w:t>
            </w:r>
          </w:p>
        </w:tc>
        <w:tc>
          <w:tcPr>
            <w:tcW w:w="1418" w:type="dxa"/>
            <w:noWrap/>
          </w:tcPr>
          <w:p w14:paraId="1C5DEAAC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 (6%)</w:t>
            </w:r>
          </w:p>
        </w:tc>
        <w:tc>
          <w:tcPr>
            <w:tcW w:w="799" w:type="dxa"/>
            <w:vMerge/>
            <w:noWrap/>
          </w:tcPr>
          <w:p w14:paraId="5A0081A7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0BE298BF" w14:textId="77777777" w:rsidTr="008358D3">
        <w:tc>
          <w:tcPr>
            <w:tcW w:w="3681" w:type="dxa"/>
            <w:noWrap/>
          </w:tcPr>
          <w:p w14:paraId="632BEEB6" w14:textId="77777777" w:rsidR="00BE5C67" w:rsidRPr="000C53BF" w:rsidRDefault="00BE5C67" w:rsidP="00BE5C67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Other</w:t>
            </w:r>
          </w:p>
        </w:tc>
        <w:tc>
          <w:tcPr>
            <w:tcW w:w="1559" w:type="dxa"/>
            <w:noWrap/>
          </w:tcPr>
          <w:p w14:paraId="2771A6D1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 (6%)</w:t>
            </w:r>
          </w:p>
        </w:tc>
        <w:tc>
          <w:tcPr>
            <w:tcW w:w="1559" w:type="dxa"/>
            <w:noWrap/>
          </w:tcPr>
          <w:p w14:paraId="4E196C94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18" w:type="dxa"/>
            <w:noWrap/>
          </w:tcPr>
          <w:p w14:paraId="40673CA3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 (1%)</w:t>
            </w:r>
          </w:p>
        </w:tc>
        <w:tc>
          <w:tcPr>
            <w:tcW w:w="799" w:type="dxa"/>
            <w:vMerge/>
            <w:noWrap/>
          </w:tcPr>
          <w:p w14:paraId="538E0F02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AB66B5" w:rsidRPr="000C53BF" w14:paraId="1BB112B9" w14:textId="77777777" w:rsidTr="008358D3">
        <w:tc>
          <w:tcPr>
            <w:tcW w:w="3681" w:type="dxa"/>
            <w:noWrap/>
          </w:tcPr>
          <w:p w14:paraId="53867508" w14:textId="4EBA5800" w:rsidR="00AB66B5" w:rsidRPr="000C53BF" w:rsidRDefault="00AB66B5" w:rsidP="00AB66B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ICU admission reason</w:t>
            </w:r>
          </w:p>
        </w:tc>
        <w:tc>
          <w:tcPr>
            <w:tcW w:w="1559" w:type="dxa"/>
            <w:noWrap/>
          </w:tcPr>
          <w:p w14:paraId="6844A725" w14:textId="77777777" w:rsidR="00AB66B5" w:rsidRPr="000C53BF" w:rsidRDefault="00AB66B5" w:rsidP="008358D3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noWrap/>
          </w:tcPr>
          <w:p w14:paraId="2CCD1E38" w14:textId="77777777" w:rsidR="00AB66B5" w:rsidRPr="000C53BF" w:rsidRDefault="00AB66B5" w:rsidP="008358D3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</w:tcPr>
          <w:p w14:paraId="540D13C6" w14:textId="77777777" w:rsidR="00AB66B5" w:rsidRPr="000C53BF" w:rsidRDefault="00AB66B5" w:rsidP="008358D3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noWrap/>
          </w:tcPr>
          <w:p w14:paraId="14BC6D12" w14:textId="77777777" w:rsidR="00AB66B5" w:rsidRPr="000C53BF" w:rsidRDefault="00AB66B5" w:rsidP="008358D3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74416D" w:rsidRPr="000C53BF" w14:paraId="4AA1DC6E" w14:textId="77777777" w:rsidTr="00EA614F">
        <w:tc>
          <w:tcPr>
            <w:tcW w:w="3681" w:type="dxa"/>
            <w:noWrap/>
          </w:tcPr>
          <w:p w14:paraId="7A3E87D6" w14:textId="5DCECF4A" w:rsidR="0074416D" w:rsidRPr="000C53BF" w:rsidRDefault="0074416D" w:rsidP="004F0798">
            <w:pPr>
              <w:ind w:left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Medical</w:t>
            </w:r>
          </w:p>
        </w:tc>
        <w:tc>
          <w:tcPr>
            <w:tcW w:w="1559" w:type="dxa"/>
            <w:noWrap/>
          </w:tcPr>
          <w:p w14:paraId="4BEE1A52" w14:textId="7BD3964E" w:rsidR="0074416D" w:rsidRPr="000C53BF" w:rsidRDefault="0074416D" w:rsidP="00EA614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sz w:val="18"/>
                <w:szCs w:val="18"/>
                <w:lang w:val="en-US"/>
              </w:rPr>
              <w:t>7 (41%)</w:t>
            </w:r>
          </w:p>
        </w:tc>
        <w:tc>
          <w:tcPr>
            <w:tcW w:w="1559" w:type="dxa"/>
            <w:noWrap/>
          </w:tcPr>
          <w:p w14:paraId="0874A61E" w14:textId="7A35D71A" w:rsidR="0074416D" w:rsidRPr="000C53BF" w:rsidRDefault="0074416D" w:rsidP="00EA614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sz w:val="18"/>
                <w:szCs w:val="18"/>
                <w:lang w:val="en-US"/>
              </w:rPr>
              <w:t>17 (33%)</w:t>
            </w:r>
          </w:p>
        </w:tc>
        <w:tc>
          <w:tcPr>
            <w:tcW w:w="1418" w:type="dxa"/>
            <w:noWrap/>
          </w:tcPr>
          <w:p w14:paraId="7E1576B4" w14:textId="69CAFB73" w:rsidR="0074416D" w:rsidRPr="000C53BF" w:rsidRDefault="0074416D" w:rsidP="00EA614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sz w:val="18"/>
                <w:szCs w:val="18"/>
                <w:lang w:val="en-US"/>
              </w:rPr>
              <w:t>24 (35%)</w:t>
            </w:r>
          </w:p>
        </w:tc>
        <w:tc>
          <w:tcPr>
            <w:tcW w:w="799" w:type="dxa"/>
            <w:vMerge w:val="restart"/>
            <w:noWrap/>
          </w:tcPr>
          <w:p w14:paraId="1877E53C" w14:textId="492BCE2D" w:rsidR="0074416D" w:rsidRPr="000C53BF" w:rsidRDefault="0074416D" w:rsidP="00EA614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sz w:val="18"/>
                <w:szCs w:val="18"/>
                <w:lang w:val="en-US"/>
              </w:rPr>
              <w:t>0.724</w:t>
            </w:r>
          </w:p>
        </w:tc>
      </w:tr>
      <w:tr w:rsidR="0074416D" w:rsidRPr="000C53BF" w14:paraId="7F0D6E7E" w14:textId="77777777" w:rsidTr="00EA614F">
        <w:tc>
          <w:tcPr>
            <w:tcW w:w="3681" w:type="dxa"/>
            <w:noWrap/>
          </w:tcPr>
          <w:p w14:paraId="59189BF2" w14:textId="61F33B2C" w:rsidR="0074416D" w:rsidRPr="000C53BF" w:rsidRDefault="0074416D" w:rsidP="00D20D96">
            <w:pPr>
              <w:ind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urgical (emergency)</w:t>
            </w:r>
          </w:p>
        </w:tc>
        <w:tc>
          <w:tcPr>
            <w:tcW w:w="1559" w:type="dxa"/>
            <w:noWrap/>
          </w:tcPr>
          <w:p w14:paraId="20237659" w14:textId="7274DFC7" w:rsidR="0074416D" w:rsidRPr="000C53BF" w:rsidRDefault="0074416D" w:rsidP="00EA614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sz w:val="18"/>
                <w:szCs w:val="18"/>
                <w:lang w:val="en-US"/>
              </w:rPr>
              <w:t>6 (35%)</w:t>
            </w:r>
          </w:p>
        </w:tc>
        <w:tc>
          <w:tcPr>
            <w:tcW w:w="1559" w:type="dxa"/>
            <w:noWrap/>
          </w:tcPr>
          <w:p w14:paraId="0B7FE93C" w14:textId="0CC98EC4" w:rsidR="0074416D" w:rsidRPr="000C53BF" w:rsidRDefault="0074416D" w:rsidP="00EA614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sz w:val="18"/>
                <w:szCs w:val="18"/>
                <w:lang w:val="en-US"/>
              </w:rPr>
              <w:t>24 (46%)</w:t>
            </w:r>
          </w:p>
        </w:tc>
        <w:tc>
          <w:tcPr>
            <w:tcW w:w="1418" w:type="dxa"/>
            <w:noWrap/>
          </w:tcPr>
          <w:p w14:paraId="45235F6A" w14:textId="15A053FE" w:rsidR="0074416D" w:rsidRPr="000C53BF" w:rsidRDefault="0074416D" w:rsidP="00EA614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sz w:val="18"/>
                <w:szCs w:val="18"/>
                <w:lang w:val="en-US"/>
              </w:rPr>
              <w:t>30 (43%)</w:t>
            </w:r>
          </w:p>
        </w:tc>
        <w:tc>
          <w:tcPr>
            <w:tcW w:w="799" w:type="dxa"/>
            <w:vMerge/>
            <w:noWrap/>
          </w:tcPr>
          <w:p w14:paraId="79103D52" w14:textId="77777777" w:rsidR="0074416D" w:rsidRPr="000C53BF" w:rsidRDefault="0074416D" w:rsidP="00D20D96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74416D" w:rsidRPr="000C53BF" w14:paraId="2C630539" w14:textId="77777777" w:rsidTr="00EA614F">
        <w:tc>
          <w:tcPr>
            <w:tcW w:w="3681" w:type="dxa"/>
            <w:noWrap/>
          </w:tcPr>
          <w:p w14:paraId="24000560" w14:textId="4B31F966" w:rsidR="0074416D" w:rsidRPr="000C53BF" w:rsidRDefault="0074416D" w:rsidP="00D20D96">
            <w:pPr>
              <w:ind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urgical (elective)</w:t>
            </w:r>
          </w:p>
        </w:tc>
        <w:tc>
          <w:tcPr>
            <w:tcW w:w="1559" w:type="dxa"/>
            <w:noWrap/>
          </w:tcPr>
          <w:p w14:paraId="2FDAFE21" w14:textId="62F94689" w:rsidR="0074416D" w:rsidRPr="000C53BF" w:rsidRDefault="0074416D" w:rsidP="00EA614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sz w:val="18"/>
                <w:szCs w:val="18"/>
                <w:lang w:val="en-US"/>
              </w:rPr>
              <w:t>4 (24%)</w:t>
            </w:r>
          </w:p>
        </w:tc>
        <w:tc>
          <w:tcPr>
            <w:tcW w:w="1559" w:type="dxa"/>
            <w:noWrap/>
          </w:tcPr>
          <w:p w14:paraId="7F54120C" w14:textId="024EAB98" w:rsidR="0074416D" w:rsidRPr="000C53BF" w:rsidRDefault="0074416D" w:rsidP="00EA614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sz w:val="18"/>
                <w:szCs w:val="18"/>
                <w:lang w:val="en-US"/>
              </w:rPr>
              <w:t>11 (21%)</w:t>
            </w:r>
          </w:p>
        </w:tc>
        <w:tc>
          <w:tcPr>
            <w:tcW w:w="1418" w:type="dxa"/>
            <w:noWrap/>
          </w:tcPr>
          <w:p w14:paraId="5745634C" w14:textId="0DF523F9" w:rsidR="0074416D" w:rsidRPr="000C53BF" w:rsidRDefault="0074416D" w:rsidP="00EA614F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sz w:val="18"/>
                <w:szCs w:val="18"/>
                <w:lang w:val="en-US"/>
              </w:rPr>
              <w:t>15 (22%)</w:t>
            </w:r>
          </w:p>
        </w:tc>
        <w:tc>
          <w:tcPr>
            <w:tcW w:w="799" w:type="dxa"/>
            <w:vMerge/>
            <w:noWrap/>
          </w:tcPr>
          <w:p w14:paraId="1BFF4E14" w14:textId="77777777" w:rsidR="0074416D" w:rsidRPr="000C53BF" w:rsidRDefault="0074416D" w:rsidP="00D20D96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7C2A95B4" w14:textId="77777777" w:rsidTr="008358D3">
        <w:tc>
          <w:tcPr>
            <w:tcW w:w="3681" w:type="dxa"/>
            <w:noWrap/>
          </w:tcPr>
          <w:p w14:paraId="0F0A82C6" w14:textId="77777777" w:rsidR="00BE5C67" w:rsidRPr="000C53BF" w:rsidRDefault="00BE5C67" w:rsidP="00BE5C6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APS II at admission</w:t>
            </w:r>
          </w:p>
        </w:tc>
        <w:tc>
          <w:tcPr>
            <w:tcW w:w="1559" w:type="dxa"/>
            <w:noWrap/>
          </w:tcPr>
          <w:p w14:paraId="21479FED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48 [26, 58]</w:t>
            </w:r>
          </w:p>
        </w:tc>
        <w:tc>
          <w:tcPr>
            <w:tcW w:w="1559" w:type="dxa"/>
            <w:noWrap/>
          </w:tcPr>
          <w:p w14:paraId="53CF1133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47 [34, 55]</w:t>
            </w:r>
          </w:p>
        </w:tc>
        <w:tc>
          <w:tcPr>
            <w:tcW w:w="1418" w:type="dxa"/>
            <w:noWrap/>
          </w:tcPr>
          <w:p w14:paraId="49D3C404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47 [32, 55]</w:t>
            </w:r>
          </w:p>
        </w:tc>
        <w:tc>
          <w:tcPr>
            <w:tcW w:w="799" w:type="dxa"/>
            <w:noWrap/>
          </w:tcPr>
          <w:p w14:paraId="5C13BC45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0.707</w:t>
            </w:r>
          </w:p>
        </w:tc>
      </w:tr>
      <w:tr w:rsidR="00BE5C67" w:rsidRPr="000C53BF" w14:paraId="40730565" w14:textId="77777777" w:rsidTr="008358D3">
        <w:tc>
          <w:tcPr>
            <w:tcW w:w="3681" w:type="dxa"/>
            <w:noWrap/>
          </w:tcPr>
          <w:p w14:paraId="08BE1726" w14:textId="77777777" w:rsidR="00BE5C67" w:rsidRPr="000C53BF" w:rsidRDefault="00BE5C67" w:rsidP="00BE5C6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OFA at admission</w:t>
            </w:r>
          </w:p>
        </w:tc>
        <w:tc>
          <w:tcPr>
            <w:tcW w:w="1559" w:type="dxa"/>
            <w:noWrap/>
          </w:tcPr>
          <w:p w14:paraId="7F8AD0E9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9 [8, 11]</w:t>
            </w:r>
          </w:p>
        </w:tc>
        <w:tc>
          <w:tcPr>
            <w:tcW w:w="1559" w:type="dxa"/>
            <w:noWrap/>
          </w:tcPr>
          <w:p w14:paraId="0B7D7F1F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9 [6, 11.3]</w:t>
            </w:r>
          </w:p>
        </w:tc>
        <w:tc>
          <w:tcPr>
            <w:tcW w:w="1418" w:type="dxa"/>
            <w:noWrap/>
          </w:tcPr>
          <w:p w14:paraId="68828121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9 [7, 11]</w:t>
            </w:r>
          </w:p>
        </w:tc>
        <w:tc>
          <w:tcPr>
            <w:tcW w:w="799" w:type="dxa"/>
            <w:noWrap/>
          </w:tcPr>
          <w:p w14:paraId="71A0CA05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.905</w:t>
            </w:r>
          </w:p>
        </w:tc>
      </w:tr>
      <w:tr w:rsidR="00BE5C67" w:rsidRPr="000C53BF" w14:paraId="53868A21" w14:textId="77777777" w:rsidTr="008358D3">
        <w:tc>
          <w:tcPr>
            <w:tcW w:w="3681" w:type="dxa"/>
            <w:noWrap/>
          </w:tcPr>
          <w:p w14:paraId="17A2DCF8" w14:textId="77777777" w:rsidR="00BE5C67" w:rsidRPr="000C53BF" w:rsidRDefault="00BE5C67" w:rsidP="00BE5C6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entilation status at admission</w:t>
            </w:r>
          </w:p>
        </w:tc>
        <w:tc>
          <w:tcPr>
            <w:tcW w:w="5335" w:type="dxa"/>
            <w:gridSpan w:val="4"/>
            <w:noWrap/>
          </w:tcPr>
          <w:p w14:paraId="5E03D16F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21746B67" w14:textId="77777777" w:rsidTr="008358D3">
        <w:tc>
          <w:tcPr>
            <w:tcW w:w="3681" w:type="dxa"/>
            <w:noWrap/>
          </w:tcPr>
          <w:p w14:paraId="6B6E0906" w14:textId="77777777" w:rsidR="00BE5C67" w:rsidRPr="000C53BF" w:rsidRDefault="00BE5C67" w:rsidP="00BE5C67">
            <w:pPr>
              <w:ind w:left="17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reathing independently</w:t>
            </w:r>
          </w:p>
        </w:tc>
        <w:tc>
          <w:tcPr>
            <w:tcW w:w="1559" w:type="dxa"/>
            <w:noWrap/>
          </w:tcPr>
          <w:p w14:paraId="775D20BD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3 (76%)</w:t>
            </w:r>
          </w:p>
        </w:tc>
        <w:tc>
          <w:tcPr>
            <w:tcW w:w="1559" w:type="dxa"/>
            <w:noWrap/>
          </w:tcPr>
          <w:p w14:paraId="4ABDF2B6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4 (85%)</w:t>
            </w:r>
          </w:p>
        </w:tc>
        <w:tc>
          <w:tcPr>
            <w:tcW w:w="1418" w:type="dxa"/>
            <w:noWrap/>
          </w:tcPr>
          <w:p w14:paraId="74151A4A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7 (83%)</w:t>
            </w:r>
          </w:p>
        </w:tc>
        <w:tc>
          <w:tcPr>
            <w:tcW w:w="799" w:type="dxa"/>
            <w:vMerge w:val="restart"/>
            <w:noWrap/>
          </w:tcPr>
          <w:p w14:paraId="689E717B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42</w:t>
            </w:r>
          </w:p>
        </w:tc>
      </w:tr>
      <w:tr w:rsidR="00BE5C67" w:rsidRPr="000C53BF" w14:paraId="0FF56F70" w14:textId="77777777" w:rsidTr="008358D3">
        <w:tc>
          <w:tcPr>
            <w:tcW w:w="3681" w:type="dxa"/>
            <w:noWrap/>
          </w:tcPr>
          <w:p w14:paraId="0A492198" w14:textId="77777777" w:rsidR="00BE5C67" w:rsidRPr="000C53BF" w:rsidRDefault="00BE5C67" w:rsidP="00BE5C67">
            <w:pPr>
              <w:ind w:left="17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ransferred intubated from other ICU</w:t>
            </w:r>
          </w:p>
        </w:tc>
        <w:tc>
          <w:tcPr>
            <w:tcW w:w="1559" w:type="dxa"/>
            <w:noWrap/>
          </w:tcPr>
          <w:p w14:paraId="329A6929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 (12%)</w:t>
            </w:r>
          </w:p>
        </w:tc>
        <w:tc>
          <w:tcPr>
            <w:tcW w:w="1559" w:type="dxa"/>
            <w:noWrap/>
          </w:tcPr>
          <w:p w14:paraId="68C1126C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8 (15%)</w:t>
            </w:r>
          </w:p>
        </w:tc>
        <w:tc>
          <w:tcPr>
            <w:tcW w:w="1418" w:type="dxa"/>
            <w:noWrap/>
          </w:tcPr>
          <w:p w14:paraId="51ECB2D8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0 (14%)</w:t>
            </w:r>
          </w:p>
        </w:tc>
        <w:tc>
          <w:tcPr>
            <w:tcW w:w="799" w:type="dxa"/>
            <w:vMerge/>
            <w:noWrap/>
          </w:tcPr>
          <w:p w14:paraId="0095DABF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137A30E6" w14:textId="77777777" w:rsidTr="008358D3">
        <w:tc>
          <w:tcPr>
            <w:tcW w:w="3681" w:type="dxa"/>
            <w:noWrap/>
          </w:tcPr>
          <w:p w14:paraId="55C0C8F2" w14:textId="77777777" w:rsidR="00BE5C67" w:rsidRPr="000C53BF" w:rsidRDefault="00BE5C67" w:rsidP="00BE5C67">
            <w:pPr>
              <w:ind w:left="17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ong-term ventilated before ICU admission</w:t>
            </w:r>
          </w:p>
        </w:tc>
        <w:tc>
          <w:tcPr>
            <w:tcW w:w="1559" w:type="dxa"/>
            <w:noWrap/>
          </w:tcPr>
          <w:p w14:paraId="5FE9C62A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 (12%)</w:t>
            </w:r>
          </w:p>
        </w:tc>
        <w:tc>
          <w:tcPr>
            <w:tcW w:w="1559" w:type="dxa"/>
            <w:noWrap/>
          </w:tcPr>
          <w:p w14:paraId="26641E1D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418" w:type="dxa"/>
            <w:noWrap/>
          </w:tcPr>
          <w:p w14:paraId="69E404BE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 (3%)</w:t>
            </w:r>
          </w:p>
        </w:tc>
        <w:tc>
          <w:tcPr>
            <w:tcW w:w="799" w:type="dxa"/>
            <w:vMerge/>
            <w:noWrap/>
          </w:tcPr>
          <w:p w14:paraId="6B96CE6E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6DC22CAC" w14:textId="77777777" w:rsidTr="008358D3">
        <w:tc>
          <w:tcPr>
            <w:tcW w:w="3681" w:type="dxa"/>
            <w:noWrap/>
          </w:tcPr>
          <w:p w14:paraId="51B2A06D" w14:textId="6F2D13FA" w:rsidR="00BE5C67" w:rsidRPr="000C53BF" w:rsidRDefault="00BE5C67" w:rsidP="00BE5C6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CU LOS, d</w:t>
            </w:r>
          </w:p>
        </w:tc>
        <w:tc>
          <w:tcPr>
            <w:tcW w:w="1559" w:type="dxa"/>
            <w:noWrap/>
          </w:tcPr>
          <w:p w14:paraId="4CC14A44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35 [22, 42]</w:t>
            </w:r>
          </w:p>
        </w:tc>
        <w:tc>
          <w:tcPr>
            <w:tcW w:w="1559" w:type="dxa"/>
            <w:noWrap/>
          </w:tcPr>
          <w:p w14:paraId="2E4AF649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31 [23, 43.3]</w:t>
            </w:r>
          </w:p>
        </w:tc>
        <w:tc>
          <w:tcPr>
            <w:tcW w:w="1418" w:type="dxa"/>
            <w:noWrap/>
          </w:tcPr>
          <w:p w14:paraId="0CD7115C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31 [23, 43]</w:t>
            </w:r>
          </w:p>
        </w:tc>
        <w:tc>
          <w:tcPr>
            <w:tcW w:w="799" w:type="dxa"/>
            <w:noWrap/>
          </w:tcPr>
          <w:p w14:paraId="31C1AACC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0.972</w:t>
            </w:r>
          </w:p>
        </w:tc>
      </w:tr>
      <w:tr w:rsidR="00BE5C67" w:rsidRPr="000C53BF" w14:paraId="069E09B9" w14:textId="77777777" w:rsidTr="008358D3">
        <w:tc>
          <w:tcPr>
            <w:tcW w:w="3681" w:type="dxa"/>
            <w:noWrap/>
          </w:tcPr>
          <w:p w14:paraId="4D38B726" w14:textId="16151856" w:rsidR="00BE5C67" w:rsidRPr="000C53BF" w:rsidRDefault="00BE5C67" w:rsidP="00BE5C6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Hospital LOS, </w:t>
            </w:r>
            <w:r w:rsidR="00FB120D"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1559" w:type="dxa"/>
            <w:noWrap/>
          </w:tcPr>
          <w:p w14:paraId="13D6FF9A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35 [22, 42]</w:t>
            </w:r>
          </w:p>
        </w:tc>
        <w:tc>
          <w:tcPr>
            <w:tcW w:w="1559" w:type="dxa"/>
            <w:noWrap/>
          </w:tcPr>
          <w:p w14:paraId="3A1885C5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36.5 [27, 51.3]</w:t>
            </w:r>
          </w:p>
        </w:tc>
        <w:tc>
          <w:tcPr>
            <w:tcW w:w="1418" w:type="dxa"/>
            <w:noWrap/>
          </w:tcPr>
          <w:p w14:paraId="59D0B3B3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36 [26, 49]</w:t>
            </w:r>
          </w:p>
        </w:tc>
        <w:tc>
          <w:tcPr>
            <w:tcW w:w="799" w:type="dxa"/>
            <w:noWrap/>
          </w:tcPr>
          <w:p w14:paraId="368AD1C3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0.296</w:t>
            </w:r>
          </w:p>
        </w:tc>
      </w:tr>
      <w:tr w:rsidR="00BE5C67" w:rsidRPr="000C53BF" w14:paraId="1E8D4524" w14:textId="77777777" w:rsidTr="008358D3">
        <w:tc>
          <w:tcPr>
            <w:tcW w:w="3681" w:type="dxa"/>
            <w:noWrap/>
            <w:hideMark/>
          </w:tcPr>
          <w:p w14:paraId="77E7B68D" w14:textId="4F6551A2" w:rsidR="00BE5C67" w:rsidRPr="000C53BF" w:rsidRDefault="00BE5C67" w:rsidP="00BE5C6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Duration of </w:t>
            </w:r>
            <w:r w:rsidR="00B0316C"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invasive </w:t>
            </w: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mechanical ventilation during ICU stay, </w:t>
            </w:r>
            <w:r w:rsidR="00FB120D"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</w:p>
        </w:tc>
        <w:tc>
          <w:tcPr>
            <w:tcW w:w="1559" w:type="dxa"/>
            <w:noWrap/>
            <w:hideMark/>
          </w:tcPr>
          <w:p w14:paraId="0F532FD8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5 [22, 39]</w:t>
            </w:r>
          </w:p>
        </w:tc>
        <w:tc>
          <w:tcPr>
            <w:tcW w:w="1559" w:type="dxa"/>
            <w:noWrap/>
            <w:hideMark/>
          </w:tcPr>
          <w:p w14:paraId="055F2540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3.5 [14, 38.5]</w:t>
            </w:r>
          </w:p>
        </w:tc>
        <w:tc>
          <w:tcPr>
            <w:tcW w:w="1418" w:type="dxa"/>
            <w:noWrap/>
            <w:hideMark/>
          </w:tcPr>
          <w:p w14:paraId="2E24A912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4 [14, 39]</w:t>
            </w:r>
          </w:p>
        </w:tc>
        <w:tc>
          <w:tcPr>
            <w:tcW w:w="799" w:type="dxa"/>
            <w:noWrap/>
            <w:hideMark/>
          </w:tcPr>
          <w:p w14:paraId="4F76E072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.754</w:t>
            </w:r>
          </w:p>
        </w:tc>
      </w:tr>
      <w:tr w:rsidR="00BE5C67" w:rsidRPr="000C53BF" w14:paraId="08D840BF" w14:textId="77777777" w:rsidTr="008358D3">
        <w:tc>
          <w:tcPr>
            <w:tcW w:w="3681" w:type="dxa"/>
            <w:noWrap/>
            <w:hideMark/>
          </w:tcPr>
          <w:p w14:paraId="2CA233BF" w14:textId="45DC1958" w:rsidR="00BE5C67" w:rsidRPr="000C53BF" w:rsidRDefault="00BE5C67" w:rsidP="00BE5C6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ime intubated during ICU stay, d</w:t>
            </w:r>
          </w:p>
        </w:tc>
        <w:tc>
          <w:tcPr>
            <w:tcW w:w="1559" w:type="dxa"/>
            <w:noWrap/>
            <w:hideMark/>
          </w:tcPr>
          <w:p w14:paraId="65A7ECAB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 [1, 8]</w:t>
            </w:r>
          </w:p>
        </w:tc>
        <w:tc>
          <w:tcPr>
            <w:tcW w:w="1559" w:type="dxa"/>
            <w:noWrap/>
            <w:hideMark/>
          </w:tcPr>
          <w:p w14:paraId="762F447E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0 [5.75, 14]</w:t>
            </w:r>
          </w:p>
        </w:tc>
        <w:tc>
          <w:tcPr>
            <w:tcW w:w="1418" w:type="dxa"/>
            <w:noWrap/>
            <w:hideMark/>
          </w:tcPr>
          <w:p w14:paraId="0E6396F4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8 [3, 13]</w:t>
            </w:r>
          </w:p>
        </w:tc>
        <w:tc>
          <w:tcPr>
            <w:tcW w:w="799" w:type="dxa"/>
            <w:noWrap/>
            <w:hideMark/>
          </w:tcPr>
          <w:p w14:paraId="1DA2C7D0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28</w:t>
            </w:r>
          </w:p>
        </w:tc>
      </w:tr>
      <w:tr w:rsidR="00BE5C67" w:rsidRPr="000C53BF" w14:paraId="161F1BEB" w14:textId="77777777" w:rsidTr="00175C81">
        <w:tc>
          <w:tcPr>
            <w:tcW w:w="3681" w:type="dxa"/>
            <w:noWrap/>
            <w:hideMark/>
          </w:tcPr>
          <w:p w14:paraId="6B388C1E" w14:textId="69DB0849" w:rsidR="00BE5C67" w:rsidRPr="000C53BF" w:rsidRDefault="00BE5C67" w:rsidP="00BE5C6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ime with tracheostom</w:t>
            </w:r>
            <w:r w:rsidR="003504BA"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a </w:t>
            </w: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uring ICU stay, d</w:t>
            </w:r>
          </w:p>
        </w:tc>
        <w:tc>
          <w:tcPr>
            <w:tcW w:w="1559" w:type="dxa"/>
            <w:noWrap/>
            <w:hideMark/>
          </w:tcPr>
          <w:p w14:paraId="73644598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21 [8, 36]</w:t>
            </w:r>
          </w:p>
        </w:tc>
        <w:tc>
          <w:tcPr>
            <w:tcW w:w="1559" w:type="dxa"/>
            <w:noWrap/>
            <w:hideMark/>
          </w:tcPr>
          <w:p w14:paraId="68CECB3B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15 [4.5, 28]</w:t>
            </w:r>
          </w:p>
        </w:tc>
        <w:tc>
          <w:tcPr>
            <w:tcW w:w="1418" w:type="dxa"/>
            <w:noWrap/>
            <w:hideMark/>
          </w:tcPr>
          <w:p w14:paraId="60578FBE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16 [5, 29]</w:t>
            </w:r>
          </w:p>
        </w:tc>
        <w:tc>
          <w:tcPr>
            <w:tcW w:w="799" w:type="dxa"/>
            <w:noWrap/>
            <w:hideMark/>
          </w:tcPr>
          <w:p w14:paraId="1A3248CA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0.214</w:t>
            </w:r>
          </w:p>
        </w:tc>
      </w:tr>
      <w:tr w:rsidR="00BE5C67" w:rsidRPr="000C53BF" w14:paraId="46827389" w14:textId="77777777" w:rsidTr="00175C81">
        <w:tc>
          <w:tcPr>
            <w:tcW w:w="3681" w:type="dxa"/>
            <w:tcBorders>
              <w:bottom w:val="single" w:sz="12" w:space="0" w:color="auto"/>
            </w:tcBorders>
            <w:noWrap/>
          </w:tcPr>
          <w:p w14:paraId="427EB221" w14:textId="29621A32" w:rsidR="00BE5C67" w:rsidRPr="000C53BF" w:rsidRDefault="00BE5C67" w:rsidP="00BE5C6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Total time ventilated during ICU stay and </w:t>
            </w:r>
            <w:r w:rsidR="00040DD9"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</w:t>
            </w: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months after discharge, d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</w:tcPr>
          <w:p w14:paraId="118478D4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91 [59, 217]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</w:tcPr>
          <w:p w14:paraId="221C1284" w14:textId="40FBA84D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37 [18.8, 67.8] (n</w:t>
            </w:r>
            <w:r w:rsidR="004E451C"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=</w:t>
            </w:r>
            <w:r w:rsidR="004E451C"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46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</w:tcPr>
          <w:p w14:paraId="29FF1FF5" w14:textId="3B8F4E45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52 [26.5, 81.5] (n</w:t>
            </w:r>
            <w:r w:rsidR="004E451C"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=</w:t>
            </w:r>
            <w:r w:rsidR="004E451C"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63)</w:t>
            </w:r>
          </w:p>
        </w:tc>
        <w:tc>
          <w:tcPr>
            <w:tcW w:w="799" w:type="dxa"/>
            <w:tcBorders>
              <w:bottom w:val="single" w:sz="12" w:space="0" w:color="auto"/>
            </w:tcBorders>
            <w:noWrap/>
          </w:tcPr>
          <w:p w14:paraId="3B79B0DA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.002</w:t>
            </w:r>
          </w:p>
        </w:tc>
      </w:tr>
    </w:tbl>
    <w:p w14:paraId="15972E88" w14:textId="5BC86704" w:rsidR="00BE5C67" w:rsidRPr="000C53BF" w:rsidRDefault="00BE5C67" w:rsidP="00AF2185">
      <w:pPr>
        <w:spacing w:before="40" w:after="160" w:line="259" w:lineRule="auto"/>
        <w:jc w:val="both"/>
        <w:rPr>
          <w:rFonts w:ascii="Arial" w:eastAsia="Calibri" w:hAnsi="Arial" w:cs="Arial"/>
          <w:kern w:val="0"/>
          <w:sz w:val="21"/>
          <w:lang w:val="en-US"/>
          <w14:ligatures w14:val="none"/>
        </w:rPr>
        <w:sectPr w:rsidR="00BE5C67" w:rsidRPr="000C53BF" w:rsidSect="006B7E6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>Median [25</w:t>
      </w:r>
      <w:r w:rsidRPr="000C53BF">
        <w:rPr>
          <w:rFonts w:ascii="Arial" w:eastAsia="Calibri" w:hAnsi="Arial" w:cs="Arial"/>
          <w:kern w:val="0"/>
          <w:sz w:val="18"/>
          <w:szCs w:val="21"/>
          <w:vertAlign w:val="superscript"/>
          <w:lang w:val="en-US"/>
          <w14:ligatures w14:val="none"/>
        </w:rPr>
        <w:t>th</w:t>
      </w:r>
      <w:r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 xml:space="preserve"> percentile, 75</w:t>
      </w:r>
      <w:r w:rsidRPr="000C53BF">
        <w:rPr>
          <w:rFonts w:ascii="Arial" w:eastAsia="Calibri" w:hAnsi="Arial" w:cs="Arial"/>
          <w:kern w:val="0"/>
          <w:sz w:val="18"/>
          <w:szCs w:val="21"/>
          <w:vertAlign w:val="superscript"/>
          <w:lang w:val="en-US"/>
          <w14:ligatures w14:val="none"/>
        </w:rPr>
        <w:t>th</w:t>
      </w:r>
      <w:r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 xml:space="preserve"> percentile] or n (%). </w:t>
      </w:r>
      <w:r w:rsidR="00BF44CE" w:rsidRPr="000C53BF">
        <w:rPr>
          <w:rFonts w:ascii="Arial" w:hAnsi="Arial" w:cs="Arial"/>
          <w:sz w:val="18"/>
          <w:szCs w:val="18"/>
          <w:lang w:val="en-US"/>
        </w:rPr>
        <w:t xml:space="preserve">Significant </w:t>
      </w:r>
      <w:r w:rsidR="00640B03" w:rsidRPr="000C53BF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BF44CE" w:rsidRPr="000C53BF">
        <w:rPr>
          <w:rFonts w:ascii="Arial" w:hAnsi="Arial" w:cs="Arial"/>
          <w:sz w:val="18"/>
          <w:szCs w:val="18"/>
          <w:lang w:val="en-US"/>
        </w:rPr>
        <w:t xml:space="preserve"> values (</w:t>
      </w:r>
      <w:r w:rsidR="00640B03" w:rsidRPr="000C53BF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BF44CE" w:rsidRPr="000C53BF">
        <w:rPr>
          <w:rFonts w:ascii="Arial" w:hAnsi="Arial" w:cs="Arial"/>
          <w:sz w:val="18"/>
          <w:szCs w:val="18"/>
          <w:lang w:val="en-US"/>
        </w:rPr>
        <w:t>&lt;</w:t>
      </w:r>
      <w:r w:rsidR="00640B03" w:rsidRPr="000C53BF">
        <w:rPr>
          <w:rFonts w:ascii="Arial" w:hAnsi="Arial" w:cs="Arial"/>
          <w:sz w:val="18"/>
          <w:szCs w:val="18"/>
          <w:lang w:val="en-US"/>
        </w:rPr>
        <w:t>0</w:t>
      </w:r>
      <w:r w:rsidR="00BF44CE" w:rsidRPr="000C53BF">
        <w:rPr>
          <w:rFonts w:ascii="Arial" w:hAnsi="Arial" w:cs="Arial"/>
          <w:sz w:val="18"/>
          <w:szCs w:val="18"/>
          <w:lang w:val="en-US"/>
        </w:rPr>
        <w:t xml:space="preserve">.05) are highlighted in bold. </w:t>
      </w:r>
      <w:r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>Groups were compared using Pearson Chi</w:t>
      </w:r>
      <w:r w:rsidRPr="000C53BF">
        <w:rPr>
          <w:rFonts w:ascii="Arial" w:eastAsia="Calibri" w:hAnsi="Arial" w:cs="Arial"/>
          <w:kern w:val="0"/>
          <w:sz w:val="18"/>
          <w:szCs w:val="21"/>
          <w:vertAlign w:val="superscript"/>
          <w:lang w:val="en-US"/>
          <w14:ligatures w14:val="none"/>
        </w:rPr>
        <w:t>2</w:t>
      </w:r>
      <w:r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 xml:space="preserve"> test or Mann-Whitney U test. In case of missing values, n is indicated in parentheses. </w:t>
      </w:r>
      <w:r w:rsidR="008C6980"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>d</w:t>
      </w:r>
      <w:r w:rsidR="00C46C2A"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 xml:space="preserve"> = days; </w:t>
      </w:r>
      <w:r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>ICU</w:t>
      </w:r>
      <w:r w:rsidR="00C46C2A"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 xml:space="preserve"> = </w:t>
      </w:r>
      <w:r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>intensive care unit; LOS</w:t>
      </w:r>
      <w:r w:rsidR="00C46C2A"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 xml:space="preserve"> = </w:t>
      </w:r>
      <w:r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 xml:space="preserve">length of stay; </w:t>
      </w:r>
      <w:r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>SAPS II</w:t>
      </w:r>
      <w:r w:rsidR="00C46C2A"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 xml:space="preserve"> = </w:t>
      </w:r>
      <w:r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>Simplified Acute Physiology Score II; SOFA</w:t>
      </w:r>
      <w:r w:rsidR="00C46C2A"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 xml:space="preserve"> = </w:t>
      </w:r>
      <w:r w:rsidR="000D2B11"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>S</w:t>
      </w:r>
      <w:r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 xml:space="preserve">equential </w:t>
      </w:r>
      <w:r w:rsidR="000D2B11"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>O</w:t>
      </w:r>
      <w:r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 xml:space="preserve">rgan </w:t>
      </w:r>
      <w:r w:rsidR="000D2B11"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>F</w:t>
      </w:r>
      <w:r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 xml:space="preserve">ailure </w:t>
      </w:r>
      <w:r w:rsidR="000D2B11"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>A</w:t>
      </w:r>
      <w:r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>ssessment score</w:t>
      </w:r>
      <w:r w:rsidR="00C46C2A"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>, y = years</w:t>
      </w:r>
      <w:r w:rsidR="00C241CD"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>.</w:t>
      </w:r>
    </w:p>
    <w:p w14:paraId="01402BFF" w14:textId="10D186D7" w:rsidR="00073009" w:rsidRPr="000C53BF" w:rsidRDefault="00073009" w:rsidP="00BE5C67">
      <w:pPr>
        <w:spacing w:before="160" w:after="160" w:line="259" w:lineRule="auto"/>
        <w:rPr>
          <w:rFonts w:ascii="Arial" w:eastAsia="Calibri" w:hAnsi="Arial" w:cs="Arial"/>
          <w:iCs/>
          <w:kern w:val="0"/>
          <w:sz w:val="20"/>
          <w:szCs w:val="22"/>
          <w:lang w:val="en-US" w:bidi="en-US"/>
          <w14:ligatures w14:val="none"/>
        </w:rPr>
      </w:pPr>
      <w:r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lastRenderedPageBreak/>
        <w:t>e-</w:t>
      </w:r>
      <w:r w:rsidRPr="000C53BF">
        <w:rPr>
          <w:rFonts w:ascii="Arial" w:eastAsia="Calibri" w:hAnsi="Arial" w:cs="Arial"/>
          <w:b/>
          <w:bCs/>
          <w:iCs/>
          <w:kern w:val="0"/>
          <w:sz w:val="20"/>
          <w:szCs w:val="22"/>
          <w:lang w:val="en-US" w:bidi="en-US"/>
          <w14:ligatures w14:val="none"/>
        </w:rPr>
        <w:t>Table 5.</w:t>
      </w:r>
      <w:r w:rsidR="00E86C68" w:rsidRPr="000C53BF">
        <w:rPr>
          <w:rFonts w:ascii="Arial" w:eastAsia="Calibri" w:hAnsi="Arial" w:cs="Arial"/>
          <w:iCs/>
          <w:kern w:val="0"/>
          <w:sz w:val="20"/>
          <w:szCs w:val="22"/>
          <w:lang w:val="en-US" w:bidi="en-US"/>
          <w14:ligatures w14:val="none"/>
        </w:rPr>
        <w:t xml:space="preserve"> Baseline characteristics and outcome variables of study patients enrolled in the control phase and intervention phase of the ERIC trial (</w:t>
      </w:r>
      <w:r w:rsidR="00C241CD" w:rsidRPr="000C53BF">
        <w:rPr>
          <w:rFonts w:ascii="Arial" w:eastAsia="Calibri" w:hAnsi="Arial" w:cs="Arial"/>
          <w:iCs/>
          <w:kern w:val="0"/>
          <w:sz w:val="20"/>
          <w:szCs w:val="22"/>
          <w:lang w:val="en-US" w:bidi="en-US"/>
          <w14:ligatures w14:val="none"/>
        </w:rPr>
        <w:t xml:space="preserve">N </w:t>
      </w:r>
      <w:r w:rsidR="00E86C68" w:rsidRPr="000C53BF">
        <w:rPr>
          <w:rFonts w:ascii="Arial" w:eastAsia="Calibri" w:hAnsi="Arial" w:cs="Arial"/>
          <w:iCs/>
          <w:kern w:val="0"/>
          <w:sz w:val="20"/>
          <w:szCs w:val="22"/>
          <w:lang w:val="en-US" w:bidi="en-US"/>
          <w14:ligatures w14:val="none"/>
        </w:rPr>
        <w:t>=</w:t>
      </w:r>
      <w:r w:rsidR="00C241CD" w:rsidRPr="000C53BF">
        <w:rPr>
          <w:rFonts w:ascii="Arial" w:eastAsia="Calibri" w:hAnsi="Arial" w:cs="Arial"/>
          <w:iCs/>
          <w:kern w:val="0"/>
          <w:sz w:val="20"/>
          <w:szCs w:val="22"/>
          <w:lang w:val="en-US" w:bidi="en-US"/>
          <w14:ligatures w14:val="none"/>
        </w:rPr>
        <w:t xml:space="preserve"> </w:t>
      </w:r>
      <w:r w:rsidR="00E86C68" w:rsidRPr="000C53BF">
        <w:rPr>
          <w:rFonts w:ascii="Arial" w:eastAsia="Calibri" w:hAnsi="Arial" w:cs="Arial"/>
          <w:iCs/>
          <w:kern w:val="0"/>
          <w:sz w:val="20"/>
          <w:szCs w:val="22"/>
          <w:lang w:val="en-US" w:bidi="en-US"/>
          <w14:ligatures w14:val="none"/>
        </w:rPr>
        <w:t>9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701"/>
        <w:gridCol w:w="1560"/>
        <w:gridCol w:w="1554"/>
        <w:gridCol w:w="799"/>
      </w:tblGrid>
      <w:tr w:rsidR="00E86C68" w:rsidRPr="000C53BF" w14:paraId="2CE6E612" w14:textId="77777777" w:rsidTr="008C4C84">
        <w:tc>
          <w:tcPr>
            <w:tcW w:w="3402" w:type="dxa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031A587A" w14:textId="77777777" w:rsidR="00E86C68" w:rsidRPr="000C53BF" w:rsidRDefault="00E86C68" w:rsidP="00521A18">
            <w:pPr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3B228AF1" w14:textId="7AE12DAC" w:rsidR="00E27136" w:rsidRPr="000C53BF" w:rsidRDefault="00E2755C" w:rsidP="00521A1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0C53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>Patients enrolled in c</w:t>
            </w:r>
            <w:r w:rsidR="00E27136" w:rsidRPr="000C53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 xml:space="preserve">ontrol phase </w:t>
            </w:r>
          </w:p>
          <w:p w14:paraId="24C0E8B5" w14:textId="55DC4553" w:rsidR="00E86C68" w:rsidRPr="000C53BF" w:rsidRDefault="00E27136" w:rsidP="00521A18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>(n</w:t>
            </w:r>
            <w:r w:rsidR="00C241CD" w:rsidRPr="000C53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0C53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>=</w:t>
            </w:r>
            <w:r w:rsidR="00C241CD" w:rsidRPr="000C53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0C53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>13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6CEA972D" w14:textId="6BAD6C24" w:rsidR="00E27136" w:rsidRPr="000C53BF" w:rsidRDefault="00E2755C" w:rsidP="00521A18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>Patients enrolled in i</w:t>
            </w:r>
            <w:r w:rsidR="00E27136" w:rsidRPr="000C53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>ntervention phase</w:t>
            </w:r>
            <w:r w:rsidR="00E86C68"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 </w:t>
            </w:r>
          </w:p>
          <w:p w14:paraId="17AC3DED" w14:textId="5C169568" w:rsidR="00E86C68" w:rsidRPr="000C53BF" w:rsidRDefault="00E86C68" w:rsidP="00521A18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(n</w:t>
            </w:r>
            <w:r w:rsidR="00C241CD"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=</w:t>
            </w:r>
            <w:r w:rsidR="00C241CD"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E27136"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77</w:t>
            </w:r>
            <w:r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7D525D56" w14:textId="77777777" w:rsidR="00E27136" w:rsidRPr="000C53BF" w:rsidRDefault="00E86C68" w:rsidP="00521A1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  <w:r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All </w:t>
            </w:r>
            <w:r w:rsidR="00E27136" w:rsidRPr="000C53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>patients</w:t>
            </w:r>
          </w:p>
          <w:p w14:paraId="45D0733B" w14:textId="1FD39EAF" w:rsidR="00E86C68" w:rsidRPr="000C53BF" w:rsidRDefault="00E86C68" w:rsidP="00521A18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(</w:t>
            </w:r>
            <w:r w:rsidR="00C241CD"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N </w:t>
            </w:r>
            <w:r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=</w:t>
            </w:r>
            <w:r w:rsidR="00C241CD"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9</w:t>
            </w:r>
            <w:r w:rsidR="00E27136"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0</w:t>
            </w:r>
            <w:r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799" w:type="dxa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68E178DF" w14:textId="77777777" w:rsidR="00E86C68" w:rsidRPr="000C53BF" w:rsidRDefault="00E86C68" w:rsidP="00521A18">
            <w:pPr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b/>
                <w:i/>
                <w:sz w:val="18"/>
                <w:szCs w:val="18"/>
                <w:lang w:val="en-US"/>
              </w:rPr>
              <w:t>p</w:t>
            </w:r>
          </w:p>
        </w:tc>
      </w:tr>
      <w:tr w:rsidR="00E27136" w:rsidRPr="000C53BF" w14:paraId="3A0A0C89" w14:textId="77777777" w:rsidTr="008C4C84">
        <w:tc>
          <w:tcPr>
            <w:tcW w:w="3402" w:type="dxa"/>
            <w:tcBorders>
              <w:top w:val="single" w:sz="2" w:space="0" w:color="auto"/>
            </w:tcBorders>
            <w:noWrap/>
          </w:tcPr>
          <w:p w14:paraId="3114F8F6" w14:textId="77777777" w:rsidR="00E27136" w:rsidRPr="000C53BF" w:rsidRDefault="00E27136" w:rsidP="00E27136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ex, male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noWrap/>
            <w:vAlign w:val="bottom"/>
          </w:tcPr>
          <w:p w14:paraId="0C9FC698" w14:textId="3B86FC8A" w:rsidR="00E27136" w:rsidRPr="000C53BF" w:rsidRDefault="00E27136" w:rsidP="00E2713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 (69%)</w:t>
            </w:r>
          </w:p>
        </w:tc>
        <w:tc>
          <w:tcPr>
            <w:tcW w:w="1560" w:type="dxa"/>
            <w:tcBorders>
              <w:top w:val="single" w:sz="2" w:space="0" w:color="auto"/>
            </w:tcBorders>
            <w:noWrap/>
            <w:vAlign w:val="bottom"/>
          </w:tcPr>
          <w:p w14:paraId="689264CC" w14:textId="59BCC5C4" w:rsidR="00E27136" w:rsidRPr="000C53BF" w:rsidRDefault="00E27136" w:rsidP="00E2713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4 (70%)</w:t>
            </w:r>
          </w:p>
        </w:tc>
        <w:tc>
          <w:tcPr>
            <w:tcW w:w="1554" w:type="dxa"/>
            <w:tcBorders>
              <w:top w:val="single" w:sz="2" w:space="0" w:color="auto"/>
            </w:tcBorders>
            <w:noWrap/>
            <w:vAlign w:val="bottom"/>
          </w:tcPr>
          <w:p w14:paraId="5331CD0F" w14:textId="0CA24CBD" w:rsidR="00E27136" w:rsidRPr="000C53BF" w:rsidRDefault="00E27136" w:rsidP="00E2713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3 (70%)</w:t>
            </w:r>
          </w:p>
        </w:tc>
        <w:tc>
          <w:tcPr>
            <w:tcW w:w="799" w:type="dxa"/>
            <w:tcBorders>
              <w:top w:val="single" w:sz="2" w:space="0" w:color="auto"/>
            </w:tcBorders>
            <w:noWrap/>
          </w:tcPr>
          <w:p w14:paraId="3894A851" w14:textId="2C8A0F09" w:rsidR="00E27136" w:rsidRPr="000C53BF" w:rsidRDefault="00E27136" w:rsidP="00E2713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48</w:t>
            </w:r>
          </w:p>
        </w:tc>
      </w:tr>
      <w:tr w:rsidR="00E27136" w:rsidRPr="000C53BF" w14:paraId="0A459ADF" w14:textId="77777777" w:rsidTr="008C4C84">
        <w:tc>
          <w:tcPr>
            <w:tcW w:w="3402" w:type="dxa"/>
            <w:noWrap/>
          </w:tcPr>
          <w:p w14:paraId="2E8FA6D5" w14:textId="0A97D567" w:rsidR="00E27136" w:rsidRPr="000C53BF" w:rsidRDefault="00E27136" w:rsidP="00E27136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ge, y</w:t>
            </w:r>
          </w:p>
        </w:tc>
        <w:tc>
          <w:tcPr>
            <w:tcW w:w="1701" w:type="dxa"/>
            <w:noWrap/>
            <w:vAlign w:val="bottom"/>
          </w:tcPr>
          <w:p w14:paraId="580002A8" w14:textId="084D1D85" w:rsidR="00E27136" w:rsidRPr="000C53BF" w:rsidRDefault="00E27136" w:rsidP="00E2713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9 [65, 74]</w:t>
            </w:r>
          </w:p>
        </w:tc>
        <w:tc>
          <w:tcPr>
            <w:tcW w:w="1560" w:type="dxa"/>
            <w:noWrap/>
            <w:vAlign w:val="bottom"/>
          </w:tcPr>
          <w:p w14:paraId="1372D99A" w14:textId="326A40EC" w:rsidR="00E27136" w:rsidRPr="000C53BF" w:rsidRDefault="00E27136" w:rsidP="00E2713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0 [57, 79]</w:t>
            </w:r>
          </w:p>
        </w:tc>
        <w:tc>
          <w:tcPr>
            <w:tcW w:w="1554" w:type="dxa"/>
            <w:noWrap/>
            <w:vAlign w:val="bottom"/>
          </w:tcPr>
          <w:p w14:paraId="38129202" w14:textId="338AF67D" w:rsidR="00E27136" w:rsidRPr="000C53BF" w:rsidRDefault="00E27136" w:rsidP="00E2713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9 [57, 78]</w:t>
            </w:r>
          </w:p>
        </w:tc>
        <w:tc>
          <w:tcPr>
            <w:tcW w:w="799" w:type="dxa"/>
            <w:noWrap/>
            <w:vAlign w:val="bottom"/>
          </w:tcPr>
          <w:p w14:paraId="3B781EE2" w14:textId="39A1CA42" w:rsidR="00E27136" w:rsidRPr="000C53BF" w:rsidRDefault="00E27136" w:rsidP="00E2713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18</w:t>
            </w:r>
          </w:p>
        </w:tc>
      </w:tr>
      <w:tr w:rsidR="00E86C68" w:rsidRPr="000C53BF" w14:paraId="5F57C0FE" w14:textId="77777777" w:rsidTr="00E2755C">
        <w:tc>
          <w:tcPr>
            <w:tcW w:w="3402" w:type="dxa"/>
            <w:noWrap/>
          </w:tcPr>
          <w:p w14:paraId="2B531D87" w14:textId="77777777" w:rsidR="00E86C68" w:rsidRPr="000C53BF" w:rsidRDefault="00E86C68" w:rsidP="00521A1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ICU admission mode</w:t>
            </w:r>
          </w:p>
        </w:tc>
        <w:tc>
          <w:tcPr>
            <w:tcW w:w="5614" w:type="dxa"/>
            <w:gridSpan w:val="4"/>
            <w:noWrap/>
          </w:tcPr>
          <w:p w14:paraId="2EA08695" w14:textId="77777777" w:rsidR="00E86C68" w:rsidRPr="000C53BF" w:rsidRDefault="00E86C68" w:rsidP="00521A1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374BB1" w:rsidRPr="000C53BF" w14:paraId="2086A138" w14:textId="77777777" w:rsidTr="008C4C84">
        <w:tc>
          <w:tcPr>
            <w:tcW w:w="3402" w:type="dxa"/>
            <w:noWrap/>
          </w:tcPr>
          <w:p w14:paraId="4493B953" w14:textId="77777777" w:rsidR="00374BB1" w:rsidRPr="000C53BF" w:rsidRDefault="00374BB1" w:rsidP="00374BB1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Emergency room</w:t>
            </w:r>
          </w:p>
        </w:tc>
        <w:tc>
          <w:tcPr>
            <w:tcW w:w="1701" w:type="dxa"/>
            <w:noWrap/>
            <w:vAlign w:val="bottom"/>
          </w:tcPr>
          <w:p w14:paraId="723971F3" w14:textId="32DCF788" w:rsidR="00374BB1" w:rsidRPr="000C53BF" w:rsidRDefault="00374BB1" w:rsidP="00374BB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3%)</w:t>
            </w:r>
          </w:p>
        </w:tc>
        <w:tc>
          <w:tcPr>
            <w:tcW w:w="1560" w:type="dxa"/>
            <w:noWrap/>
            <w:vAlign w:val="bottom"/>
          </w:tcPr>
          <w:p w14:paraId="20D57E73" w14:textId="5F476973" w:rsidR="00374BB1" w:rsidRPr="000C53BF" w:rsidRDefault="00374BB1" w:rsidP="00374BB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 (22%)</w:t>
            </w:r>
          </w:p>
        </w:tc>
        <w:tc>
          <w:tcPr>
            <w:tcW w:w="1554" w:type="dxa"/>
            <w:noWrap/>
            <w:vAlign w:val="bottom"/>
          </w:tcPr>
          <w:p w14:paraId="3960CF54" w14:textId="077B704F" w:rsidR="00374BB1" w:rsidRPr="000C53BF" w:rsidRDefault="00374BB1" w:rsidP="00374BB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 (22%)</w:t>
            </w:r>
          </w:p>
        </w:tc>
        <w:tc>
          <w:tcPr>
            <w:tcW w:w="799" w:type="dxa"/>
            <w:vMerge w:val="restart"/>
            <w:noWrap/>
          </w:tcPr>
          <w:p w14:paraId="1F3071B3" w14:textId="49575E2F" w:rsidR="00374BB1" w:rsidRPr="000C53BF" w:rsidRDefault="00E422EE" w:rsidP="00374BB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53</w:t>
            </w:r>
          </w:p>
        </w:tc>
      </w:tr>
      <w:tr w:rsidR="00374BB1" w:rsidRPr="000C53BF" w14:paraId="1AAA9C1D" w14:textId="77777777" w:rsidTr="008C4C84">
        <w:tc>
          <w:tcPr>
            <w:tcW w:w="3402" w:type="dxa"/>
            <w:noWrap/>
          </w:tcPr>
          <w:p w14:paraId="67E395DE" w14:textId="77777777" w:rsidR="00374BB1" w:rsidRPr="000C53BF" w:rsidRDefault="00374BB1" w:rsidP="00374BB1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Operating room</w:t>
            </w:r>
          </w:p>
        </w:tc>
        <w:tc>
          <w:tcPr>
            <w:tcW w:w="1701" w:type="dxa"/>
            <w:noWrap/>
            <w:vAlign w:val="bottom"/>
          </w:tcPr>
          <w:p w14:paraId="20F94C27" w14:textId="3FFA3E1A" w:rsidR="00374BB1" w:rsidRPr="000C53BF" w:rsidRDefault="00374BB1" w:rsidP="00374BB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3%)</w:t>
            </w:r>
          </w:p>
        </w:tc>
        <w:tc>
          <w:tcPr>
            <w:tcW w:w="1560" w:type="dxa"/>
            <w:noWrap/>
            <w:vAlign w:val="bottom"/>
          </w:tcPr>
          <w:p w14:paraId="16EB3A3B" w14:textId="69025261" w:rsidR="00374BB1" w:rsidRPr="000C53BF" w:rsidRDefault="00374BB1" w:rsidP="00374BB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 (42%)</w:t>
            </w:r>
          </w:p>
        </w:tc>
        <w:tc>
          <w:tcPr>
            <w:tcW w:w="1554" w:type="dxa"/>
            <w:noWrap/>
            <w:vAlign w:val="bottom"/>
          </w:tcPr>
          <w:p w14:paraId="5925968A" w14:textId="275CD5CF" w:rsidR="00374BB1" w:rsidRPr="000C53BF" w:rsidRDefault="00374BB1" w:rsidP="00374BB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 (39%)</w:t>
            </w:r>
          </w:p>
        </w:tc>
        <w:tc>
          <w:tcPr>
            <w:tcW w:w="799" w:type="dxa"/>
            <w:vMerge/>
            <w:noWrap/>
          </w:tcPr>
          <w:p w14:paraId="120D1350" w14:textId="77777777" w:rsidR="00374BB1" w:rsidRPr="000C53BF" w:rsidRDefault="00374BB1" w:rsidP="00374BB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374BB1" w:rsidRPr="000C53BF" w14:paraId="683FBE24" w14:textId="77777777" w:rsidTr="008C4C84">
        <w:tc>
          <w:tcPr>
            <w:tcW w:w="3402" w:type="dxa"/>
            <w:noWrap/>
          </w:tcPr>
          <w:p w14:paraId="1E33B2EB" w14:textId="77777777" w:rsidR="00374BB1" w:rsidRPr="000C53BF" w:rsidRDefault="00374BB1" w:rsidP="00374BB1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Ward</w:t>
            </w:r>
          </w:p>
        </w:tc>
        <w:tc>
          <w:tcPr>
            <w:tcW w:w="1701" w:type="dxa"/>
            <w:noWrap/>
            <w:vAlign w:val="bottom"/>
          </w:tcPr>
          <w:p w14:paraId="4063A58E" w14:textId="297A36AF" w:rsidR="00374BB1" w:rsidRPr="000C53BF" w:rsidRDefault="00374BB1" w:rsidP="00374BB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3%)</w:t>
            </w:r>
          </w:p>
        </w:tc>
        <w:tc>
          <w:tcPr>
            <w:tcW w:w="1560" w:type="dxa"/>
            <w:noWrap/>
            <w:vAlign w:val="bottom"/>
          </w:tcPr>
          <w:p w14:paraId="49D31DAA" w14:textId="612FEEF7" w:rsidR="00374BB1" w:rsidRPr="000C53BF" w:rsidRDefault="00374BB1" w:rsidP="00374BB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 (14%)</w:t>
            </w:r>
          </w:p>
        </w:tc>
        <w:tc>
          <w:tcPr>
            <w:tcW w:w="1554" w:type="dxa"/>
            <w:noWrap/>
            <w:vAlign w:val="bottom"/>
          </w:tcPr>
          <w:p w14:paraId="4325DDDF" w14:textId="55EC9774" w:rsidR="00374BB1" w:rsidRPr="000C53BF" w:rsidRDefault="00374BB1" w:rsidP="00374BB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 (16%)</w:t>
            </w:r>
          </w:p>
        </w:tc>
        <w:tc>
          <w:tcPr>
            <w:tcW w:w="799" w:type="dxa"/>
            <w:vMerge/>
            <w:noWrap/>
          </w:tcPr>
          <w:p w14:paraId="1EBD890F" w14:textId="77777777" w:rsidR="00374BB1" w:rsidRPr="000C53BF" w:rsidRDefault="00374BB1" w:rsidP="00374BB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374BB1" w:rsidRPr="000C53BF" w14:paraId="715D9AF3" w14:textId="77777777" w:rsidTr="008C4C84">
        <w:tc>
          <w:tcPr>
            <w:tcW w:w="3402" w:type="dxa"/>
            <w:noWrap/>
          </w:tcPr>
          <w:p w14:paraId="706E6608" w14:textId="77777777" w:rsidR="00374BB1" w:rsidRPr="000C53BF" w:rsidRDefault="00374BB1" w:rsidP="00374BB1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Other ICU</w:t>
            </w:r>
          </w:p>
        </w:tc>
        <w:tc>
          <w:tcPr>
            <w:tcW w:w="1701" w:type="dxa"/>
            <w:noWrap/>
            <w:vAlign w:val="bottom"/>
          </w:tcPr>
          <w:p w14:paraId="564D43E1" w14:textId="5952086C" w:rsidR="00374BB1" w:rsidRPr="000C53BF" w:rsidRDefault="00374BB1" w:rsidP="00374BB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15%)</w:t>
            </w:r>
          </w:p>
        </w:tc>
        <w:tc>
          <w:tcPr>
            <w:tcW w:w="1560" w:type="dxa"/>
            <w:noWrap/>
            <w:vAlign w:val="bottom"/>
          </w:tcPr>
          <w:p w14:paraId="6D31FC0E" w14:textId="266B9974" w:rsidR="00374BB1" w:rsidRPr="000C53BF" w:rsidRDefault="00374BB1" w:rsidP="00374BB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 (10%)</w:t>
            </w:r>
          </w:p>
        </w:tc>
        <w:tc>
          <w:tcPr>
            <w:tcW w:w="1554" w:type="dxa"/>
            <w:noWrap/>
            <w:vAlign w:val="bottom"/>
          </w:tcPr>
          <w:p w14:paraId="319FA5D0" w14:textId="4112DFFB" w:rsidR="00374BB1" w:rsidRPr="000C53BF" w:rsidRDefault="00374BB1" w:rsidP="00374BB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 (11%)</w:t>
            </w:r>
          </w:p>
        </w:tc>
        <w:tc>
          <w:tcPr>
            <w:tcW w:w="799" w:type="dxa"/>
            <w:vMerge/>
            <w:noWrap/>
          </w:tcPr>
          <w:p w14:paraId="54A8F8CC" w14:textId="77777777" w:rsidR="00374BB1" w:rsidRPr="000C53BF" w:rsidRDefault="00374BB1" w:rsidP="00374BB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374BB1" w:rsidRPr="000C53BF" w14:paraId="0AECA1EB" w14:textId="77777777" w:rsidTr="008C4C84">
        <w:tc>
          <w:tcPr>
            <w:tcW w:w="3402" w:type="dxa"/>
            <w:noWrap/>
          </w:tcPr>
          <w:p w14:paraId="2F0E4B3F" w14:textId="77777777" w:rsidR="00374BB1" w:rsidRPr="000C53BF" w:rsidRDefault="00374BB1" w:rsidP="00374BB1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External</w:t>
            </w:r>
          </w:p>
        </w:tc>
        <w:tc>
          <w:tcPr>
            <w:tcW w:w="1701" w:type="dxa"/>
            <w:noWrap/>
            <w:vAlign w:val="bottom"/>
          </w:tcPr>
          <w:p w14:paraId="52698A2D" w14:textId="6D47F750" w:rsidR="00374BB1" w:rsidRPr="000C53BF" w:rsidRDefault="00374BB1" w:rsidP="00374BB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15%)</w:t>
            </w:r>
          </w:p>
        </w:tc>
        <w:tc>
          <w:tcPr>
            <w:tcW w:w="1560" w:type="dxa"/>
            <w:noWrap/>
            <w:vAlign w:val="bottom"/>
          </w:tcPr>
          <w:p w14:paraId="35E6B578" w14:textId="7A5410FA" w:rsidR="00374BB1" w:rsidRPr="000C53BF" w:rsidRDefault="00374BB1" w:rsidP="00374BB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 (12%)</w:t>
            </w:r>
          </w:p>
        </w:tc>
        <w:tc>
          <w:tcPr>
            <w:tcW w:w="1554" w:type="dxa"/>
            <w:noWrap/>
            <w:vAlign w:val="bottom"/>
          </w:tcPr>
          <w:p w14:paraId="6ECC7D41" w14:textId="5FDD5CBB" w:rsidR="00374BB1" w:rsidRPr="000C53BF" w:rsidRDefault="00374BB1" w:rsidP="00374BB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 (12%)</w:t>
            </w:r>
          </w:p>
        </w:tc>
        <w:tc>
          <w:tcPr>
            <w:tcW w:w="799" w:type="dxa"/>
            <w:vMerge/>
            <w:noWrap/>
          </w:tcPr>
          <w:p w14:paraId="35EE1D73" w14:textId="77777777" w:rsidR="00374BB1" w:rsidRPr="000C53BF" w:rsidRDefault="00374BB1" w:rsidP="00374BB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E86C68" w:rsidRPr="000C53BF" w14:paraId="1E0F8D9C" w14:textId="77777777" w:rsidTr="00E2755C">
        <w:tc>
          <w:tcPr>
            <w:tcW w:w="3402" w:type="dxa"/>
            <w:noWrap/>
          </w:tcPr>
          <w:p w14:paraId="330C5F62" w14:textId="77777777" w:rsidR="00E86C68" w:rsidRPr="000C53BF" w:rsidRDefault="00E86C68" w:rsidP="00521A1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ICU admission diagnosis</w:t>
            </w:r>
          </w:p>
        </w:tc>
        <w:tc>
          <w:tcPr>
            <w:tcW w:w="5614" w:type="dxa"/>
            <w:gridSpan w:val="4"/>
            <w:noWrap/>
          </w:tcPr>
          <w:p w14:paraId="7CB3F01D" w14:textId="77777777" w:rsidR="00E86C68" w:rsidRPr="000C53BF" w:rsidRDefault="00E86C68" w:rsidP="00521A1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60768E" w:rsidRPr="000C53BF" w14:paraId="31149DFE" w14:textId="77777777" w:rsidTr="008C4C84">
        <w:tc>
          <w:tcPr>
            <w:tcW w:w="3402" w:type="dxa"/>
            <w:noWrap/>
          </w:tcPr>
          <w:p w14:paraId="55B863ED" w14:textId="77777777" w:rsidR="0060768E" w:rsidRPr="000C53BF" w:rsidRDefault="0060768E" w:rsidP="0060768E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Respiratory</w:t>
            </w:r>
          </w:p>
        </w:tc>
        <w:tc>
          <w:tcPr>
            <w:tcW w:w="1701" w:type="dxa"/>
            <w:noWrap/>
            <w:vAlign w:val="bottom"/>
          </w:tcPr>
          <w:p w14:paraId="1DDE552A" w14:textId="3E0036A6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3%)</w:t>
            </w:r>
          </w:p>
        </w:tc>
        <w:tc>
          <w:tcPr>
            <w:tcW w:w="1560" w:type="dxa"/>
            <w:noWrap/>
            <w:vAlign w:val="bottom"/>
          </w:tcPr>
          <w:p w14:paraId="7575EC78" w14:textId="619EA9DA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 (10%)</w:t>
            </w:r>
          </w:p>
        </w:tc>
        <w:tc>
          <w:tcPr>
            <w:tcW w:w="1554" w:type="dxa"/>
            <w:noWrap/>
            <w:vAlign w:val="bottom"/>
          </w:tcPr>
          <w:p w14:paraId="47FDAAFC" w14:textId="47F80468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 (12%)</w:t>
            </w:r>
          </w:p>
        </w:tc>
        <w:tc>
          <w:tcPr>
            <w:tcW w:w="799" w:type="dxa"/>
            <w:vMerge w:val="restart"/>
            <w:noWrap/>
          </w:tcPr>
          <w:p w14:paraId="1B8DFC4C" w14:textId="586076D5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93</w:t>
            </w:r>
          </w:p>
        </w:tc>
      </w:tr>
      <w:tr w:rsidR="0060768E" w:rsidRPr="000C53BF" w14:paraId="3DD964DB" w14:textId="77777777" w:rsidTr="008C4C84">
        <w:tc>
          <w:tcPr>
            <w:tcW w:w="3402" w:type="dxa"/>
            <w:noWrap/>
          </w:tcPr>
          <w:p w14:paraId="7EFDDD74" w14:textId="77777777" w:rsidR="0060768E" w:rsidRPr="000C53BF" w:rsidRDefault="0060768E" w:rsidP="0060768E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epsis/infection</w:t>
            </w:r>
          </w:p>
        </w:tc>
        <w:tc>
          <w:tcPr>
            <w:tcW w:w="1701" w:type="dxa"/>
            <w:noWrap/>
            <w:vAlign w:val="bottom"/>
          </w:tcPr>
          <w:p w14:paraId="6C25B694" w14:textId="32CCE535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15%)</w:t>
            </w:r>
          </w:p>
        </w:tc>
        <w:tc>
          <w:tcPr>
            <w:tcW w:w="1560" w:type="dxa"/>
            <w:noWrap/>
            <w:vAlign w:val="bottom"/>
          </w:tcPr>
          <w:p w14:paraId="7DDA4D50" w14:textId="360DBC17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 (19%)</w:t>
            </w:r>
          </w:p>
        </w:tc>
        <w:tc>
          <w:tcPr>
            <w:tcW w:w="1554" w:type="dxa"/>
            <w:noWrap/>
            <w:vAlign w:val="bottom"/>
          </w:tcPr>
          <w:p w14:paraId="3AD4F883" w14:textId="476D4078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 (19%)</w:t>
            </w:r>
          </w:p>
        </w:tc>
        <w:tc>
          <w:tcPr>
            <w:tcW w:w="799" w:type="dxa"/>
            <w:vMerge/>
            <w:noWrap/>
          </w:tcPr>
          <w:p w14:paraId="174E9C93" w14:textId="77777777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60768E" w:rsidRPr="000C53BF" w14:paraId="0BA009F1" w14:textId="77777777" w:rsidTr="008C4C84">
        <w:tc>
          <w:tcPr>
            <w:tcW w:w="3402" w:type="dxa"/>
            <w:noWrap/>
          </w:tcPr>
          <w:p w14:paraId="57FEFAE7" w14:textId="77777777" w:rsidR="0060768E" w:rsidRPr="000C53BF" w:rsidRDefault="0060768E" w:rsidP="0060768E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Gastrointestinal</w:t>
            </w:r>
          </w:p>
        </w:tc>
        <w:tc>
          <w:tcPr>
            <w:tcW w:w="1701" w:type="dxa"/>
            <w:noWrap/>
            <w:vAlign w:val="bottom"/>
          </w:tcPr>
          <w:p w14:paraId="6BEC457C" w14:textId="09666544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15%)</w:t>
            </w:r>
          </w:p>
        </w:tc>
        <w:tc>
          <w:tcPr>
            <w:tcW w:w="1560" w:type="dxa"/>
            <w:noWrap/>
            <w:vAlign w:val="bottom"/>
          </w:tcPr>
          <w:p w14:paraId="62329085" w14:textId="35243918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 (9%)</w:t>
            </w:r>
          </w:p>
        </w:tc>
        <w:tc>
          <w:tcPr>
            <w:tcW w:w="1554" w:type="dxa"/>
            <w:noWrap/>
            <w:vAlign w:val="bottom"/>
          </w:tcPr>
          <w:p w14:paraId="48DF1C80" w14:textId="08ECF2DC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 (10%)</w:t>
            </w:r>
          </w:p>
        </w:tc>
        <w:tc>
          <w:tcPr>
            <w:tcW w:w="799" w:type="dxa"/>
            <w:vMerge/>
            <w:noWrap/>
          </w:tcPr>
          <w:p w14:paraId="325540B4" w14:textId="77777777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60768E" w:rsidRPr="000C53BF" w14:paraId="41AEC5DB" w14:textId="77777777" w:rsidTr="008C4C84">
        <w:tc>
          <w:tcPr>
            <w:tcW w:w="3402" w:type="dxa"/>
            <w:noWrap/>
          </w:tcPr>
          <w:p w14:paraId="15AA2025" w14:textId="77777777" w:rsidR="0060768E" w:rsidRPr="000C53BF" w:rsidRDefault="0060768E" w:rsidP="0060768E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ardiovascular</w:t>
            </w:r>
          </w:p>
        </w:tc>
        <w:tc>
          <w:tcPr>
            <w:tcW w:w="1701" w:type="dxa"/>
            <w:noWrap/>
            <w:vAlign w:val="bottom"/>
          </w:tcPr>
          <w:p w14:paraId="3A9FEAC2" w14:textId="3D803930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 (8%)</w:t>
            </w:r>
          </w:p>
        </w:tc>
        <w:tc>
          <w:tcPr>
            <w:tcW w:w="1560" w:type="dxa"/>
            <w:noWrap/>
            <w:vAlign w:val="bottom"/>
          </w:tcPr>
          <w:p w14:paraId="23FDDA9D" w14:textId="5E11FBB1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 (22%)</w:t>
            </w:r>
          </w:p>
        </w:tc>
        <w:tc>
          <w:tcPr>
            <w:tcW w:w="1554" w:type="dxa"/>
            <w:noWrap/>
            <w:vAlign w:val="bottom"/>
          </w:tcPr>
          <w:p w14:paraId="5CB86D1C" w14:textId="3EA7144D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 (20%)</w:t>
            </w:r>
          </w:p>
        </w:tc>
        <w:tc>
          <w:tcPr>
            <w:tcW w:w="799" w:type="dxa"/>
            <w:vMerge/>
            <w:noWrap/>
          </w:tcPr>
          <w:p w14:paraId="2A3EAE3B" w14:textId="77777777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60768E" w:rsidRPr="000C53BF" w14:paraId="330A9911" w14:textId="77777777" w:rsidTr="008C4C84">
        <w:tc>
          <w:tcPr>
            <w:tcW w:w="3402" w:type="dxa"/>
            <w:noWrap/>
          </w:tcPr>
          <w:p w14:paraId="68E933C7" w14:textId="77777777" w:rsidR="0060768E" w:rsidRPr="000C53BF" w:rsidRDefault="0060768E" w:rsidP="0060768E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rauma</w:t>
            </w:r>
          </w:p>
        </w:tc>
        <w:tc>
          <w:tcPr>
            <w:tcW w:w="1701" w:type="dxa"/>
            <w:noWrap/>
            <w:vAlign w:val="bottom"/>
          </w:tcPr>
          <w:p w14:paraId="55745599" w14:textId="1EA53E64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 (8%)</w:t>
            </w:r>
          </w:p>
        </w:tc>
        <w:tc>
          <w:tcPr>
            <w:tcW w:w="1560" w:type="dxa"/>
            <w:noWrap/>
            <w:vAlign w:val="bottom"/>
          </w:tcPr>
          <w:p w14:paraId="6B04B588" w14:textId="130818BF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 (16%)</w:t>
            </w:r>
          </w:p>
        </w:tc>
        <w:tc>
          <w:tcPr>
            <w:tcW w:w="1554" w:type="dxa"/>
            <w:noWrap/>
            <w:vAlign w:val="bottom"/>
          </w:tcPr>
          <w:p w14:paraId="2EB51247" w14:textId="05375012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 (14%)</w:t>
            </w:r>
          </w:p>
        </w:tc>
        <w:tc>
          <w:tcPr>
            <w:tcW w:w="799" w:type="dxa"/>
            <w:vMerge/>
            <w:noWrap/>
          </w:tcPr>
          <w:p w14:paraId="738AE89C" w14:textId="77777777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60768E" w:rsidRPr="000C53BF" w14:paraId="1B592588" w14:textId="77777777" w:rsidTr="008C4C84">
        <w:tc>
          <w:tcPr>
            <w:tcW w:w="3402" w:type="dxa"/>
            <w:noWrap/>
          </w:tcPr>
          <w:p w14:paraId="389EE656" w14:textId="77777777" w:rsidR="0060768E" w:rsidRPr="000C53BF" w:rsidRDefault="0060768E" w:rsidP="0060768E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eurologic</w:t>
            </w:r>
          </w:p>
        </w:tc>
        <w:tc>
          <w:tcPr>
            <w:tcW w:w="1701" w:type="dxa"/>
            <w:noWrap/>
            <w:vAlign w:val="bottom"/>
          </w:tcPr>
          <w:p w14:paraId="42F73DD2" w14:textId="60D4B036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15%)</w:t>
            </w:r>
          </w:p>
        </w:tc>
        <w:tc>
          <w:tcPr>
            <w:tcW w:w="1560" w:type="dxa"/>
            <w:noWrap/>
            <w:vAlign w:val="bottom"/>
          </w:tcPr>
          <w:p w14:paraId="220B6D32" w14:textId="66C9BF39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 (17%)</w:t>
            </w:r>
          </w:p>
        </w:tc>
        <w:tc>
          <w:tcPr>
            <w:tcW w:w="1554" w:type="dxa"/>
            <w:noWrap/>
            <w:vAlign w:val="bottom"/>
          </w:tcPr>
          <w:p w14:paraId="2B68CAB7" w14:textId="2B259163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 (17%)</w:t>
            </w:r>
          </w:p>
        </w:tc>
        <w:tc>
          <w:tcPr>
            <w:tcW w:w="799" w:type="dxa"/>
            <w:vMerge/>
            <w:noWrap/>
          </w:tcPr>
          <w:p w14:paraId="6E35A71E" w14:textId="77777777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60768E" w:rsidRPr="000C53BF" w14:paraId="1E1A012E" w14:textId="77777777" w:rsidTr="008C4C84">
        <w:tc>
          <w:tcPr>
            <w:tcW w:w="3402" w:type="dxa"/>
            <w:noWrap/>
          </w:tcPr>
          <w:p w14:paraId="4601A128" w14:textId="77777777" w:rsidR="0060768E" w:rsidRPr="000C53BF" w:rsidRDefault="0060768E" w:rsidP="0060768E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Oncologic</w:t>
            </w:r>
          </w:p>
        </w:tc>
        <w:tc>
          <w:tcPr>
            <w:tcW w:w="1701" w:type="dxa"/>
            <w:noWrap/>
            <w:vAlign w:val="bottom"/>
          </w:tcPr>
          <w:p w14:paraId="479051B3" w14:textId="6FAF5AA6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15%)</w:t>
            </w:r>
          </w:p>
        </w:tc>
        <w:tc>
          <w:tcPr>
            <w:tcW w:w="1560" w:type="dxa"/>
            <w:noWrap/>
            <w:vAlign w:val="bottom"/>
          </w:tcPr>
          <w:p w14:paraId="069B1586" w14:textId="4B8719B7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 (5%)</w:t>
            </w:r>
          </w:p>
        </w:tc>
        <w:tc>
          <w:tcPr>
            <w:tcW w:w="1554" w:type="dxa"/>
            <w:noWrap/>
            <w:vAlign w:val="bottom"/>
          </w:tcPr>
          <w:p w14:paraId="069572D3" w14:textId="604BC2CF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 (7%)</w:t>
            </w:r>
          </w:p>
        </w:tc>
        <w:tc>
          <w:tcPr>
            <w:tcW w:w="799" w:type="dxa"/>
            <w:vMerge/>
            <w:noWrap/>
          </w:tcPr>
          <w:p w14:paraId="2E62C485" w14:textId="77777777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60768E" w:rsidRPr="000C53BF" w14:paraId="3EB9DC64" w14:textId="77777777" w:rsidTr="008C4C84">
        <w:tc>
          <w:tcPr>
            <w:tcW w:w="3402" w:type="dxa"/>
            <w:noWrap/>
          </w:tcPr>
          <w:p w14:paraId="66ABF389" w14:textId="77777777" w:rsidR="0060768E" w:rsidRPr="000C53BF" w:rsidRDefault="0060768E" w:rsidP="0060768E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Other</w:t>
            </w:r>
          </w:p>
        </w:tc>
        <w:tc>
          <w:tcPr>
            <w:tcW w:w="1701" w:type="dxa"/>
            <w:noWrap/>
            <w:vAlign w:val="bottom"/>
          </w:tcPr>
          <w:p w14:paraId="6DAAC6F4" w14:textId="6B1AB723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560" w:type="dxa"/>
            <w:noWrap/>
            <w:vAlign w:val="bottom"/>
          </w:tcPr>
          <w:p w14:paraId="4B9F65F7" w14:textId="22954242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 (1%)</w:t>
            </w:r>
          </w:p>
        </w:tc>
        <w:tc>
          <w:tcPr>
            <w:tcW w:w="1554" w:type="dxa"/>
            <w:noWrap/>
            <w:vAlign w:val="bottom"/>
          </w:tcPr>
          <w:p w14:paraId="3D17A127" w14:textId="49A1AEB2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 (1%)</w:t>
            </w:r>
          </w:p>
        </w:tc>
        <w:tc>
          <w:tcPr>
            <w:tcW w:w="799" w:type="dxa"/>
            <w:vMerge/>
            <w:noWrap/>
          </w:tcPr>
          <w:p w14:paraId="4E8E28A3" w14:textId="77777777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E86C68" w:rsidRPr="000C53BF" w14:paraId="16338C63" w14:textId="77777777" w:rsidTr="008C4C84">
        <w:tc>
          <w:tcPr>
            <w:tcW w:w="3402" w:type="dxa"/>
            <w:noWrap/>
          </w:tcPr>
          <w:p w14:paraId="7B48C6BC" w14:textId="77777777" w:rsidR="00E86C68" w:rsidRPr="000C53BF" w:rsidRDefault="00E86C68" w:rsidP="00521A1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ICU admission reason</w:t>
            </w:r>
          </w:p>
        </w:tc>
        <w:tc>
          <w:tcPr>
            <w:tcW w:w="1701" w:type="dxa"/>
            <w:noWrap/>
          </w:tcPr>
          <w:p w14:paraId="31FD1568" w14:textId="77777777" w:rsidR="00E86C68" w:rsidRPr="000C53BF" w:rsidRDefault="00E86C68" w:rsidP="00521A18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noWrap/>
          </w:tcPr>
          <w:p w14:paraId="552AFB0A" w14:textId="5B4F07B0" w:rsidR="00E86C68" w:rsidRPr="000C53BF" w:rsidRDefault="00061D40" w:rsidP="00521A18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(n</w:t>
            </w:r>
            <w:r w:rsidR="00D24038"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=</w:t>
            </w:r>
            <w:r w:rsidR="00D24038"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76)</w:t>
            </w:r>
          </w:p>
        </w:tc>
        <w:tc>
          <w:tcPr>
            <w:tcW w:w="1554" w:type="dxa"/>
            <w:noWrap/>
          </w:tcPr>
          <w:p w14:paraId="6CED9AAD" w14:textId="0EA765FE" w:rsidR="00E86C68" w:rsidRPr="000C53BF" w:rsidRDefault="00061D40" w:rsidP="00521A18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(n</w:t>
            </w:r>
            <w:r w:rsidR="00D24038"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=</w:t>
            </w:r>
            <w:r w:rsidR="00D24038"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89)</w:t>
            </w:r>
          </w:p>
        </w:tc>
        <w:tc>
          <w:tcPr>
            <w:tcW w:w="799" w:type="dxa"/>
            <w:noWrap/>
          </w:tcPr>
          <w:p w14:paraId="7253DC33" w14:textId="77777777" w:rsidR="00E86C68" w:rsidRPr="000C53BF" w:rsidRDefault="00E86C68" w:rsidP="00521A18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E27136" w:rsidRPr="000C53BF" w14:paraId="45943E7F" w14:textId="77777777" w:rsidTr="008C4C84">
        <w:tc>
          <w:tcPr>
            <w:tcW w:w="3402" w:type="dxa"/>
            <w:noWrap/>
          </w:tcPr>
          <w:p w14:paraId="529D6F2E" w14:textId="77777777" w:rsidR="00E27136" w:rsidRPr="000C53BF" w:rsidRDefault="00E27136" w:rsidP="00E27136">
            <w:pPr>
              <w:ind w:left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Medical</w:t>
            </w:r>
          </w:p>
        </w:tc>
        <w:tc>
          <w:tcPr>
            <w:tcW w:w="1701" w:type="dxa"/>
            <w:noWrap/>
            <w:vAlign w:val="bottom"/>
          </w:tcPr>
          <w:p w14:paraId="7CBF20E8" w14:textId="59B54545" w:rsidR="00E27136" w:rsidRPr="000C53BF" w:rsidRDefault="00E27136" w:rsidP="00E27136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 (5</w:t>
            </w:r>
            <w:r w:rsidR="00061D40"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560" w:type="dxa"/>
            <w:noWrap/>
            <w:vAlign w:val="bottom"/>
          </w:tcPr>
          <w:p w14:paraId="4B5E6562" w14:textId="23340613" w:rsidR="00E27136" w:rsidRPr="000C53BF" w:rsidRDefault="00E27136" w:rsidP="00E27136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 (3</w:t>
            </w:r>
            <w:r w:rsidR="004D43EF"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4" w:type="dxa"/>
            <w:noWrap/>
            <w:vAlign w:val="bottom"/>
          </w:tcPr>
          <w:p w14:paraId="7F64393D" w14:textId="47F7CFA4" w:rsidR="00E27136" w:rsidRPr="000C53BF" w:rsidRDefault="00E27136" w:rsidP="00E27136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 (38%)</w:t>
            </w:r>
          </w:p>
        </w:tc>
        <w:tc>
          <w:tcPr>
            <w:tcW w:w="799" w:type="dxa"/>
            <w:vMerge w:val="restart"/>
            <w:noWrap/>
          </w:tcPr>
          <w:p w14:paraId="42F4D4CB" w14:textId="5240B2EB" w:rsidR="00E27136" w:rsidRPr="000C53BF" w:rsidRDefault="00061D40" w:rsidP="00E27136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0.453</w:t>
            </w:r>
          </w:p>
        </w:tc>
      </w:tr>
      <w:tr w:rsidR="00E27136" w:rsidRPr="000C53BF" w14:paraId="0E07010A" w14:textId="77777777" w:rsidTr="008C4C84">
        <w:tc>
          <w:tcPr>
            <w:tcW w:w="3402" w:type="dxa"/>
            <w:noWrap/>
          </w:tcPr>
          <w:p w14:paraId="632E644D" w14:textId="77777777" w:rsidR="00E27136" w:rsidRPr="000C53BF" w:rsidRDefault="00E27136" w:rsidP="00E27136">
            <w:pPr>
              <w:ind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urgical (emergency)</w:t>
            </w:r>
          </w:p>
        </w:tc>
        <w:tc>
          <w:tcPr>
            <w:tcW w:w="1701" w:type="dxa"/>
            <w:noWrap/>
            <w:vAlign w:val="bottom"/>
          </w:tcPr>
          <w:p w14:paraId="05CAD9D5" w14:textId="14F29634" w:rsidR="00E27136" w:rsidRPr="000C53BF" w:rsidRDefault="00E27136" w:rsidP="00E27136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 (3</w:t>
            </w:r>
            <w:r w:rsidR="00061D40"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560" w:type="dxa"/>
            <w:noWrap/>
            <w:vAlign w:val="bottom"/>
          </w:tcPr>
          <w:p w14:paraId="52137D85" w14:textId="69794807" w:rsidR="00E27136" w:rsidRPr="000C53BF" w:rsidRDefault="00E27136" w:rsidP="00E27136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 (4</w:t>
            </w:r>
            <w:r w:rsidR="00061D40"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4" w:type="dxa"/>
            <w:noWrap/>
            <w:vAlign w:val="bottom"/>
          </w:tcPr>
          <w:p w14:paraId="50C3398C" w14:textId="6F50179F" w:rsidR="00E27136" w:rsidRPr="000C53BF" w:rsidRDefault="00E27136" w:rsidP="00E27136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 (40%)</w:t>
            </w:r>
          </w:p>
        </w:tc>
        <w:tc>
          <w:tcPr>
            <w:tcW w:w="799" w:type="dxa"/>
            <w:vMerge/>
            <w:noWrap/>
          </w:tcPr>
          <w:p w14:paraId="6C838EB7" w14:textId="77777777" w:rsidR="00E27136" w:rsidRPr="000C53BF" w:rsidRDefault="00E27136" w:rsidP="00E27136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E27136" w:rsidRPr="000C53BF" w14:paraId="387FA4E3" w14:textId="77777777" w:rsidTr="008C4C84">
        <w:tc>
          <w:tcPr>
            <w:tcW w:w="3402" w:type="dxa"/>
            <w:noWrap/>
          </w:tcPr>
          <w:p w14:paraId="3DBF882B" w14:textId="77777777" w:rsidR="00E27136" w:rsidRPr="000C53BF" w:rsidRDefault="00E27136" w:rsidP="00E27136">
            <w:pPr>
              <w:ind w:firstLine="18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urgical (elective)</w:t>
            </w:r>
          </w:p>
        </w:tc>
        <w:tc>
          <w:tcPr>
            <w:tcW w:w="1701" w:type="dxa"/>
            <w:noWrap/>
            <w:vAlign w:val="bottom"/>
          </w:tcPr>
          <w:p w14:paraId="77D7A18D" w14:textId="73DD9824" w:rsidR="00E27136" w:rsidRPr="000C53BF" w:rsidRDefault="00E27136" w:rsidP="00E27136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15%)</w:t>
            </w:r>
          </w:p>
        </w:tc>
        <w:tc>
          <w:tcPr>
            <w:tcW w:w="1560" w:type="dxa"/>
            <w:noWrap/>
            <w:vAlign w:val="bottom"/>
          </w:tcPr>
          <w:p w14:paraId="265D8673" w14:textId="156517EF" w:rsidR="00E27136" w:rsidRPr="000C53BF" w:rsidRDefault="00E27136" w:rsidP="00E27136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 (22%)</w:t>
            </w:r>
          </w:p>
        </w:tc>
        <w:tc>
          <w:tcPr>
            <w:tcW w:w="1554" w:type="dxa"/>
            <w:noWrap/>
            <w:vAlign w:val="bottom"/>
          </w:tcPr>
          <w:p w14:paraId="6CFBB6BA" w14:textId="1EAA8C84" w:rsidR="00E27136" w:rsidRPr="000C53BF" w:rsidRDefault="00E27136" w:rsidP="00E27136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 (21%)</w:t>
            </w:r>
          </w:p>
        </w:tc>
        <w:tc>
          <w:tcPr>
            <w:tcW w:w="799" w:type="dxa"/>
            <w:vMerge/>
            <w:noWrap/>
          </w:tcPr>
          <w:p w14:paraId="0F9DEC51" w14:textId="77777777" w:rsidR="00E27136" w:rsidRPr="000C53BF" w:rsidRDefault="00E27136" w:rsidP="00E27136">
            <w:pPr>
              <w:jc w:val="center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</w:tr>
      <w:tr w:rsidR="0060768E" w:rsidRPr="000C53BF" w14:paraId="211B35E0" w14:textId="77777777" w:rsidTr="008C4C84">
        <w:tc>
          <w:tcPr>
            <w:tcW w:w="3402" w:type="dxa"/>
            <w:noWrap/>
          </w:tcPr>
          <w:p w14:paraId="13E55A8E" w14:textId="77777777" w:rsidR="0060768E" w:rsidRPr="000C53BF" w:rsidRDefault="0060768E" w:rsidP="0060768E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APS II at admission</w:t>
            </w:r>
          </w:p>
        </w:tc>
        <w:tc>
          <w:tcPr>
            <w:tcW w:w="1701" w:type="dxa"/>
            <w:noWrap/>
          </w:tcPr>
          <w:p w14:paraId="60CFB501" w14:textId="2F622A55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8.0 [31.0, 62.0]</w:t>
            </w:r>
          </w:p>
        </w:tc>
        <w:tc>
          <w:tcPr>
            <w:tcW w:w="1560" w:type="dxa"/>
            <w:noWrap/>
          </w:tcPr>
          <w:p w14:paraId="1B5FC2C7" w14:textId="63FECC6E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.0 [37.0, 61.0]</w:t>
            </w:r>
          </w:p>
        </w:tc>
        <w:tc>
          <w:tcPr>
            <w:tcW w:w="1554" w:type="dxa"/>
            <w:noWrap/>
          </w:tcPr>
          <w:p w14:paraId="43C016D9" w14:textId="40F571BA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9.5 [35.3, 61.8]</w:t>
            </w:r>
          </w:p>
        </w:tc>
        <w:tc>
          <w:tcPr>
            <w:tcW w:w="799" w:type="dxa"/>
            <w:noWrap/>
          </w:tcPr>
          <w:p w14:paraId="3B395268" w14:textId="2318B747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88</w:t>
            </w:r>
          </w:p>
        </w:tc>
      </w:tr>
      <w:tr w:rsidR="0060768E" w:rsidRPr="000C53BF" w14:paraId="7C6724D4" w14:textId="77777777" w:rsidTr="008C4C84">
        <w:tc>
          <w:tcPr>
            <w:tcW w:w="3402" w:type="dxa"/>
            <w:noWrap/>
          </w:tcPr>
          <w:p w14:paraId="2BEEA0E7" w14:textId="77777777" w:rsidR="0060768E" w:rsidRPr="000C53BF" w:rsidRDefault="0060768E" w:rsidP="0060768E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OFA at admission</w:t>
            </w:r>
          </w:p>
        </w:tc>
        <w:tc>
          <w:tcPr>
            <w:tcW w:w="1701" w:type="dxa"/>
            <w:noWrap/>
            <w:vAlign w:val="bottom"/>
          </w:tcPr>
          <w:p w14:paraId="7C9F7F2D" w14:textId="372E1971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 [0, 10]</w:t>
            </w:r>
          </w:p>
        </w:tc>
        <w:tc>
          <w:tcPr>
            <w:tcW w:w="1560" w:type="dxa"/>
            <w:noWrap/>
            <w:vAlign w:val="bottom"/>
          </w:tcPr>
          <w:p w14:paraId="0DDEE992" w14:textId="14698D87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 [8, 12]</w:t>
            </w:r>
          </w:p>
        </w:tc>
        <w:tc>
          <w:tcPr>
            <w:tcW w:w="1554" w:type="dxa"/>
            <w:noWrap/>
            <w:vAlign w:val="bottom"/>
          </w:tcPr>
          <w:p w14:paraId="3BB34235" w14:textId="62BF2330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 [8, 12]</w:t>
            </w:r>
          </w:p>
        </w:tc>
        <w:tc>
          <w:tcPr>
            <w:tcW w:w="799" w:type="dxa"/>
            <w:noWrap/>
            <w:vAlign w:val="bottom"/>
          </w:tcPr>
          <w:p w14:paraId="66FFBF9F" w14:textId="186D6925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23</w:t>
            </w:r>
          </w:p>
        </w:tc>
      </w:tr>
      <w:tr w:rsidR="00E86C68" w:rsidRPr="000C53BF" w14:paraId="2A93755B" w14:textId="77777777" w:rsidTr="00E2755C">
        <w:tc>
          <w:tcPr>
            <w:tcW w:w="3402" w:type="dxa"/>
            <w:noWrap/>
          </w:tcPr>
          <w:p w14:paraId="1BFCD2B4" w14:textId="77777777" w:rsidR="00E86C68" w:rsidRPr="000C53BF" w:rsidRDefault="00E86C68" w:rsidP="00521A1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entilation status at admission</w:t>
            </w:r>
          </w:p>
        </w:tc>
        <w:tc>
          <w:tcPr>
            <w:tcW w:w="5614" w:type="dxa"/>
            <w:gridSpan w:val="4"/>
            <w:noWrap/>
          </w:tcPr>
          <w:p w14:paraId="4D2BF644" w14:textId="77777777" w:rsidR="00E86C68" w:rsidRPr="000C53BF" w:rsidRDefault="00E86C68" w:rsidP="00521A1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60768E" w:rsidRPr="000C53BF" w14:paraId="5282F246" w14:textId="77777777" w:rsidTr="008C4C84">
        <w:tc>
          <w:tcPr>
            <w:tcW w:w="3402" w:type="dxa"/>
            <w:noWrap/>
          </w:tcPr>
          <w:p w14:paraId="7609F80D" w14:textId="77777777" w:rsidR="0060768E" w:rsidRPr="000C53BF" w:rsidRDefault="0060768E" w:rsidP="0060768E">
            <w:pPr>
              <w:ind w:left="17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reathing independently</w:t>
            </w:r>
          </w:p>
        </w:tc>
        <w:tc>
          <w:tcPr>
            <w:tcW w:w="1701" w:type="dxa"/>
            <w:noWrap/>
          </w:tcPr>
          <w:p w14:paraId="777DFC50" w14:textId="41FC134C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 (85%)</w:t>
            </w:r>
          </w:p>
        </w:tc>
        <w:tc>
          <w:tcPr>
            <w:tcW w:w="1560" w:type="dxa"/>
            <w:noWrap/>
          </w:tcPr>
          <w:p w14:paraId="374570FD" w14:textId="6A0DFAA2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3 (82%)</w:t>
            </w:r>
          </w:p>
        </w:tc>
        <w:tc>
          <w:tcPr>
            <w:tcW w:w="1554" w:type="dxa"/>
            <w:noWrap/>
          </w:tcPr>
          <w:p w14:paraId="7E0C7159" w14:textId="6D1D7290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4 (82%)</w:t>
            </w:r>
          </w:p>
        </w:tc>
        <w:tc>
          <w:tcPr>
            <w:tcW w:w="799" w:type="dxa"/>
            <w:vMerge w:val="restart"/>
            <w:noWrap/>
          </w:tcPr>
          <w:p w14:paraId="3E656290" w14:textId="2F9D3B40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4</w:t>
            </w:r>
          </w:p>
        </w:tc>
      </w:tr>
      <w:tr w:rsidR="0060768E" w:rsidRPr="000C53BF" w14:paraId="1DD656F5" w14:textId="77777777" w:rsidTr="008C4C84">
        <w:tc>
          <w:tcPr>
            <w:tcW w:w="3402" w:type="dxa"/>
            <w:noWrap/>
          </w:tcPr>
          <w:p w14:paraId="0495379B" w14:textId="77777777" w:rsidR="0060768E" w:rsidRPr="000C53BF" w:rsidRDefault="0060768E" w:rsidP="0060768E">
            <w:pPr>
              <w:ind w:left="17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ransferred intubated from other ICU</w:t>
            </w:r>
          </w:p>
        </w:tc>
        <w:tc>
          <w:tcPr>
            <w:tcW w:w="1701" w:type="dxa"/>
            <w:noWrap/>
          </w:tcPr>
          <w:p w14:paraId="6B82F66B" w14:textId="21AFC42B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15%)</w:t>
            </w:r>
          </w:p>
        </w:tc>
        <w:tc>
          <w:tcPr>
            <w:tcW w:w="1560" w:type="dxa"/>
            <w:noWrap/>
          </w:tcPr>
          <w:p w14:paraId="1A346128" w14:textId="1B164FC5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 (16%)</w:t>
            </w:r>
          </w:p>
        </w:tc>
        <w:tc>
          <w:tcPr>
            <w:tcW w:w="1554" w:type="dxa"/>
            <w:noWrap/>
          </w:tcPr>
          <w:p w14:paraId="667FFFCA" w14:textId="117F22C3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 (16%)</w:t>
            </w:r>
          </w:p>
        </w:tc>
        <w:tc>
          <w:tcPr>
            <w:tcW w:w="799" w:type="dxa"/>
            <w:vMerge/>
            <w:noWrap/>
          </w:tcPr>
          <w:p w14:paraId="5784D46E" w14:textId="77777777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60768E" w:rsidRPr="000C53BF" w14:paraId="7D24D764" w14:textId="77777777" w:rsidTr="008C4C84">
        <w:tc>
          <w:tcPr>
            <w:tcW w:w="3402" w:type="dxa"/>
            <w:noWrap/>
          </w:tcPr>
          <w:p w14:paraId="42D2A40F" w14:textId="77777777" w:rsidR="0060768E" w:rsidRPr="000C53BF" w:rsidRDefault="0060768E" w:rsidP="0060768E">
            <w:pPr>
              <w:ind w:left="17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ong-term ventilated before ICU admission</w:t>
            </w:r>
          </w:p>
        </w:tc>
        <w:tc>
          <w:tcPr>
            <w:tcW w:w="1701" w:type="dxa"/>
            <w:noWrap/>
          </w:tcPr>
          <w:p w14:paraId="25ECAFFD" w14:textId="608BBE8A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560" w:type="dxa"/>
            <w:noWrap/>
          </w:tcPr>
          <w:p w14:paraId="04283CE7" w14:textId="39BB8504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3%)</w:t>
            </w:r>
          </w:p>
        </w:tc>
        <w:tc>
          <w:tcPr>
            <w:tcW w:w="1554" w:type="dxa"/>
            <w:noWrap/>
          </w:tcPr>
          <w:p w14:paraId="16B5220B" w14:textId="2ADCB0DD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2%)</w:t>
            </w:r>
          </w:p>
        </w:tc>
        <w:tc>
          <w:tcPr>
            <w:tcW w:w="799" w:type="dxa"/>
            <w:vMerge/>
            <w:noWrap/>
          </w:tcPr>
          <w:p w14:paraId="3DE7B558" w14:textId="77777777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60768E" w:rsidRPr="000C53BF" w14:paraId="4A2AA314" w14:textId="77777777" w:rsidTr="008C4C84">
        <w:tc>
          <w:tcPr>
            <w:tcW w:w="3402" w:type="dxa"/>
            <w:noWrap/>
          </w:tcPr>
          <w:p w14:paraId="09682326" w14:textId="75DECD36" w:rsidR="0060768E" w:rsidRPr="000C53BF" w:rsidRDefault="0060768E" w:rsidP="0060768E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CU LOS, d</w:t>
            </w:r>
          </w:p>
        </w:tc>
        <w:tc>
          <w:tcPr>
            <w:tcW w:w="1701" w:type="dxa"/>
            <w:noWrap/>
            <w:vAlign w:val="bottom"/>
          </w:tcPr>
          <w:p w14:paraId="7B191A2E" w14:textId="1AFB9578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 [12, 34]</w:t>
            </w:r>
          </w:p>
        </w:tc>
        <w:tc>
          <w:tcPr>
            <w:tcW w:w="1560" w:type="dxa"/>
            <w:noWrap/>
            <w:vAlign w:val="bottom"/>
          </w:tcPr>
          <w:p w14:paraId="0D0E4B74" w14:textId="461C9EB3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 [24, 45]</w:t>
            </w:r>
          </w:p>
        </w:tc>
        <w:tc>
          <w:tcPr>
            <w:tcW w:w="1554" w:type="dxa"/>
            <w:noWrap/>
            <w:vAlign w:val="bottom"/>
          </w:tcPr>
          <w:p w14:paraId="7871549D" w14:textId="3A51699B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1 [21.3, 45]</w:t>
            </w:r>
          </w:p>
        </w:tc>
        <w:tc>
          <w:tcPr>
            <w:tcW w:w="799" w:type="dxa"/>
            <w:noWrap/>
            <w:vAlign w:val="bottom"/>
          </w:tcPr>
          <w:p w14:paraId="2EC80312" w14:textId="68BB0FD1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16</w:t>
            </w:r>
          </w:p>
        </w:tc>
      </w:tr>
      <w:tr w:rsidR="0060768E" w:rsidRPr="000C53BF" w14:paraId="4FCDCC40" w14:textId="77777777" w:rsidTr="008C4C84">
        <w:tc>
          <w:tcPr>
            <w:tcW w:w="3402" w:type="dxa"/>
            <w:noWrap/>
          </w:tcPr>
          <w:p w14:paraId="60BF126D" w14:textId="50F60B31" w:rsidR="0060768E" w:rsidRPr="000C53BF" w:rsidRDefault="0060768E" w:rsidP="0060768E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ospital LOS, d</w:t>
            </w:r>
          </w:p>
        </w:tc>
        <w:tc>
          <w:tcPr>
            <w:tcW w:w="1701" w:type="dxa"/>
            <w:noWrap/>
            <w:vAlign w:val="bottom"/>
          </w:tcPr>
          <w:p w14:paraId="1D32C979" w14:textId="6BF1F3B2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 [12, 38]</w:t>
            </w:r>
          </w:p>
        </w:tc>
        <w:tc>
          <w:tcPr>
            <w:tcW w:w="1560" w:type="dxa"/>
            <w:noWrap/>
            <w:vAlign w:val="bottom"/>
          </w:tcPr>
          <w:p w14:paraId="4067F3AF" w14:textId="0E9CD307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 [27, 49]</w:t>
            </w:r>
          </w:p>
        </w:tc>
        <w:tc>
          <w:tcPr>
            <w:tcW w:w="1554" w:type="dxa"/>
            <w:noWrap/>
            <w:vAlign w:val="bottom"/>
          </w:tcPr>
          <w:p w14:paraId="6EFC5A69" w14:textId="21E66796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 [22, 48.8]</w:t>
            </w:r>
          </w:p>
        </w:tc>
        <w:tc>
          <w:tcPr>
            <w:tcW w:w="799" w:type="dxa"/>
            <w:noWrap/>
            <w:vAlign w:val="bottom"/>
          </w:tcPr>
          <w:p w14:paraId="6225662E" w14:textId="1B37CA5E" w:rsidR="0060768E" w:rsidRPr="000C53BF" w:rsidRDefault="0060768E" w:rsidP="0060768E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.020</w:t>
            </w:r>
          </w:p>
        </w:tc>
      </w:tr>
      <w:tr w:rsidR="00DA1242" w:rsidRPr="000C53BF" w14:paraId="44CE1583" w14:textId="77777777" w:rsidTr="008C4C84">
        <w:tc>
          <w:tcPr>
            <w:tcW w:w="3402" w:type="dxa"/>
            <w:noWrap/>
          </w:tcPr>
          <w:p w14:paraId="1732C448" w14:textId="2997416A" w:rsidR="00DA1242" w:rsidRPr="000C53BF" w:rsidRDefault="00DA1242" w:rsidP="00DA124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CU mortality</w:t>
            </w:r>
          </w:p>
        </w:tc>
        <w:tc>
          <w:tcPr>
            <w:tcW w:w="1701" w:type="dxa"/>
            <w:noWrap/>
            <w:vAlign w:val="bottom"/>
          </w:tcPr>
          <w:p w14:paraId="11A0C9E9" w14:textId="34E2A76A" w:rsidR="00DA1242" w:rsidRPr="000C53BF" w:rsidRDefault="00DA1242" w:rsidP="00DA124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3%)</w:t>
            </w:r>
          </w:p>
        </w:tc>
        <w:tc>
          <w:tcPr>
            <w:tcW w:w="1560" w:type="dxa"/>
            <w:noWrap/>
            <w:vAlign w:val="bottom"/>
          </w:tcPr>
          <w:p w14:paraId="606EBB9F" w14:textId="299936B3" w:rsidR="00DA1242" w:rsidRPr="000C53BF" w:rsidRDefault="00DA1242" w:rsidP="00DA124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 (23%)</w:t>
            </w:r>
          </w:p>
        </w:tc>
        <w:tc>
          <w:tcPr>
            <w:tcW w:w="1554" w:type="dxa"/>
            <w:noWrap/>
            <w:vAlign w:val="bottom"/>
          </w:tcPr>
          <w:p w14:paraId="1320A3A6" w14:textId="6A38101D" w:rsidR="00DA1242" w:rsidRPr="000C53BF" w:rsidRDefault="00DA1242" w:rsidP="00DA124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 (23%)</w:t>
            </w:r>
          </w:p>
        </w:tc>
        <w:tc>
          <w:tcPr>
            <w:tcW w:w="799" w:type="dxa"/>
            <w:noWrap/>
            <w:vAlign w:val="bottom"/>
          </w:tcPr>
          <w:p w14:paraId="6632C575" w14:textId="670F710E" w:rsidR="00DA1242" w:rsidRPr="000C53BF" w:rsidRDefault="00DA1242" w:rsidP="00DA1242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81</w:t>
            </w:r>
          </w:p>
        </w:tc>
      </w:tr>
      <w:tr w:rsidR="00DA1242" w:rsidRPr="000C53BF" w14:paraId="03559247" w14:textId="77777777" w:rsidTr="008C4C84">
        <w:tc>
          <w:tcPr>
            <w:tcW w:w="3402" w:type="dxa"/>
            <w:noWrap/>
          </w:tcPr>
          <w:p w14:paraId="311C0DAB" w14:textId="532F49C8" w:rsidR="00DA1242" w:rsidRPr="000C53BF" w:rsidRDefault="00DA1242" w:rsidP="00DA124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-month mortality</w:t>
            </w:r>
          </w:p>
        </w:tc>
        <w:tc>
          <w:tcPr>
            <w:tcW w:w="1701" w:type="dxa"/>
            <w:noWrap/>
            <w:vAlign w:val="bottom"/>
          </w:tcPr>
          <w:p w14:paraId="1C45331D" w14:textId="4FF6DD46" w:rsidR="00DA1242" w:rsidRPr="000C53BF" w:rsidRDefault="00DA1242" w:rsidP="00DA124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 (46%)</w:t>
            </w:r>
          </w:p>
        </w:tc>
        <w:tc>
          <w:tcPr>
            <w:tcW w:w="1560" w:type="dxa"/>
            <w:noWrap/>
            <w:vAlign w:val="bottom"/>
          </w:tcPr>
          <w:p w14:paraId="25C698C8" w14:textId="566429A4" w:rsidR="00DA1242" w:rsidRPr="000C53BF" w:rsidRDefault="00DA1242" w:rsidP="00DA124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 (39%)</w:t>
            </w:r>
          </w:p>
        </w:tc>
        <w:tc>
          <w:tcPr>
            <w:tcW w:w="1554" w:type="dxa"/>
            <w:noWrap/>
            <w:vAlign w:val="bottom"/>
          </w:tcPr>
          <w:p w14:paraId="4EE001CE" w14:textId="680E1387" w:rsidR="00DA1242" w:rsidRPr="000C53BF" w:rsidRDefault="00DA1242" w:rsidP="00DA124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 (40%)</w:t>
            </w:r>
          </w:p>
        </w:tc>
        <w:tc>
          <w:tcPr>
            <w:tcW w:w="799" w:type="dxa"/>
            <w:noWrap/>
            <w:vAlign w:val="bottom"/>
          </w:tcPr>
          <w:p w14:paraId="02B20AD0" w14:textId="193AC89F" w:rsidR="00DA1242" w:rsidRPr="000C53BF" w:rsidRDefault="00DA1242" w:rsidP="00DA124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24</w:t>
            </w:r>
          </w:p>
        </w:tc>
      </w:tr>
      <w:tr w:rsidR="00DA1242" w:rsidRPr="000C53BF" w14:paraId="5E9F4A98" w14:textId="77777777" w:rsidTr="008C4C84">
        <w:tc>
          <w:tcPr>
            <w:tcW w:w="3402" w:type="dxa"/>
            <w:noWrap/>
          </w:tcPr>
          <w:p w14:paraId="21FD0F95" w14:textId="582E64C2" w:rsidR="00DA1242" w:rsidRPr="000C53BF" w:rsidRDefault="00DA1242" w:rsidP="00DA124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-month mortality</w:t>
            </w:r>
          </w:p>
        </w:tc>
        <w:tc>
          <w:tcPr>
            <w:tcW w:w="1701" w:type="dxa"/>
            <w:noWrap/>
            <w:vAlign w:val="bottom"/>
          </w:tcPr>
          <w:p w14:paraId="044B7F8E" w14:textId="29AD48AA" w:rsidR="00DA1242" w:rsidRPr="000C53BF" w:rsidRDefault="00DA1242" w:rsidP="00DA124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 (54%)</w:t>
            </w:r>
          </w:p>
        </w:tc>
        <w:tc>
          <w:tcPr>
            <w:tcW w:w="1560" w:type="dxa"/>
            <w:noWrap/>
            <w:vAlign w:val="bottom"/>
          </w:tcPr>
          <w:p w14:paraId="5F691571" w14:textId="03BD7A9E" w:rsidR="00DA1242" w:rsidRPr="000C53BF" w:rsidRDefault="00DA1242" w:rsidP="00DA124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 (44%)</w:t>
            </w:r>
          </w:p>
        </w:tc>
        <w:tc>
          <w:tcPr>
            <w:tcW w:w="1554" w:type="dxa"/>
            <w:noWrap/>
            <w:vAlign w:val="bottom"/>
          </w:tcPr>
          <w:p w14:paraId="5D688C5B" w14:textId="16EE68F2" w:rsidR="00DA1242" w:rsidRPr="000C53BF" w:rsidRDefault="00DA1242" w:rsidP="00DA124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 (46%)</w:t>
            </w:r>
          </w:p>
        </w:tc>
        <w:tc>
          <w:tcPr>
            <w:tcW w:w="799" w:type="dxa"/>
            <w:noWrap/>
          </w:tcPr>
          <w:p w14:paraId="0EDD6603" w14:textId="4A116282" w:rsidR="00DA1242" w:rsidRPr="000C53BF" w:rsidRDefault="00DA1242" w:rsidP="00DA124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16</w:t>
            </w:r>
          </w:p>
        </w:tc>
      </w:tr>
      <w:tr w:rsidR="00E2755C" w:rsidRPr="000C53BF" w14:paraId="7CB60BA5" w14:textId="77777777" w:rsidTr="008C4C84">
        <w:tc>
          <w:tcPr>
            <w:tcW w:w="3402" w:type="dxa"/>
            <w:noWrap/>
          </w:tcPr>
          <w:p w14:paraId="3CB86804" w14:textId="1AA801C1" w:rsidR="00E2755C" w:rsidRPr="000C53BF" w:rsidRDefault="00E2755C" w:rsidP="00E2755C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uccessful weaning in the ICU or within 6 months after ICU discharge</w:t>
            </w:r>
          </w:p>
        </w:tc>
        <w:tc>
          <w:tcPr>
            <w:tcW w:w="1701" w:type="dxa"/>
            <w:noWrap/>
          </w:tcPr>
          <w:p w14:paraId="097B2857" w14:textId="3A581026" w:rsidR="00E2755C" w:rsidRPr="000C53BF" w:rsidRDefault="00E2755C" w:rsidP="00E2755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 (62%)</w:t>
            </w:r>
          </w:p>
        </w:tc>
        <w:tc>
          <w:tcPr>
            <w:tcW w:w="1560" w:type="dxa"/>
            <w:noWrap/>
          </w:tcPr>
          <w:p w14:paraId="54C73EA3" w14:textId="5F7053C6" w:rsidR="00E2755C" w:rsidRPr="000C53BF" w:rsidRDefault="00E2755C" w:rsidP="00E2755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4 (57%)</w:t>
            </w:r>
          </w:p>
        </w:tc>
        <w:tc>
          <w:tcPr>
            <w:tcW w:w="1554" w:type="dxa"/>
            <w:noWrap/>
          </w:tcPr>
          <w:p w14:paraId="7ABAD36B" w14:textId="734AC831" w:rsidR="00E2755C" w:rsidRPr="000C53BF" w:rsidRDefault="00E2755C" w:rsidP="00E2755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 (58%)</w:t>
            </w:r>
          </w:p>
        </w:tc>
        <w:tc>
          <w:tcPr>
            <w:tcW w:w="799" w:type="dxa"/>
            <w:noWrap/>
          </w:tcPr>
          <w:p w14:paraId="6C4DB8C3" w14:textId="16EEE3E8" w:rsidR="00E2755C" w:rsidRPr="000C53BF" w:rsidRDefault="00E2755C" w:rsidP="00E2755C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67</w:t>
            </w:r>
          </w:p>
        </w:tc>
      </w:tr>
      <w:tr w:rsidR="00DA1242" w:rsidRPr="000C53BF" w14:paraId="46DD05A5" w14:textId="77777777" w:rsidTr="008C4C84">
        <w:tc>
          <w:tcPr>
            <w:tcW w:w="3402" w:type="dxa"/>
            <w:noWrap/>
          </w:tcPr>
          <w:p w14:paraId="794187C2" w14:textId="53EF74B1" w:rsidR="00DA1242" w:rsidRPr="000C53BF" w:rsidRDefault="00DA1242" w:rsidP="00DA124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are place transitions after 3 months</w:t>
            </w:r>
          </w:p>
        </w:tc>
        <w:tc>
          <w:tcPr>
            <w:tcW w:w="1701" w:type="dxa"/>
            <w:noWrap/>
          </w:tcPr>
          <w:p w14:paraId="62021D74" w14:textId="49E16594" w:rsidR="00DA1242" w:rsidRPr="000C53BF" w:rsidRDefault="00DA1242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[2, 3.75] (n=10)</w:t>
            </w:r>
          </w:p>
        </w:tc>
        <w:tc>
          <w:tcPr>
            <w:tcW w:w="1560" w:type="dxa"/>
            <w:noWrap/>
          </w:tcPr>
          <w:p w14:paraId="0630CE46" w14:textId="7DB04216" w:rsidR="00DA1242" w:rsidRPr="000C53BF" w:rsidRDefault="00DA1242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[2, 3] (n</w:t>
            </w:r>
            <w:r w:rsidR="00E00459"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=</w:t>
            </w:r>
            <w:r w:rsidR="00E00459"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9)</w:t>
            </w:r>
          </w:p>
        </w:tc>
        <w:tc>
          <w:tcPr>
            <w:tcW w:w="1554" w:type="dxa"/>
            <w:noWrap/>
          </w:tcPr>
          <w:p w14:paraId="196612D2" w14:textId="0BAF5DAB" w:rsidR="00DA1242" w:rsidRPr="000C53BF" w:rsidRDefault="00DA1242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[2, 3] (n</w:t>
            </w:r>
            <w:r w:rsidR="00E00459"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=</w:t>
            </w:r>
            <w:r w:rsidR="00E00459"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9)</w:t>
            </w:r>
          </w:p>
        </w:tc>
        <w:tc>
          <w:tcPr>
            <w:tcW w:w="799" w:type="dxa"/>
            <w:noWrap/>
          </w:tcPr>
          <w:p w14:paraId="7BECCF63" w14:textId="347B8EF0" w:rsidR="00DA1242" w:rsidRPr="000C53BF" w:rsidRDefault="00DA1242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51</w:t>
            </w:r>
          </w:p>
        </w:tc>
      </w:tr>
      <w:tr w:rsidR="00DA1242" w:rsidRPr="000C53BF" w14:paraId="12273C90" w14:textId="77777777" w:rsidTr="008C4C84">
        <w:tc>
          <w:tcPr>
            <w:tcW w:w="3402" w:type="dxa"/>
            <w:noWrap/>
          </w:tcPr>
          <w:p w14:paraId="1D639643" w14:textId="477653E4" w:rsidR="00DA1242" w:rsidRPr="000C53BF" w:rsidRDefault="00DA1242" w:rsidP="00DA124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are place transitions after 6 months</w:t>
            </w:r>
          </w:p>
        </w:tc>
        <w:tc>
          <w:tcPr>
            <w:tcW w:w="1701" w:type="dxa"/>
            <w:noWrap/>
          </w:tcPr>
          <w:p w14:paraId="1088536C" w14:textId="30A76CD5" w:rsidR="00DA1242" w:rsidRPr="000C53BF" w:rsidRDefault="00DA1242" w:rsidP="00DA124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.5 [2.25, 4] (n</w:t>
            </w:r>
            <w:r w:rsidR="00E00459"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=</w:t>
            </w:r>
            <w:r w:rsidR="00E00459"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)</w:t>
            </w:r>
          </w:p>
        </w:tc>
        <w:tc>
          <w:tcPr>
            <w:tcW w:w="1560" w:type="dxa"/>
            <w:noWrap/>
          </w:tcPr>
          <w:p w14:paraId="58F509DC" w14:textId="69E9F7F6" w:rsidR="00DA1242" w:rsidRPr="000C53BF" w:rsidRDefault="00DA1242" w:rsidP="00DA124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[2, 5] (n</w:t>
            </w:r>
            <w:r w:rsidR="00E00459"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=</w:t>
            </w:r>
            <w:r w:rsidR="00E00459"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9)</w:t>
            </w:r>
          </w:p>
        </w:tc>
        <w:tc>
          <w:tcPr>
            <w:tcW w:w="1554" w:type="dxa"/>
            <w:noWrap/>
          </w:tcPr>
          <w:p w14:paraId="4B881C88" w14:textId="3186D690" w:rsidR="00DA1242" w:rsidRPr="000C53BF" w:rsidRDefault="00DA1242" w:rsidP="00DA124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[2, 5] (n</w:t>
            </w:r>
            <w:r w:rsidR="00E00459"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=</w:t>
            </w:r>
            <w:r w:rsidR="00E00459"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9)</w:t>
            </w:r>
          </w:p>
        </w:tc>
        <w:tc>
          <w:tcPr>
            <w:tcW w:w="799" w:type="dxa"/>
            <w:noWrap/>
          </w:tcPr>
          <w:p w14:paraId="3FBB5E8E" w14:textId="76E7CB3E" w:rsidR="00DA1242" w:rsidRPr="000C53BF" w:rsidRDefault="00DA1242" w:rsidP="00DA124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9</w:t>
            </w:r>
          </w:p>
        </w:tc>
      </w:tr>
      <w:tr w:rsidR="00DA1242" w:rsidRPr="000C53BF" w14:paraId="09729E6A" w14:textId="77777777" w:rsidTr="008C4C84">
        <w:tc>
          <w:tcPr>
            <w:tcW w:w="3402" w:type="dxa"/>
            <w:noWrap/>
          </w:tcPr>
          <w:p w14:paraId="1C977B3D" w14:textId="52EA12BD" w:rsidR="00DA1242" w:rsidRPr="000C53BF" w:rsidRDefault="00DA1242" w:rsidP="00DA124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eadmissions after 3 months</w:t>
            </w:r>
          </w:p>
        </w:tc>
        <w:tc>
          <w:tcPr>
            <w:tcW w:w="1701" w:type="dxa"/>
            <w:noWrap/>
          </w:tcPr>
          <w:p w14:paraId="7A5F8E46" w14:textId="1C2E5500" w:rsidR="00DA1242" w:rsidRPr="000C53BF" w:rsidRDefault="00DA1242" w:rsidP="00DA124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 [0, 0.75] (n=10)</w:t>
            </w:r>
          </w:p>
        </w:tc>
        <w:tc>
          <w:tcPr>
            <w:tcW w:w="1560" w:type="dxa"/>
            <w:noWrap/>
          </w:tcPr>
          <w:p w14:paraId="3EE21FB2" w14:textId="4BD65942" w:rsidR="00DA1242" w:rsidRPr="000C53BF" w:rsidRDefault="00DA1242" w:rsidP="00DA124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 [0, 1] (n=59)</w:t>
            </w:r>
          </w:p>
        </w:tc>
        <w:tc>
          <w:tcPr>
            <w:tcW w:w="1554" w:type="dxa"/>
            <w:noWrap/>
          </w:tcPr>
          <w:p w14:paraId="03E6CAB5" w14:textId="2A9F7308" w:rsidR="00DA1242" w:rsidRPr="000C53BF" w:rsidRDefault="00DA1242" w:rsidP="00DA124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 [0, 1] (n</w:t>
            </w:r>
            <w:r w:rsidR="00E00459"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=</w:t>
            </w:r>
            <w:r w:rsidR="00E00459"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9)</w:t>
            </w:r>
          </w:p>
        </w:tc>
        <w:tc>
          <w:tcPr>
            <w:tcW w:w="799" w:type="dxa"/>
            <w:noWrap/>
          </w:tcPr>
          <w:p w14:paraId="47FB2977" w14:textId="0C8C73F7" w:rsidR="00DA1242" w:rsidRPr="000C53BF" w:rsidRDefault="00DA1242" w:rsidP="00DA124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81</w:t>
            </w:r>
          </w:p>
        </w:tc>
      </w:tr>
      <w:tr w:rsidR="00DA1242" w:rsidRPr="000C53BF" w14:paraId="6B5B9D1B" w14:textId="77777777" w:rsidTr="008C4C84">
        <w:tc>
          <w:tcPr>
            <w:tcW w:w="3402" w:type="dxa"/>
            <w:noWrap/>
          </w:tcPr>
          <w:p w14:paraId="4EDBB351" w14:textId="51D82BF9" w:rsidR="00DA1242" w:rsidRPr="000C53BF" w:rsidRDefault="00DA1242" w:rsidP="00DA1242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eadmissions after 6 months</w:t>
            </w:r>
          </w:p>
        </w:tc>
        <w:tc>
          <w:tcPr>
            <w:tcW w:w="1701" w:type="dxa"/>
            <w:noWrap/>
          </w:tcPr>
          <w:p w14:paraId="5D7B1858" w14:textId="11479FCE" w:rsidR="00DA1242" w:rsidRPr="000C53BF" w:rsidRDefault="00DA1242" w:rsidP="00DA124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 [0, 1] (n=10)</w:t>
            </w:r>
          </w:p>
        </w:tc>
        <w:tc>
          <w:tcPr>
            <w:tcW w:w="1560" w:type="dxa"/>
            <w:noWrap/>
          </w:tcPr>
          <w:p w14:paraId="5661D3B7" w14:textId="075D8C7E" w:rsidR="00DA1242" w:rsidRPr="000C53BF" w:rsidRDefault="00DA1242" w:rsidP="00DA124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 [0, 1] (n=59)</w:t>
            </w:r>
          </w:p>
        </w:tc>
        <w:tc>
          <w:tcPr>
            <w:tcW w:w="1554" w:type="dxa"/>
            <w:noWrap/>
          </w:tcPr>
          <w:p w14:paraId="0203F4F7" w14:textId="00D39BAF" w:rsidR="00DA1242" w:rsidRPr="000C53BF" w:rsidRDefault="00DA1242" w:rsidP="00DA124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 [0, 1] (n</w:t>
            </w:r>
            <w:r w:rsidR="00E00459"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=</w:t>
            </w:r>
            <w:r w:rsidR="00E00459"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9)</w:t>
            </w:r>
          </w:p>
        </w:tc>
        <w:tc>
          <w:tcPr>
            <w:tcW w:w="799" w:type="dxa"/>
            <w:noWrap/>
          </w:tcPr>
          <w:p w14:paraId="6CD96744" w14:textId="30FBAB67" w:rsidR="00DA1242" w:rsidRPr="000C53BF" w:rsidRDefault="00DA1242" w:rsidP="00DA1242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688</w:t>
            </w:r>
          </w:p>
        </w:tc>
      </w:tr>
      <w:tr w:rsidR="004D43EF" w:rsidRPr="000C53BF" w14:paraId="58441E82" w14:textId="77777777" w:rsidTr="008C4C84">
        <w:tc>
          <w:tcPr>
            <w:tcW w:w="3402" w:type="dxa"/>
            <w:noWrap/>
            <w:vAlign w:val="bottom"/>
          </w:tcPr>
          <w:p w14:paraId="5E2D8F13" w14:textId="4FC5DC6B" w:rsidR="004D43EF" w:rsidRPr="000C53BF" w:rsidRDefault="004D43EF" w:rsidP="004D43E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3-month quality of life </w:t>
            </w:r>
            <w:r w:rsidRPr="000C53BF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noWrap/>
            <w:vAlign w:val="bottom"/>
          </w:tcPr>
          <w:p w14:paraId="14D6C284" w14:textId="2B90421A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n</w:t>
            </w:r>
            <w:r w:rsidR="00D24038"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=</w:t>
            </w:r>
            <w:r w:rsidR="00D24038"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)</w:t>
            </w:r>
          </w:p>
        </w:tc>
        <w:tc>
          <w:tcPr>
            <w:tcW w:w="1560" w:type="dxa"/>
            <w:noWrap/>
            <w:vAlign w:val="bottom"/>
          </w:tcPr>
          <w:p w14:paraId="0DF10A0A" w14:textId="75F69DDE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n</w:t>
            </w:r>
            <w:r w:rsidR="00D24038"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=</w:t>
            </w:r>
            <w:r w:rsidR="00D24038"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1)</w:t>
            </w:r>
          </w:p>
        </w:tc>
        <w:tc>
          <w:tcPr>
            <w:tcW w:w="1554" w:type="dxa"/>
            <w:noWrap/>
            <w:vAlign w:val="bottom"/>
          </w:tcPr>
          <w:p w14:paraId="731ACB11" w14:textId="5A63D1B3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n</w:t>
            </w:r>
            <w:r w:rsidR="00D24038"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=</w:t>
            </w:r>
            <w:r w:rsidR="00D24038"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2)</w:t>
            </w:r>
          </w:p>
        </w:tc>
        <w:tc>
          <w:tcPr>
            <w:tcW w:w="799" w:type="dxa"/>
            <w:noWrap/>
          </w:tcPr>
          <w:p w14:paraId="65ED362C" w14:textId="77777777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4D43EF" w:rsidRPr="000C53BF" w14:paraId="39D9D808" w14:textId="77777777" w:rsidTr="008C4C84">
        <w:tc>
          <w:tcPr>
            <w:tcW w:w="3402" w:type="dxa"/>
            <w:noWrap/>
          </w:tcPr>
          <w:p w14:paraId="2FD62220" w14:textId="55752F69" w:rsidR="004D43EF" w:rsidRPr="000C53BF" w:rsidRDefault="004D43EF" w:rsidP="004D43EF">
            <w:pPr>
              <w:ind w:left="17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ood</w:t>
            </w:r>
          </w:p>
        </w:tc>
        <w:tc>
          <w:tcPr>
            <w:tcW w:w="1701" w:type="dxa"/>
            <w:noWrap/>
            <w:vAlign w:val="bottom"/>
          </w:tcPr>
          <w:p w14:paraId="44E7FBA5" w14:textId="4D6D96C5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1560" w:type="dxa"/>
            <w:noWrap/>
            <w:vAlign w:val="bottom"/>
          </w:tcPr>
          <w:p w14:paraId="12ADB080" w14:textId="41EC82AC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 (6%)</w:t>
            </w:r>
          </w:p>
        </w:tc>
        <w:tc>
          <w:tcPr>
            <w:tcW w:w="1554" w:type="dxa"/>
            <w:noWrap/>
            <w:vAlign w:val="bottom"/>
          </w:tcPr>
          <w:p w14:paraId="2C58E3E3" w14:textId="2F294A27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 (5%)</w:t>
            </w:r>
          </w:p>
        </w:tc>
        <w:tc>
          <w:tcPr>
            <w:tcW w:w="799" w:type="dxa"/>
            <w:vMerge w:val="restart"/>
            <w:noWrap/>
          </w:tcPr>
          <w:p w14:paraId="692B3695" w14:textId="15E50BAB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317</w:t>
            </w:r>
          </w:p>
        </w:tc>
      </w:tr>
      <w:tr w:rsidR="004D43EF" w:rsidRPr="000C53BF" w14:paraId="6A02B2D1" w14:textId="77777777" w:rsidTr="008C4C84">
        <w:tc>
          <w:tcPr>
            <w:tcW w:w="3402" w:type="dxa"/>
            <w:noWrap/>
          </w:tcPr>
          <w:p w14:paraId="3C983680" w14:textId="61AF4E79" w:rsidR="004D43EF" w:rsidRPr="000C53BF" w:rsidRDefault="004D43EF" w:rsidP="004D43EF">
            <w:pPr>
              <w:ind w:left="17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air</w:t>
            </w:r>
          </w:p>
        </w:tc>
        <w:tc>
          <w:tcPr>
            <w:tcW w:w="1701" w:type="dxa"/>
            <w:noWrap/>
            <w:vAlign w:val="bottom"/>
          </w:tcPr>
          <w:p w14:paraId="366F9A34" w14:textId="48A700AE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 (36%)</w:t>
            </w:r>
          </w:p>
        </w:tc>
        <w:tc>
          <w:tcPr>
            <w:tcW w:w="1560" w:type="dxa"/>
            <w:noWrap/>
            <w:vAlign w:val="bottom"/>
          </w:tcPr>
          <w:p w14:paraId="727B7E3A" w14:textId="7ED19CD4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 (21%)</w:t>
            </w:r>
          </w:p>
        </w:tc>
        <w:tc>
          <w:tcPr>
            <w:tcW w:w="1554" w:type="dxa"/>
            <w:noWrap/>
            <w:vAlign w:val="bottom"/>
          </w:tcPr>
          <w:p w14:paraId="06A65FE6" w14:textId="6E039CE8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 (23%)</w:t>
            </w:r>
          </w:p>
        </w:tc>
        <w:tc>
          <w:tcPr>
            <w:tcW w:w="799" w:type="dxa"/>
            <w:vMerge/>
            <w:noWrap/>
          </w:tcPr>
          <w:p w14:paraId="37B9B287" w14:textId="77777777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4D43EF" w:rsidRPr="000C53BF" w14:paraId="37E8ABEF" w14:textId="77777777" w:rsidTr="008C4C84">
        <w:tc>
          <w:tcPr>
            <w:tcW w:w="3402" w:type="dxa"/>
            <w:noWrap/>
          </w:tcPr>
          <w:p w14:paraId="1C8C7373" w14:textId="642D1FA3" w:rsidR="004D43EF" w:rsidRPr="000C53BF" w:rsidRDefault="004D43EF" w:rsidP="004D43EF">
            <w:pPr>
              <w:ind w:left="17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oor</w:t>
            </w:r>
          </w:p>
        </w:tc>
        <w:tc>
          <w:tcPr>
            <w:tcW w:w="1701" w:type="dxa"/>
            <w:noWrap/>
            <w:vAlign w:val="bottom"/>
          </w:tcPr>
          <w:p w14:paraId="5335D353" w14:textId="16EFCCD8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 (9%)</w:t>
            </w:r>
          </w:p>
        </w:tc>
        <w:tc>
          <w:tcPr>
            <w:tcW w:w="1560" w:type="dxa"/>
            <w:noWrap/>
            <w:vAlign w:val="bottom"/>
          </w:tcPr>
          <w:p w14:paraId="52F8FB1B" w14:textId="28041D7A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 (31%)</w:t>
            </w:r>
          </w:p>
        </w:tc>
        <w:tc>
          <w:tcPr>
            <w:tcW w:w="1554" w:type="dxa"/>
            <w:noWrap/>
            <w:vAlign w:val="bottom"/>
          </w:tcPr>
          <w:p w14:paraId="34C6207D" w14:textId="01A17614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 (28%)</w:t>
            </w:r>
          </w:p>
        </w:tc>
        <w:tc>
          <w:tcPr>
            <w:tcW w:w="799" w:type="dxa"/>
            <w:vMerge/>
            <w:noWrap/>
          </w:tcPr>
          <w:p w14:paraId="2FD9218B" w14:textId="77777777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4D43EF" w:rsidRPr="000C53BF" w14:paraId="435489EB" w14:textId="77777777" w:rsidTr="008C4C84">
        <w:tc>
          <w:tcPr>
            <w:tcW w:w="3402" w:type="dxa"/>
            <w:noWrap/>
          </w:tcPr>
          <w:p w14:paraId="02A85EFA" w14:textId="196B41A3" w:rsidR="004D43EF" w:rsidRPr="000C53BF" w:rsidRDefault="004D43EF" w:rsidP="004D43EF">
            <w:pPr>
              <w:ind w:left="17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ead</w:t>
            </w:r>
          </w:p>
        </w:tc>
        <w:tc>
          <w:tcPr>
            <w:tcW w:w="1701" w:type="dxa"/>
            <w:noWrap/>
            <w:vAlign w:val="bottom"/>
          </w:tcPr>
          <w:p w14:paraId="1050547F" w14:textId="7DC16A23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 (55%)</w:t>
            </w:r>
          </w:p>
        </w:tc>
        <w:tc>
          <w:tcPr>
            <w:tcW w:w="1560" w:type="dxa"/>
            <w:noWrap/>
            <w:vAlign w:val="bottom"/>
          </w:tcPr>
          <w:p w14:paraId="74C63E0A" w14:textId="7E4F4976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 (42%)</w:t>
            </w:r>
          </w:p>
        </w:tc>
        <w:tc>
          <w:tcPr>
            <w:tcW w:w="1554" w:type="dxa"/>
            <w:noWrap/>
            <w:vAlign w:val="bottom"/>
          </w:tcPr>
          <w:p w14:paraId="7446F56C" w14:textId="4704DF09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 (44%)</w:t>
            </w:r>
          </w:p>
        </w:tc>
        <w:tc>
          <w:tcPr>
            <w:tcW w:w="799" w:type="dxa"/>
            <w:vMerge/>
            <w:noWrap/>
          </w:tcPr>
          <w:p w14:paraId="614230BC" w14:textId="77777777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4D43EF" w:rsidRPr="000C53BF" w14:paraId="12EBEAEA" w14:textId="77777777" w:rsidTr="008C4C84">
        <w:tc>
          <w:tcPr>
            <w:tcW w:w="3402" w:type="dxa"/>
            <w:noWrap/>
          </w:tcPr>
          <w:p w14:paraId="10A42A72" w14:textId="42C1DA77" w:rsidR="004D43EF" w:rsidRPr="000C53BF" w:rsidRDefault="004D43EF" w:rsidP="004D43EF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6-month quality of life </w:t>
            </w:r>
            <w:r w:rsidRPr="000C53BF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noWrap/>
          </w:tcPr>
          <w:p w14:paraId="04FCFEFB" w14:textId="6E6CEE46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n</w:t>
            </w:r>
            <w:r w:rsidR="00D24038"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=</w:t>
            </w:r>
            <w:r w:rsidR="00D24038"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)</w:t>
            </w:r>
          </w:p>
        </w:tc>
        <w:tc>
          <w:tcPr>
            <w:tcW w:w="1560" w:type="dxa"/>
            <w:noWrap/>
          </w:tcPr>
          <w:p w14:paraId="78CE930F" w14:textId="1EFCF0AC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n</w:t>
            </w:r>
            <w:r w:rsidR="00D24038"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=</w:t>
            </w:r>
            <w:r w:rsidR="00D24038"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4)</w:t>
            </w:r>
          </w:p>
        </w:tc>
        <w:tc>
          <w:tcPr>
            <w:tcW w:w="1554" w:type="dxa"/>
            <w:noWrap/>
          </w:tcPr>
          <w:p w14:paraId="27ECA947" w14:textId="51EC9CE4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n</w:t>
            </w:r>
            <w:r w:rsidR="00D24038"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=</w:t>
            </w:r>
            <w:r w:rsidR="00D24038"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6)</w:t>
            </w:r>
          </w:p>
        </w:tc>
        <w:tc>
          <w:tcPr>
            <w:tcW w:w="799" w:type="dxa"/>
            <w:noWrap/>
          </w:tcPr>
          <w:p w14:paraId="3D26C1F7" w14:textId="77777777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4D43EF" w:rsidRPr="000C53BF" w14:paraId="14261D25" w14:textId="77777777" w:rsidTr="008C4C84">
        <w:tc>
          <w:tcPr>
            <w:tcW w:w="3402" w:type="dxa"/>
            <w:noWrap/>
          </w:tcPr>
          <w:p w14:paraId="4A5E4039" w14:textId="21E6CF50" w:rsidR="004D43EF" w:rsidRPr="000C53BF" w:rsidRDefault="004D43EF" w:rsidP="004D43EF">
            <w:pPr>
              <w:ind w:firstLine="17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ood</w:t>
            </w:r>
          </w:p>
        </w:tc>
        <w:tc>
          <w:tcPr>
            <w:tcW w:w="1701" w:type="dxa"/>
            <w:noWrap/>
            <w:vAlign w:val="bottom"/>
          </w:tcPr>
          <w:p w14:paraId="1CD29C75" w14:textId="2BB2B829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 (8%)</w:t>
            </w:r>
          </w:p>
        </w:tc>
        <w:tc>
          <w:tcPr>
            <w:tcW w:w="1560" w:type="dxa"/>
            <w:noWrap/>
            <w:vAlign w:val="bottom"/>
          </w:tcPr>
          <w:p w14:paraId="56C8EE7F" w14:textId="25DA23E4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 (</w:t>
            </w:r>
            <w:r w:rsidR="00175D15"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4" w:type="dxa"/>
            <w:noWrap/>
            <w:vAlign w:val="bottom"/>
          </w:tcPr>
          <w:p w14:paraId="75726E9A" w14:textId="58880893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 (7%)</w:t>
            </w:r>
          </w:p>
        </w:tc>
        <w:tc>
          <w:tcPr>
            <w:tcW w:w="799" w:type="dxa"/>
            <w:vMerge w:val="restart"/>
            <w:noWrap/>
          </w:tcPr>
          <w:p w14:paraId="4209FC70" w14:textId="677550AA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31</w:t>
            </w:r>
          </w:p>
        </w:tc>
      </w:tr>
      <w:tr w:rsidR="004D43EF" w:rsidRPr="000C53BF" w14:paraId="015D308A" w14:textId="77777777" w:rsidTr="008C4C84">
        <w:tc>
          <w:tcPr>
            <w:tcW w:w="3402" w:type="dxa"/>
            <w:noWrap/>
          </w:tcPr>
          <w:p w14:paraId="0088D806" w14:textId="2EABFFDD" w:rsidR="004D43EF" w:rsidRPr="000C53BF" w:rsidRDefault="004D43EF" w:rsidP="004D43EF">
            <w:pPr>
              <w:ind w:firstLine="17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air</w:t>
            </w:r>
          </w:p>
        </w:tc>
        <w:tc>
          <w:tcPr>
            <w:tcW w:w="1701" w:type="dxa"/>
            <w:noWrap/>
            <w:vAlign w:val="bottom"/>
          </w:tcPr>
          <w:p w14:paraId="1CD41089" w14:textId="41DF5696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</w:t>
            </w:r>
            <w:r w:rsidR="00175D15"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560" w:type="dxa"/>
            <w:noWrap/>
            <w:vAlign w:val="bottom"/>
          </w:tcPr>
          <w:p w14:paraId="0E8B0DA6" w14:textId="555CF2E6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 (2</w:t>
            </w:r>
            <w:r w:rsidR="00175D15"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4" w:type="dxa"/>
            <w:noWrap/>
            <w:vAlign w:val="bottom"/>
          </w:tcPr>
          <w:p w14:paraId="079748ED" w14:textId="49E1C633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 (2</w:t>
            </w:r>
            <w:r w:rsidR="00175D15"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99" w:type="dxa"/>
            <w:vMerge/>
            <w:noWrap/>
          </w:tcPr>
          <w:p w14:paraId="51D55CFD" w14:textId="77777777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4D43EF" w:rsidRPr="000C53BF" w14:paraId="6561428D" w14:textId="77777777" w:rsidTr="008C4C84">
        <w:tc>
          <w:tcPr>
            <w:tcW w:w="3402" w:type="dxa"/>
            <w:noWrap/>
          </w:tcPr>
          <w:p w14:paraId="57173D94" w14:textId="178385EC" w:rsidR="004D43EF" w:rsidRPr="000C53BF" w:rsidRDefault="004D43EF" w:rsidP="004D43EF">
            <w:pPr>
              <w:ind w:firstLine="17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oor</w:t>
            </w:r>
          </w:p>
        </w:tc>
        <w:tc>
          <w:tcPr>
            <w:tcW w:w="1701" w:type="dxa"/>
            <w:noWrap/>
            <w:vAlign w:val="bottom"/>
          </w:tcPr>
          <w:p w14:paraId="31A23DDE" w14:textId="2DC20B65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 (8%)</w:t>
            </w:r>
          </w:p>
        </w:tc>
        <w:tc>
          <w:tcPr>
            <w:tcW w:w="1560" w:type="dxa"/>
            <w:noWrap/>
            <w:vAlign w:val="bottom"/>
          </w:tcPr>
          <w:p w14:paraId="382C4517" w14:textId="341EA18E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 (2</w:t>
            </w:r>
            <w:r w:rsidR="00175D15"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4" w:type="dxa"/>
            <w:noWrap/>
            <w:vAlign w:val="bottom"/>
          </w:tcPr>
          <w:p w14:paraId="15635C39" w14:textId="77843B63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 (</w:t>
            </w:r>
            <w:r w:rsidR="00175D15"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</w:t>
            </w: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99" w:type="dxa"/>
            <w:vMerge/>
            <w:noWrap/>
          </w:tcPr>
          <w:p w14:paraId="1FD5BA85" w14:textId="77777777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4D43EF" w:rsidRPr="000C53BF" w14:paraId="583810AF" w14:textId="77777777" w:rsidTr="008C4C84">
        <w:tc>
          <w:tcPr>
            <w:tcW w:w="3402" w:type="dxa"/>
            <w:tcBorders>
              <w:bottom w:val="single" w:sz="12" w:space="0" w:color="auto"/>
            </w:tcBorders>
            <w:noWrap/>
          </w:tcPr>
          <w:p w14:paraId="04D95091" w14:textId="2BB570E6" w:rsidR="004D43EF" w:rsidRPr="000C53BF" w:rsidRDefault="004D43EF" w:rsidP="004D43EF">
            <w:pPr>
              <w:ind w:firstLine="172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ead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vAlign w:val="bottom"/>
          </w:tcPr>
          <w:p w14:paraId="1FF47994" w14:textId="7B61EB7C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 (5</w:t>
            </w:r>
            <w:r w:rsidR="00175D15"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vAlign w:val="bottom"/>
          </w:tcPr>
          <w:p w14:paraId="00E8E9BE" w14:textId="2C5BAF6A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 (4</w:t>
            </w:r>
            <w:r w:rsidR="00175D15"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554" w:type="dxa"/>
            <w:tcBorders>
              <w:bottom w:val="single" w:sz="12" w:space="0" w:color="auto"/>
            </w:tcBorders>
            <w:noWrap/>
            <w:vAlign w:val="bottom"/>
          </w:tcPr>
          <w:p w14:paraId="025BC28E" w14:textId="0F612AE0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 (4</w:t>
            </w:r>
            <w:r w:rsidR="00175D15"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Pr="000C53B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799" w:type="dxa"/>
            <w:vMerge/>
            <w:tcBorders>
              <w:bottom w:val="single" w:sz="12" w:space="0" w:color="auto"/>
            </w:tcBorders>
            <w:noWrap/>
          </w:tcPr>
          <w:p w14:paraId="154376FA" w14:textId="5F71110E" w:rsidR="004D43EF" w:rsidRPr="000C53BF" w:rsidRDefault="004D43EF" w:rsidP="004D43EF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</w:tbl>
    <w:p w14:paraId="79E4F7CA" w14:textId="4F4208F2" w:rsidR="00E86C68" w:rsidRPr="000C53BF" w:rsidRDefault="00E86C68" w:rsidP="00E86C68">
      <w:pPr>
        <w:spacing w:before="40" w:after="160" w:line="259" w:lineRule="auto"/>
        <w:jc w:val="both"/>
        <w:rPr>
          <w:rFonts w:ascii="Arial" w:eastAsia="Calibri" w:hAnsi="Arial" w:cs="Arial"/>
          <w:kern w:val="0"/>
          <w:sz w:val="21"/>
          <w:lang w:val="en-US"/>
          <w14:ligatures w14:val="none"/>
        </w:rPr>
        <w:sectPr w:rsidR="00E86C68" w:rsidRPr="000C53BF" w:rsidSect="00E86C6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>Median [25</w:t>
      </w:r>
      <w:r w:rsidRPr="000C53BF">
        <w:rPr>
          <w:rFonts w:ascii="Arial" w:eastAsia="Calibri" w:hAnsi="Arial" w:cs="Arial"/>
          <w:kern w:val="0"/>
          <w:sz w:val="18"/>
          <w:szCs w:val="21"/>
          <w:vertAlign w:val="superscript"/>
          <w:lang w:val="en-US"/>
          <w14:ligatures w14:val="none"/>
        </w:rPr>
        <w:t>th</w:t>
      </w:r>
      <w:r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 xml:space="preserve"> percentile, 75</w:t>
      </w:r>
      <w:r w:rsidRPr="000C53BF">
        <w:rPr>
          <w:rFonts w:ascii="Arial" w:eastAsia="Calibri" w:hAnsi="Arial" w:cs="Arial"/>
          <w:kern w:val="0"/>
          <w:sz w:val="18"/>
          <w:szCs w:val="21"/>
          <w:vertAlign w:val="superscript"/>
          <w:lang w:val="en-US"/>
          <w14:ligatures w14:val="none"/>
        </w:rPr>
        <w:t>th</w:t>
      </w:r>
      <w:r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 xml:space="preserve"> percentile] or n (%). </w:t>
      </w:r>
      <w:r w:rsidR="004E451C" w:rsidRPr="000C53BF">
        <w:rPr>
          <w:rFonts w:ascii="Arial" w:hAnsi="Arial" w:cs="Arial"/>
          <w:sz w:val="18"/>
          <w:szCs w:val="18"/>
          <w:lang w:val="en-US"/>
        </w:rPr>
        <w:t xml:space="preserve">Significant </w:t>
      </w:r>
      <w:r w:rsidR="00640B03" w:rsidRPr="000C53BF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4E451C" w:rsidRPr="000C53BF">
        <w:rPr>
          <w:rFonts w:ascii="Arial" w:hAnsi="Arial" w:cs="Arial"/>
          <w:sz w:val="18"/>
          <w:szCs w:val="18"/>
          <w:lang w:val="en-US"/>
        </w:rPr>
        <w:t xml:space="preserve"> values (</w:t>
      </w:r>
      <w:r w:rsidR="00640B03" w:rsidRPr="000C53BF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4E451C" w:rsidRPr="000C53BF">
        <w:rPr>
          <w:rFonts w:ascii="Arial" w:hAnsi="Arial" w:cs="Arial"/>
          <w:sz w:val="18"/>
          <w:szCs w:val="18"/>
          <w:lang w:val="en-US"/>
        </w:rPr>
        <w:t>&lt;</w:t>
      </w:r>
      <w:r w:rsidR="00640B03" w:rsidRPr="000C53BF">
        <w:rPr>
          <w:rFonts w:ascii="Arial" w:hAnsi="Arial" w:cs="Arial"/>
          <w:sz w:val="18"/>
          <w:szCs w:val="18"/>
          <w:lang w:val="en-US"/>
        </w:rPr>
        <w:t>0</w:t>
      </w:r>
      <w:r w:rsidR="004E451C" w:rsidRPr="000C53BF">
        <w:rPr>
          <w:rFonts w:ascii="Arial" w:hAnsi="Arial" w:cs="Arial"/>
          <w:sz w:val="18"/>
          <w:szCs w:val="18"/>
          <w:lang w:val="en-US"/>
        </w:rPr>
        <w:t xml:space="preserve">.05) are highlighted in bold. </w:t>
      </w:r>
      <w:r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>Groups were compared using Pearson Chi</w:t>
      </w:r>
      <w:r w:rsidRPr="000C53BF">
        <w:rPr>
          <w:rFonts w:ascii="Arial" w:eastAsia="Calibri" w:hAnsi="Arial" w:cs="Arial"/>
          <w:kern w:val="0"/>
          <w:sz w:val="18"/>
          <w:szCs w:val="21"/>
          <w:vertAlign w:val="superscript"/>
          <w:lang w:val="en-US"/>
          <w14:ligatures w14:val="none"/>
        </w:rPr>
        <w:t>2</w:t>
      </w:r>
      <w:r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 xml:space="preserve"> test or Mann-Whitney U test. In case of missing values, n is indicated in parentheses. </w:t>
      </w:r>
      <w:r w:rsidR="00E2755C" w:rsidRPr="000C53BF">
        <w:rPr>
          <w:rFonts w:ascii="Arial" w:hAnsi="Arial" w:cs="Arial"/>
          <w:iCs/>
          <w:sz w:val="18"/>
          <w:szCs w:val="18"/>
          <w:vertAlign w:val="superscript"/>
          <w:lang w:val="en-US" w:bidi="en-US"/>
        </w:rPr>
        <w:t>a</w:t>
      </w:r>
      <w:r w:rsidR="00E2755C" w:rsidRPr="000C53BF">
        <w:rPr>
          <w:rFonts w:ascii="Arial" w:eastAsia="Times New Roman" w:hAnsi="Arial" w:cs="Arial"/>
          <w:sz w:val="18"/>
          <w:szCs w:val="18"/>
          <w:lang w:val="en-US"/>
        </w:rPr>
        <w:t xml:space="preserve"> </w:t>
      </w:r>
      <w:proofErr w:type="gramStart"/>
      <w:r w:rsidR="00E2755C" w:rsidRPr="000C53BF">
        <w:rPr>
          <w:rFonts w:ascii="Arial" w:eastAsia="Times New Roman" w:hAnsi="Arial" w:cs="Arial"/>
          <w:sz w:val="18"/>
          <w:szCs w:val="18"/>
          <w:lang w:val="en-US"/>
        </w:rPr>
        <w:t>Missing values</w:t>
      </w:r>
      <w:proofErr w:type="gramEnd"/>
      <w:r w:rsidR="00E2755C" w:rsidRPr="000C53BF">
        <w:rPr>
          <w:rFonts w:ascii="Arial" w:eastAsia="Times New Roman" w:hAnsi="Arial" w:cs="Arial"/>
          <w:sz w:val="18"/>
          <w:szCs w:val="18"/>
          <w:lang w:val="en-US"/>
        </w:rPr>
        <w:t xml:space="preserve"> were replaced by values from the second follow-up.</w:t>
      </w:r>
      <w:r w:rsidR="00E2755C" w:rsidRPr="000C53BF">
        <w:rPr>
          <w:rFonts w:ascii="Arial" w:hAnsi="Arial" w:cs="Arial"/>
          <w:sz w:val="18"/>
          <w:szCs w:val="18"/>
          <w:lang w:val="en-US"/>
        </w:rPr>
        <w:t xml:space="preserve"> </w:t>
      </w:r>
      <w:r w:rsidR="00E2755C" w:rsidRPr="000C53BF">
        <w:rPr>
          <w:rFonts w:ascii="Arial" w:eastAsia="Times New Roman" w:hAnsi="Arial" w:cs="Arial"/>
          <w:sz w:val="18"/>
          <w:szCs w:val="18"/>
          <w:vertAlign w:val="superscript"/>
          <w:lang w:val="en-US"/>
        </w:rPr>
        <w:t>b</w:t>
      </w:r>
      <w:r w:rsidR="00E2755C" w:rsidRPr="000C53BF">
        <w:rPr>
          <w:rFonts w:ascii="Arial" w:eastAsia="Times New Roman" w:hAnsi="Arial" w:cs="Arial"/>
          <w:sz w:val="18"/>
          <w:szCs w:val="18"/>
          <w:lang w:val="en-US"/>
        </w:rPr>
        <w:t xml:space="preserve"> Missing values replaced by values from the first follow-up. Please refer to the alluvial plot in </w:t>
      </w:r>
      <w:r w:rsidR="00E2755C" w:rsidRPr="000C53BF">
        <w:rPr>
          <w:rFonts w:ascii="Arial" w:eastAsia="Times New Roman" w:hAnsi="Arial" w:cs="Arial"/>
          <w:b/>
          <w:bCs/>
          <w:sz w:val="18"/>
          <w:szCs w:val="18"/>
          <w:lang w:val="en-US"/>
        </w:rPr>
        <w:t>e-Figure 6</w:t>
      </w:r>
      <w:r w:rsidR="00E2755C" w:rsidRPr="000C53BF">
        <w:rPr>
          <w:rFonts w:ascii="Arial" w:eastAsia="Times New Roman" w:hAnsi="Arial" w:cs="Arial"/>
          <w:sz w:val="18"/>
          <w:szCs w:val="18"/>
          <w:lang w:val="en-US"/>
        </w:rPr>
        <w:t>.</w:t>
      </w:r>
      <w:r w:rsidR="00E2755C" w:rsidRPr="000C53BF">
        <w:rPr>
          <w:rFonts w:eastAsia="Times New Roman" w:cs="Arial"/>
          <w:sz w:val="18"/>
          <w:szCs w:val="18"/>
          <w:lang w:val="en-US"/>
        </w:rPr>
        <w:t xml:space="preserve"> </w:t>
      </w:r>
      <w:r w:rsidR="008C6980" w:rsidRPr="000C53BF">
        <w:rPr>
          <w:rFonts w:eastAsia="Times New Roman" w:cs="Arial"/>
          <w:sz w:val="18"/>
          <w:szCs w:val="18"/>
          <w:lang w:val="en-US"/>
        </w:rPr>
        <w:t>d</w:t>
      </w:r>
      <w:r w:rsidR="00387E7A" w:rsidRPr="000C53BF">
        <w:rPr>
          <w:rFonts w:eastAsia="Times New Roman" w:cs="Arial"/>
          <w:sz w:val="18"/>
          <w:szCs w:val="18"/>
          <w:lang w:val="en-US"/>
        </w:rPr>
        <w:t xml:space="preserve"> = days; </w:t>
      </w:r>
      <w:r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>ICU</w:t>
      </w:r>
      <w:r w:rsidR="00387E7A"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 xml:space="preserve"> = </w:t>
      </w:r>
      <w:r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>intensive care unit; LOS</w:t>
      </w:r>
      <w:r w:rsidR="00387E7A"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 xml:space="preserve"> = </w:t>
      </w:r>
      <w:r w:rsidRPr="000C53BF">
        <w:rPr>
          <w:rFonts w:ascii="Arial" w:eastAsia="Calibri" w:hAnsi="Arial" w:cs="Arial"/>
          <w:kern w:val="0"/>
          <w:sz w:val="18"/>
          <w:szCs w:val="21"/>
          <w:lang w:val="en-US"/>
          <w14:ligatures w14:val="none"/>
        </w:rPr>
        <w:t xml:space="preserve">length of stay; </w:t>
      </w:r>
      <w:r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>SAPS II</w:t>
      </w:r>
      <w:r w:rsidR="00387E7A"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 xml:space="preserve"> = </w:t>
      </w:r>
      <w:r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>Simplified Acute Physiology Score II; SOFA</w:t>
      </w:r>
      <w:r w:rsidR="00387E7A"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 xml:space="preserve"> = </w:t>
      </w:r>
      <w:r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 xml:space="preserve">Sequential Organ Failure Assessment </w:t>
      </w:r>
      <w:r w:rsidR="000603E2"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>score;</w:t>
      </w:r>
      <w:r w:rsidR="00387E7A" w:rsidRPr="000C53BF">
        <w:rPr>
          <w:rFonts w:ascii="Arial" w:eastAsia="Calibri" w:hAnsi="Arial" w:cs="Arial"/>
          <w:iCs/>
          <w:kern w:val="0"/>
          <w:sz w:val="18"/>
          <w:szCs w:val="21"/>
          <w:lang w:val="en-US" w:bidi="en-US"/>
          <w14:ligatures w14:val="none"/>
        </w:rPr>
        <w:t xml:space="preserve"> y = years.</w:t>
      </w:r>
    </w:p>
    <w:p w14:paraId="63E0D020" w14:textId="0E92E411" w:rsidR="00BE5C67" w:rsidRPr="000C53BF" w:rsidRDefault="0077186D" w:rsidP="00BE5C67">
      <w:pPr>
        <w:spacing w:before="160" w:after="160" w:line="259" w:lineRule="auto"/>
        <w:rPr>
          <w:rFonts w:ascii="Arial" w:eastAsia="Calibri" w:hAnsi="Arial" w:cs="Arial"/>
          <w:iCs/>
          <w:kern w:val="0"/>
          <w:sz w:val="20"/>
          <w:szCs w:val="22"/>
          <w:lang w:val="en-US" w:bidi="en-US"/>
          <w14:ligatures w14:val="none"/>
        </w:rPr>
      </w:pPr>
      <w:r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lastRenderedPageBreak/>
        <w:t>e-</w:t>
      </w:r>
      <w:r w:rsidR="00BE5C67" w:rsidRPr="000C53BF">
        <w:rPr>
          <w:rFonts w:ascii="Arial" w:eastAsia="Calibri" w:hAnsi="Arial" w:cs="Arial"/>
          <w:b/>
          <w:bCs/>
          <w:iCs/>
          <w:kern w:val="0"/>
          <w:sz w:val="20"/>
          <w:szCs w:val="22"/>
          <w:lang w:val="en-US" w:bidi="en-US"/>
          <w14:ligatures w14:val="none"/>
        </w:rPr>
        <w:t xml:space="preserve">Table </w:t>
      </w:r>
      <w:r w:rsidR="00073009" w:rsidRPr="000C53BF">
        <w:rPr>
          <w:rFonts w:ascii="Arial" w:eastAsia="Calibri" w:hAnsi="Arial" w:cs="Arial"/>
          <w:b/>
          <w:bCs/>
          <w:iCs/>
          <w:kern w:val="0"/>
          <w:sz w:val="20"/>
          <w:szCs w:val="22"/>
          <w:lang w:val="en-US" w:bidi="en-US"/>
          <w14:ligatures w14:val="none"/>
        </w:rPr>
        <w:t>6</w:t>
      </w:r>
      <w:r w:rsidR="00BE5C67" w:rsidRPr="000C53BF">
        <w:rPr>
          <w:rFonts w:ascii="Arial" w:eastAsia="Calibri" w:hAnsi="Arial" w:cs="Arial"/>
          <w:b/>
          <w:bCs/>
          <w:iCs/>
          <w:kern w:val="0"/>
          <w:sz w:val="20"/>
          <w:szCs w:val="22"/>
          <w:lang w:val="en-US" w:bidi="en-US"/>
          <w14:ligatures w14:val="none"/>
        </w:rPr>
        <w:t>.</w:t>
      </w:r>
      <w:r w:rsidR="00BE5C67" w:rsidRPr="000C53BF">
        <w:rPr>
          <w:rFonts w:ascii="Arial" w:eastAsia="Calibri" w:hAnsi="Arial" w:cs="Arial"/>
          <w:iCs/>
          <w:kern w:val="0"/>
          <w:sz w:val="20"/>
          <w:szCs w:val="22"/>
          <w:lang w:val="en-US" w:bidi="en-US"/>
          <w14:ligatures w14:val="none"/>
        </w:rPr>
        <w:t xml:space="preserve"> </w:t>
      </w:r>
      <w:r w:rsidR="00BE5C67" w:rsidRPr="000C53BF">
        <w:rPr>
          <w:rFonts w:ascii="Arial" w:eastAsia="Calibri" w:hAnsi="Arial" w:cs="Arial"/>
          <w:kern w:val="0"/>
          <w:sz w:val="20"/>
          <w:szCs w:val="22"/>
          <w:lang w:val="en-US"/>
          <w14:ligatures w14:val="none"/>
        </w:rPr>
        <w:t>Cumulative patient days alive spent at each care place within six months after ICU discharg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8"/>
        <w:gridCol w:w="2489"/>
        <w:gridCol w:w="2414"/>
        <w:gridCol w:w="1802"/>
        <w:gridCol w:w="843"/>
      </w:tblGrid>
      <w:tr w:rsidR="00BE5C67" w:rsidRPr="000C53BF" w14:paraId="38B50321" w14:textId="77777777" w:rsidTr="008358D3">
        <w:tc>
          <w:tcPr>
            <w:tcW w:w="819" w:type="pct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429D48B9" w14:textId="77777777" w:rsidR="00BE5C67" w:rsidRPr="000C53BF" w:rsidRDefault="00BE5C67" w:rsidP="00E45660">
            <w:pPr>
              <w:spacing w:line="259" w:lineRule="auto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b/>
                <w:sz w:val="18"/>
                <w:szCs w:val="18"/>
                <w:lang w:val="en-US" w:bidi="en-US"/>
              </w:rPr>
              <w:t>Care place</w:t>
            </w:r>
          </w:p>
        </w:tc>
        <w:tc>
          <w:tcPr>
            <w:tcW w:w="1379" w:type="pct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26FBA6AB" w14:textId="58A631AA" w:rsidR="00BE5C67" w:rsidRPr="000C53BF" w:rsidRDefault="00BE5C67" w:rsidP="008358D3">
            <w:pPr>
              <w:spacing w:line="259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 xml:space="preserve">ICU survivors not weaned from ventilation </w:t>
            </w:r>
            <w:r w:rsidRPr="000C53BF">
              <w:rPr>
                <w:rFonts w:ascii="Arial" w:eastAsia="Calibri" w:hAnsi="Arial" w:cs="Arial"/>
                <w:b/>
                <w:sz w:val="18"/>
                <w:szCs w:val="18"/>
                <w:lang w:val="en-US" w:bidi="en-US"/>
              </w:rPr>
              <w:t>(1518 days for 17 patients)</w:t>
            </w:r>
          </w:p>
        </w:tc>
        <w:tc>
          <w:tcPr>
            <w:tcW w:w="1337" w:type="pct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1F35B036" w14:textId="0791F6A6" w:rsidR="00BE5C67" w:rsidRPr="000C53BF" w:rsidRDefault="00BE5C67" w:rsidP="008358D3">
            <w:pPr>
              <w:spacing w:line="259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  <w:t xml:space="preserve">ICU survivors weaned from ventilation </w:t>
            </w:r>
            <w:r w:rsidRPr="000C53BF">
              <w:rPr>
                <w:rFonts w:ascii="Arial" w:eastAsia="Calibri" w:hAnsi="Arial" w:cs="Arial"/>
                <w:b/>
                <w:sz w:val="18"/>
                <w:szCs w:val="18"/>
                <w:lang w:val="en-US" w:bidi="en-US"/>
              </w:rPr>
              <w:t>(8432 days for 52 patients)</w:t>
            </w:r>
          </w:p>
        </w:tc>
        <w:tc>
          <w:tcPr>
            <w:tcW w:w="998" w:type="pct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69B5C308" w14:textId="4B56C642" w:rsidR="00BE5C67" w:rsidRPr="000C53BF" w:rsidRDefault="00BE5C67" w:rsidP="008358D3">
            <w:pPr>
              <w:spacing w:line="259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b/>
                <w:sz w:val="18"/>
                <w:szCs w:val="18"/>
                <w:lang w:val="en-US" w:bidi="en-US"/>
              </w:rPr>
              <w:t>All ICU survivors</w:t>
            </w:r>
            <w:r w:rsidRPr="000C53BF">
              <w:rPr>
                <w:rFonts w:ascii="Arial" w:eastAsia="Calibri" w:hAnsi="Arial" w:cs="Arial"/>
                <w:b/>
                <w:sz w:val="18"/>
                <w:szCs w:val="18"/>
                <w:lang w:val="en-US" w:bidi="en-US"/>
              </w:rPr>
              <w:br/>
              <w:t>(9950 days for 69 patients)</w:t>
            </w:r>
          </w:p>
        </w:tc>
        <w:tc>
          <w:tcPr>
            <w:tcW w:w="467" w:type="pct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7D080BAE" w14:textId="77777777" w:rsidR="00BE5C67" w:rsidRPr="000C53BF" w:rsidRDefault="00BE5C67" w:rsidP="008358D3">
            <w:pPr>
              <w:spacing w:line="259" w:lineRule="auto"/>
              <w:jc w:val="center"/>
              <w:rPr>
                <w:rFonts w:ascii="Arial" w:eastAsia="Calibri" w:hAnsi="Arial" w:cs="Arial"/>
                <w:b/>
                <w:i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b/>
                <w:i/>
                <w:sz w:val="18"/>
                <w:szCs w:val="18"/>
                <w:lang w:val="en-US" w:bidi="en-US"/>
              </w:rPr>
              <w:t>p</w:t>
            </w:r>
          </w:p>
        </w:tc>
      </w:tr>
      <w:tr w:rsidR="00BE5C67" w:rsidRPr="000C53BF" w14:paraId="7FAD81E2" w14:textId="77777777" w:rsidTr="008358D3">
        <w:tc>
          <w:tcPr>
            <w:tcW w:w="819" w:type="pct"/>
            <w:tcBorders>
              <w:top w:val="single" w:sz="2" w:space="0" w:color="auto"/>
            </w:tcBorders>
            <w:noWrap/>
            <w:hideMark/>
          </w:tcPr>
          <w:p w14:paraId="1345D8A4" w14:textId="77777777" w:rsidR="00BE5C67" w:rsidRPr="000C53BF" w:rsidRDefault="00BE5C67" w:rsidP="00E45660">
            <w:pPr>
              <w:spacing w:line="259" w:lineRule="auto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Home</w:t>
            </w:r>
          </w:p>
        </w:tc>
        <w:tc>
          <w:tcPr>
            <w:tcW w:w="1379" w:type="pct"/>
            <w:tcBorders>
              <w:top w:val="single" w:sz="2" w:space="0" w:color="auto"/>
            </w:tcBorders>
            <w:noWrap/>
            <w:hideMark/>
          </w:tcPr>
          <w:p w14:paraId="7994C246" w14:textId="77777777" w:rsidR="00BE5C67" w:rsidRPr="000C53BF" w:rsidRDefault="00BE5C67" w:rsidP="008358D3">
            <w:pPr>
              <w:spacing w:line="259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44 (23%)</w:t>
            </w:r>
          </w:p>
        </w:tc>
        <w:tc>
          <w:tcPr>
            <w:tcW w:w="1337" w:type="pct"/>
            <w:tcBorders>
              <w:top w:val="single" w:sz="2" w:space="0" w:color="auto"/>
            </w:tcBorders>
            <w:noWrap/>
            <w:hideMark/>
          </w:tcPr>
          <w:p w14:paraId="5AEDE832" w14:textId="77777777" w:rsidR="00BE5C67" w:rsidRPr="000C53BF" w:rsidRDefault="00BE5C67" w:rsidP="008358D3">
            <w:pPr>
              <w:spacing w:line="259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314 (39%)</w:t>
            </w:r>
          </w:p>
        </w:tc>
        <w:tc>
          <w:tcPr>
            <w:tcW w:w="998" w:type="pct"/>
            <w:tcBorders>
              <w:top w:val="single" w:sz="2" w:space="0" w:color="auto"/>
            </w:tcBorders>
            <w:noWrap/>
            <w:hideMark/>
          </w:tcPr>
          <w:p w14:paraId="73F1AE3D" w14:textId="77777777" w:rsidR="00BE5C67" w:rsidRPr="000C53BF" w:rsidRDefault="00BE5C67" w:rsidP="008358D3">
            <w:pPr>
              <w:spacing w:line="259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658 (37%)</w:t>
            </w:r>
          </w:p>
        </w:tc>
        <w:tc>
          <w:tcPr>
            <w:tcW w:w="467" w:type="pct"/>
            <w:vMerge w:val="restart"/>
            <w:tcBorders>
              <w:top w:val="single" w:sz="2" w:space="0" w:color="auto"/>
            </w:tcBorders>
            <w:noWrap/>
            <w:hideMark/>
          </w:tcPr>
          <w:p w14:paraId="19B63F77" w14:textId="77777777" w:rsidR="00BE5C67" w:rsidRPr="000C53BF" w:rsidRDefault="00BE5C67" w:rsidP="008358D3">
            <w:pPr>
              <w:spacing w:line="259" w:lineRule="auto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b/>
                <w:sz w:val="18"/>
                <w:szCs w:val="18"/>
                <w:lang w:val="en-US" w:bidi="en-US"/>
              </w:rPr>
              <w:t>&lt;0.001</w:t>
            </w:r>
          </w:p>
        </w:tc>
      </w:tr>
      <w:tr w:rsidR="00BE5C67" w:rsidRPr="000C53BF" w14:paraId="198E7962" w14:textId="77777777" w:rsidTr="008358D3">
        <w:tc>
          <w:tcPr>
            <w:tcW w:w="819" w:type="pct"/>
            <w:noWrap/>
            <w:hideMark/>
          </w:tcPr>
          <w:p w14:paraId="3E5CAA25" w14:textId="77777777" w:rsidR="00BE5C67" w:rsidRPr="000C53BF" w:rsidRDefault="00BE5C67" w:rsidP="00E45660">
            <w:pPr>
              <w:spacing w:line="259" w:lineRule="auto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Rehabilitation</w:t>
            </w:r>
          </w:p>
        </w:tc>
        <w:tc>
          <w:tcPr>
            <w:tcW w:w="1379" w:type="pct"/>
            <w:noWrap/>
            <w:hideMark/>
          </w:tcPr>
          <w:p w14:paraId="03F82EC7" w14:textId="77777777" w:rsidR="00BE5C67" w:rsidRPr="000C53BF" w:rsidRDefault="00BE5C67" w:rsidP="008358D3">
            <w:pPr>
              <w:spacing w:line="259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56 (10%)</w:t>
            </w:r>
          </w:p>
        </w:tc>
        <w:tc>
          <w:tcPr>
            <w:tcW w:w="1337" w:type="pct"/>
            <w:noWrap/>
            <w:hideMark/>
          </w:tcPr>
          <w:p w14:paraId="632739E5" w14:textId="77777777" w:rsidR="00BE5C67" w:rsidRPr="000C53BF" w:rsidRDefault="00BE5C67" w:rsidP="008358D3">
            <w:pPr>
              <w:spacing w:line="259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807 (21%)</w:t>
            </w:r>
          </w:p>
        </w:tc>
        <w:tc>
          <w:tcPr>
            <w:tcW w:w="998" w:type="pct"/>
            <w:noWrap/>
            <w:hideMark/>
          </w:tcPr>
          <w:p w14:paraId="72E4E978" w14:textId="77777777" w:rsidR="00BE5C67" w:rsidRPr="000C53BF" w:rsidRDefault="00BE5C67" w:rsidP="008358D3">
            <w:pPr>
              <w:spacing w:line="259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963 (20%)</w:t>
            </w:r>
          </w:p>
        </w:tc>
        <w:tc>
          <w:tcPr>
            <w:tcW w:w="467" w:type="pct"/>
            <w:vMerge/>
            <w:noWrap/>
            <w:hideMark/>
          </w:tcPr>
          <w:p w14:paraId="52DD9448" w14:textId="77777777" w:rsidR="00BE5C67" w:rsidRPr="000C53BF" w:rsidRDefault="00BE5C67" w:rsidP="00BE5C67">
            <w:pPr>
              <w:spacing w:line="259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</w:p>
        </w:tc>
      </w:tr>
      <w:tr w:rsidR="00BE5C67" w:rsidRPr="000C53BF" w14:paraId="258383FC" w14:textId="77777777" w:rsidTr="008358D3">
        <w:tc>
          <w:tcPr>
            <w:tcW w:w="819" w:type="pct"/>
            <w:noWrap/>
            <w:hideMark/>
          </w:tcPr>
          <w:p w14:paraId="09D3554F" w14:textId="2B96431A" w:rsidR="00BE5C67" w:rsidRPr="000C53BF" w:rsidRDefault="00BE5C67" w:rsidP="00E45660">
            <w:pPr>
              <w:spacing w:line="259" w:lineRule="auto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Weaning cent</w:t>
            </w:r>
            <w:r w:rsidR="00F50A6A"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er</w:t>
            </w:r>
          </w:p>
        </w:tc>
        <w:tc>
          <w:tcPr>
            <w:tcW w:w="1379" w:type="pct"/>
            <w:noWrap/>
            <w:hideMark/>
          </w:tcPr>
          <w:p w14:paraId="0B7C6DBA" w14:textId="77777777" w:rsidR="00BE5C67" w:rsidRPr="000C53BF" w:rsidRDefault="00BE5C67" w:rsidP="008358D3">
            <w:pPr>
              <w:spacing w:line="259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93 (26%)</w:t>
            </w:r>
          </w:p>
        </w:tc>
        <w:tc>
          <w:tcPr>
            <w:tcW w:w="1337" w:type="pct"/>
            <w:noWrap/>
            <w:hideMark/>
          </w:tcPr>
          <w:p w14:paraId="3F8A2A9F" w14:textId="77777777" w:rsidR="00BE5C67" w:rsidRPr="000C53BF" w:rsidRDefault="00BE5C67" w:rsidP="008358D3">
            <w:pPr>
              <w:spacing w:line="259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270 (15%)</w:t>
            </w:r>
          </w:p>
        </w:tc>
        <w:tc>
          <w:tcPr>
            <w:tcW w:w="998" w:type="pct"/>
            <w:noWrap/>
            <w:hideMark/>
          </w:tcPr>
          <w:p w14:paraId="3291FC7D" w14:textId="77777777" w:rsidR="00BE5C67" w:rsidRPr="000C53BF" w:rsidRDefault="00BE5C67" w:rsidP="008358D3">
            <w:pPr>
              <w:spacing w:line="259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663 (17%)</w:t>
            </w:r>
          </w:p>
        </w:tc>
        <w:tc>
          <w:tcPr>
            <w:tcW w:w="467" w:type="pct"/>
            <w:vMerge/>
            <w:noWrap/>
            <w:hideMark/>
          </w:tcPr>
          <w:p w14:paraId="25902260" w14:textId="77777777" w:rsidR="00BE5C67" w:rsidRPr="000C53BF" w:rsidRDefault="00BE5C67" w:rsidP="00BE5C67">
            <w:pPr>
              <w:spacing w:line="259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</w:p>
        </w:tc>
      </w:tr>
      <w:tr w:rsidR="00BE5C67" w:rsidRPr="000C53BF" w14:paraId="2EF3A960" w14:textId="77777777" w:rsidTr="008358D3">
        <w:tc>
          <w:tcPr>
            <w:tcW w:w="819" w:type="pct"/>
            <w:noWrap/>
            <w:hideMark/>
          </w:tcPr>
          <w:p w14:paraId="416B1C7C" w14:textId="77777777" w:rsidR="00BE5C67" w:rsidRPr="000C53BF" w:rsidRDefault="00BE5C67" w:rsidP="00E45660">
            <w:pPr>
              <w:spacing w:line="259" w:lineRule="auto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Nursing home</w:t>
            </w:r>
          </w:p>
        </w:tc>
        <w:tc>
          <w:tcPr>
            <w:tcW w:w="1379" w:type="pct"/>
            <w:noWrap/>
            <w:hideMark/>
          </w:tcPr>
          <w:p w14:paraId="453094E4" w14:textId="77777777" w:rsidR="00BE5C67" w:rsidRPr="000C53BF" w:rsidRDefault="00BE5C67" w:rsidP="008358D3">
            <w:pPr>
              <w:spacing w:line="259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36 (29%)</w:t>
            </w:r>
          </w:p>
        </w:tc>
        <w:tc>
          <w:tcPr>
            <w:tcW w:w="1337" w:type="pct"/>
            <w:noWrap/>
            <w:hideMark/>
          </w:tcPr>
          <w:p w14:paraId="73CCD27B" w14:textId="77777777" w:rsidR="00BE5C67" w:rsidRPr="000C53BF" w:rsidRDefault="00BE5C67" w:rsidP="008358D3">
            <w:pPr>
              <w:spacing w:line="259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135 (13%)</w:t>
            </w:r>
          </w:p>
        </w:tc>
        <w:tc>
          <w:tcPr>
            <w:tcW w:w="998" w:type="pct"/>
            <w:noWrap/>
            <w:hideMark/>
          </w:tcPr>
          <w:p w14:paraId="13B3A8DB" w14:textId="77777777" w:rsidR="00BE5C67" w:rsidRPr="000C53BF" w:rsidRDefault="00BE5C67" w:rsidP="008358D3">
            <w:pPr>
              <w:spacing w:line="259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571 (16%)</w:t>
            </w:r>
          </w:p>
        </w:tc>
        <w:tc>
          <w:tcPr>
            <w:tcW w:w="467" w:type="pct"/>
            <w:vMerge/>
            <w:noWrap/>
            <w:hideMark/>
          </w:tcPr>
          <w:p w14:paraId="6E6189E3" w14:textId="77777777" w:rsidR="00BE5C67" w:rsidRPr="000C53BF" w:rsidRDefault="00BE5C67" w:rsidP="00BE5C67">
            <w:pPr>
              <w:spacing w:line="259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</w:p>
        </w:tc>
      </w:tr>
      <w:tr w:rsidR="00BE5C67" w:rsidRPr="000C53BF" w14:paraId="27642773" w14:textId="77777777" w:rsidTr="008358D3">
        <w:tc>
          <w:tcPr>
            <w:tcW w:w="819" w:type="pct"/>
            <w:noWrap/>
            <w:hideMark/>
          </w:tcPr>
          <w:p w14:paraId="54B58E88" w14:textId="77777777" w:rsidR="00BE5C67" w:rsidRPr="000C53BF" w:rsidRDefault="00BE5C67" w:rsidP="00E45660">
            <w:pPr>
              <w:spacing w:line="259" w:lineRule="auto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Ward</w:t>
            </w:r>
          </w:p>
        </w:tc>
        <w:tc>
          <w:tcPr>
            <w:tcW w:w="1379" w:type="pct"/>
            <w:noWrap/>
            <w:hideMark/>
          </w:tcPr>
          <w:p w14:paraId="5429DC42" w14:textId="77777777" w:rsidR="00BE5C67" w:rsidRPr="000C53BF" w:rsidRDefault="00BE5C67" w:rsidP="008358D3">
            <w:pPr>
              <w:spacing w:line="259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96 (6%)</w:t>
            </w:r>
          </w:p>
        </w:tc>
        <w:tc>
          <w:tcPr>
            <w:tcW w:w="1337" w:type="pct"/>
            <w:noWrap/>
            <w:hideMark/>
          </w:tcPr>
          <w:p w14:paraId="64F3BC8C" w14:textId="77777777" w:rsidR="00BE5C67" w:rsidRPr="000C53BF" w:rsidRDefault="00BE5C67" w:rsidP="008358D3">
            <w:pPr>
              <w:spacing w:line="259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611 (7%)</w:t>
            </w:r>
          </w:p>
        </w:tc>
        <w:tc>
          <w:tcPr>
            <w:tcW w:w="998" w:type="pct"/>
            <w:noWrap/>
            <w:hideMark/>
          </w:tcPr>
          <w:p w14:paraId="75952843" w14:textId="77777777" w:rsidR="00BE5C67" w:rsidRPr="000C53BF" w:rsidRDefault="00BE5C67" w:rsidP="008358D3">
            <w:pPr>
              <w:spacing w:line="259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707 (7%)</w:t>
            </w:r>
          </w:p>
        </w:tc>
        <w:tc>
          <w:tcPr>
            <w:tcW w:w="467" w:type="pct"/>
            <w:vMerge/>
            <w:noWrap/>
            <w:hideMark/>
          </w:tcPr>
          <w:p w14:paraId="763697A2" w14:textId="77777777" w:rsidR="00BE5C67" w:rsidRPr="000C53BF" w:rsidRDefault="00BE5C67" w:rsidP="00BE5C67">
            <w:pPr>
              <w:spacing w:line="259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</w:p>
        </w:tc>
      </w:tr>
      <w:tr w:rsidR="00BE5C67" w:rsidRPr="000C53BF" w14:paraId="1FC809A4" w14:textId="77777777" w:rsidTr="008358D3">
        <w:tc>
          <w:tcPr>
            <w:tcW w:w="819" w:type="pct"/>
            <w:noWrap/>
            <w:hideMark/>
          </w:tcPr>
          <w:p w14:paraId="484A3B85" w14:textId="77777777" w:rsidR="00BE5C67" w:rsidRPr="000C53BF" w:rsidRDefault="00BE5C67" w:rsidP="00E45660">
            <w:pPr>
              <w:spacing w:line="259" w:lineRule="auto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Other ICU</w:t>
            </w:r>
          </w:p>
        </w:tc>
        <w:tc>
          <w:tcPr>
            <w:tcW w:w="1379" w:type="pct"/>
            <w:noWrap/>
            <w:hideMark/>
          </w:tcPr>
          <w:p w14:paraId="62DA47DD" w14:textId="77777777" w:rsidR="00BE5C67" w:rsidRPr="000C53BF" w:rsidRDefault="00BE5C67" w:rsidP="008358D3">
            <w:pPr>
              <w:spacing w:line="259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4 (2%)</w:t>
            </w:r>
          </w:p>
        </w:tc>
        <w:tc>
          <w:tcPr>
            <w:tcW w:w="1337" w:type="pct"/>
            <w:noWrap/>
            <w:hideMark/>
          </w:tcPr>
          <w:p w14:paraId="6B03CE5C" w14:textId="77777777" w:rsidR="00BE5C67" w:rsidRPr="000C53BF" w:rsidRDefault="00BE5C67" w:rsidP="008358D3">
            <w:pPr>
              <w:spacing w:line="259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95 (3%)</w:t>
            </w:r>
          </w:p>
        </w:tc>
        <w:tc>
          <w:tcPr>
            <w:tcW w:w="998" w:type="pct"/>
            <w:noWrap/>
            <w:hideMark/>
          </w:tcPr>
          <w:p w14:paraId="0C10A0E7" w14:textId="77777777" w:rsidR="00BE5C67" w:rsidRPr="000C53BF" w:rsidRDefault="00BE5C67" w:rsidP="008358D3">
            <w:pPr>
              <w:spacing w:line="259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29 (3%)</w:t>
            </w:r>
          </w:p>
        </w:tc>
        <w:tc>
          <w:tcPr>
            <w:tcW w:w="467" w:type="pct"/>
            <w:vMerge/>
            <w:noWrap/>
            <w:hideMark/>
          </w:tcPr>
          <w:p w14:paraId="74F96C98" w14:textId="77777777" w:rsidR="00BE5C67" w:rsidRPr="000C53BF" w:rsidRDefault="00BE5C67" w:rsidP="00BE5C67">
            <w:pPr>
              <w:spacing w:line="259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</w:p>
        </w:tc>
      </w:tr>
      <w:tr w:rsidR="00BE5C67" w:rsidRPr="000C53BF" w14:paraId="18C5F081" w14:textId="77777777" w:rsidTr="008358D3">
        <w:tc>
          <w:tcPr>
            <w:tcW w:w="819" w:type="pct"/>
            <w:tcBorders>
              <w:bottom w:val="single" w:sz="12" w:space="0" w:color="auto"/>
            </w:tcBorders>
            <w:noWrap/>
            <w:hideMark/>
          </w:tcPr>
          <w:p w14:paraId="5826AD52" w14:textId="77777777" w:rsidR="00BE5C67" w:rsidRPr="000C53BF" w:rsidRDefault="00BE5C67" w:rsidP="00E45660">
            <w:pPr>
              <w:spacing w:line="259" w:lineRule="auto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379" w:type="pct"/>
            <w:tcBorders>
              <w:bottom w:val="single" w:sz="12" w:space="0" w:color="auto"/>
            </w:tcBorders>
            <w:noWrap/>
            <w:hideMark/>
          </w:tcPr>
          <w:p w14:paraId="5ED40D56" w14:textId="77777777" w:rsidR="00BE5C67" w:rsidRPr="000C53BF" w:rsidRDefault="00BE5C67" w:rsidP="008358D3">
            <w:pPr>
              <w:spacing w:line="259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9 (4%)</w:t>
            </w:r>
          </w:p>
        </w:tc>
        <w:tc>
          <w:tcPr>
            <w:tcW w:w="1337" w:type="pct"/>
            <w:tcBorders>
              <w:bottom w:val="single" w:sz="12" w:space="0" w:color="auto"/>
            </w:tcBorders>
            <w:noWrap/>
            <w:hideMark/>
          </w:tcPr>
          <w:p w14:paraId="08108153" w14:textId="77777777" w:rsidR="00BE5C67" w:rsidRPr="000C53BF" w:rsidRDefault="00BE5C67" w:rsidP="008358D3">
            <w:pPr>
              <w:spacing w:line="259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998" w:type="pct"/>
            <w:tcBorders>
              <w:bottom w:val="single" w:sz="12" w:space="0" w:color="auto"/>
            </w:tcBorders>
            <w:noWrap/>
            <w:hideMark/>
          </w:tcPr>
          <w:p w14:paraId="7C3E01E6" w14:textId="77777777" w:rsidR="00BE5C67" w:rsidRPr="000C53BF" w:rsidRDefault="00BE5C67" w:rsidP="008358D3">
            <w:pPr>
              <w:spacing w:line="259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9 (1%)</w:t>
            </w:r>
          </w:p>
        </w:tc>
        <w:tc>
          <w:tcPr>
            <w:tcW w:w="467" w:type="pct"/>
            <w:vMerge/>
            <w:tcBorders>
              <w:bottom w:val="single" w:sz="12" w:space="0" w:color="auto"/>
            </w:tcBorders>
            <w:noWrap/>
            <w:hideMark/>
          </w:tcPr>
          <w:p w14:paraId="71DBCFF5" w14:textId="77777777" w:rsidR="00BE5C67" w:rsidRPr="000C53BF" w:rsidRDefault="00BE5C67" w:rsidP="00BE5C67">
            <w:pPr>
              <w:spacing w:line="259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US" w:bidi="en-US"/>
              </w:rPr>
            </w:pPr>
          </w:p>
        </w:tc>
      </w:tr>
    </w:tbl>
    <w:p w14:paraId="7CA83A22" w14:textId="3A6740ED" w:rsidR="00BE5C67" w:rsidRPr="000C53BF" w:rsidRDefault="000603E2" w:rsidP="00AF2185">
      <w:pPr>
        <w:spacing w:before="40" w:line="259" w:lineRule="auto"/>
        <w:jc w:val="both"/>
        <w:rPr>
          <w:rFonts w:ascii="Arial" w:eastAsia="Calibri" w:hAnsi="Arial" w:cs="Arial"/>
          <w:iCs/>
          <w:kern w:val="0"/>
          <w:sz w:val="18"/>
          <w:szCs w:val="18"/>
          <w:lang w:val="en-US" w:bidi="en-US"/>
          <w14:ligatures w14:val="none"/>
        </w:rPr>
        <w:sectPr w:rsidR="00BE5C67" w:rsidRPr="000C53BF" w:rsidSect="006B7E6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C53BF">
        <w:rPr>
          <w:rFonts w:ascii="Arial" w:hAnsi="Arial" w:cs="Arial"/>
          <w:sz w:val="18"/>
          <w:szCs w:val="18"/>
          <w:lang w:val="en-US"/>
        </w:rPr>
        <w:t xml:space="preserve">Significant </w:t>
      </w:r>
      <w:r w:rsidR="008C4C84" w:rsidRPr="000C53BF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0C53BF">
        <w:rPr>
          <w:rFonts w:ascii="Arial" w:hAnsi="Arial" w:cs="Arial"/>
          <w:sz w:val="18"/>
          <w:szCs w:val="18"/>
          <w:lang w:val="en-US"/>
        </w:rPr>
        <w:t xml:space="preserve"> values (</w:t>
      </w:r>
      <w:r w:rsidR="008C4C84" w:rsidRPr="000C53BF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0C53BF">
        <w:rPr>
          <w:rFonts w:ascii="Arial" w:hAnsi="Arial" w:cs="Arial"/>
          <w:sz w:val="18"/>
          <w:szCs w:val="18"/>
          <w:lang w:val="en-US"/>
        </w:rPr>
        <w:t>&lt;</w:t>
      </w:r>
      <w:r w:rsidR="008C4C84" w:rsidRPr="000C53BF">
        <w:rPr>
          <w:rFonts w:ascii="Arial" w:hAnsi="Arial" w:cs="Arial"/>
          <w:sz w:val="18"/>
          <w:szCs w:val="18"/>
          <w:lang w:val="en-US"/>
        </w:rPr>
        <w:t>0</w:t>
      </w:r>
      <w:r w:rsidRPr="000C53BF">
        <w:rPr>
          <w:rFonts w:ascii="Arial" w:hAnsi="Arial" w:cs="Arial"/>
          <w:sz w:val="18"/>
          <w:szCs w:val="18"/>
          <w:lang w:val="en-US"/>
        </w:rPr>
        <w:t xml:space="preserve">.05) are highlighted in bold. </w:t>
      </w:r>
      <w:r w:rsidR="00BE5C67" w:rsidRPr="000C53BF">
        <w:rPr>
          <w:rFonts w:ascii="Arial" w:eastAsia="Calibri" w:hAnsi="Arial" w:cs="Arial"/>
          <w:iCs/>
          <w:kern w:val="0"/>
          <w:sz w:val="18"/>
          <w:szCs w:val="18"/>
          <w:lang w:val="en-US" w:bidi="en-US"/>
          <w14:ligatures w14:val="none"/>
        </w:rPr>
        <w:t>ICU</w:t>
      </w:r>
      <w:r w:rsidRPr="000C53BF">
        <w:rPr>
          <w:rFonts w:ascii="Arial" w:eastAsia="Calibri" w:hAnsi="Arial" w:cs="Arial"/>
          <w:iCs/>
          <w:kern w:val="0"/>
          <w:sz w:val="18"/>
          <w:szCs w:val="18"/>
          <w:lang w:val="en-US" w:bidi="en-US"/>
          <w14:ligatures w14:val="none"/>
        </w:rPr>
        <w:t xml:space="preserve"> = </w:t>
      </w:r>
      <w:r w:rsidR="00BE5C67" w:rsidRPr="000C53BF">
        <w:rPr>
          <w:rFonts w:ascii="Arial" w:eastAsia="Calibri" w:hAnsi="Arial" w:cs="Arial"/>
          <w:iCs/>
          <w:kern w:val="0"/>
          <w:sz w:val="18"/>
          <w:szCs w:val="18"/>
          <w:lang w:val="en-US" w:bidi="en-US"/>
          <w14:ligatures w14:val="none"/>
        </w:rPr>
        <w:t>intensive care unit.</w:t>
      </w:r>
    </w:p>
    <w:p w14:paraId="5CCB302C" w14:textId="474DFC07" w:rsidR="00BE5C67" w:rsidRPr="000C53BF" w:rsidRDefault="0077186D" w:rsidP="00BE5C67">
      <w:pPr>
        <w:spacing w:after="160" w:line="259" w:lineRule="auto"/>
        <w:rPr>
          <w:rFonts w:ascii="Arial" w:eastAsia="Calibri" w:hAnsi="Arial" w:cs="Arial"/>
          <w:b/>
          <w:bCs/>
          <w:kern w:val="0"/>
          <w:sz w:val="20"/>
          <w:szCs w:val="22"/>
          <w:lang w:val="en-US"/>
          <w14:ligatures w14:val="none"/>
        </w:rPr>
      </w:pPr>
      <w:r w:rsidRPr="000C53BF">
        <w:rPr>
          <w:rFonts w:ascii="Arial" w:eastAsia="SimSun" w:hAnsi="Arial" w:cs="Arial"/>
          <w:b/>
          <w:noProof/>
          <w:color w:val="000000"/>
          <w:kern w:val="0"/>
          <w:sz w:val="20"/>
          <w:szCs w:val="20"/>
          <w:lang w:val="en-US" w:eastAsia="zh-CN" w:bidi="en-US"/>
          <w14:ligatures w14:val="none"/>
        </w:rPr>
        <w:lastRenderedPageBreak/>
        <w:t>e-</w:t>
      </w:r>
      <w:r w:rsidR="00BE5C67" w:rsidRPr="000C53BF">
        <w:rPr>
          <w:rFonts w:ascii="Arial" w:eastAsia="Calibri" w:hAnsi="Arial" w:cs="Arial"/>
          <w:b/>
          <w:bCs/>
          <w:kern w:val="0"/>
          <w:sz w:val="20"/>
          <w:szCs w:val="22"/>
          <w:lang w:val="en-US"/>
          <w14:ligatures w14:val="none"/>
        </w:rPr>
        <w:t xml:space="preserve">Table </w:t>
      </w:r>
      <w:r w:rsidR="00073009" w:rsidRPr="000C53BF">
        <w:rPr>
          <w:rFonts w:ascii="Arial" w:eastAsia="Calibri" w:hAnsi="Arial" w:cs="Arial"/>
          <w:b/>
          <w:bCs/>
          <w:kern w:val="0"/>
          <w:sz w:val="20"/>
          <w:szCs w:val="22"/>
          <w:lang w:val="en-US"/>
          <w14:ligatures w14:val="none"/>
        </w:rPr>
        <w:t>7</w:t>
      </w:r>
      <w:r w:rsidR="00BE5C67" w:rsidRPr="000C53BF">
        <w:rPr>
          <w:rFonts w:ascii="Arial" w:eastAsia="Calibri" w:hAnsi="Arial" w:cs="Arial"/>
          <w:b/>
          <w:bCs/>
          <w:kern w:val="0"/>
          <w:sz w:val="20"/>
          <w:szCs w:val="22"/>
          <w:lang w:val="en-US"/>
          <w14:ligatures w14:val="none"/>
        </w:rPr>
        <w:t xml:space="preserve">. </w:t>
      </w:r>
      <w:r w:rsidR="00BE5C67" w:rsidRPr="000C53BF">
        <w:rPr>
          <w:rFonts w:ascii="Arial" w:eastAsia="Calibri" w:hAnsi="Arial" w:cs="Arial"/>
          <w:bCs/>
          <w:iCs/>
          <w:kern w:val="0"/>
          <w:sz w:val="20"/>
          <w:szCs w:val="22"/>
          <w:lang w:val="en-US" w:bidi="en-US"/>
          <w14:ligatures w14:val="none"/>
        </w:rPr>
        <w:t xml:space="preserve">Characteristics and outcomes of patients by health-related quality of life grouping after </w:t>
      </w:r>
      <w:r w:rsidR="00FD6C35" w:rsidRPr="000C53BF">
        <w:rPr>
          <w:rFonts w:ascii="Arial" w:eastAsia="Calibri" w:hAnsi="Arial" w:cs="Arial"/>
          <w:bCs/>
          <w:iCs/>
          <w:kern w:val="0"/>
          <w:sz w:val="20"/>
          <w:szCs w:val="22"/>
          <w:lang w:val="en-US" w:bidi="en-US"/>
          <w14:ligatures w14:val="none"/>
        </w:rPr>
        <w:t>six</w:t>
      </w:r>
      <w:r w:rsidR="00BE5C67" w:rsidRPr="000C53BF">
        <w:rPr>
          <w:rFonts w:ascii="Arial" w:eastAsia="Calibri" w:hAnsi="Arial" w:cs="Arial"/>
          <w:bCs/>
          <w:iCs/>
          <w:kern w:val="0"/>
          <w:sz w:val="20"/>
          <w:szCs w:val="22"/>
          <w:lang w:val="en-US" w:bidi="en-US"/>
          <w14:ligatures w14:val="none"/>
        </w:rPr>
        <w:t xml:space="preserve"> months (</w:t>
      </w:r>
      <w:r w:rsidR="0044082E" w:rsidRPr="000C53BF">
        <w:rPr>
          <w:rFonts w:ascii="Arial" w:eastAsia="Calibri" w:hAnsi="Arial" w:cs="Arial"/>
          <w:bCs/>
          <w:iCs/>
          <w:kern w:val="0"/>
          <w:sz w:val="20"/>
          <w:szCs w:val="22"/>
          <w:lang w:val="en-US" w:bidi="en-US"/>
          <w14:ligatures w14:val="none"/>
        </w:rPr>
        <w:t xml:space="preserve">N </w:t>
      </w:r>
      <w:r w:rsidR="00BE5C67" w:rsidRPr="000C53BF">
        <w:rPr>
          <w:rFonts w:ascii="Arial" w:eastAsia="Calibri" w:hAnsi="Arial" w:cs="Arial"/>
          <w:bCs/>
          <w:iCs/>
          <w:kern w:val="0"/>
          <w:sz w:val="20"/>
          <w:szCs w:val="22"/>
          <w:lang w:val="en-US" w:bidi="en-US"/>
          <w14:ligatures w14:val="none"/>
        </w:rPr>
        <w:t>=</w:t>
      </w:r>
      <w:r w:rsidR="0044082E" w:rsidRPr="000C53BF">
        <w:rPr>
          <w:rFonts w:ascii="Arial" w:eastAsia="Calibri" w:hAnsi="Arial" w:cs="Arial"/>
          <w:bCs/>
          <w:iCs/>
          <w:kern w:val="0"/>
          <w:sz w:val="20"/>
          <w:szCs w:val="22"/>
          <w:lang w:val="en-US" w:bidi="en-US"/>
          <w14:ligatures w14:val="none"/>
        </w:rPr>
        <w:t xml:space="preserve"> </w:t>
      </w:r>
      <w:r w:rsidR="00BE5C67" w:rsidRPr="000C53BF">
        <w:rPr>
          <w:rFonts w:ascii="Arial" w:eastAsia="Calibri" w:hAnsi="Arial" w:cs="Arial"/>
          <w:bCs/>
          <w:iCs/>
          <w:kern w:val="0"/>
          <w:sz w:val="20"/>
          <w:szCs w:val="22"/>
          <w:lang w:val="en-US" w:bidi="en-US"/>
          <w14:ligatures w14:val="none"/>
        </w:rPr>
        <w:t>86).</w:t>
      </w:r>
    </w:p>
    <w:tbl>
      <w:tblPr>
        <w:tblStyle w:val="TableGrid"/>
        <w:tblW w:w="518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1559"/>
        <w:gridCol w:w="1562"/>
        <w:gridCol w:w="1559"/>
        <w:gridCol w:w="1416"/>
        <w:gridCol w:w="851"/>
      </w:tblGrid>
      <w:tr w:rsidR="00BE5C67" w:rsidRPr="000C53BF" w14:paraId="0B4C349F" w14:textId="77777777" w:rsidTr="000715CE">
        <w:trPr>
          <w:trHeight w:val="20"/>
        </w:trPr>
        <w:tc>
          <w:tcPr>
            <w:tcW w:w="1287" w:type="pct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7A03F1B4" w14:textId="77777777" w:rsidR="00BE5C67" w:rsidRPr="000C53BF" w:rsidRDefault="00BE5C67" w:rsidP="00E45660">
            <w:pPr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045C91E9" w14:textId="1EBD02DE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good</w:t>
            </w:r>
            <w:r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br/>
              <w:t>(n</w:t>
            </w:r>
            <w:r w:rsidR="000603E2"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=</w:t>
            </w:r>
            <w:r w:rsidR="000603E2"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6)</w:t>
            </w:r>
          </w:p>
        </w:tc>
        <w:tc>
          <w:tcPr>
            <w:tcW w:w="835" w:type="pct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6E565382" w14:textId="78A0655B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fair</w:t>
            </w:r>
            <w:r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br/>
              <w:t>(n</w:t>
            </w:r>
            <w:r w:rsidR="000603E2"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=</w:t>
            </w:r>
            <w:r w:rsidR="000603E2"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22)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00CEA774" w14:textId="68F54839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poor</w:t>
            </w:r>
            <w:r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br/>
              <w:t>(n</w:t>
            </w:r>
            <w:r w:rsidR="000603E2"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=</w:t>
            </w:r>
            <w:r w:rsidR="000603E2"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17)</w:t>
            </w:r>
          </w:p>
        </w:tc>
        <w:tc>
          <w:tcPr>
            <w:tcW w:w="757" w:type="pct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12FABF1F" w14:textId="5AC0CBE0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dead</w:t>
            </w:r>
            <w:r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br/>
              <w:t>(n</w:t>
            </w:r>
            <w:r w:rsidR="000603E2"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=</w:t>
            </w:r>
            <w:r w:rsidR="000603E2"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0C53BF"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  <w:t>41)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3882C1A9" w14:textId="77777777" w:rsidR="00BE5C67" w:rsidRPr="000C53BF" w:rsidRDefault="00BE5C67" w:rsidP="004E024A">
            <w:pPr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/>
              </w:rPr>
              <w:t>p</w:t>
            </w:r>
          </w:p>
        </w:tc>
      </w:tr>
      <w:tr w:rsidR="00BE5C67" w:rsidRPr="000C53BF" w14:paraId="727AC829" w14:textId="77777777" w:rsidTr="000715CE">
        <w:trPr>
          <w:trHeight w:val="20"/>
        </w:trPr>
        <w:tc>
          <w:tcPr>
            <w:tcW w:w="1287" w:type="pct"/>
            <w:tcBorders>
              <w:top w:val="single" w:sz="2" w:space="0" w:color="auto"/>
            </w:tcBorders>
            <w:noWrap/>
            <w:hideMark/>
          </w:tcPr>
          <w:p w14:paraId="058B66D2" w14:textId="29E796D2" w:rsidR="00BE5C67" w:rsidRPr="000C53BF" w:rsidRDefault="00BE5C67" w:rsidP="00E45660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ge, y</w:t>
            </w:r>
          </w:p>
        </w:tc>
        <w:tc>
          <w:tcPr>
            <w:tcW w:w="833" w:type="pct"/>
            <w:tcBorders>
              <w:top w:val="single" w:sz="2" w:space="0" w:color="auto"/>
            </w:tcBorders>
            <w:noWrap/>
            <w:hideMark/>
          </w:tcPr>
          <w:p w14:paraId="4FF43C76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66 [56, 73]</w:t>
            </w:r>
          </w:p>
        </w:tc>
        <w:tc>
          <w:tcPr>
            <w:tcW w:w="835" w:type="pct"/>
            <w:tcBorders>
              <w:top w:val="single" w:sz="2" w:space="0" w:color="auto"/>
            </w:tcBorders>
            <w:noWrap/>
            <w:hideMark/>
          </w:tcPr>
          <w:p w14:paraId="67C06138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63 [48.8, 76.5]</w:t>
            </w:r>
          </w:p>
        </w:tc>
        <w:tc>
          <w:tcPr>
            <w:tcW w:w="833" w:type="pct"/>
            <w:tcBorders>
              <w:top w:val="single" w:sz="2" w:space="0" w:color="auto"/>
            </w:tcBorders>
            <w:noWrap/>
            <w:hideMark/>
          </w:tcPr>
          <w:p w14:paraId="5A5E7FD4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64 [55, 71]</w:t>
            </w:r>
          </w:p>
        </w:tc>
        <w:tc>
          <w:tcPr>
            <w:tcW w:w="757" w:type="pct"/>
            <w:tcBorders>
              <w:top w:val="single" w:sz="2" w:space="0" w:color="auto"/>
            </w:tcBorders>
            <w:noWrap/>
            <w:hideMark/>
          </w:tcPr>
          <w:p w14:paraId="765AC3BA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74 [67, 80]</w:t>
            </w:r>
          </w:p>
        </w:tc>
        <w:tc>
          <w:tcPr>
            <w:tcW w:w="455" w:type="pct"/>
            <w:tcBorders>
              <w:top w:val="single" w:sz="2" w:space="0" w:color="auto"/>
            </w:tcBorders>
            <w:noWrap/>
            <w:hideMark/>
          </w:tcPr>
          <w:p w14:paraId="13139D00" w14:textId="78513C64" w:rsidR="00BE5C67" w:rsidRPr="000C53BF" w:rsidRDefault="00BE5C67" w:rsidP="004E024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.</w:t>
            </w:r>
            <w:r w:rsidR="002E183D" w:rsidRPr="000C53BF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1</w:t>
            </w:r>
          </w:p>
        </w:tc>
      </w:tr>
      <w:tr w:rsidR="00BE5C67" w:rsidRPr="000C53BF" w14:paraId="08E6D96F" w14:textId="77777777" w:rsidTr="008358D3">
        <w:trPr>
          <w:trHeight w:val="20"/>
        </w:trPr>
        <w:tc>
          <w:tcPr>
            <w:tcW w:w="2955" w:type="pct"/>
            <w:gridSpan w:val="3"/>
            <w:shd w:val="clear" w:color="auto" w:fill="auto"/>
            <w:noWrap/>
            <w:hideMark/>
          </w:tcPr>
          <w:p w14:paraId="6B5DD1D1" w14:textId="77777777" w:rsidR="00BE5C67" w:rsidRPr="000C53BF" w:rsidRDefault="00BE5C67" w:rsidP="008358D3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ICU admission diagnosis</w:t>
            </w:r>
          </w:p>
        </w:tc>
        <w:tc>
          <w:tcPr>
            <w:tcW w:w="2045" w:type="pct"/>
            <w:gridSpan w:val="3"/>
            <w:noWrap/>
            <w:hideMark/>
          </w:tcPr>
          <w:p w14:paraId="094721C3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279979BF" w14:textId="77777777" w:rsidTr="000715CE">
        <w:trPr>
          <w:trHeight w:val="20"/>
        </w:trPr>
        <w:tc>
          <w:tcPr>
            <w:tcW w:w="1287" w:type="pct"/>
            <w:shd w:val="clear" w:color="auto" w:fill="auto"/>
            <w:noWrap/>
            <w:hideMark/>
          </w:tcPr>
          <w:p w14:paraId="1B303584" w14:textId="77777777" w:rsidR="00BE5C67" w:rsidRPr="000C53BF" w:rsidRDefault="00BE5C67" w:rsidP="00E45660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Respiratory</w:t>
            </w:r>
          </w:p>
        </w:tc>
        <w:tc>
          <w:tcPr>
            <w:tcW w:w="833" w:type="pct"/>
            <w:noWrap/>
            <w:hideMark/>
          </w:tcPr>
          <w:p w14:paraId="2381D9A7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 (33%)</w:t>
            </w:r>
          </w:p>
        </w:tc>
        <w:tc>
          <w:tcPr>
            <w:tcW w:w="835" w:type="pct"/>
            <w:noWrap/>
            <w:hideMark/>
          </w:tcPr>
          <w:p w14:paraId="4787A732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 (5%)</w:t>
            </w:r>
          </w:p>
        </w:tc>
        <w:tc>
          <w:tcPr>
            <w:tcW w:w="833" w:type="pct"/>
            <w:noWrap/>
            <w:hideMark/>
          </w:tcPr>
          <w:p w14:paraId="3A26069A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 (12%)</w:t>
            </w:r>
          </w:p>
        </w:tc>
        <w:tc>
          <w:tcPr>
            <w:tcW w:w="757" w:type="pct"/>
            <w:noWrap/>
            <w:hideMark/>
          </w:tcPr>
          <w:p w14:paraId="5FD808D3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6 (14.6%)</w:t>
            </w:r>
          </w:p>
        </w:tc>
        <w:tc>
          <w:tcPr>
            <w:tcW w:w="455" w:type="pct"/>
            <w:vMerge w:val="restart"/>
            <w:noWrap/>
            <w:hideMark/>
          </w:tcPr>
          <w:p w14:paraId="7DD78068" w14:textId="1699E164" w:rsidR="00BE5C67" w:rsidRPr="000C53BF" w:rsidRDefault="002E183D" w:rsidP="00CE74D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69</w:t>
            </w:r>
          </w:p>
          <w:p w14:paraId="4F661C5A" w14:textId="77777777" w:rsidR="00BE5C67" w:rsidRPr="000C53BF" w:rsidRDefault="00BE5C67" w:rsidP="00CE74D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  <w:p w14:paraId="1B5A8B3B" w14:textId="77777777" w:rsidR="00BE5C67" w:rsidRPr="000C53BF" w:rsidRDefault="00BE5C67" w:rsidP="00CE74D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  <w:p w14:paraId="7B9C0470" w14:textId="77777777" w:rsidR="00BE5C67" w:rsidRPr="000C53BF" w:rsidRDefault="00BE5C67" w:rsidP="00CE74D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  <w:p w14:paraId="2B632AC2" w14:textId="77777777" w:rsidR="00BE5C67" w:rsidRPr="000C53BF" w:rsidRDefault="00BE5C67" w:rsidP="00CE74D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  <w:p w14:paraId="166C27E0" w14:textId="77777777" w:rsidR="00BE5C67" w:rsidRPr="000C53BF" w:rsidRDefault="00BE5C67" w:rsidP="00CE74D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  <w:p w14:paraId="4E427638" w14:textId="77777777" w:rsidR="00BE5C67" w:rsidRPr="000C53BF" w:rsidRDefault="00BE5C67" w:rsidP="00CE74D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  <w:p w14:paraId="66BE24DF" w14:textId="77777777" w:rsidR="00BE5C67" w:rsidRPr="000C53BF" w:rsidRDefault="00BE5C67" w:rsidP="00CE74D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7AD42666" w14:textId="77777777" w:rsidTr="000715CE">
        <w:trPr>
          <w:trHeight w:val="20"/>
        </w:trPr>
        <w:tc>
          <w:tcPr>
            <w:tcW w:w="1287" w:type="pct"/>
            <w:shd w:val="clear" w:color="auto" w:fill="auto"/>
            <w:noWrap/>
            <w:hideMark/>
          </w:tcPr>
          <w:p w14:paraId="45E05C18" w14:textId="77777777" w:rsidR="00BE5C67" w:rsidRPr="000C53BF" w:rsidRDefault="00BE5C67" w:rsidP="00E45660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epsis/infection</w:t>
            </w:r>
          </w:p>
        </w:tc>
        <w:tc>
          <w:tcPr>
            <w:tcW w:w="833" w:type="pct"/>
            <w:noWrap/>
            <w:hideMark/>
          </w:tcPr>
          <w:p w14:paraId="4B39D80A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 (17%)</w:t>
            </w:r>
          </w:p>
        </w:tc>
        <w:tc>
          <w:tcPr>
            <w:tcW w:w="835" w:type="pct"/>
            <w:noWrap/>
            <w:hideMark/>
          </w:tcPr>
          <w:p w14:paraId="0521D0E0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 (23%)</w:t>
            </w:r>
          </w:p>
        </w:tc>
        <w:tc>
          <w:tcPr>
            <w:tcW w:w="833" w:type="pct"/>
            <w:noWrap/>
            <w:hideMark/>
          </w:tcPr>
          <w:p w14:paraId="7D56E1A9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 (17.6%)</w:t>
            </w:r>
          </w:p>
        </w:tc>
        <w:tc>
          <w:tcPr>
            <w:tcW w:w="757" w:type="pct"/>
            <w:noWrap/>
            <w:hideMark/>
          </w:tcPr>
          <w:p w14:paraId="091C0AC2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7 (17.1%)</w:t>
            </w:r>
          </w:p>
        </w:tc>
        <w:tc>
          <w:tcPr>
            <w:tcW w:w="455" w:type="pct"/>
            <w:vMerge/>
            <w:noWrap/>
            <w:hideMark/>
          </w:tcPr>
          <w:p w14:paraId="13D5596B" w14:textId="77777777" w:rsidR="00BE5C67" w:rsidRPr="000C53BF" w:rsidRDefault="00BE5C67" w:rsidP="00CE74D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7A845F26" w14:textId="77777777" w:rsidTr="000715CE">
        <w:trPr>
          <w:trHeight w:val="20"/>
        </w:trPr>
        <w:tc>
          <w:tcPr>
            <w:tcW w:w="1287" w:type="pct"/>
            <w:shd w:val="clear" w:color="auto" w:fill="auto"/>
            <w:noWrap/>
            <w:hideMark/>
          </w:tcPr>
          <w:p w14:paraId="37D210AA" w14:textId="77777777" w:rsidR="00BE5C67" w:rsidRPr="000C53BF" w:rsidRDefault="00BE5C67" w:rsidP="00E45660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Gastrointestinal</w:t>
            </w:r>
          </w:p>
        </w:tc>
        <w:tc>
          <w:tcPr>
            <w:tcW w:w="833" w:type="pct"/>
            <w:noWrap/>
            <w:hideMark/>
          </w:tcPr>
          <w:p w14:paraId="10D61C1B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835" w:type="pct"/>
            <w:noWrap/>
            <w:hideMark/>
          </w:tcPr>
          <w:p w14:paraId="01010331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 (14%)</w:t>
            </w:r>
          </w:p>
        </w:tc>
        <w:tc>
          <w:tcPr>
            <w:tcW w:w="833" w:type="pct"/>
            <w:noWrap/>
            <w:hideMark/>
          </w:tcPr>
          <w:p w14:paraId="1EE417F0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 (23.5%)</w:t>
            </w:r>
          </w:p>
        </w:tc>
        <w:tc>
          <w:tcPr>
            <w:tcW w:w="757" w:type="pct"/>
            <w:noWrap/>
            <w:hideMark/>
          </w:tcPr>
          <w:p w14:paraId="2F772150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 (4.9%)</w:t>
            </w:r>
          </w:p>
        </w:tc>
        <w:tc>
          <w:tcPr>
            <w:tcW w:w="455" w:type="pct"/>
            <w:vMerge/>
            <w:noWrap/>
            <w:hideMark/>
          </w:tcPr>
          <w:p w14:paraId="0845D837" w14:textId="77777777" w:rsidR="00BE5C67" w:rsidRPr="000C53BF" w:rsidRDefault="00BE5C67" w:rsidP="00CE74D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1685F270" w14:textId="77777777" w:rsidTr="000715CE">
        <w:trPr>
          <w:trHeight w:val="20"/>
        </w:trPr>
        <w:tc>
          <w:tcPr>
            <w:tcW w:w="1287" w:type="pct"/>
            <w:shd w:val="clear" w:color="auto" w:fill="auto"/>
            <w:noWrap/>
            <w:hideMark/>
          </w:tcPr>
          <w:p w14:paraId="434340F5" w14:textId="77777777" w:rsidR="00BE5C67" w:rsidRPr="000C53BF" w:rsidRDefault="00BE5C67" w:rsidP="00E45660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ardiovascular</w:t>
            </w:r>
          </w:p>
        </w:tc>
        <w:tc>
          <w:tcPr>
            <w:tcW w:w="833" w:type="pct"/>
            <w:noWrap/>
            <w:hideMark/>
          </w:tcPr>
          <w:p w14:paraId="061FDAE3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 (33%)</w:t>
            </w:r>
          </w:p>
        </w:tc>
        <w:tc>
          <w:tcPr>
            <w:tcW w:w="835" w:type="pct"/>
            <w:noWrap/>
            <w:hideMark/>
          </w:tcPr>
          <w:p w14:paraId="0F1CEED0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 (9%)</w:t>
            </w:r>
          </w:p>
        </w:tc>
        <w:tc>
          <w:tcPr>
            <w:tcW w:w="833" w:type="pct"/>
            <w:noWrap/>
            <w:hideMark/>
          </w:tcPr>
          <w:p w14:paraId="64026BD1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 (5.9%)</w:t>
            </w:r>
          </w:p>
        </w:tc>
        <w:tc>
          <w:tcPr>
            <w:tcW w:w="757" w:type="pct"/>
            <w:noWrap/>
            <w:hideMark/>
          </w:tcPr>
          <w:p w14:paraId="4BEF0AFD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2 (29.3%)</w:t>
            </w:r>
          </w:p>
        </w:tc>
        <w:tc>
          <w:tcPr>
            <w:tcW w:w="455" w:type="pct"/>
            <w:vMerge/>
            <w:noWrap/>
            <w:hideMark/>
          </w:tcPr>
          <w:p w14:paraId="2C85727D" w14:textId="77777777" w:rsidR="00BE5C67" w:rsidRPr="000C53BF" w:rsidRDefault="00BE5C67" w:rsidP="00CE74D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4C86AC02" w14:textId="77777777" w:rsidTr="000715CE">
        <w:trPr>
          <w:trHeight w:val="20"/>
        </w:trPr>
        <w:tc>
          <w:tcPr>
            <w:tcW w:w="1287" w:type="pct"/>
            <w:shd w:val="clear" w:color="auto" w:fill="auto"/>
            <w:noWrap/>
            <w:hideMark/>
          </w:tcPr>
          <w:p w14:paraId="2BB2820A" w14:textId="77777777" w:rsidR="00BE5C67" w:rsidRPr="000C53BF" w:rsidRDefault="00BE5C67" w:rsidP="00E45660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rauma</w:t>
            </w:r>
          </w:p>
        </w:tc>
        <w:tc>
          <w:tcPr>
            <w:tcW w:w="833" w:type="pct"/>
            <w:noWrap/>
            <w:hideMark/>
          </w:tcPr>
          <w:p w14:paraId="7A337AD1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835" w:type="pct"/>
            <w:noWrap/>
            <w:hideMark/>
          </w:tcPr>
          <w:p w14:paraId="23FBA52E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7 (32%)</w:t>
            </w:r>
          </w:p>
        </w:tc>
        <w:tc>
          <w:tcPr>
            <w:tcW w:w="833" w:type="pct"/>
            <w:noWrap/>
            <w:hideMark/>
          </w:tcPr>
          <w:p w14:paraId="07FC95EE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 (17.6%)</w:t>
            </w:r>
          </w:p>
        </w:tc>
        <w:tc>
          <w:tcPr>
            <w:tcW w:w="757" w:type="pct"/>
            <w:noWrap/>
            <w:hideMark/>
          </w:tcPr>
          <w:p w14:paraId="00107221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 (4.9%)</w:t>
            </w:r>
          </w:p>
        </w:tc>
        <w:tc>
          <w:tcPr>
            <w:tcW w:w="455" w:type="pct"/>
            <w:vMerge/>
            <w:noWrap/>
            <w:hideMark/>
          </w:tcPr>
          <w:p w14:paraId="11F704FA" w14:textId="77777777" w:rsidR="00BE5C67" w:rsidRPr="000C53BF" w:rsidRDefault="00BE5C67" w:rsidP="00CE74D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737B35BB" w14:textId="77777777" w:rsidTr="000715CE">
        <w:trPr>
          <w:trHeight w:val="20"/>
        </w:trPr>
        <w:tc>
          <w:tcPr>
            <w:tcW w:w="1287" w:type="pct"/>
            <w:shd w:val="clear" w:color="auto" w:fill="auto"/>
            <w:noWrap/>
            <w:hideMark/>
          </w:tcPr>
          <w:p w14:paraId="6581B145" w14:textId="77777777" w:rsidR="00BE5C67" w:rsidRPr="000C53BF" w:rsidRDefault="00BE5C67" w:rsidP="00E45660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eurological</w:t>
            </w:r>
          </w:p>
        </w:tc>
        <w:tc>
          <w:tcPr>
            <w:tcW w:w="833" w:type="pct"/>
            <w:noWrap/>
            <w:hideMark/>
          </w:tcPr>
          <w:p w14:paraId="3B7A84F3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 (17%)</w:t>
            </w:r>
          </w:p>
        </w:tc>
        <w:tc>
          <w:tcPr>
            <w:tcW w:w="835" w:type="pct"/>
            <w:noWrap/>
            <w:hideMark/>
          </w:tcPr>
          <w:p w14:paraId="664B32CB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 (14%)</w:t>
            </w:r>
          </w:p>
        </w:tc>
        <w:tc>
          <w:tcPr>
            <w:tcW w:w="833" w:type="pct"/>
            <w:noWrap/>
            <w:hideMark/>
          </w:tcPr>
          <w:p w14:paraId="6DE891C0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 (17.6%)</w:t>
            </w:r>
          </w:p>
        </w:tc>
        <w:tc>
          <w:tcPr>
            <w:tcW w:w="757" w:type="pct"/>
            <w:noWrap/>
            <w:hideMark/>
          </w:tcPr>
          <w:p w14:paraId="0E2C6432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7 (17.1%)</w:t>
            </w:r>
          </w:p>
        </w:tc>
        <w:tc>
          <w:tcPr>
            <w:tcW w:w="455" w:type="pct"/>
            <w:vMerge/>
            <w:noWrap/>
            <w:hideMark/>
          </w:tcPr>
          <w:p w14:paraId="580C85F0" w14:textId="77777777" w:rsidR="00BE5C67" w:rsidRPr="000C53BF" w:rsidRDefault="00BE5C67" w:rsidP="00CE74D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5A8B0ABC" w14:textId="77777777" w:rsidTr="000715CE">
        <w:trPr>
          <w:trHeight w:val="20"/>
        </w:trPr>
        <w:tc>
          <w:tcPr>
            <w:tcW w:w="1287" w:type="pct"/>
            <w:shd w:val="clear" w:color="auto" w:fill="auto"/>
            <w:noWrap/>
            <w:hideMark/>
          </w:tcPr>
          <w:p w14:paraId="58C93633" w14:textId="77777777" w:rsidR="00BE5C67" w:rsidRPr="000C53BF" w:rsidRDefault="00BE5C67" w:rsidP="00E45660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Oncologic</w:t>
            </w:r>
          </w:p>
        </w:tc>
        <w:tc>
          <w:tcPr>
            <w:tcW w:w="833" w:type="pct"/>
            <w:noWrap/>
            <w:hideMark/>
          </w:tcPr>
          <w:p w14:paraId="3A3138B1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835" w:type="pct"/>
            <w:noWrap/>
            <w:hideMark/>
          </w:tcPr>
          <w:p w14:paraId="0D58A2F0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 (5%)</w:t>
            </w:r>
          </w:p>
        </w:tc>
        <w:tc>
          <w:tcPr>
            <w:tcW w:w="833" w:type="pct"/>
            <w:noWrap/>
            <w:hideMark/>
          </w:tcPr>
          <w:p w14:paraId="1C6F935A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 (5.9%)</w:t>
            </w:r>
          </w:p>
        </w:tc>
        <w:tc>
          <w:tcPr>
            <w:tcW w:w="757" w:type="pct"/>
            <w:noWrap/>
            <w:hideMark/>
          </w:tcPr>
          <w:p w14:paraId="7F74A614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 (9.8%)</w:t>
            </w:r>
          </w:p>
        </w:tc>
        <w:tc>
          <w:tcPr>
            <w:tcW w:w="455" w:type="pct"/>
            <w:vMerge/>
            <w:noWrap/>
            <w:hideMark/>
          </w:tcPr>
          <w:p w14:paraId="39144AEC" w14:textId="77777777" w:rsidR="00BE5C67" w:rsidRPr="000C53BF" w:rsidRDefault="00BE5C67" w:rsidP="00CE74D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7A9DE4B0" w14:textId="77777777" w:rsidTr="000715CE">
        <w:trPr>
          <w:trHeight w:val="20"/>
        </w:trPr>
        <w:tc>
          <w:tcPr>
            <w:tcW w:w="1287" w:type="pct"/>
            <w:shd w:val="clear" w:color="auto" w:fill="auto"/>
            <w:noWrap/>
            <w:hideMark/>
          </w:tcPr>
          <w:p w14:paraId="2327C7AF" w14:textId="77777777" w:rsidR="00BE5C67" w:rsidRPr="000C53BF" w:rsidRDefault="00BE5C67" w:rsidP="00E45660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Other</w:t>
            </w:r>
          </w:p>
        </w:tc>
        <w:tc>
          <w:tcPr>
            <w:tcW w:w="833" w:type="pct"/>
            <w:noWrap/>
            <w:hideMark/>
          </w:tcPr>
          <w:p w14:paraId="482441F1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835" w:type="pct"/>
            <w:noWrap/>
            <w:hideMark/>
          </w:tcPr>
          <w:p w14:paraId="32028B53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833" w:type="pct"/>
            <w:noWrap/>
            <w:hideMark/>
          </w:tcPr>
          <w:p w14:paraId="26A7C1A6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757" w:type="pct"/>
            <w:noWrap/>
            <w:hideMark/>
          </w:tcPr>
          <w:p w14:paraId="0CBCD69F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 (2.4%)</w:t>
            </w:r>
          </w:p>
        </w:tc>
        <w:tc>
          <w:tcPr>
            <w:tcW w:w="455" w:type="pct"/>
            <w:vMerge/>
            <w:noWrap/>
            <w:hideMark/>
          </w:tcPr>
          <w:p w14:paraId="43825905" w14:textId="77777777" w:rsidR="00BE5C67" w:rsidRPr="000C53BF" w:rsidRDefault="00BE5C67" w:rsidP="00CE74D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19126F37" w14:textId="77777777" w:rsidTr="000715CE">
        <w:trPr>
          <w:trHeight w:val="20"/>
        </w:trPr>
        <w:tc>
          <w:tcPr>
            <w:tcW w:w="1287" w:type="pct"/>
            <w:noWrap/>
            <w:hideMark/>
          </w:tcPr>
          <w:p w14:paraId="165B25E8" w14:textId="77777777" w:rsidR="00BE5C67" w:rsidRPr="000C53BF" w:rsidRDefault="00BE5C67" w:rsidP="00E45660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APS II at admission</w:t>
            </w:r>
          </w:p>
        </w:tc>
        <w:tc>
          <w:tcPr>
            <w:tcW w:w="833" w:type="pct"/>
            <w:noWrap/>
            <w:hideMark/>
          </w:tcPr>
          <w:p w14:paraId="41C9F366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38.5 [27.8, 53]</w:t>
            </w:r>
          </w:p>
        </w:tc>
        <w:tc>
          <w:tcPr>
            <w:tcW w:w="835" w:type="pct"/>
            <w:noWrap/>
            <w:hideMark/>
          </w:tcPr>
          <w:p w14:paraId="7B8B59C8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44.5 [30.3, 53.3]</w:t>
            </w:r>
          </w:p>
        </w:tc>
        <w:tc>
          <w:tcPr>
            <w:tcW w:w="833" w:type="pct"/>
            <w:noWrap/>
            <w:hideMark/>
          </w:tcPr>
          <w:p w14:paraId="2C0043AB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47 [37, 54]</w:t>
            </w:r>
          </w:p>
        </w:tc>
        <w:tc>
          <w:tcPr>
            <w:tcW w:w="757" w:type="pct"/>
            <w:noWrap/>
            <w:hideMark/>
          </w:tcPr>
          <w:p w14:paraId="2130D442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55 [43, 71]</w:t>
            </w:r>
          </w:p>
        </w:tc>
        <w:tc>
          <w:tcPr>
            <w:tcW w:w="455" w:type="pct"/>
            <w:noWrap/>
            <w:hideMark/>
          </w:tcPr>
          <w:p w14:paraId="694BB959" w14:textId="09E7E1A8" w:rsidR="00BE5C67" w:rsidRPr="000C53BF" w:rsidRDefault="00C94C29" w:rsidP="00CE74D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15</w:t>
            </w:r>
          </w:p>
        </w:tc>
      </w:tr>
      <w:tr w:rsidR="00BE5C67" w:rsidRPr="000C53BF" w14:paraId="2AA6E5C5" w14:textId="77777777" w:rsidTr="008358D3">
        <w:trPr>
          <w:trHeight w:val="20"/>
        </w:trPr>
        <w:tc>
          <w:tcPr>
            <w:tcW w:w="5000" w:type="pct"/>
            <w:gridSpan w:val="6"/>
            <w:noWrap/>
          </w:tcPr>
          <w:p w14:paraId="73414953" w14:textId="77777777" w:rsidR="00BE5C67" w:rsidRPr="000C53BF" w:rsidRDefault="00BE5C67" w:rsidP="0012588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entilation status at admission</w:t>
            </w:r>
          </w:p>
        </w:tc>
      </w:tr>
      <w:tr w:rsidR="00BE5C67" w:rsidRPr="000C53BF" w14:paraId="1E31A306" w14:textId="77777777" w:rsidTr="000715CE">
        <w:trPr>
          <w:trHeight w:val="20"/>
        </w:trPr>
        <w:tc>
          <w:tcPr>
            <w:tcW w:w="1287" w:type="pct"/>
            <w:noWrap/>
          </w:tcPr>
          <w:p w14:paraId="5FC990B4" w14:textId="77777777" w:rsidR="00BE5C67" w:rsidRPr="000C53BF" w:rsidRDefault="00BE5C67" w:rsidP="00E45660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reathing independently</w:t>
            </w:r>
          </w:p>
        </w:tc>
        <w:tc>
          <w:tcPr>
            <w:tcW w:w="833" w:type="pct"/>
            <w:noWrap/>
          </w:tcPr>
          <w:p w14:paraId="52C136EF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 (83%)</w:t>
            </w:r>
          </w:p>
        </w:tc>
        <w:tc>
          <w:tcPr>
            <w:tcW w:w="835" w:type="pct"/>
            <w:noWrap/>
          </w:tcPr>
          <w:p w14:paraId="59655E17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7 (77%)</w:t>
            </w:r>
          </w:p>
        </w:tc>
        <w:tc>
          <w:tcPr>
            <w:tcW w:w="833" w:type="pct"/>
            <w:noWrap/>
          </w:tcPr>
          <w:p w14:paraId="20D78E72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4 (82%)</w:t>
            </w:r>
          </w:p>
        </w:tc>
        <w:tc>
          <w:tcPr>
            <w:tcW w:w="757" w:type="pct"/>
            <w:noWrap/>
          </w:tcPr>
          <w:p w14:paraId="08806915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5 (85%)</w:t>
            </w:r>
          </w:p>
        </w:tc>
        <w:tc>
          <w:tcPr>
            <w:tcW w:w="455" w:type="pct"/>
            <w:vMerge w:val="restart"/>
            <w:noWrap/>
          </w:tcPr>
          <w:p w14:paraId="414C10E9" w14:textId="5E8DD1FF" w:rsidR="00BE5C67" w:rsidRPr="000C53BF" w:rsidRDefault="00012472" w:rsidP="00CE74D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23</w:t>
            </w:r>
          </w:p>
        </w:tc>
      </w:tr>
      <w:tr w:rsidR="00BE5C67" w:rsidRPr="000C53BF" w14:paraId="26A1D24F" w14:textId="77777777" w:rsidTr="000715CE">
        <w:trPr>
          <w:trHeight w:val="20"/>
        </w:trPr>
        <w:tc>
          <w:tcPr>
            <w:tcW w:w="1287" w:type="pct"/>
            <w:noWrap/>
          </w:tcPr>
          <w:p w14:paraId="7147D1A0" w14:textId="77777777" w:rsidR="00BE5C67" w:rsidRPr="000C53BF" w:rsidRDefault="00BE5C67" w:rsidP="00E45660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ransferred intubated from other ICU</w:t>
            </w:r>
          </w:p>
        </w:tc>
        <w:tc>
          <w:tcPr>
            <w:tcW w:w="833" w:type="pct"/>
            <w:noWrap/>
          </w:tcPr>
          <w:p w14:paraId="6B41ED05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 (17%)</w:t>
            </w:r>
          </w:p>
        </w:tc>
        <w:tc>
          <w:tcPr>
            <w:tcW w:w="835" w:type="pct"/>
            <w:noWrap/>
          </w:tcPr>
          <w:p w14:paraId="5B2EC96F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 (23%)</w:t>
            </w:r>
          </w:p>
        </w:tc>
        <w:tc>
          <w:tcPr>
            <w:tcW w:w="833" w:type="pct"/>
            <w:noWrap/>
          </w:tcPr>
          <w:p w14:paraId="2CF28177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 (6%)</w:t>
            </w:r>
          </w:p>
        </w:tc>
        <w:tc>
          <w:tcPr>
            <w:tcW w:w="757" w:type="pct"/>
            <w:noWrap/>
          </w:tcPr>
          <w:p w14:paraId="6E5D7969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6 (15%)</w:t>
            </w:r>
          </w:p>
        </w:tc>
        <w:tc>
          <w:tcPr>
            <w:tcW w:w="455" w:type="pct"/>
            <w:vMerge/>
            <w:noWrap/>
          </w:tcPr>
          <w:p w14:paraId="1307A06B" w14:textId="77777777" w:rsidR="00BE5C67" w:rsidRPr="000C53BF" w:rsidRDefault="00BE5C67" w:rsidP="00CE74D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1B823417" w14:textId="77777777" w:rsidTr="000715CE">
        <w:trPr>
          <w:trHeight w:val="20"/>
        </w:trPr>
        <w:tc>
          <w:tcPr>
            <w:tcW w:w="1287" w:type="pct"/>
            <w:noWrap/>
          </w:tcPr>
          <w:p w14:paraId="290DE556" w14:textId="77777777" w:rsidR="00BE5C67" w:rsidRPr="000C53BF" w:rsidRDefault="00BE5C67" w:rsidP="00E45660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ong-term ventilated before ICU admission</w:t>
            </w:r>
          </w:p>
        </w:tc>
        <w:tc>
          <w:tcPr>
            <w:tcW w:w="833" w:type="pct"/>
            <w:noWrap/>
          </w:tcPr>
          <w:p w14:paraId="1523D668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835" w:type="pct"/>
            <w:noWrap/>
          </w:tcPr>
          <w:p w14:paraId="1AE5162C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833" w:type="pct"/>
            <w:noWrap/>
          </w:tcPr>
          <w:p w14:paraId="619046E9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2 (12%)</w:t>
            </w:r>
          </w:p>
        </w:tc>
        <w:tc>
          <w:tcPr>
            <w:tcW w:w="757" w:type="pct"/>
            <w:noWrap/>
          </w:tcPr>
          <w:p w14:paraId="76FD49EF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455" w:type="pct"/>
            <w:vMerge/>
            <w:noWrap/>
          </w:tcPr>
          <w:p w14:paraId="6E0A483D" w14:textId="77777777" w:rsidR="00BE5C67" w:rsidRPr="000C53BF" w:rsidRDefault="00BE5C67" w:rsidP="00CE74D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6D30B7D7" w14:textId="77777777" w:rsidTr="000715CE">
        <w:trPr>
          <w:trHeight w:val="20"/>
        </w:trPr>
        <w:tc>
          <w:tcPr>
            <w:tcW w:w="1287" w:type="pct"/>
            <w:noWrap/>
            <w:hideMark/>
          </w:tcPr>
          <w:p w14:paraId="6D15076E" w14:textId="40C6F81F" w:rsidR="00BE5C67" w:rsidRPr="000C53BF" w:rsidRDefault="00BE5C67" w:rsidP="00E45660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Total time ventilated during ICU stay and </w:t>
            </w:r>
            <w:r w:rsidR="00040DD9"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</w:t>
            </w: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months after discharge, d</w:t>
            </w:r>
          </w:p>
        </w:tc>
        <w:tc>
          <w:tcPr>
            <w:tcW w:w="833" w:type="pct"/>
            <w:noWrap/>
            <w:hideMark/>
          </w:tcPr>
          <w:p w14:paraId="5ACB0630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55 [18, 79] (n=5)</w:t>
            </w:r>
          </w:p>
        </w:tc>
        <w:tc>
          <w:tcPr>
            <w:tcW w:w="835" w:type="pct"/>
            <w:noWrap/>
            <w:hideMark/>
          </w:tcPr>
          <w:p w14:paraId="39B949C3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42 [31.5, 72.5] (n=19)</w:t>
            </w:r>
          </w:p>
        </w:tc>
        <w:tc>
          <w:tcPr>
            <w:tcW w:w="833" w:type="pct"/>
            <w:noWrap/>
            <w:hideMark/>
          </w:tcPr>
          <w:p w14:paraId="144F8E04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52 [28, 123] (n=16)</w:t>
            </w:r>
          </w:p>
        </w:tc>
        <w:tc>
          <w:tcPr>
            <w:tcW w:w="757" w:type="pct"/>
            <w:noWrap/>
            <w:hideMark/>
          </w:tcPr>
          <w:p w14:paraId="4B07F091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31 [16, 64]</w:t>
            </w:r>
          </w:p>
        </w:tc>
        <w:tc>
          <w:tcPr>
            <w:tcW w:w="455" w:type="pct"/>
            <w:noWrap/>
            <w:hideMark/>
          </w:tcPr>
          <w:p w14:paraId="0AA4BE99" w14:textId="74742BB7" w:rsidR="00BE5C67" w:rsidRPr="000C53BF" w:rsidRDefault="00BE5C67" w:rsidP="00CE74D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0</w:t>
            </w:r>
            <w:r w:rsidR="00012472"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.298</w:t>
            </w:r>
          </w:p>
        </w:tc>
      </w:tr>
      <w:tr w:rsidR="00BE5C67" w:rsidRPr="000C53BF" w14:paraId="781B463F" w14:textId="77777777" w:rsidTr="000715CE">
        <w:trPr>
          <w:trHeight w:val="20"/>
        </w:trPr>
        <w:tc>
          <w:tcPr>
            <w:tcW w:w="1287" w:type="pct"/>
            <w:noWrap/>
            <w:hideMark/>
          </w:tcPr>
          <w:p w14:paraId="01099F28" w14:textId="1921C8B9" w:rsidR="00BE5C67" w:rsidRPr="000C53BF" w:rsidRDefault="00BE5C67" w:rsidP="00E45660">
            <w:pPr>
              <w:ind w:right="31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ime intubated during ICU stay, d</w:t>
            </w:r>
          </w:p>
        </w:tc>
        <w:tc>
          <w:tcPr>
            <w:tcW w:w="833" w:type="pct"/>
            <w:noWrap/>
            <w:hideMark/>
          </w:tcPr>
          <w:p w14:paraId="692B724F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5.5 [1.75, 10.8]</w:t>
            </w:r>
          </w:p>
        </w:tc>
        <w:tc>
          <w:tcPr>
            <w:tcW w:w="835" w:type="pct"/>
            <w:noWrap/>
            <w:hideMark/>
          </w:tcPr>
          <w:p w14:paraId="42CD240E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11 [5.25, 14.8]</w:t>
            </w:r>
          </w:p>
        </w:tc>
        <w:tc>
          <w:tcPr>
            <w:tcW w:w="833" w:type="pct"/>
            <w:noWrap/>
            <w:hideMark/>
          </w:tcPr>
          <w:p w14:paraId="52ED0CD8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8 [6, 12]</w:t>
            </w:r>
          </w:p>
        </w:tc>
        <w:tc>
          <w:tcPr>
            <w:tcW w:w="757" w:type="pct"/>
            <w:noWrap/>
            <w:hideMark/>
          </w:tcPr>
          <w:p w14:paraId="6B12998D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8 [2, 13]</w:t>
            </w:r>
          </w:p>
        </w:tc>
        <w:tc>
          <w:tcPr>
            <w:tcW w:w="455" w:type="pct"/>
            <w:noWrap/>
            <w:hideMark/>
          </w:tcPr>
          <w:p w14:paraId="4399A351" w14:textId="46B11AC9" w:rsidR="00BE5C67" w:rsidRPr="000C53BF" w:rsidRDefault="00BE5C67" w:rsidP="00CE74D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0.</w:t>
            </w:r>
            <w:r w:rsidR="003566F9"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609</w:t>
            </w:r>
          </w:p>
        </w:tc>
      </w:tr>
      <w:tr w:rsidR="00BE5C67" w:rsidRPr="000C53BF" w14:paraId="1563B6C0" w14:textId="77777777" w:rsidTr="000715CE">
        <w:trPr>
          <w:trHeight w:val="20"/>
        </w:trPr>
        <w:tc>
          <w:tcPr>
            <w:tcW w:w="1287" w:type="pct"/>
            <w:noWrap/>
            <w:hideMark/>
          </w:tcPr>
          <w:p w14:paraId="4962C756" w14:textId="43C5706D" w:rsidR="00BE5C67" w:rsidRPr="000C53BF" w:rsidRDefault="00BE5C67" w:rsidP="00E45660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ime with tracheostom</w:t>
            </w:r>
            <w:r w:rsidR="003504BA"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</w:t>
            </w: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during ICU stay, d</w:t>
            </w:r>
          </w:p>
        </w:tc>
        <w:tc>
          <w:tcPr>
            <w:tcW w:w="833" w:type="pct"/>
            <w:noWrap/>
            <w:hideMark/>
          </w:tcPr>
          <w:p w14:paraId="6D86102C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34.5 [8.25, 40.5]</w:t>
            </w:r>
          </w:p>
        </w:tc>
        <w:tc>
          <w:tcPr>
            <w:tcW w:w="835" w:type="pct"/>
            <w:noWrap/>
            <w:hideMark/>
          </w:tcPr>
          <w:p w14:paraId="4B275155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15.5 [5, 27]</w:t>
            </w:r>
          </w:p>
        </w:tc>
        <w:tc>
          <w:tcPr>
            <w:tcW w:w="833" w:type="pct"/>
            <w:noWrap/>
            <w:hideMark/>
          </w:tcPr>
          <w:p w14:paraId="3E6812B4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18 [5, 25]</w:t>
            </w:r>
          </w:p>
        </w:tc>
        <w:tc>
          <w:tcPr>
            <w:tcW w:w="757" w:type="pct"/>
            <w:noWrap/>
            <w:hideMark/>
          </w:tcPr>
          <w:p w14:paraId="39A261A7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14 [5, 28]</w:t>
            </w:r>
          </w:p>
        </w:tc>
        <w:tc>
          <w:tcPr>
            <w:tcW w:w="455" w:type="pct"/>
            <w:noWrap/>
            <w:hideMark/>
          </w:tcPr>
          <w:p w14:paraId="25890A7A" w14:textId="76124446" w:rsidR="00BE5C67" w:rsidRPr="000C53BF" w:rsidRDefault="00BE5C67" w:rsidP="00CE74D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0.</w:t>
            </w:r>
            <w:r w:rsidR="003C175F"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881</w:t>
            </w:r>
          </w:p>
        </w:tc>
      </w:tr>
      <w:tr w:rsidR="00BE5C67" w:rsidRPr="000C53BF" w14:paraId="0E320289" w14:textId="77777777" w:rsidTr="000715CE">
        <w:trPr>
          <w:trHeight w:val="20"/>
        </w:trPr>
        <w:tc>
          <w:tcPr>
            <w:tcW w:w="1287" w:type="pct"/>
            <w:noWrap/>
            <w:hideMark/>
          </w:tcPr>
          <w:p w14:paraId="2D66A1B8" w14:textId="69D43E76" w:rsidR="00BE5C67" w:rsidRPr="000C53BF" w:rsidRDefault="00BE5C67" w:rsidP="00E45660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CU LOS, d</w:t>
            </w:r>
          </w:p>
        </w:tc>
        <w:tc>
          <w:tcPr>
            <w:tcW w:w="833" w:type="pct"/>
            <w:noWrap/>
            <w:hideMark/>
          </w:tcPr>
          <w:p w14:paraId="5556CBA3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40.5 [34.8, 44.8]</w:t>
            </w:r>
          </w:p>
        </w:tc>
        <w:tc>
          <w:tcPr>
            <w:tcW w:w="835" w:type="pct"/>
            <w:noWrap/>
            <w:hideMark/>
          </w:tcPr>
          <w:p w14:paraId="7DCF041A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30.5 [25, 45.3]</w:t>
            </w:r>
          </w:p>
        </w:tc>
        <w:tc>
          <w:tcPr>
            <w:tcW w:w="833" w:type="pct"/>
            <w:noWrap/>
            <w:hideMark/>
          </w:tcPr>
          <w:p w14:paraId="09DD5C20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33 [24, 36]</w:t>
            </w:r>
          </w:p>
        </w:tc>
        <w:tc>
          <w:tcPr>
            <w:tcW w:w="757" w:type="pct"/>
            <w:noWrap/>
            <w:hideMark/>
          </w:tcPr>
          <w:p w14:paraId="0C23E2B6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29 [20, 45]</w:t>
            </w:r>
          </w:p>
        </w:tc>
        <w:tc>
          <w:tcPr>
            <w:tcW w:w="455" w:type="pct"/>
            <w:noWrap/>
            <w:hideMark/>
          </w:tcPr>
          <w:p w14:paraId="57BD249A" w14:textId="29AB0862" w:rsidR="00BE5C67" w:rsidRPr="000C53BF" w:rsidRDefault="00BE5C67" w:rsidP="00CE74D9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0.</w:t>
            </w:r>
            <w:r w:rsidR="003C175F"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41</w:t>
            </w:r>
          </w:p>
        </w:tc>
      </w:tr>
      <w:tr w:rsidR="00BE5C67" w:rsidRPr="000C53BF" w14:paraId="7D4CBB87" w14:textId="77777777" w:rsidTr="000715CE">
        <w:trPr>
          <w:trHeight w:val="20"/>
        </w:trPr>
        <w:tc>
          <w:tcPr>
            <w:tcW w:w="1287" w:type="pct"/>
            <w:noWrap/>
            <w:hideMark/>
          </w:tcPr>
          <w:p w14:paraId="2F980C66" w14:textId="68180A3A" w:rsidR="00BE5C67" w:rsidRPr="000C53BF" w:rsidRDefault="00BE5C67" w:rsidP="00E45660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ospital LOS, d</w:t>
            </w:r>
          </w:p>
        </w:tc>
        <w:tc>
          <w:tcPr>
            <w:tcW w:w="833" w:type="pct"/>
            <w:noWrap/>
            <w:hideMark/>
          </w:tcPr>
          <w:p w14:paraId="77207B98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46.5 [39.8, 48]</w:t>
            </w:r>
          </w:p>
        </w:tc>
        <w:tc>
          <w:tcPr>
            <w:tcW w:w="835" w:type="pct"/>
            <w:noWrap/>
            <w:hideMark/>
          </w:tcPr>
          <w:p w14:paraId="34326E8E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34.5 [26.8, 52]</w:t>
            </w:r>
          </w:p>
        </w:tc>
        <w:tc>
          <w:tcPr>
            <w:tcW w:w="833" w:type="pct"/>
            <w:noWrap/>
            <w:hideMark/>
          </w:tcPr>
          <w:p w14:paraId="0DC80CA4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39 [33, 58]</w:t>
            </w:r>
          </w:p>
        </w:tc>
        <w:tc>
          <w:tcPr>
            <w:tcW w:w="757" w:type="pct"/>
            <w:noWrap/>
            <w:hideMark/>
          </w:tcPr>
          <w:p w14:paraId="4E9994E4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29 [20, 45]</w:t>
            </w:r>
          </w:p>
        </w:tc>
        <w:tc>
          <w:tcPr>
            <w:tcW w:w="455" w:type="pct"/>
            <w:noWrap/>
            <w:hideMark/>
          </w:tcPr>
          <w:p w14:paraId="74F1DA33" w14:textId="0F96D578" w:rsidR="00BE5C67" w:rsidRPr="000C53BF" w:rsidRDefault="00BE5C67" w:rsidP="00CE74D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0.</w:t>
            </w:r>
            <w:r w:rsidR="003C175F" w:rsidRPr="000C53BF">
              <w:rPr>
                <w:rFonts w:ascii="Arial" w:eastAsia="Calibri" w:hAnsi="Arial" w:cs="Arial"/>
                <w:sz w:val="18"/>
                <w:szCs w:val="18"/>
                <w:lang w:val="en-US"/>
              </w:rPr>
              <w:t>071</w:t>
            </w:r>
          </w:p>
        </w:tc>
      </w:tr>
      <w:tr w:rsidR="00BE5C67" w:rsidRPr="000C53BF" w14:paraId="682CA3B3" w14:textId="77777777" w:rsidTr="000715CE">
        <w:trPr>
          <w:trHeight w:val="20"/>
        </w:trPr>
        <w:tc>
          <w:tcPr>
            <w:tcW w:w="1287" w:type="pct"/>
            <w:noWrap/>
            <w:hideMark/>
          </w:tcPr>
          <w:p w14:paraId="5DEE2588" w14:textId="77777777" w:rsidR="00BE5C67" w:rsidRPr="000C53BF" w:rsidRDefault="00BE5C67" w:rsidP="00C01499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ischarged ventilated</w:t>
            </w:r>
          </w:p>
        </w:tc>
        <w:tc>
          <w:tcPr>
            <w:tcW w:w="833" w:type="pct"/>
            <w:noWrap/>
            <w:hideMark/>
          </w:tcPr>
          <w:p w14:paraId="1422ABF3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 (66.7%)</w:t>
            </w:r>
          </w:p>
        </w:tc>
        <w:tc>
          <w:tcPr>
            <w:tcW w:w="835" w:type="pct"/>
            <w:noWrap/>
            <w:hideMark/>
          </w:tcPr>
          <w:p w14:paraId="112B3F14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8 (86%) (n=21)</w:t>
            </w:r>
          </w:p>
        </w:tc>
        <w:tc>
          <w:tcPr>
            <w:tcW w:w="833" w:type="pct"/>
            <w:noWrap/>
            <w:hideMark/>
          </w:tcPr>
          <w:p w14:paraId="431FA5C7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0 (59%)</w:t>
            </w:r>
          </w:p>
        </w:tc>
        <w:tc>
          <w:tcPr>
            <w:tcW w:w="757" w:type="pct"/>
            <w:noWrap/>
            <w:hideMark/>
          </w:tcPr>
          <w:p w14:paraId="30279005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4 (34%)</w:t>
            </w:r>
          </w:p>
        </w:tc>
        <w:tc>
          <w:tcPr>
            <w:tcW w:w="455" w:type="pct"/>
            <w:noWrap/>
            <w:hideMark/>
          </w:tcPr>
          <w:p w14:paraId="78CCE9A7" w14:textId="54189DD3" w:rsidR="00BE5C67" w:rsidRPr="000C53BF" w:rsidRDefault="00C01499" w:rsidP="00CE74D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0.003</w:t>
            </w:r>
          </w:p>
        </w:tc>
      </w:tr>
      <w:tr w:rsidR="00BE5C67" w:rsidRPr="000C53BF" w14:paraId="572E7CA2" w14:textId="77777777" w:rsidTr="008358D3">
        <w:trPr>
          <w:trHeight w:val="20"/>
        </w:trPr>
        <w:tc>
          <w:tcPr>
            <w:tcW w:w="2955" w:type="pct"/>
            <w:gridSpan w:val="3"/>
            <w:noWrap/>
            <w:hideMark/>
          </w:tcPr>
          <w:p w14:paraId="139109EF" w14:textId="77777777" w:rsidR="00BE5C67" w:rsidRPr="000C53BF" w:rsidRDefault="00BE5C67" w:rsidP="008358D3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Hospital discharge disposition</w:t>
            </w:r>
          </w:p>
        </w:tc>
        <w:tc>
          <w:tcPr>
            <w:tcW w:w="2045" w:type="pct"/>
            <w:gridSpan w:val="3"/>
            <w:noWrap/>
            <w:hideMark/>
          </w:tcPr>
          <w:p w14:paraId="3E36CBA0" w14:textId="77777777" w:rsidR="00BE5C67" w:rsidRPr="000C53BF" w:rsidRDefault="00BE5C67" w:rsidP="00CE74D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0A5D2996" w14:textId="77777777" w:rsidTr="000715CE">
        <w:trPr>
          <w:trHeight w:val="20"/>
        </w:trPr>
        <w:tc>
          <w:tcPr>
            <w:tcW w:w="1287" w:type="pct"/>
            <w:noWrap/>
            <w:hideMark/>
          </w:tcPr>
          <w:p w14:paraId="2D7045F1" w14:textId="77777777" w:rsidR="00BE5C67" w:rsidRPr="000C53BF" w:rsidRDefault="00BE5C67" w:rsidP="00E45660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ard</w:t>
            </w:r>
          </w:p>
        </w:tc>
        <w:tc>
          <w:tcPr>
            <w:tcW w:w="833" w:type="pct"/>
            <w:noWrap/>
            <w:hideMark/>
          </w:tcPr>
          <w:p w14:paraId="47380864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 (50%)</w:t>
            </w:r>
          </w:p>
        </w:tc>
        <w:tc>
          <w:tcPr>
            <w:tcW w:w="835" w:type="pct"/>
            <w:noWrap/>
            <w:hideMark/>
          </w:tcPr>
          <w:p w14:paraId="4BA6B600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 (14%)</w:t>
            </w:r>
          </w:p>
        </w:tc>
        <w:tc>
          <w:tcPr>
            <w:tcW w:w="833" w:type="pct"/>
            <w:noWrap/>
            <w:hideMark/>
          </w:tcPr>
          <w:p w14:paraId="55A0F763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 (29%)</w:t>
            </w:r>
          </w:p>
        </w:tc>
        <w:tc>
          <w:tcPr>
            <w:tcW w:w="757" w:type="pct"/>
            <w:noWrap/>
            <w:hideMark/>
          </w:tcPr>
          <w:p w14:paraId="1B3F858E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 (12%)</w:t>
            </w:r>
          </w:p>
        </w:tc>
        <w:tc>
          <w:tcPr>
            <w:tcW w:w="455" w:type="pct"/>
            <w:vMerge w:val="restart"/>
            <w:noWrap/>
            <w:hideMark/>
          </w:tcPr>
          <w:p w14:paraId="6EF36456" w14:textId="703A6AAB" w:rsidR="00BE5C67" w:rsidRPr="000C53BF" w:rsidRDefault="000715CE" w:rsidP="00CE74D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BE5C67" w:rsidRPr="000C53BF" w14:paraId="2A87714B" w14:textId="77777777" w:rsidTr="000715CE">
        <w:trPr>
          <w:trHeight w:val="20"/>
        </w:trPr>
        <w:tc>
          <w:tcPr>
            <w:tcW w:w="1287" w:type="pct"/>
            <w:noWrap/>
            <w:hideMark/>
          </w:tcPr>
          <w:p w14:paraId="33111A2A" w14:textId="77777777" w:rsidR="00BE5C67" w:rsidRPr="000C53BF" w:rsidRDefault="00BE5C67" w:rsidP="00E45660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Other ICU</w:t>
            </w:r>
          </w:p>
        </w:tc>
        <w:tc>
          <w:tcPr>
            <w:tcW w:w="833" w:type="pct"/>
            <w:noWrap/>
            <w:hideMark/>
          </w:tcPr>
          <w:p w14:paraId="3225795A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 (17%)</w:t>
            </w:r>
          </w:p>
        </w:tc>
        <w:tc>
          <w:tcPr>
            <w:tcW w:w="835" w:type="pct"/>
            <w:noWrap/>
            <w:hideMark/>
          </w:tcPr>
          <w:p w14:paraId="62AD3F18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 (9%)</w:t>
            </w:r>
          </w:p>
        </w:tc>
        <w:tc>
          <w:tcPr>
            <w:tcW w:w="833" w:type="pct"/>
            <w:noWrap/>
            <w:hideMark/>
          </w:tcPr>
          <w:p w14:paraId="2B5A6DE9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 (12%)</w:t>
            </w:r>
          </w:p>
        </w:tc>
        <w:tc>
          <w:tcPr>
            <w:tcW w:w="757" w:type="pct"/>
            <w:noWrap/>
            <w:hideMark/>
          </w:tcPr>
          <w:p w14:paraId="47375697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455" w:type="pct"/>
            <w:vMerge/>
            <w:noWrap/>
            <w:hideMark/>
          </w:tcPr>
          <w:p w14:paraId="3101BB9E" w14:textId="77777777" w:rsidR="00BE5C67" w:rsidRPr="000C53BF" w:rsidRDefault="00BE5C67" w:rsidP="00CE74D9">
            <w:pPr>
              <w:ind w:left="169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1C458861" w14:textId="77777777" w:rsidTr="000715CE">
        <w:trPr>
          <w:trHeight w:val="20"/>
        </w:trPr>
        <w:tc>
          <w:tcPr>
            <w:tcW w:w="1287" w:type="pct"/>
            <w:noWrap/>
            <w:hideMark/>
          </w:tcPr>
          <w:p w14:paraId="29121C5F" w14:textId="77777777" w:rsidR="00BE5C67" w:rsidRPr="000C53BF" w:rsidRDefault="00BE5C67" w:rsidP="00E45660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ehabilitation</w:t>
            </w:r>
          </w:p>
        </w:tc>
        <w:tc>
          <w:tcPr>
            <w:tcW w:w="833" w:type="pct"/>
            <w:noWrap/>
            <w:hideMark/>
          </w:tcPr>
          <w:p w14:paraId="36D71EFC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835" w:type="pct"/>
            <w:noWrap/>
            <w:hideMark/>
          </w:tcPr>
          <w:p w14:paraId="75CC8568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 (9%)</w:t>
            </w:r>
          </w:p>
        </w:tc>
        <w:tc>
          <w:tcPr>
            <w:tcW w:w="833" w:type="pct"/>
            <w:noWrap/>
            <w:hideMark/>
          </w:tcPr>
          <w:p w14:paraId="4226DB25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 (24%)</w:t>
            </w:r>
          </w:p>
        </w:tc>
        <w:tc>
          <w:tcPr>
            <w:tcW w:w="757" w:type="pct"/>
            <w:noWrap/>
            <w:hideMark/>
          </w:tcPr>
          <w:p w14:paraId="67B1F7BA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 (2%)</w:t>
            </w:r>
          </w:p>
        </w:tc>
        <w:tc>
          <w:tcPr>
            <w:tcW w:w="455" w:type="pct"/>
            <w:vMerge/>
            <w:noWrap/>
            <w:hideMark/>
          </w:tcPr>
          <w:p w14:paraId="317979E1" w14:textId="77777777" w:rsidR="00BE5C67" w:rsidRPr="000C53BF" w:rsidRDefault="00BE5C67" w:rsidP="00CE74D9">
            <w:pPr>
              <w:ind w:left="169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27A419C7" w14:textId="77777777" w:rsidTr="000715CE">
        <w:trPr>
          <w:trHeight w:val="20"/>
        </w:trPr>
        <w:tc>
          <w:tcPr>
            <w:tcW w:w="1287" w:type="pct"/>
            <w:noWrap/>
            <w:hideMark/>
          </w:tcPr>
          <w:p w14:paraId="328DAA56" w14:textId="77777777" w:rsidR="00BE5C67" w:rsidRPr="000C53BF" w:rsidRDefault="00BE5C67" w:rsidP="00E45660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ursing home</w:t>
            </w:r>
          </w:p>
        </w:tc>
        <w:tc>
          <w:tcPr>
            <w:tcW w:w="833" w:type="pct"/>
            <w:noWrap/>
            <w:hideMark/>
          </w:tcPr>
          <w:p w14:paraId="7FCC6873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835" w:type="pct"/>
            <w:noWrap/>
            <w:hideMark/>
          </w:tcPr>
          <w:p w14:paraId="5FD0015B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833" w:type="pct"/>
            <w:noWrap/>
            <w:hideMark/>
          </w:tcPr>
          <w:p w14:paraId="49D0EA62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757" w:type="pct"/>
            <w:noWrap/>
            <w:hideMark/>
          </w:tcPr>
          <w:p w14:paraId="6EBC81C6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 (7%)</w:t>
            </w:r>
          </w:p>
        </w:tc>
        <w:tc>
          <w:tcPr>
            <w:tcW w:w="455" w:type="pct"/>
            <w:vMerge/>
            <w:noWrap/>
            <w:hideMark/>
          </w:tcPr>
          <w:p w14:paraId="50CB7068" w14:textId="77777777" w:rsidR="00BE5C67" w:rsidRPr="000C53BF" w:rsidRDefault="00BE5C67" w:rsidP="00CE74D9">
            <w:pPr>
              <w:ind w:left="169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27E22673" w14:textId="77777777" w:rsidTr="000715CE">
        <w:trPr>
          <w:trHeight w:val="20"/>
        </w:trPr>
        <w:tc>
          <w:tcPr>
            <w:tcW w:w="1287" w:type="pct"/>
            <w:noWrap/>
            <w:hideMark/>
          </w:tcPr>
          <w:p w14:paraId="5D7DB285" w14:textId="03C5FE6F" w:rsidR="00BE5C67" w:rsidRPr="000C53BF" w:rsidRDefault="00BE5C67" w:rsidP="00E45660">
            <w:pPr>
              <w:ind w:left="169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eaning cen</w:t>
            </w:r>
            <w:r w:rsidR="0044082E"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er</w:t>
            </w:r>
          </w:p>
        </w:tc>
        <w:tc>
          <w:tcPr>
            <w:tcW w:w="833" w:type="pct"/>
            <w:noWrap/>
            <w:hideMark/>
          </w:tcPr>
          <w:p w14:paraId="3A36803E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 (33%)</w:t>
            </w:r>
          </w:p>
        </w:tc>
        <w:tc>
          <w:tcPr>
            <w:tcW w:w="835" w:type="pct"/>
            <w:noWrap/>
            <w:hideMark/>
          </w:tcPr>
          <w:p w14:paraId="57E2A1E4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5 (68%)</w:t>
            </w:r>
          </w:p>
        </w:tc>
        <w:tc>
          <w:tcPr>
            <w:tcW w:w="833" w:type="pct"/>
            <w:noWrap/>
            <w:hideMark/>
          </w:tcPr>
          <w:p w14:paraId="2C6979BA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6 (35%)</w:t>
            </w:r>
          </w:p>
        </w:tc>
        <w:tc>
          <w:tcPr>
            <w:tcW w:w="757" w:type="pct"/>
            <w:noWrap/>
            <w:hideMark/>
          </w:tcPr>
          <w:p w14:paraId="656F9C80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1 (27%)</w:t>
            </w:r>
          </w:p>
        </w:tc>
        <w:tc>
          <w:tcPr>
            <w:tcW w:w="455" w:type="pct"/>
            <w:vMerge/>
            <w:noWrap/>
            <w:hideMark/>
          </w:tcPr>
          <w:p w14:paraId="05D3C2BB" w14:textId="77777777" w:rsidR="00BE5C67" w:rsidRPr="000C53BF" w:rsidRDefault="00BE5C67" w:rsidP="00CE74D9">
            <w:pPr>
              <w:ind w:left="169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3943F053" w14:textId="77777777" w:rsidTr="000715CE">
        <w:trPr>
          <w:trHeight w:val="20"/>
        </w:trPr>
        <w:tc>
          <w:tcPr>
            <w:tcW w:w="1287" w:type="pct"/>
            <w:noWrap/>
            <w:hideMark/>
          </w:tcPr>
          <w:p w14:paraId="29E9CB31" w14:textId="77777777" w:rsidR="00BE5C67" w:rsidRPr="000C53BF" w:rsidRDefault="00BE5C67" w:rsidP="00E45660">
            <w:pPr>
              <w:ind w:firstLine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ied at ICU</w:t>
            </w:r>
          </w:p>
        </w:tc>
        <w:tc>
          <w:tcPr>
            <w:tcW w:w="833" w:type="pct"/>
            <w:noWrap/>
            <w:hideMark/>
          </w:tcPr>
          <w:p w14:paraId="0924E03C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835" w:type="pct"/>
            <w:noWrap/>
            <w:hideMark/>
          </w:tcPr>
          <w:p w14:paraId="66BB1192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833" w:type="pct"/>
            <w:noWrap/>
            <w:hideMark/>
          </w:tcPr>
          <w:p w14:paraId="319DFB96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757" w:type="pct"/>
            <w:noWrap/>
            <w:hideMark/>
          </w:tcPr>
          <w:p w14:paraId="14C97266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1 (51%)</w:t>
            </w:r>
          </w:p>
        </w:tc>
        <w:tc>
          <w:tcPr>
            <w:tcW w:w="455" w:type="pct"/>
            <w:vMerge/>
            <w:noWrap/>
            <w:hideMark/>
          </w:tcPr>
          <w:p w14:paraId="0F3682C8" w14:textId="77777777" w:rsidR="00BE5C67" w:rsidRPr="000C53BF" w:rsidRDefault="00BE5C67" w:rsidP="00CE74D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06DBE5EB" w14:textId="77777777" w:rsidTr="008358D3">
        <w:trPr>
          <w:trHeight w:val="20"/>
        </w:trPr>
        <w:tc>
          <w:tcPr>
            <w:tcW w:w="2955" w:type="pct"/>
            <w:gridSpan w:val="3"/>
            <w:noWrap/>
            <w:hideMark/>
          </w:tcPr>
          <w:p w14:paraId="7E67666E" w14:textId="77777777" w:rsidR="00BE5C67" w:rsidRPr="000C53BF" w:rsidRDefault="00BE5C67" w:rsidP="008358D3">
            <w:pPr>
              <w:rPr>
                <w:rFonts w:ascii="Arial" w:eastAsia="Times New Roman" w:hAnsi="Arial" w:cs="Arial"/>
                <w:sz w:val="18"/>
                <w:szCs w:val="18"/>
                <w:highlight w:val="yellow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eaning status after 6 months</w:t>
            </w:r>
          </w:p>
        </w:tc>
        <w:tc>
          <w:tcPr>
            <w:tcW w:w="2045" w:type="pct"/>
            <w:gridSpan w:val="3"/>
            <w:noWrap/>
            <w:hideMark/>
          </w:tcPr>
          <w:p w14:paraId="5FD198B3" w14:textId="77777777" w:rsidR="00BE5C67" w:rsidRPr="000C53BF" w:rsidRDefault="00BE5C67" w:rsidP="00CE74D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4BBC546E" w14:textId="77777777" w:rsidTr="000715CE">
        <w:trPr>
          <w:trHeight w:val="20"/>
        </w:trPr>
        <w:tc>
          <w:tcPr>
            <w:tcW w:w="1287" w:type="pct"/>
            <w:noWrap/>
            <w:hideMark/>
          </w:tcPr>
          <w:p w14:paraId="3D102883" w14:textId="66331122" w:rsidR="00BE5C67" w:rsidRPr="000C53BF" w:rsidRDefault="00BE5C67" w:rsidP="00E45660">
            <w:pPr>
              <w:ind w:left="171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ot weaned from ventilat</w:t>
            </w:r>
            <w:r w:rsidR="00CC7D2A"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on</w:t>
            </w:r>
          </w:p>
        </w:tc>
        <w:tc>
          <w:tcPr>
            <w:tcW w:w="833" w:type="pct"/>
            <w:noWrap/>
            <w:hideMark/>
          </w:tcPr>
          <w:p w14:paraId="2FEEEFA6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 (17%)</w:t>
            </w:r>
          </w:p>
        </w:tc>
        <w:tc>
          <w:tcPr>
            <w:tcW w:w="835" w:type="pct"/>
            <w:noWrap/>
            <w:hideMark/>
          </w:tcPr>
          <w:p w14:paraId="7C6C86C5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 (9%)</w:t>
            </w:r>
          </w:p>
        </w:tc>
        <w:tc>
          <w:tcPr>
            <w:tcW w:w="833" w:type="pct"/>
            <w:noWrap/>
            <w:hideMark/>
          </w:tcPr>
          <w:p w14:paraId="6A7B411B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 (12%)</w:t>
            </w:r>
          </w:p>
        </w:tc>
        <w:tc>
          <w:tcPr>
            <w:tcW w:w="757" w:type="pct"/>
            <w:noWrap/>
            <w:hideMark/>
          </w:tcPr>
          <w:p w14:paraId="157D874C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2 (78%)</w:t>
            </w:r>
          </w:p>
        </w:tc>
        <w:tc>
          <w:tcPr>
            <w:tcW w:w="455" w:type="pct"/>
            <w:vMerge w:val="restart"/>
            <w:noWrap/>
            <w:hideMark/>
          </w:tcPr>
          <w:p w14:paraId="0BBC23F6" w14:textId="1B2F3396" w:rsidR="00BE5C67" w:rsidRPr="000C53BF" w:rsidRDefault="003D563D" w:rsidP="00CE74D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BE5C67" w:rsidRPr="000C53BF" w14:paraId="70D73547" w14:textId="77777777" w:rsidTr="000715CE">
        <w:trPr>
          <w:trHeight w:val="20"/>
        </w:trPr>
        <w:tc>
          <w:tcPr>
            <w:tcW w:w="1287" w:type="pct"/>
            <w:noWrap/>
            <w:hideMark/>
          </w:tcPr>
          <w:p w14:paraId="12FFE56B" w14:textId="2BA24C2F" w:rsidR="00BE5C67" w:rsidRPr="000C53BF" w:rsidRDefault="00BE5C67" w:rsidP="00E45660">
            <w:pPr>
              <w:ind w:left="171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Weaned from </w:t>
            </w:r>
            <w:r w:rsidR="00CC7D2A"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ventilation</w:t>
            </w:r>
          </w:p>
        </w:tc>
        <w:tc>
          <w:tcPr>
            <w:tcW w:w="833" w:type="pct"/>
            <w:noWrap/>
            <w:hideMark/>
          </w:tcPr>
          <w:p w14:paraId="7E10EB18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5 (83%)</w:t>
            </w:r>
          </w:p>
        </w:tc>
        <w:tc>
          <w:tcPr>
            <w:tcW w:w="835" w:type="pct"/>
            <w:noWrap/>
            <w:hideMark/>
          </w:tcPr>
          <w:p w14:paraId="6A1804E2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20 (91%)</w:t>
            </w:r>
          </w:p>
        </w:tc>
        <w:tc>
          <w:tcPr>
            <w:tcW w:w="833" w:type="pct"/>
            <w:noWrap/>
            <w:hideMark/>
          </w:tcPr>
          <w:p w14:paraId="36803409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5 (88%)</w:t>
            </w:r>
          </w:p>
        </w:tc>
        <w:tc>
          <w:tcPr>
            <w:tcW w:w="757" w:type="pct"/>
            <w:noWrap/>
            <w:hideMark/>
          </w:tcPr>
          <w:p w14:paraId="6F590041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9 (22%)</w:t>
            </w:r>
          </w:p>
        </w:tc>
        <w:tc>
          <w:tcPr>
            <w:tcW w:w="455" w:type="pct"/>
            <w:vMerge/>
            <w:noWrap/>
            <w:hideMark/>
          </w:tcPr>
          <w:p w14:paraId="446BA64A" w14:textId="77777777" w:rsidR="00BE5C67" w:rsidRPr="000C53BF" w:rsidRDefault="00BE5C67" w:rsidP="00CE74D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089B5792" w14:textId="77777777" w:rsidTr="000715CE">
        <w:trPr>
          <w:trHeight w:val="20"/>
        </w:trPr>
        <w:tc>
          <w:tcPr>
            <w:tcW w:w="1287" w:type="pct"/>
            <w:noWrap/>
            <w:hideMark/>
          </w:tcPr>
          <w:p w14:paraId="0B23E12D" w14:textId="77777777" w:rsidR="00BE5C67" w:rsidRPr="000C53BF" w:rsidRDefault="00BE5C67" w:rsidP="00E45660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3-month mortality </w:t>
            </w:r>
          </w:p>
        </w:tc>
        <w:tc>
          <w:tcPr>
            <w:tcW w:w="833" w:type="pct"/>
            <w:noWrap/>
            <w:hideMark/>
          </w:tcPr>
          <w:p w14:paraId="7A8242E7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835" w:type="pct"/>
            <w:noWrap/>
            <w:hideMark/>
          </w:tcPr>
          <w:p w14:paraId="724D83AA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833" w:type="pct"/>
            <w:noWrap/>
            <w:hideMark/>
          </w:tcPr>
          <w:p w14:paraId="22C0F264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757" w:type="pct"/>
            <w:noWrap/>
            <w:hideMark/>
          </w:tcPr>
          <w:p w14:paraId="5F1FB3E1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36 (88%)</w:t>
            </w:r>
          </w:p>
        </w:tc>
        <w:tc>
          <w:tcPr>
            <w:tcW w:w="455" w:type="pct"/>
            <w:noWrap/>
            <w:hideMark/>
          </w:tcPr>
          <w:p w14:paraId="5E449880" w14:textId="7123344F" w:rsidR="00BE5C67" w:rsidRPr="000C53BF" w:rsidRDefault="003D563D" w:rsidP="00CE74D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BE5C67" w:rsidRPr="000C53BF" w14:paraId="65979428" w14:textId="77777777" w:rsidTr="008358D3">
        <w:trPr>
          <w:trHeight w:val="20"/>
        </w:trPr>
        <w:tc>
          <w:tcPr>
            <w:tcW w:w="2955" w:type="pct"/>
            <w:gridSpan w:val="3"/>
            <w:noWrap/>
            <w:hideMark/>
          </w:tcPr>
          <w:p w14:paraId="4A7B3330" w14:textId="0C101BC7" w:rsidR="00BE5C67" w:rsidRPr="000C53BF" w:rsidRDefault="00BE5C67" w:rsidP="008358D3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</w:t>
            </w:r>
            <w:r w:rsidR="00F8228E"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onth health outcome grouping</w:t>
            </w:r>
          </w:p>
        </w:tc>
        <w:tc>
          <w:tcPr>
            <w:tcW w:w="2045" w:type="pct"/>
            <w:gridSpan w:val="3"/>
            <w:noWrap/>
            <w:hideMark/>
          </w:tcPr>
          <w:p w14:paraId="73678649" w14:textId="77777777" w:rsidR="00BE5C67" w:rsidRPr="000C53BF" w:rsidRDefault="00BE5C67" w:rsidP="00CE74D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09EC79BA" w14:textId="77777777" w:rsidTr="000715CE">
        <w:trPr>
          <w:trHeight w:val="20"/>
        </w:trPr>
        <w:tc>
          <w:tcPr>
            <w:tcW w:w="1287" w:type="pct"/>
            <w:noWrap/>
            <w:hideMark/>
          </w:tcPr>
          <w:p w14:paraId="031BA345" w14:textId="662ACD54" w:rsidR="00BE5C67" w:rsidRPr="000C53BF" w:rsidRDefault="00882767" w:rsidP="00E45660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</w:t>
            </w:r>
            <w:r w:rsidR="00BE5C67"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ood</w:t>
            </w:r>
          </w:p>
        </w:tc>
        <w:tc>
          <w:tcPr>
            <w:tcW w:w="833" w:type="pct"/>
            <w:noWrap/>
            <w:hideMark/>
          </w:tcPr>
          <w:p w14:paraId="56532E49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 (66.7%)</w:t>
            </w:r>
          </w:p>
        </w:tc>
        <w:tc>
          <w:tcPr>
            <w:tcW w:w="835" w:type="pct"/>
            <w:noWrap/>
            <w:hideMark/>
          </w:tcPr>
          <w:p w14:paraId="50238468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833" w:type="pct"/>
            <w:noWrap/>
            <w:hideMark/>
          </w:tcPr>
          <w:p w14:paraId="7D9B6B1C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757" w:type="pct"/>
            <w:noWrap/>
            <w:hideMark/>
          </w:tcPr>
          <w:p w14:paraId="4E690F80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455" w:type="pct"/>
            <w:vMerge w:val="restart"/>
            <w:noWrap/>
            <w:hideMark/>
          </w:tcPr>
          <w:p w14:paraId="2F8484EE" w14:textId="406B8864" w:rsidR="00BE5C67" w:rsidRPr="000C53BF" w:rsidRDefault="003D563D" w:rsidP="00CE74D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BE5C67" w:rsidRPr="000C53BF" w14:paraId="311FA443" w14:textId="77777777" w:rsidTr="000715CE">
        <w:trPr>
          <w:trHeight w:val="20"/>
        </w:trPr>
        <w:tc>
          <w:tcPr>
            <w:tcW w:w="1287" w:type="pct"/>
            <w:noWrap/>
            <w:hideMark/>
          </w:tcPr>
          <w:p w14:paraId="50069130" w14:textId="7FFA220F" w:rsidR="00BE5C67" w:rsidRPr="000C53BF" w:rsidRDefault="00882767" w:rsidP="00E45660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  <w:r w:rsidR="00BE5C67"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ir</w:t>
            </w:r>
          </w:p>
        </w:tc>
        <w:tc>
          <w:tcPr>
            <w:tcW w:w="833" w:type="pct"/>
            <w:noWrap/>
            <w:hideMark/>
          </w:tcPr>
          <w:p w14:paraId="26FCB641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 (16.7%)</w:t>
            </w:r>
          </w:p>
        </w:tc>
        <w:tc>
          <w:tcPr>
            <w:tcW w:w="835" w:type="pct"/>
            <w:noWrap/>
            <w:hideMark/>
          </w:tcPr>
          <w:p w14:paraId="47E8B0F5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8 (82%)</w:t>
            </w:r>
          </w:p>
        </w:tc>
        <w:tc>
          <w:tcPr>
            <w:tcW w:w="833" w:type="pct"/>
            <w:noWrap/>
            <w:hideMark/>
          </w:tcPr>
          <w:p w14:paraId="44D97C92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757" w:type="pct"/>
            <w:noWrap/>
            <w:hideMark/>
          </w:tcPr>
          <w:p w14:paraId="668CD783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455" w:type="pct"/>
            <w:vMerge/>
            <w:noWrap/>
            <w:hideMark/>
          </w:tcPr>
          <w:p w14:paraId="44349AB3" w14:textId="77777777" w:rsidR="00BE5C67" w:rsidRPr="000C53BF" w:rsidRDefault="00BE5C67" w:rsidP="00E45660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3CFD19D2" w14:textId="77777777" w:rsidTr="000715CE">
        <w:trPr>
          <w:trHeight w:val="20"/>
        </w:trPr>
        <w:tc>
          <w:tcPr>
            <w:tcW w:w="1287" w:type="pct"/>
            <w:noWrap/>
            <w:hideMark/>
          </w:tcPr>
          <w:p w14:paraId="25ED7303" w14:textId="396E377C" w:rsidR="00BE5C67" w:rsidRPr="000C53BF" w:rsidRDefault="00882767" w:rsidP="00E45660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</w:t>
            </w:r>
            <w:r w:rsidR="00BE5C67"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oor</w:t>
            </w:r>
          </w:p>
        </w:tc>
        <w:tc>
          <w:tcPr>
            <w:tcW w:w="833" w:type="pct"/>
            <w:noWrap/>
            <w:hideMark/>
          </w:tcPr>
          <w:p w14:paraId="2161F74F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 (16.7%)</w:t>
            </w:r>
          </w:p>
        </w:tc>
        <w:tc>
          <w:tcPr>
            <w:tcW w:w="835" w:type="pct"/>
            <w:noWrap/>
            <w:hideMark/>
          </w:tcPr>
          <w:p w14:paraId="46595489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4 (18%)</w:t>
            </w:r>
          </w:p>
        </w:tc>
        <w:tc>
          <w:tcPr>
            <w:tcW w:w="833" w:type="pct"/>
            <w:noWrap/>
            <w:hideMark/>
          </w:tcPr>
          <w:p w14:paraId="6C0CE681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7 (100%)</w:t>
            </w:r>
          </w:p>
        </w:tc>
        <w:tc>
          <w:tcPr>
            <w:tcW w:w="757" w:type="pct"/>
            <w:noWrap/>
            <w:hideMark/>
          </w:tcPr>
          <w:p w14:paraId="45F3E1CB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1 (2%)</w:t>
            </w:r>
          </w:p>
        </w:tc>
        <w:tc>
          <w:tcPr>
            <w:tcW w:w="455" w:type="pct"/>
            <w:vMerge/>
            <w:noWrap/>
            <w:hideMark/>
          </w:tcPr>
          <w:p w14:paraId="3829F732" w14:textId="77777777" w:rsidR="00BE5C67" w:rsidRPr="000C53BF" w:rsidRDefault="00BE5C67" w:rsidP="00E45660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4EEED3B1" w14:textId="77777777" w:rsidTr="000715CE">
        <w:trPr>
          <w:trHeight w:val="20"/>
        </w:trPr>
        <w:tc>
          <w:tcPr>
            <w:tcW w:w="1287" w:type="pct"/>
            <w:noWrap/>
            <w:hideMark/>
          </w:tcPr>
          <w:p w14:paraId="54D47344" w14:textId="1E1DA622" w:rsidR="00BE5C67" w:rsidRPr="000C53BF" w:rsidRDefault="00882767" w:rsidP="00E45660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</w:t>
            </w:r>
            <w:r w:rsidR="00BE5C67"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ad</w:t>
            </w:r>
          </w:p>
        </w:tc>
        <w:tc>
          <w:tcPr>
            <w:tcW w:w="833" w:type="pct"/>
            <w:noWrap/>
            <w:hideMark/>
          </w:tcPr>
          <w:p w14:paraId="7556D9B5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835" w:type="pct"/>
            <w:noWrap/>
            <w:hideMark/>
          </w:tcPr>
          <w:p w14:paraId="1FEAE513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833" w:type="pct"/>
            <w:noWrap/>
            <w:hideMark/>
          </w:tcPr>
          <w:p w14:paraId="1162C82C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757" w:type="pct"/>
            <w:noWrap/>
            <w:hideMark/>
          </w:tcPr>
          <w:p w14:paraId="15A5F14A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6 (88%)</w:t>
            </w:r>
          </w:p>
        </w:tc>
        <w:tc>
          <w:tcPr>
            <w:tcW w:w="455" w:type="pct"/>
            <w:vMerge/>
            <w:noWrap/>
            <w:hideMark/>
          </w:tcPr>
          <w:p w14:paraId="1A266B4B" w14:textId="77777777" w:rsidR="00BE5C67" w:rsidRPr="000C53BF" w:rsidRDefault="00BE5C67" w:rsidP="00E45660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BE5C67" w:rsidRPr="000C53BF" w14:paraId="0D601BA9" w14:textId="77777777" w:rsidTr="000715CE">
        <w:trPr>
          <w:trHeight w:val="20"/>
        </w:trPr>
        <w:tc>
          <w:tcPr>
            <w:tcW w:w="1287" w:type="pct"/>
            <w:tcBorders>
              <w:bottom w:val="single" w:sz="12" w:space="0" w:color="auto"/>
            </w:tcBorders>
            <w:noWrap/>
            <w:hideMark/>
          </w:tcPr>
          <w:p w14:paraId="3B3C1706" w14:textId="77777777" w:rsidR="00BE5C67" w:rsidRPr="000C53BF" w:rsidRDefault="00BE5C67" w:rsidP="00E45660">
            <w:pPr>
              <w:ind w:left="169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noWrap/>
            <w:hideMark/>
          </w:tcPr>
          <w:p w14:paraId="0B4C2656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835" w:type="pct"/>
            <w:tcBorders>
              <w:bottom w:val="single" w:sz="12" w:space="0" w:color="auto"/>
            </w:tcBorders>
            <w:noWrap/>
            <w:hideMark/>
          </w:tcPr>
          <w:p w14:paraId="03676CF7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noWrap/>
            <w:hideMark/>
          </w:tcPr>
          <w:p w14:paraId="31CBEA4A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 (0%)</w:t>
            </w:r>
          </w:p>
        </w:tc>
        <w:tc>
          <w:tcPr>
            <w:tcW w:w="757" w:type="pct"/>
            <w:tcBorders>
              <w:bottom w:val="single" w:sz="12" w:space="0" w:color="auto"/>
            </w:tcBorders>
            <w:noWrap/>
            <w:hideMark/>
          </w:tcPr>
          <w:p w14:paraId="76E7F950" w14:textId="77777777" w:rsidR="00BE5C67" w:rsidRPr="000C53BF" w:rsidRDefault="00BE5C67" w:rsidP="008358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53B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 (10%)</w:t>
            </w:r>
          </w:p>
        </w:tc>
        <w:tc>
          <w:tcPr>
            <w:tcW w:w="455" w:type="pct"/>
            <w:vMerge/>
            <w:tcBorders>
              <w:bottom w:val="single" w:sz="12" w:space="0" w:color="auto"/>
            </w:tcBorders>
            <w:noWrap/>
            <w:hideMark/>
          </w:tcPr>
          <w:p w14:paraId="3C546980" w14:textId="77777777" w:rsidR="00BE5C67" w:rsidRPr="000C53BF" w:rsidRDefault="00BE5C67" w:rsidP="00E45660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</w:tbl>
    <w:p w14:paraId="6EA1F07C" w14:textId="79013C73" w:rsidR="00EC3EC5" w:rsidRPr="000C53BF" w:rsidRDefault="00BE5C67" w:rsidP="00032675">
      <w:pPr>
        <w:spacing w:before="40" w:line="259" w:lineRule="auto"/>
        <w:jc w:val="both"/>
        <w:rPr>
          <w:lang w:val="en-US"/>
        </w:rPr>
      </w:pPr>
      <w:r w:rsidRPr="000C53BF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>Median [</w:t>
      </w:r>
      <w:r w:rsidR="00206033" w:rsidRPr="000C53BF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>Q1, Q3</w:t>
      </w:r>
      <w:r w:rsidRPr="000C53BF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 xml:space="preserve">] or n (%). </w:t>
      </w:r>
      <w:r w:rsidR="004E451C" w:rsidRPr="000C53BF">
        <w:rPr>
          <w:rFonts w:ascii="Arial" w:hAnsi="Arial" w:cs="Arial"/>
          <w:sz w:val="18"/>
          <w:szCs w:val="18"/>
          <w:lang w:val="en-US"/>
        </w:rPr>
        <w:t xml:space="preserve">Significant </w:t>
      </w:r>
      <w:r w:rsidR="00CD179C" w:rsidRPr="000C53BF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4E451C" w:rsidRPr="000C53BF">
        <w:rPr>
          <w:rFonts w:ascii="Arial" w:hAnsi="Arial" w:cs="Arial"/>
          <w:sz w:val="18"/>
          <w:szCs w:val="18"/>
          <w:lang w:val="en-US"/>
        </w:rPr>
        <w:t xml:space="preserve"> values (</w:t>
      </w:r>
      <w:r w:rsidR="00CD179C" w:rsidRPr="000C53BF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4E451C" w:rsidRPr="000C53BF">
        <w:rPr>
          <w:rFonts w:ascii="Arial" w:hAnsi="Arial" w:cs="Arial"/>
          <w:sz w:val="18"/>
          <w:szCs w:val="18"/>
          <w:lang w:val="en-US"/>
        </w:rPr>
        <w:t>&lt;</w:t>
      </w:r>
      <w:r w:rsidR="00CD179C" w:rsidRPr="000C53BF">
        <w:rPr>
          <w:rFonts w:ascii="Arial" w:hAnsi="Arial" w:cs="Arial"/>
          <w:sz w:val="18"/>
          <w:szCs w:val="18"/>
          <w:lang w:val="en-US"/>
        </w:rPr>
        <w:t>0</w:t>
      </w:r>
      <w:r w:rsidR="004E451C" w:rsidRPr="000C53BF">
        <w:rPr>
          <w:rFonts w:ascii="Arial" w:hAnsi="Arial" w:cs="Arial"/>
          <w:sz w:val="18"/>
          <w:szCs w:val="18"/>
          <w:lang w:val="en-US"/>
        </w:rPr>
        <w:t xml:space="preserve">.05) are highlighted in bold. </w:t>
      </w:r>
      <w:r w:rsidRPr="000C53BF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>Groups were compared using Pearson Chi</w:t>
      </w:r>
      <w:r w:rsidRPr="000C53BF">
        <w:rPr>
          <w:rFonts w:ascii="Arial" w:eastAsia="Calibri" w:hAnsi="Arial" w:cs="Arial"/>
          <w:kern w:val="0"/>
          <w:sz w:val="18"/>
          <w:szCs w:val="18"/>
          <w:vertAlign w:val="superscript"/>
          <w:lang w:val="en-US"/>
          <w14:ligatures w14:val="none"/>
        </w:rPr>
        <w:t>2</w:t>
      </w:r>
      <w:r w:rsidRPr="000C53BF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 xml:space="preserve"> test or </w:t>
      </w:r>
      <w:r w:rsidR="003505A1" w:rsidRPr="000C53BF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>Kruskal</w:t>
      </w:r>
      <w:r w:rsidR="002C1265" w:rsidRPr="000C53BF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>-</w:t>
      </w:r>
      <w:proofErr w:type="gramStart"/>
      <w:r w:rsidR="003505A1" w:rsidRPr="000C53BF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>Wallis</w:t>
      </w:r>
      <w:proofErr w:type="gramEnd"/>
      <w:r w:rsidRPr="000C53BF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 xml:space="preserve"> test. In case of missing values, n is indicated in parentheses. Health-related quality of life grouping was missing for 4 patients. </w:t>
      </w:r>
      <w:r w:rsidR="006B4009" w:rsidRPr="000C53BF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>d</w:t>
      </w:r>
      <w:r w:rsidR="0044082E" w:rsidRPr="000C53BF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 xml:space="preserve"> = days; </w:t>
      </w:r>
      <w:r w:rsidRPr="000C53BF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>ICU</w:t>
      </w:r>
      <w:r w:rsidR="0044082E" w:rsidRPr="000C53BF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 xml:space="preserve"> =</w:t>
      </w:r>
      <w:r w:rsidRPr="000C53BF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 xml:space="preserve"> intensive care unit; LOS</w:t>
      </w:r>
      <w:r w:rsidR="0044082E" w:rsidRPr="000C53BF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 xml:space="preserve"> =</w:t>
      </w:r>
      <w:r w:rsidRPr="000C53BF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 xml:space="preserve"> length of stay</w:t>
      </w:r>
      <w:r w:rsidR="00A25625" w:rsidRPr="000C53BF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 xml:space="preserve">; </w:t>
      </w:r>
      <w:r w:rsidRPr="000C53BF">
        <w:rPr>
          <w:rFonts w:ascii="Arial" w:eastAsia="Calibri" w:hAnsi="Arial" w:cs="Arial"/>
          <w:iCs/>
          <w:kern w:val="0"/>
          <w:sz w:val="18"/>
          <w:szCs w:val="18"/>
          <w:lang w:val="en-US" w:bidi="en-US"/>
          <w14:ligatures w14:val="none"/>
        </w:rPr>
        <w:t>SAPS II</w:t>
      </w:r>
      <w:r w:rsidR="0044082E" w:rsidRPr="000C53BF">
        <w:rPr>
          <w:rFonts w:ascii="Arial" w:eastAsia="Calibri" w:hAnsi="Arial" w:cs="Arial"/>
          <w:iCs/>
          <w:kern w:val="0"/>
          <w:sz w:val="18"/>
          <w:szCs w:val="18"/>
          <w:lang w:val="en-US" w:bidi="en-US"/>
          <w14:ligatures w14:val="none"/>
        </w:rPr>
        <w:t xml:space="preserve"> =</w:t>
      </w:r>
      <w:r w:rsidRPr="000C53BF">
        <w:rPr>
          <w:rFonts w:ascii="Arial" w:eastAsia="Calibri" w:hAnsi="Arial" w:cs="Arial"/>
          <w:iCs/>
          <w:kern w:val="0"/>
          <w:sz w:val="18"/>
          <w:szCs w:val="18"/>
          <w:lang w:val="en-US" w:bidi="en-US"/>
          <w14:ligatures w14:val="none"/>
        </w:rPr>
        <w:t xml:space="preserve"> Simplified Acute Physiology Score II; SOFA</w:t>
      </w:r>
      <w:r w:rsidR="0044082E" w:rsidRPr="000C53BF">
        <w:rPr>
          <w:rFonts w:ascii="Arial" w:eastAsia="Calibri" w:hAnsi="Arial" w:cs="Arial"/>
          <w:iCs/>
          <w:kern w:val="0"/>
          <w:sz w:val="18"/>
          <w:szCs w:val="18"/>
          <w:lang w:val="en-US" w:bidi="en-US"/>
          <w14:ligatures w14:val="none"/>
        </w:rPr>
        <w:t xml:space="preserve"> = </w:t>
      </w:r>
      <w:r w:rsidR="00430B06" w:rsidRPr="000C53BF">
        <w:rPr>
          <w:rFonts w:ascii="Arial" w:eastAsia="Calibri" w:hAnsi="Arial" w:cs="Arial"/>
          <w:iCs/>
          <w:kern w:val="0"/>
          <w:sz w:val="18"/>
          <w:szCs w:val="18"/>
          <w:lang w:val="en-US" w:bidi="en-US"/>
          <w14:ligatures w14:val="none"/>
        </w:rPr>
        <w:t>S</w:t>
      </w:r>
      <w:r w:rsidRPr="000C53BF">
        <w:rPr>
          <w:rFonts w:ascii="Arial" w:eastAsia="Calibri" w:hAnsi="Arial" w:cs="Arial"/>
          <w:iCs/>
          <w:kern w:val="0"/>
          <w:sz w:val="18"/>
          <w:szCs w:val="18"/>
          <w:lang w:val="en-US" w:bidi="en-US"/>
          <w14:ligatures w14:val="none"/>
        </w:rPr>
        <w:t xml:space="preserve">equential </w:t>
      </w:r>
      <w:r w:rsidR="00430B06" w:rsidRPr="000C53BF">
        <w:rPr>
          <w:rFonts w:ascii="Arial" w:eastAsia="Calibri" w:hAnsi="Arial" w:cs="Arial"/>
          <w:iCs/>
          <w:kern w:val="0"/>
          <w:sz w:val="18"/>
          <w:szCs w:val="18"/>
          <w:lang w:val="en-US" w:bidi="en-US"/>
          <w14:ligatures w14:val="none"/>
        </w:rPr>
        <w:t>O</w:t>
      </w:r>
      <w:r w:rsidRPr="000C53BF">
        <w:rPr>
          <w:rFonts w:ascii="Arial" w:eastAsia="Calibri" w:hAnsi="Arial" w:cs="Arial"/>
          <w:iCs/>
          <w:kern w:val="0"/>
          <w:sz w:val="18"/>
          <w:szCs w:val="18"/>
          <w:lang w:val="en-US" w:bidi="en-US"/>
          <w14:ligatures w14:val="none"/>
        </w:rPr>
        <w:t xml:space="preserve">rgan </w:t>
      </w:r>
      <w:r w:rsidR="00430B06" w:rsidRPr="000C53BF">
        <w:rPr>
          <w:rFonts w:ascii="Arial" w:eastAsia="Calibri" w:hAnsi="Arial" w:cs="Arial"/>
          <w:iCs/>
          <w:kern w:val="0"/>
          <w:sz w:val="18"/>
          <w:szCs w:val="18"/>
          <w:lang w:val="en-US" w:bidi="en-US"/>
          <w14:ligatures w14:val="none"/>
        </w:rPr>
        <w:t>F</w:t>
      </w:r>
      <w:r w:rsidRPr="000C53BF">
        <w:rPr>
          <w:rFonts w:ascii="Arial" w:eastAsia="Calibri" w:hAnsi="Arial" w:cs="Arial"/>
          <w:iCs/>
          <w:kern w:val="0"/>
          <w:sz w:val="18"/>
          <w:szCs w:val="18"/>
          <w:lang w:val="en-US" w:bidi="en-US"/>
          <w14:ligatures w14:val="none"/>
        </w:rPr>
        <w:t xml:space="preserve">ailure </w:t>
      </w:r>
      <w:r w:rsidR="00430B06" w:rsidRPr="000C53BF">
        <w:rPr>
          <w:rFonts w:ascii="Arial" w:eastAsia="Calibri" w:hAnsi="Arial" w:cs="Arial"/>
          <w:iCs/>
          <w:kern w:val="0"/>
          <w:sz w:val="18"/>
          <w:szCs w:val="18"/>
          <w:lang w:val="en-US" w:bidi="en-US"/>
          <w14:ligatures w14:val="none"/>
        </w:rPr>
        <w:t>A</w:t>
      </w:r>
      <w:r w:rsidRPr="000C53BF">
        <w:rPr>
          <w:rFonts w:ascii="Arial" w:eastAsia="Calibri" w:hAnsi="Arial" w:cs="Arial"/>
          <w:iCs/>
          <w:kern w:val="0"/>
          <w:sz w:val="18"/>
          <w:szCs w:val="18"/>
          <w:lang w:val="en-US" w:bidi="en-US"/>
          <w14:ligatures w14:val="none"/>
        </w:rPr>
        <w:t>ssessment score</w:t>
      </w:r>
      <w:r w:rsidR="0044082E" w:rsidRPr="000C53BF">
        <w:rPr>
          <w:rFonts w:ascii="Arial" w:eastAsia="Calibri" w:hAnsi="Arial" w:cs="Arial"/>
          <w:iCs/>
          <w:kern w:val="0"/>
          <w:sz w:val="18"/>
          <w:szCs w:val="18"/>
          <w:lang w:val="en-US" w:bidi="en-US"/>
          <w14:ligatures w14:val="none"/>
        </w:rPr>
        <w:t>; y = years.</w:t>
      </w:r>
    </w:p>
    <w:sectPr w:rsidR="00EC3EC5" w:rsidRPr="000C53BF" w:rsidSect="000326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945A01" w14:textId="77777777" w:rsidR="00E91598" w:rsidRDefault="00E91598">
      <w:r>
        <w:separator/>
      </w:r>
    </w:p>
  </w:endnote>
  <w:endnote w:type="continuationSeparator" w:id="0">
    <w:p w14:paraId="1B366389" w14:textId="77777777" w:rsidR="00E91598" w:rsidRDefault="00E91598">
      <w:r>
        <w:continuationSeparator/>
      </w:r>
    </w:p>
  </w:endnote>
  <w:endnote w:type="continuationNotice" w:id="1">
    <w:p w14:paraId="4705E8F0" w14:textId="77777777" w:rsidR="00E91598" w:rsidRDefault="00E9159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18390643"/>
      <w:docPartObj>
        <w:docPartGallery w:val="Page Numbers (Bottom of Page)"/>
        <w:docPartUnique/>
      </w:docPartObj>
    </w:sdtPr>
    <w:sdtContent>
      <w:p w14:paraId="26734F2D" w14:textId="77777777" w:rsidR="00BA1DC1" w:rsidRDefault="00BA1DC1" w:rsidP="00521A1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B12653" w14:textId="77777777" w:rsidR="00BA1DC1" w:rsidRDefault="00BA1DC1" w:rsidP="00521A1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cs="Arial"/>
        <w:szCs w:val="20"/>
      </w:rPr>
      <w:id w:val="-998422714"/>
      <w:docPartObj>
        <w:docPartGallery w:val="Page Numbers (Bottom of Page)"/>
        <w:docPartUnique/>
      </w:docPartObj>
    </w:sdtPr>
    <w:sdtContent>
      <w:p w14:paraId="0F07835C" w14:textId="77777777" w:rsidR="00BA1DC1" w:rsidRPr="00DF4A67" w:rsidRDefault="00BA1DC1" w:rsidP="00521A18">
        <w:pPr>
          <w:pStyle w:val="Footer"/>
          <w:framePr w:wrap="none" w:vAnchor="text" w:hAnchor="margin" w:xAlign="right" w:y="1"/>
          <w:rPr>
            <w:rStyle w:val="PageNumber"/>
            <w:rFonts w:cs="Arial"/>
            <w:szCs w:val="20"/>
          </w:rPr>
        </w:pPr>
        <w:r w:rsidRPr="00DF4A67">
          <w:rPr>
            <w:rStyle w:val="PageNumber"/>
            <w:rFonts w:cs="Arial"/>
            <w:szCs w:val="20"/>
          </w:rPr>
          <w:fldChar w:fldCharType="begin"/>
        </w:r>
        <w:r w:rsidRPr="00DF4A67">
          <w:rPr>
            <w:rStyle w:val="PageNumber"/>
            <w:rFonts w:cs="Arial"/>
            <w:szCs w:val="20"/>
          </w:rPr>
          <w:instrText xml:space="preserve"> PAGE </w:instrText>
        </w:r>
        <w:r w:rsidRPr="00DF4A67">
          <w:rPr>
            <w:rStyle w:val="PageNumber"/>
            <w:rFonts w:cs="Arial"/>
            <w:szCs w:val="20"/>
          </w:rPr>
          <w:fldChar w:fldCharType="separate"/>
        </w:r>
        <w:r w:rsidRPr="00DF4A67">
          <w:rPr>
            <w:rStyle w:val="PageNumber"/>
            <w:rFonts w:cs="Arial"/>
            <w:noProof/>
            <w:szCs w:val="20"/>
          </w:rPr>
          <w:t>1</w:t>
        </w:r>
        <w:r w:rsidRPr="00DF4A67">
          <w:rPr>
            <w:rStyle w:val="PageNumber"/>
            <w:rFonts w:cs="Arial"/>
            <w:szCs w:val="20"/>
          </w:rPr>
          <w:fldChar w:fldCharType="end"/>
        </w:r>
      </w:p>
    </w:sdtContent>
  </w:sdt>
  <w:p w14:paraId="2E470FC7" w14:textId="77777777" w:rsidR="00BA1DC1" w:rsidRDefault="00BA1DC1" w:rsidP="00521A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0F296B" w14:textId="77777777" w:rsidR="00E91598" w:rsidRDefault="00E91598">
      <w:r>
        <w:separator/>
      </w:r>
    </w:p>
  </w:footnote>
  <w:footnote w:type="continuationSeparator" w:id="0">
    <w:p w14:paraId="0A6ABBD3" w14:textId="77777777" w:rsidR="00E91598" w:rsidRDefault="00E91598">
      <w:r>
        <w:continuationSeparator/>
      </w:r>
    </w:p>
  </w:footnote>
  <w:footnote w:type="continuationNotice" w:id="1">
    <w:p w14:paraId="0F473FBB" w14:textId="77777777" w:rsidR="00E91598" w:rsidRDefault="00E9159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C328B"/>
    <w:multiLevelType w:val="hybridMultilevel"/>
    <w:tmpl w:val="17486478"/>
    <w:lvl w:ilvl="0" w:tplc="116465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B772CC"/>
    <w:multiLevelType w:val="hybridMultilevel"/>
    <w:tmpl w:val="A47002D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8D555E"/>
    <w:multiLevelType w:val="hybridMultilevel"/>
    <w:tmpl w:val="07581182"/>
    <w:lvl w:ilvl="0" w:tplc="04070001">
      <w:start w:val="1"/>
      <w:numFmt w:val="bullet"/>
      <w:lvlText w:val=""/>
      <w:lvlJc w:val="left"/>
      <w:pPr>
        <w:ind w:left="3753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4473" w:hanging="360"/>
      </w:pPr>
    </w:lvl>
    <w:lvl w:ilvl="2" w:tplc="FFFFFFFF" w:tentative="1">
      <w:start w:val="1"/>
      <w:numFmt w:val="lowerRoman"/>
      <w:lvlText w:val="%3."/>
      <w:lvlJc w:val="right"/>
      <w:pPr>
        <w:ind w:left="5193" w:hanging="180"/>
      </w:pPr>
    </w:lvl>
    <w:lvl w:ilvl="3" w:tplc="FFFFFFFF" w:tentative="1">
      <w:start w:val="1"/>
      <w:numFmt w:val="decimal"/>
      <w:lvlText w:val="%4."/>
      <w:lvlJc w:val="left"/>
      <w:pPr>
        <w:ind w:left="5913" w:hanging="360"/>
      </w:pPr>
    </w:lvl>
    <w:lvl w:ilvl="4" w:tplc="FFFFFFFF" w:tentative="1">
      <w:start w:val="1"/>
      <w:numFmt w:val="lowerLetter"/>
      <w:lvlText w:val="%5."/>
      <w:lvlJc w:val="left"/>
      <w:pPr>
        <w:ind w:left="6633" w:hanging="360"/>
      </w:pPr>
    </w:lvl>
    <w:lvl w:ilvl="5" w:tplc="FFFFFFFF" w:tentative="1">
      <w:start w:val="1"/>
      <w:numFmt w:val="lowerRoman"/>
      <w:lvlText w:val="%6."/>
      <w:lvlJc w:val="right"/>
      <w:pPr>
        <w:ind w:left="7353" w:hanging="180"/>
      </w:pPr>
    </w:lvl>
    <w:lvl w:ilvl="6" w:tplc="FFFFFFFF" w:tentative="1">
      <w:start w:val="1"/>
      <w:numFmt w:val="decimal"/>
      <w:lvlText w:val="%7."/>
      <w:lvlJc w:val="left"/>
      <w:pPr>
        <w:ind w:left="8073" w:hanging="360"/>
      </w:pPr>
    </w:lvl>
    <w:lvl w:ilvl="7" w:tplc="FFFFFFFF" w:tentative="1">
      <w:start w:val="1"/>
      <w:numFmt w:val="lowerLetter"/>
      <w:lvlText w:val="%8."/>
      <w:lvlJc w:val="left"/>
      <w:pPr>
        <w:ind w:left="8793" w:hanging="360"/>
      </w:pPr>
    </w:lvl>
    <w:lvl w:ilvl="8" w:tplc="FFFFFFFF" w:tentative="1">
      <w:start w:val="1"/>
      <w:numFmt w:val="lowerRoman"/>
      <w:lvlText w:val="%9."/>
      <w:lvlJc w:val="right"/>
      <w:pPr>
        <w:ind w:left="9513" w:hanging="180"/>
      </w:pPr>
    </w:lvl>
  </w:abstractNum>
  <w:abstractNum w:abstractNumId="3" w15:restartNumberingAfterBreak="0">
    <w:nsid w:val="07FD3618"/>
    <w:multiLevelType w:val="hybridMultilevel"/>
    <w:tmpl w:val="F30812F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B8CE4672">
      <w:start w:val="1"/>
      <w:numFmt w:val="decimal"/>
      <w:lvlText w:val="%2"/>
      <w:lvlJc w:val="left"/>
      <w:pPr>
        <w:ind w:left="1790" w:hanging="71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602B3E"/>
    <w:multiLevelType w:val="hybridMultilevel"/>
    <w:tmpl w:val="5560A73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6C7849"/>
    <w:multiLevelType w:val="hybridMultilevel"/>
    <w:tmpl w:val="176C068A"/>
    <w:lvl w:ilvl="0" w:tplc="2CAABD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A80A48"/>
    <w:multiLevelType w:val="hybridMultilevel"/>
    <w:tmpl w:val="59441D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016786"/>
    <w:multiLevelType w:val="hybridMultilevel"/>
    <w:tmpl w:val="74D477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F25BEB"/>
    <w:multiLevelType w:val="hybridMultilevel"/>
    <w:tmpl w:val="23689B1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AD17BF"/>
    <w:multiLevelType w:val="hybridMultilevel"/>
    <w:tmpl w:val="137845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173E06"/>
    <w:multiLevelType w:val="hybridMultilevel"/>
    <w:tmpl w:val="53CE6C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911C76"/>
    <w:multiLevelType w:val="hybridMultilevel"/>
    <w:tmpl w:val="07862496"/>
    <w:lvl w:ilvl="0" w:tplc="C6F4FCA6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C62B16"/>
    <w:multiLevelType w:val="hybridMultilevel"/>
    <w:tmpl w:val="6F101A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E96C32"/>
    <w:multiLevelType w:val="hybridMultilevel"/>
    <w:tmpl w:val="35AA4008"/>
    <w:lvl w:ilvl="0" w:tplc="0407000F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7018F0"/>
    <w:multiLevelType w:val="hybridMultilevel"/>
    <w:tmpl w:val="B28889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5B7DEB"/>
    <w:multiLevelType w:val="hybridMultilevel"/>
    <w:tmpl w:val="D6ECDC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F27D3D"/>
    <w:multiLevelType w:val="hybridMultilevel"/>
    <w:tmpl w:val="9CDAED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A66588"/>
    <w:multiLevelType w:val="hybridMultilevel"/>
    <w:tmpl w:val="F0D266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62F4174"/>
    <w:multiLevelType w:val="hybridMultilevel"/>
    <w:tmpl w:val="863080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A61922"/>
    <w:multiLevelType w:val="hybridMultilevel"/>
    <w:tmpl w:val="2958A1C2"/>
    <w:lvl w:ilvl="0" w:tplc="E42E3EA2">
      <w:start w:val="1"/>
      <w:numFmt w:val="decimal"/>
      <w:lvlText w:val="%1"/>
      <w:lvlJc w:val="left"/>
      <w:pPr>
        <w:ind w:left="1070" w:hanging="71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7D4C65"/>
    <w:multiLevelType w:val="hybridMultilevel"/>
    <w:tmpl w:val="57165478"/>
    <w:lvl w:ilvl="0" w:tplc="68D89872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718743">
    <w:abstractNumId w:val="3"/>
  </w:num>
  <w:num w:numId="2" w16cid:durableId="1221594135">
    <w:abstractNumId w:val="6"/>
  </w:num>
  <w:num w:numId="3" w16cid:durableId="717584246">
    <w:abstractNumId w:val="9"/>
  </w:num>
  <w:num w:numId="4" w16cid:durableId="1557857493">
    <w:abstractNumId w:val="14"/>
  </w:num>
  <w:num w:numId="5" w16cid:durableId="1535802653">
    <w:abstractNumId w:val="12"/>
  </w:num>
  <w:num w:numId="6" w16cid:durableId="1761246683">
    <w:abstractNumId w:val="18"/>
  </w:num>
  <w:num w:numId="7" w16cid:durableId="883445366">
    <w:abstractNumId w:val="8"/>
  </w:num>
  <w:num w:numId="8" w16cid:durableId="335810695">
    <w:abstractNumId w:val="1"/>
  </w:num>
  <w:num w:numId="9" w16cid:durableId="73168981">
    <w:abstractNumId w:val="4"/>
  </w:num>
  <w:num w:numId="10" w16cid:durableId="1197544060">
    <w:abstractNumId w:val="11"/>
  </w:num>
  <w:num w:numId="11" w16cid:durableId="958340998">
    <w:abstractNumId w:val="7"/>
  </w:num>
  <w:num w:numId="12" w16cid:durableId="937757052">
    <w:abstractNumId w:val="19"/>
  </w:num>
  <w:num w:numId="13" w16cid:durableId="1804300758">
    <w:abstractNumId w:val="13"/>
  </w:num>
  <w:num w:numId="14" w16cid:durableId="937639016">
    <w:abstractNumId w:val="15"/>
  </w:num>
  <w:num w:numId="15" w16cid:durableId="901217133">
    <w:abstractNumId w:val="10"/>
  </w:num>
  <w:num w:numId="16" w16cid:durableId="1996489485">
    <w:abstractNumId w:val="16"/>
  </w:num>
  <w:num w:numId="17" w16cid:durableId="340278694">
    <w:abstractNumId w:val="20"/>
  </w:num>
  <w:num w:numId="18" w16cid:durableId="734163066">
    <w:abstractNumId w:val="5"/>
  </w:num>
  <w:num w:numId="19" w16cid:durableId="2036928188">
    <w:abstractNumId w:val="2"/>
  </w:num>
  <w:num w:numId="20" w16cid:durableId="1917087372">
    <w:abstractNumId w:val="0"/>
  </w:num>
  <w:num w:numId="21" w16cid:durableId="25336309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7Q0MTIyMTUyMzc1MLdQ0lEKTi0uzszPAykwrgUAIIf67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_ERJ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fxtesdovsfp7ezzsnxp59xffatr5v22rz9&quot;&gt;icu transitions library&lt;record-ids&gt;&lt;item&gt;25&lt;/item&gt;&lt;/record-ids&gt;&lt;/item&gt;&lt;/Libraries&gt;"/>
  </w:docVars>
  <w:rsids>
    <w:rsidRoot w:val="00BE5C67"/>
    <w:rsid w:val="00002095"/>
    <w:rsid w:val="00004D28"/>
    <w:rsid w:val="00005B17"/>
    <w:rsid w:val="00006B25"/>
    <w:rsid w:val="00012472"/>
    <w:rsid w:val="00027883"/>
    <w:rsid w:val="0003251F"/>
    <w:rsid w:val="00032675"/>
    <w:rsid w:val="000355CA"/>
    <w:rsid w:val="00040DD9"/>
    <w:rsid w:val="00055C00"/>
    <w:rsid w:val="000603E2"/>
    <w:rsid w:val="00061D40"/>
    <w:rsid w:val="00061E17"/>
    <w:rsid w:val="00067BBA"/>
    <w:rsid w:val="00070A07"/>
    <w:rsid w:val="000715CE"/>
    <w:rsid w:val="00073009"/>
    <w:rsid w:val="000A02E1"/>
    <w:rsid w:val="000B26D1"/>
    <w:rsid w:val="000C53BF"/>
    <w:rsid w:val="000D2B11"/>
    <w:rsid w:val="000D3E10"/>
    <w:rsid w:val="000D5642"/>
    <w:rsid w:val="000E0DB3"/>
    <w:rsid w:val="000E2EE5"/>
    <w:rsid w:val="000E69A7"/>
    <w:rsid w:val="000E6EDF"/>
    <w:rsid w:val="000F00E9"/>
    <w:rsid w:val="000F11B0"/>
    <w:rsid w:val="000F4B3B"/>
    <w:rsid w:val="000F65E8"/>
    <w:rsid w:val="001003FA"/>
    <w:rsid w:val="001048BA"/>
    <w:rsid w:val="00110586"/>
    <w:rsid w:val="001123FC"/>
    <w:rsid w:val="0011574B"/>
    <w:rsid w:val="00115ECF"/>
    <w:rsid w:val="00116C66"/>
    <w:rsid w:val="00121D5F"/>
    <w:rsid w:val="00125884"/>
    <w:rsid w:val="001307F4"/>
    <w:rsid w:val="00130D9C"/>
    <w:rsid w:val="001331D3"/>
    <w:rsid w:val="00136928"/>
    <w:rsid w:val="00144A94"/>
    <w:rsid w:val="00156516"/>
    <w:rsid w:val="001678CB"/>
    <w:rsid w:val="00172D01"/>
    <w:rsid w:val="001741AD"/>
    <w:rsid w:val="00175C81"/>
    <w:rsid w:val="00175D15"/>
    <w:rsid w:val="0017742A"/>
    <w:rsid w:val="00177C16"/>
    <w:rsid w:val="00186A37"/>
    <w:rsid w:val="00190A79"/>
    <w:rsid w:val="00190B72"/>
    <w:rsid w:val="001912F5"/>
    <w:rsid w:val="00196A4C"/>
    <w:rsid w:val="001A4512"/>
    <w:rsid w:val="001B2E82"/>
    <w:rsid w:val="001B5181"/>
    <w:rsid w:val="001B54D8"/>
    <w:rsid w:val="001D236E"/>
    <w:rsid w:val="00206033"/>
    <w:rsid w:val="0021060F"/>
    <w:rsid w:val="00234D47"/>
    <w:rsid w:val="00236BF9"/>
    <w:rsid w:val="00244FF8"/>
    <w:rsid w:val="0024581F"/>
    <w:rsid w:val="00251FC0"/>
    <w:rsid w:val="00252F58"/>
    <w:rsid w:val="00264666"/>
    <w:rsid w:val="0026618B"/>
    <w:rsid w:val="00267155"/>
    <w:rsid w:val="00270948"/>
    <w:rsid w:val="00273E22"/>
    <w:rsid w:val="00275159"/>
    <w:rsid w:val="002767CF"/>
    <w:rsid w:val="0027757C"/>
    <w:rsid w:val="002817B9"/>
    <w:rsid w:val="00281876"/>
    <w:rsid w:val="00284978"/>
    <w:rsid w:val="00292FB8"/>
    <w:rsid w:val="00296816"/>
    <w:rsid w:val="0029712A"/>
    <w:rsid w:val="002A14D9"/>
    <w:rsid w:val="002A16E9"/>
    <w:rsid w:val="002A20C6"/>
    <w:rsid w:val="002A4FDF"/>
    <w:rsid w:val="002A53CD"/>
    <w:rsid w:val="002A6E66"/>
    <w:rsid w:val="002A77E1"/>
    <w:rsid w:val="002B0343"/>
    <w:rsid w:val="002B3B57"/>
    <w:rsid w:val="002C03AF"/>
    <w:rsid w:val="002C1265"/>
    <w:rsid w:val="002C4D9E"/>
    <w:rsid w:val="002D4FA4"/>
    <w:rsid w:val="002E183D"/>
    <w:rsid w:val="002E2A2D"/>
    <w:rsid w:val="002E55DA"/>
    <w:rsid w:val="002F285D"/>
    <w:rsid w:val="002F7460"/>
    <w:rsid w:val="00301847"/>
    <w:rsid w:val="003041AA"/>
    <w:rsid w:val="00307980"/>
    <w:rsid w:val="00310EDD"/>
    <w:rsid w:val="00314121"/>
    <w:rsid w:val="00317D07"/>
    <w:rsid w:val="00324B2B"/>
    <w:rsid w:val="00330715"/>
    <w:rsid w:val="00334CE5"/>
    <w:rsid w:val="003434B4"/>
    <w:rsid w:val="003504BA"/>
    <w:rsid w:val="003505A1"/>
    <w:rsid w:val="00353486"/>
    <w:rsid w:val="003566F9"/>
    <w:rsid w:val="003604AD"/>
    <w:rsid w:val="00360571"/>
    <w:rsid w:val="003664D9"/>
    <w:rsid w:val="0036765C"/>
    <w:rsid w:val="00374BB1"/>
    <w:rsid w:val="00384D41"/>
    <w:rsid w:val="00387E7A"/>
    <w:rsid w:val="00390B52"/>
    <w:rsid w:val="00394760"/>
    <w:rsid w:val="003A32BC"/>
    <w:rsid w:val="003C175F"/>
    <w:rsid w:val="003D563D"/>
    <w:rsid w:val="003D6C64"/>
    <w:rsid w:val="003E78C2"/>
    <w:rsid w:val="003F5479"/>
    <w:rsid w:val="00401847"/>
    <w:rsid w:val="00415BE3"/>
    <w:rsid w:val="00416B85"/>
    <w:rsid w:val="004203A7"/>
    <w:rsid w:val="00426DD2"/>
    <w:rsid w:val="00430B06"/>
    <w:rsid w:val="00436CA8"/>
    <w:rsid w:val="0044082E"/>
    <w:rsid w:val="00440E5B"/>
    <w:rsid w:val="00443030"/>
    <w:rsid w:val="004450E9"/>
    <w:rsid w:val="004468CA"/>
    <w:rsid w:val="00450791"/>
    <w:rsid w:val="00453B29"/>
    <w:rsid w:val="00465638"/>
    <w:rsid w:val="004660D3"/>
    <w:rsid w:val="004733CD"/>
    <w:rsid w:val="004753F9"/>
    <w:rsid w:val="0047699B"/>
    <w:rsid w:val="0048101C"/>
    <w:rsid w:val="00486B5C"/>
    <w:rsid w:val="004872CF"/>
    <w:rsid w:val="00491B41"/>
    <w:rsid w:val="004972B3"/>
    <w:rsid w:val="004A2C49"/>
    <w:rsid w:val="004B0B63"/>
    <w:rsid w:val="004B4C56"/>
    <w:rsid w:val="004B6E74"/>
    <w:rsid w:val="004C10B7"/>
    <w:rsid w:val="004C1DE8"/>
    <w:rsid w:val="004C5588"/>
    <w:rsid w:val="004C5AD3"/>
    <w:rsid w:val="004D43EF"/>
    <w:rsid w:val="004D58A7"/>
    <w:rsid w:val="004E024A"/>
    <w:rsid w:val="004E3887"/>
    <w:rsid w:val="004E451C"/>
    <w:rsid w:val="004E4537"/>
    <w:rsid w:val="004E63BE"/>
    <w:rsid w:val="004F0798"/>
    <w:rsid w:val="004F3603"/>
    <w:rsid w:val="004F52BA"/>
    <w:rsid w:val="00502A5E"/>
    <w:rsid w:val="005163E4"/>
    <w:rsid w:val="00521A18"/>
    <w:rsid w:val="00523B6C"/>
    <w:rsid w:val="00525A3A"/>
    <w:rsid w:val="00534646"/>
    <w:rsid w:val="00537D63"/>
    <w:rsid w:val="005409EC"/>
    <w:rsid w:val="00550C28"/>
    <w:rsid w:val="00552868"/>
    <w:rsid w:val="00555787"/>
    <w:rsid w:val="005558DA"/>
    <w:rsid w:val="00576C8D"/>
    <w:rsid w:val="00590861"/>
    <w:rsid w:val="0059220F"/>
    <w:rsid w:val="005A414D"/>
    <w:rsid w:val="005A4A0D"/>
    <w:rsid w:val="005A538F"/>
    <w:rsid w:val="005B3B56"/>
    <w:rsid w:val="005B4A1A"/>
    <w:rsid w:val="005C1B85"/>
    <w:rsid w:val="005D0A2A"/>
    <w:rsid w:val="005D42E9"/>
    <w:rsid w:val="005D68FD"/>
    <w:rsid w:val="005E461D"/>
    <w:rsid w:val="005F040D"/>
    <w:rsid w:val="005F089E"/>
    <w:rsid w:val="005F7758"/>
    <w:rsid w:val="0060768E"/>
    <w:rsid w:val="0061060B"/>
    <w:rsid w:val="006277B2"/>
    <w:rsid w:val="006277CA"/>
    <w:rsid w:val="00640B03"/>
    <w:rsid w:val="00642B06"/>
    <w:rsid w:val="006449CD"/>
    <w:rsid w:val="0065391C"/>
    <w:rsid w:val="00661CA2"/>
    <w:rsid w:val="00666679"/>
    <w:rsid w:val="00676FDD"/>
    <w:rsid w:val="00680EE2"/>
    <w:rsid w:val="006847F1"/>
    <w:rsid w:val="00686D26"/>
    <w:rsid w:val="00695552"/>
    <w:rsid w:val="006B3AC7"/>
    <w:rsid w:val="006B4009"/>
    <w:rsid w:val="006B7E69"/>
    <w:rsid w:val="006C4E54"/>
    <w:rsid w:val="006D1BE3"/>
    <w:rsid w:val="006D4770"/>
    <w:rsid w:val="006D6BD4"/>
    <w:rsid w:val="006E054F"/>
    <w:rsid w:val="006E3350"/>
    <w:rsid w:val="006F1B86"/>
    <w:rsid w:val="006F3293"/>
    <w:rsid w:val="006F3E6D"/>
    <w:rsid w:val="006F447C"/>
    <w:rsid w:val="00707B59"/>
    <w:rsid w:val="00713DED"/>
    <w:rsid w:val="007149AA"/>
    <w:rsid w:val="007255A9"/>
    <w:rsid w:val="00734225"/>
    <w:rsid w:val="0074416D"/>
    <w:rsid w:val="007442F7"/>
    <w:rsid w:val="0076063A"/>
    <w:rsid w:val="0077021D"/>
    <w:rsid w:val="0077186D"/>
    <w:rsid w:val="007750F7"/>
    <w:rsid w:val="00787243"/>
    <w:rsid w:val="007955B7"/>
    <w:rsid w:val="00796747"/>
    <w:rsid w:val="007A0EF4"/>
    <w:rsid w:val="007A60A3"/>
    <w:rsid w:val="007C05F4"/>
    <w:rsid w:val="007D3CB7"/>
    <w:rsid w:val="007E6148"/>
    <w:rsid w:val="007E621D"/>
    <w:rsid w:val="007E733B"/>
    <w:rsid w:val="007F2EE2"/>
    <w:rsid w:val="007F6BDF"/>
    <w:rsid w:val="00815363"/>
    <w:rsid w:val="0081795D"/>
    <w:rsid w:val="0082139A"/>
    <w:rsid w:val="00826A77"/>
    <w:rsid w:val="00833305"/>
    <w:rsid w:val="008358D3"/>
    <w:rsid w:val="00835E86"/>
    <w:rsid w:val="00836588"/>
    <w:rsid w:val="00846E6A"/>
    <w:rsid w:val="00847CEA"/>
    <w:rsid w:val="00853B2D"/>
    <w:rsid w:val="008553F4"/>
    <w:rsid w:val="00864F40"/>
    <w:rsid w:val="00871695"/>
    <w:rsid w:val="00873438"/>
    <w:rsid w:val="00875FA3"/>
    <w:rsid w:val="00876765"/>
    <w:rsid w:val="00882767"/>
    <w:rsid w:val="00885783"/>
    <w:rsid w:val="00890E86"/>
    <w:rsid w:val="008A1EE7"/>
    <w:rsid w:val="008A203D"/>
    <w:rsid w:val="008B1C69"/>
    <w:rsid w:val="008C4C84"/>
    <w:rsid w:val="008C6980"/>
    <w:rsid w:val="008C6E94"/>
    <w:rsid w:val="008C79D6"/>
    <w:rsid w:val="008D5635"/>
    <w:rsid w:val="008D6BC2"/>
    <w:rsid w:val="008E1052"/>
    <w:rsid w:val="008E2EEF"/>
    <w:rsid w:val="008F6FB3"/>
    <w:rsid w:val="008F71DA"/>
    <w:rsid w:val="009064FC"/>
    <w:rsid w:val="009133CA"/>
    <w:rsid w:val="009147E8"/>
    <w:rsid w:val="00914BDB"/>
    <w:rsid w:val="00920C55"/>
    <w:rsid w:val="00927359"/>
    <w:rsid w:val="00931D97"/>
    <w:rsid w:val="00933307"/>
    <w:rsid w:val="0094456E"/>
    <w:rsid w:val="00946089"/>
    <w:rsid w:val="00964033"/>
    <w:rsid w:val="00964379"/>
    <w:rsid w:val="00964480"/>
    <w:rsid w:val="009655BF"/>
    <w:rsid w:val="00973F77"/>
    <w:rsid w:val="00980A5E"/>
    <w:rsid w:val="00992D38"/>
    <w:rsid w:val="009A3355"/>
    <w:rsid w:val="009A4BD5"/>
    <w:rsid w:val="009B621A"/>
    <w:rsid w:val="009B6572"/>
    <w:rsid w:val="009D0595"/>
    <w:rsid w:val="009D6F63"/>
    <w:rsid w:val="009E02E0"/>
    <w:rsid w:val="009F6F3F"/>
    <w:rsid w:val="009F708B"/>
    <w:rsid w:val="00A04127"/>
    <w:rsid w:val="00A06226"/>
    <w:rsid w:val="00A07A8C"/>
    <w:rsid w:val="00A14610"/>
    <w:rsid w:val="00A1723A"/>
    <w:rsid w:val="00A179CB"/>
    <w:rsid w:val="00A24F43"/>
    <w:rsid w:val="00A25625"/>
    <w:rsid w:val="00A27CDF"/>
    <w:rsid w:val="00A347D8"/>
    <w:rsid w:val="00A40E96"/>
    <w:rsid w:val="00A420B5"/>
    <w:rsid w:val="00A423A4"/>
    <w:rsid w:val="00A661F1"/>
    <w:rsid w:val="00A77F0E"/>
    <w:rsid w:val="00A849A9"/>
    <w:rsid w:val="00A91A3B"/>
    <w:rsid w:val="00A95783"/>
    <w:rsid w:val="00AA32A0"/>
    <w:rsid w:val="00AB471A"/>
    <w:rsid w:val="00AB66B5"/>
    <w:rsid w:val="00AC12EA"/>
    <w:rsid w:val="00AD1A43"/>
    <w:rsid w:val="00AD1EE1"/>
    <w:rsid w:val="00AF1B75"/>
    <w:rsid w:val="00AF2185"/>
    <w:rsid w:val="00B0316C"/>
    <w:rsid w:val="00B04389"/>
    <w:rsid w:val="00B076A4"/>
    <w:rsid w:val="00B07A6F"/>
    <w:rsid w:val="00B11AC4"/>
    <w:rsid w:val="00B15A6C"/>
    <w:rsid w:val="00B165BD"/>
    <w:rsid w:val="00B211EC"/>
    <w:rsid w:val="00B4073A"/>
    <w:rsid w:val="00B442FB"/>
    <w:rsid w:val="00B5628A"/>
    <w:rsid w:val="00B606C3"/>
    <w:rsid w:val="00B75BE0"/>
    <w:rsid w:val="00B8430C"/>
    <w:rsid w:val="00B85CC7"/>
    <w:rsid w:val="00B85F74"/>
    <w:rsid w:val="00B90D17"/>
    <w:rsid w:val="00B91682"/>
    <w:rsid w:val="00B94B15"/>
    <w:rsid w:val="00B95B41"/>
    <w:rsid w:val="00B96389"/>
    <w:rsid w:val="00B97D18"/>
    <w:rsid w:val="00BA0A1A"/>
    <w:rsid w:val="00BA1BFB"/>
    <w:rsid w:val="00BA1DC1"/>
    <w:rsid w:val="00BA3235"/>
    <w:rsid w:val="00BB02ED"/>
    <w:rsid w:val="00BB2FF0"/>
    <w:rsid w:val="00BB5BF3"/>
    <w:rsid w:val="00BC2F06"/>
    <w:rsid w:val="00BC5EB0"/>
    <w:rsid w:val="00BD4AAE"/>
    <w:rsid w:val="00BD6FF5"/>
    <w:rsid w:val="00BE5C67"/>
    <w:rsid w:val="00BF44CE"/>
    <w:rsid w:val="00BF46F4"/>
    <w:rsid w:val="00C008C0"/>
    <w:rsid w:val="00C01499"/>
    <w:rsid w:val="00C02D3C"/>
    <w:rsid w:val="00C120AF"/>
    <w:rsid w:val="00C14773"/>
    <w:rsid w:val="00C200D6"/>
    <w:rsid w:val="00C20605"/>
    <w:rsid w:val="00C21592"/>
    <w:rsid w:val="00C241CD"/>
    <w:rsid w:val="00C363DC"/>
    <w:rsid w:val="00C407E6"/>
    <w:rsid w:val="00C46C2A"/>
    <w:rsid w:val="00C72282"/>
    <w:rsid w:val="00C729C4"/>
    <w:rsid w:val="00C76DF1"/>
    <w:rsid w:val="00C85921"/>
    <w:rsid w:val="00C86095"/>
    <w:rsid w:val="00C87361"/>
    <w:rsid w:val="00C94C29"/>
    <w:rsid w:val="00CA0A30"/>
    <w:rsid w:val="00CA36A8"/>
    <w:rsid w:val="00CB21C9"/>
    <w:rsid w:val="00CC155B"/>
    <w:rsid w:val="00CC1EE6"/>
    <w:rsid w:val="00CC6149"/>
    <w:rsid w:val="00CC7D2A"/>
    <w:rsid w:val="00CD02C0"/>
    <w:rsid w:val="00CD179C"/>
    <w:rsid w:val="00CD7953"/>
    <w:rsid w:val="00CE173F"/>
    <w:rsid w:val="00CE74D9"/>
    <w:rsid w:val="00CE79D5"/>
    <w:rsid w:val="00CF0B96"/>
    <w:rsid w:val="00D039C2"/>
    <w:rsid w:val="00D11528"/>
    <w:rsid w:val="00D20D96"/>
    <w:rsid w:val="00D23253"/>
    <w:rsid w:val="00D23C3C"/>
    <w:rsid w:val="00D24038"/>
    <w:rsid w:val="00D35695"/>
    <w:rsid w:val="00D37D02"/>
    <w:rsid w:val="00D47A27"/>
    <w:rsid w:val="00D53384"/>
    <w:rsid w:val="00D60139"/>
    <w:rsid w:val="00D6062C"/>
    <w:rsid w:val="00D625F4"/>
    <w:rsid w:val="00D66BF1"/>
    <w:rsid w:val="00D67169"/>
    <w:rsid w:val="00D74664"/>
    <w:rsid w:val="00D808EA"/>
    <w:rsid w:val="00D820B6"/>
    <w:rsid w:val="00D90073"/>
    <w:rsid w:val="00D90B5D"/>
    <w:rsid w:val="00D91EF8"/>
    <w:rsid w:val="00D94AE1"/>
    <w:rsid w:val="00DA1242"/>
    <w:rsid w:val="00DA1CD7"/>
    <w:rsid w:val="00DA1E7A"/>
    <w:rsid w:val="00DC657A"/>
    <w:rsid w:val="00DC695C"/>
    <w:rsid w:val="00DD1B0A"/>
    <w:rsid w:val="00DE677F"/>
    <w:rsid w:val="00DE77D4"/>
    <w:rsid w:val="00DF7CF5"/>
    <w:rsid w:val="00E00459"/>
    <w:rsid w:val="00E05EE6"/>
    <w:rsid w:val="00E15817"/>
    <w:rsid w:val="00E27136"/>
    <w:rsid w:val="00E2755C"/>
    <w:rsid w:val="00E31034"/>
    <w:rsid w:val="00E422EE"/>
    <w:rsid w:val="00E42EE4"/>
    <w:rsid w:val="00E446E3"/>
    <w:rsid w:val="00E45660"/>
    <w:rsid w:val="00E458F9"/>
    <w:rsid w:val="00E4618B"/>
    <w:rsid w:val="00E46238"/>
    <w:rsid w:val="00E46B2C"/>
    <w:rsid w:val="00E65718"/>
    <w:rsid w:val="00E712D5"/>
    <w:rsid w:val="00E72C01"/>
    <w:rsid w:val="00E82023"/>
    <w:rsid w:val="00E82D85"/>
    <w:rsid w:val="00E86C68"/>
    <w:rsid w:val="00E90E56"/>
    <w:rsid w:val="00E91598"/>
    <w:rsid w:val="00E9235A"/>
    <w:rsid w:val="00E95D37"/>
    <w:rsid w:val="00EA614F"/>
    <w:rsid w:val="00EB38D9"/>
    <w:rsid w:val="00EC110F"/>
    <w:rsid w:val="00EC28B4"/>
    <w:rsid w:val="00EC3471"/>
    <w:rsid w:val="00EC3EC5"/>
    <w:rsid w:val="00ED042F"/>
    <w:rsid w:val="00ED565B"/>
    <w:rsid w:val="00ED64DB"/>
    <w:rsid w:val="00EE5FA5"/>
    <w:rsid w:val="00EF7BC0"/>
    <w:rsid w:val="00F00AE6"/>
    <w:rsid w:val="00F02E63"/>
    <w:rsid w:val="00F03F98"/>
    <w:rsid w:val="00F106B7"/>
    <w:rsid w:val="00F300EB"/>
    <w:rsid w:val="00F313C5"/>
    <w:rsid w:val="00F317F2"/>
    <w:rsid w:val="00F40B95"/>
    <w:rsid w:val="00F4183F"/>
    <w:rsid w:val="00F433B3"/>
    <w:rsid w:val="00F50A6A"/>
    <w:rsid w:val="00F54DD4"/>
    <w:rsid w:val="00F60C37"/>
    <w:rsid w:val="00F76469"/>
    <w:rsid w:val="00F7755A"/>
    <w:rsid w:val="00F8228E"/>
    <w:rsid w:val="00F91AEA"/>
    <w:rsid w:val="00F97E4D"/>
    <w:rsid w:val="00FB08E6"/>
    <w:rsid w:val="00FB120D"/>
    <w:rsid w:val="00FC5819"/>
    <w:rsid w:val="00FD0066"/>
    <w:rsid w:val="00FD6874"/>
    <w:rsid w:val="00FD6C35"/>
    <w:rsid w:val="00FF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B143D6"/>
  <w15:chartTrackingRefBased/>
  <w15:docId w15:val="{C89A8A5D-187B-4373-92AC-03EF0A5B9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5C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5C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5C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C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C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C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C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C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C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C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E5C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E5C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C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C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C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C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C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C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C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5C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C6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5C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C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5C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C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5C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C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C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C67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BE5C67"/>
  </w:style>
  <w:style w:type="character" w:customStyle="1" w:styleId="normaltextrun">
    <w:name w:val="normaltextrun"/>
    <w:basedOn w:val="DefaultParagraphFont"/>
    <w:rsid w:val="00BE5C67"/>
  </w:style>
  <w:style w:type="character" w:customStyle="1" w:styleId="eop">
    <w:name w:val="eop"/>
    <w:basedOn w:val="DefaultParagraphFont"/>
    <w:rsid w:val="00BE5C67"/>
  </w:style>
  <w:style w:type="character" w:styleId="Hyperlink">
    <w:name w:val="Hyperlink"/>
    <w:basedOn w:val="DefaultParagraphFont"/>
    <w:uiPriority w:val="99"/>
    <w:unhideWhenUsed/>
    <w:rsid w:val="00BE5C67"/>
    <w:rPr>
      <w:color w:val="0000FF"/>
      <w:u w:val="single"/>
    </w:rPr>
  </w:style>
  <w:style w:type="table" w:styleId="TableGrid">
    <w:name w:val="Table Grid"/>
    <w:basedOn w:val="TableNormal"/>
    <w:uiPriority w:val="39"/>
    <w:rsid w:val="00BE5C67"/>
    <w:rPr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E5C67"/>
    <w:rPr>
      <w:b/>
      <w:bCs/>
    </w:rPr>
  </w:style>
  <w:style w:type="paragraph" w:styleId="NoSpacing">
    <w:name w:val="No Spacing"/>
    <w:uiPriority w:val="1"/>
    <w:qFormat/>
    <w:rsid w:val="00BE5C67"/>
    <w:rPr>
      <w:kern w:val="0"/>
      <w:sz w:val="22"/>
      <w:szCs w:val="22"/>
      <w:lang w:val="de-DE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BE5C67"/>
    <w:rPr>
      <w:color w:val="954F72"/>
      <w:u w:val="singl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BE5C67"/>
    <w:pPr>
      <w:spacing w:after="200"/>
      <w:jc w:val="both"/>
    </w:pPr>
    <w:rPr>
      <w:rFonts w:ascii="Arial" w:hAnsi="Arial"/>
      <w:i/>
      <w:iCs/>
      <w:color w:val="44546A"/>
      <w:kern w:val="0"/>
      <w:sz w:val="18"/>
      <w:szCs w:val="18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E5C67"/>
    <w:pPr>
      <w:spacing w:before="100" w:beforeAutospacing="1" w:after="100" w:afterAutospacing="1"/>
      <w:jc w:val="both"/>
    </w:pPr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paragraph" w:customStyle="1" w:styleId="EndNoteBibliographyTitle">
    <w:name w:val="EndNote Bibliography Title"/>
    <w:basedOn w:val="Normal"/>
    <w:link w:val="EndNoteBibliographyTitleZchn"/>
    <w:rsid w:val="00BE5C67"/>
    <w:pPr>
      <w:spacing w:line="360" w:lineRule="auto"/>
      <w:jc w:val="center"/>
    </w:pPr>
    <w:rPr>
      <w:rFonts w:ascii="Aptos" w:hAnsi="Aptos" w:cs="Arial"/>
      <w:noProof/>
      <w:kern w:val="0"/>
      <w:szCs w:val="22"/>
      <w:lang w:val="en-US"/>
      <w14:ligatures w14:val="non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E5C67"/>
    <w:rPr>
      <w:rFonts w:ascii="Aptos" w:hAnsi="Aptos" w:cs="Arial"/>
      <w:noProof/>
      <w:kern w:val="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BE5C67"/>
    <w:pPr>
      <w:spacing w:after="160"/>
      <w:jc w:val="both"/>
    </w:pPr>
    <w:rPr>
      <w:rFonts w:ascii="Aptos" w:hAnsi="Aptos" w:cs="Arial"/>
      <w:noProof/>
      <w:kern w:val="0"/>
      <w:szCs w:val="22"/>
      <w:lang w:val="en-US"/>
      <w14:ligatures w14:val="none"/>
    </w:rPr>
  </w:style>
  <w:style w:type="character" w:customStyle="1" w:styleId="EndNoteBibliographyZchn">
    <w:name w:val="EndNote Bibliography Zchn"/>
    <w:basedOn w:val="DefaultParagraphFont"/>
    <w:link w:val="EndNoteBibliography"/>
    <w:rsid w:val="00BE5C67"/>
    <w:rPr>
      <w:rFonts w:ascii="Aptos" w:hAnsi="Aptos" w:cs="Arial"/>
      <w:noProof/>
      <w:kern w:val="0"/>
      <w:szCs w:val="2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E5C67"/>
    <w:pPr>
      <w:tabs>
        <w:tab w:val="center" w:pos="4536"/>
        <w:tab w:val="right" w:pos="9072"/>
      </w:tabs>
      <w:jc w:val="both"/>
    </w:pPr>
    <w:rPr>
      <w:rFonts w:ascii="Arial" w:hAnsi="Arial"/>
      <w:kern w:val="0"/>
      <w:sz w:val="20"/>
      <w:szCs w:val="22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E5C67"/>
    <w:rPr>
      <w:rFonts w:ascii="Arial" w:hAnsi="Arial"/>
      <w:kern w:val="0"/>
      <w:sz w:val="2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E5C67"/>
    <w:pPr>
      <w:tabs>
        <w:tab w:val="center" w:pos="4536"/>
        <w:tab w:val="right" w:pos="9072"/>
      </w:tabs>
      <w:jc w:val="both"/>
    </w:pPr>
    <w:rPr>
      <w:rFonts w:ascii="Arial" w:hAnsi="Arial"/>
      <w:kern w:val="0"/>
      <w:sz w:val="20"/>
      <w:szCs w:val="22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E5C67"/>
    <w:rPr>
      <w:rFonts w:ascii="Arial" w:hAnsi="Arial"/>
      <w:kern w:val="0"/>
      <w:sz w:val="20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E5C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5C67"/>
    <w:pPr>
      <w:spacing w:after="160"/>
      <w:jc w:val="both"/>
    </w:pPr>
    <w:rPr>
      <w:rFonts w:ascii="Arial" w:hAnsi="Arial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5C67"/>
    <w:rPr>
      <w:rFonts w:ascii="Arial" w:hAnsi="Arial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5C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5C67"/>
    <w:rPr>
      <w:rFonts w:ascii="Arial" w:hAnsi="Arial"/>
      <w:b/>
      <w:bCs/>
      <w:kern w:val="0"/>
      <w:sz w:val="20"/>
      <w:szCs w:val="20"/>
      <w:lang w:val="en-US"/>
      <w14:ligatures w14:val="none"/>
    </w:rPr>
  </w:style>
  <w:style w:type="character" w:customStyle="1" w:styleId="searchhistory-search-term">
    <w:name w:val="searchhistory-search-term"/>
    <w:basedOn w:val="DefaultParagraphFont"/>
    <w:rsid w:val="00BE5C67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E5C6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C67"/>
    <w:pPr>
      <w:jc w:val="both"/>
    </w:pPr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C67"/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E5C6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E5C67"/>
    <w:rPr>
      <w:rFonts w:ascii="Arial" w:hAnsi="Arial"/>
      <w:kern w:val="0"/>
      <w:sz w:val="20"/>
      <w:szCs w:val="22"/>
      <w:lang w:val="en-US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E5C67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BE5C67"/>
    <w:rPr>
      <w:color w:val="605E5C"/>
      <w:shd w:val="clear" w:color="auto" w:fill="E1DFDD"/>
    </w:rPr>
  </w:style>
  <w:style w:type="character" w:customStyle="1" w:styleId="Erwhnung1">
    <w:name w:val="Erwähnung1"/>
    <w:basedOn w:val="DefaultParagraphFont"/>
    <w:uiPriority w:val="99"/>
    <w:unhideWhenUsed/>
    <w:rsid w:val="00BE5C67"/>
    <w:rPr>
      <w:color w:val="2B579A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BE5C67"/>
    <w:rPr>
      <w:color w:val="2B579A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E5C67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next w:val="PlainTable2"/>
    <w:uiPriority w:val="42"/>
    <w:rsid w:val="00BE5C67"/>
    <w:rPr>
      <w:kern w:val="0"/>
      <w:sz w:val="22"/>
      <w:szCs w:val="22"/>
      <w:lang w:val="de-DE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E5C6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E5C67"/>
  </w:style>
  <w:style w:type="character" w:customStyle="1" w:styleId="Mention2">
    <w:name w:val="Mention2"/>
    <w:basedOn w:val="DefaultParagraphFont"/>
    <w:uiPriority w:val="99"/>
    <w:unhideWhenUsed/>
    <w:rsid w:val="00BE5C67"/>
    <w:rPr>
      <w:color w:val="2B579A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E5C67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BE5C67"/>
  </w:style>
  <w:style w:type="table" w:customStyle="1" w:styleId="TableGridLight1">
    <w:name w:val="Table Grid Light1"/>
    <w:basedOn w:val="TableNormal"/>
    <w:next w:val="TableGridLight"/>
    <w:uiPriority w:val="40"/>
    <w:rsid w:val="00BE5C67"/>
    <w:rPr>
      <w:kern w:val="0"/>
      <w:sz w:val="22"/>
      <w:szCs w:val="22"/>
      <w:lang w:val="de-DE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stratlabel">
    <w:name w:val="stratlabel"/>
    <w:basedOn w:val="DefaultParagraphFont"/>
    <w:rsid w:val="00BE5C67"/>
  </w:style>
  <w:style w:type="character" w:customStyle="1" w:styleId="stratn">
    <w:name w:val="stratn"/>
    <w:basedOn w:val="DefaultParagraphFont"/>
    <w:rsid w:val="00BE5C67"/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semiHidden/>
    <w:unhideWhenUsed/>
    <w:rsid w:val="00BE5C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Yu Mincho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semiHidden/>
    <w:rsid w:val="00BE5C67"/>
    <w:rPr>
      <w:rFonts w:ascii="Courier New" w:eastAsia="Yu Mincho" w:hAnsi="Courier New" w:cs="Courier New"/>
      <w:sz w:val="20"/>
      <w:szCs w:val="20"/>
      <w:lang w:eastAsia="en-GB"/>
    </w:rPr>
  </w:style>
  <w:style w:type="character" w:customStyle="1" w:styleId="Mention3">
    <w:name w:val="Mention3"/>
    <w:basedOn w:val="DefaultParagraphFont"/>
    <w:uiPriority w:val="99"/>
    <w:unhideWhenUsed/>
    <w:rsid w:val="00BE5C67"/>
    <w:rPr>
      <w:color w:val="2B579A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BE5C67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BE5C67"/>
    <w:rPr>
      <w:color w:val="2B579A"/>
      <w:shd w:val="clear" w:color="auto" w:fill="E1DFDD"/>
    </w:rPr>
  </w:style>
  <w:style w:type="table" w:customStyle="1" w:styleId="PlainTable31">
    <w:name w:val="Plain Table 31"/>
    <w:basedOn w:val="TableNormal"/>
    <w:next w:val="PlainTable3"/>
    <w:uiPriority w:val="43"/>
    <w:rsid w:val="00BE5C67"/>
    <w:rPr>
      <w:kern w:val="0"/>
      <w:sz w:val="22"/>
      <w:szCs w:val="22"/>
      <w:lang w:val="de-DE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E5C6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E5C67"/>
    <w:rPr>
      <w:color w:val="96607D" w:themeColor="followedHyperlink"/>
      <w:u w:val="single"/>
    </w:rPr>
  </w:style>
  <w:style w:type="table" w:styleId="PlainTable2">
    <w:name w:val="Plain Table 2"/>
    <w:basedOn w:val="TableNormal"/>
    <w:uiPriority w:val="42"/>
    <w:rsid w:val="00BE5C6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BE5C6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BE5C67"/>
    <w:rPr>
      <w:rFonts w:ascii="Consolas" w:hAnsi="Consolas" w:cs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BE5C67"/>
    <w:rPr>
      <w:rFonts w:ascii="Consolas" w:hAnsi="Consolas" w:cs="Consolas"/>
      <w:sz w:val="20"/>
      <w:szCs w:val="20"/>
    </w:rPr>
  </w:style>
  <w:style w:type="table" w:styleId="PlainTable3">
    <w:name w:val="Plain Table 3"/>
    <w:basedOn w:val="TableNormal"/>
    <w:uiPriority w:val="43"/>
    <w:rsid w:val="00BE5C6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CC1EE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975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2367</Words>
  <Characters>13497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15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, Nicolas</dc:creator>
  <cp:keywords/>
  <dc:description/>
  <cp:lastModifiedBy>Paul, Nicolas</cp:lastModifiedBy>
  <cp:revision>251</cp:revision>
  <cp:lastPrinted>2024-03-23T22:07:00Z</cp:lastPrinted>
  <dcterms:created xsi:type="dcterms:W3CDTF">2024-03-23T22:07:00Z</dcterms:created>
  <dcterms:modified xsi:type="dcterms:W3CDTF">2025-03-13T17:50:00Z</dcterms:modified>
</cp:coreProperties>
</file>